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43389" w14:textId="7CE6DDAB" w:rsidR="009105A0" w:rsidRPr="009105A0" w:rsidRDefault="009105A0" w:rsidP="009105A0">
      <w:pPr>
        <w:tabs>
          <w:tab w:val="left" w:pos="2514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20707">
        <w:rPr>
          <w:rFonts w:ascii="Times New Roman" w:hAnsi="Times New Roman" w:cs="Times New Roman"/>
          <w:b/>
          <w:bCs/>
          <w:sz w:val="24"/>
          <w:szCs w:val="24"/>
        </w:rPr>
        <w:t>Tables:</w:t>
      </w:r>
    </w:p>
    <w:p w14:paraId="66BE64A2" w14:textId="77777777" w:rsidR="009105A0" w:rsidRDefault="009105A0" w:rsidP="009105A0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Ref121858475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1.</w:t>
      </w:r>
      <w:r w:rsidRPr="00DD301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9105A0">
        <w:rPr>
          <w:rFonts w:ascii="Times New Roman" w:hAnsi="Times New Roman" w:cs="Times New Roman"/>
          <w:b/>
          <w:bCs/>
          <w:color w:val="auto"/>
          <w:sz w:val="24"/>
          <w:szCs w:val="24"/>
        </w:rPr>
        <w:t>Summary of PK Parameters for FMGX (PK Analysis Set)</w:t>
      </w:r>
      <w:bookmarkEnd w:id="0"/>
    </w:p>
    <w:tbl>
      <w:tblPr>
        <w:tblStyle w:val="TableGrid"/>
        <w:tblW w:w="13855" w:type="dxa"/>
        <w:tblLook w:val="04A0" w:firstRow="1" w:lastRow="0" w:firstColumn="1" w:lastColumn="0" w:noHBand="0" w:noVBand="1"/>
      </w:tblPr>
      <w:tblGrid>
        <w:gridCol w:w="2335"/>
        <w:gridCol w:w="2520"/>
        <w:gridCol w:w="3420"/>
        <w:gridCol w:w="2070"/>
        <w:gridCol w:w="3510"/>
      </w:tblGrid>
      <w:tr w:rsidR="009105A0" w:rsidRPr="007E1003" w14:paraId="1633E8A7" w14:textId="77777777" w:rsidTr="007B27A2">
        <w:trPr>
          <w:trHeight w:val="458"/>
        </w:trPr>
        <w:tc>
          <w:tcPr>
            <w:tcW w:w="2335" w:type="dxa"/>
            <w:hideMark/>
          </w:tcPr>
          <w:p w14:paraId="679A9183" w14:textId="77777777" w:rsidR="009105A0" w:rsidRPr="007E1003" w:rsidRDefault="009105A0" w:rsidP="007B27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40" w:type="dxa"/>
            <w:gridSpan w:val="2"/>
            <w:hideMark/>
          </w:tcPr>
          <w:p w14:paraId="5B6BB334" w14:textId="52FB836E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hort 1: DDI with ITR (n = 1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580" w:type="dxa"/>
            <w:gridSpan w:val="2"/>
            <w:hideMark/>
          </w:tcPr>
          <w:p w14:paraId="6A569235" w14:textId="1C645D4A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hort 2: DDI with RIF (n = 1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9105A0" w:rsidRPr="007E1003" w14:paraId="33ECA9CB" w14:textId="77777777" w:rsidTr="007B27A2">
        <w:trPr>
          <w:trHeight w:val="620"/>
        </w:trPr>
        <w:tc>
          <w:tcPr>
            <w:tcW w:w="2335" w:type="dxa"/>
            <w:hideMark/>
          </w:tcPr>
          <w:p w14:paraId="607109A3" w14:textId="77777777" w:rsidR="009105A0" w:rsidRPr="007E1003" w:rsidRDefault="009105A0" w:rsidP="007B27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K Parameter*</w:t>
            </w:r>
          </w:p>
        </w:tc>
        <w:tc>
          <w:tcPr>
            <w:tcW w:w="2520" w:type="dxa"/>
            <w:hideMark/>
          </w:tcPr>
          <w:p w14:paraId="6B8B8A2E" w14:textId="5EDB0DED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0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MGX only (500 mg BID IV;D1)</w:t>
            </w:r>
          </w:p>
        </w:tc>
        <w:tc>
          <w:tcPr>
            <w:tcW w:w="3420" w:type="dxa"/>
            <w:hideMark/>
          </w:tcPr>
          <w:p w14:paraId="6340E9FD" w14:textId="50B02CF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0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MGX (500 mg BID IV;D18) + ITR (200 mg QD PO; D15-30)</w:t>
            </w:r>
          </w:p>
        </w:tc>
        <w:tc>
          <w:tcPr>
            <w:tcW w:w="2070" w:type="dxa"/>
            <w:hideMark/>
          </w:tcPr>
          <w:p w14:paraId="4C5D82AD" w14:textId="2655261E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0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MGX only (1000 mg BID IV;D1)</w:t>
            </w:r>
            <w:r w:rsidRPr="007E1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  <w:hideMark/>
          </w:tcPr>
          <w:p w14:paraId="3A6AF2AD" w14:textId="49DB3C55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0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MGX (1000 mg BID IV;D24) + RIF (600 mg QD PO; D15-33)</w:t>
            </w:r>
          </w:p>
        </w:tc>
      </w:tr>
      <w:tr w:rsidR="009105A0" w:rsidRPr="007E1003" w14:paraId="5D7D1B18" w14:textId="77777777" w:rsidTr="007B27A2">
        <w:trPr>
          <w:trHeight w:val="20"/>
        </w:trPr>
        <w:tc>
          <w:tcPr>
            <w:tcW w:w="2335" w:type="dxa"/>
            <w:hideMark/>
          </w:tcPr>
          <w:p w14:paraId="193AAD83" w14:textId="77777777" w:rsidR="009105A0" w:rsidRPr="007E1003" w:rsidRDefault="009105A0" w:rsidP="007B27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g/mL)</w:t>
            </w:r>
          </w:p>
        </w:tc>
        <w:tc>
          <w:tcPr>
            <w:tcW w:w="2520" w:type="dxa"/>
            <w:hideMark/>
          </w:tcPr>
          <w:p w14:paraId="7B1F291E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0 (18.6)</w:t>
            </w:r>
          </w:p>
        </w:tc>
        <w:tc>
          <w:tcPr>
            <w:tcW w:w="3420" w:type="dxa"/>
            <w:hideMark/>
          </w:tcPr>
          <w:p w14:paraId="75795C61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6 (15.1)</w:t>
            </w:r>
          </w:p>
        </w:tc>
        <w:tc>
          <w:tcPr>
            <w:tcW w:w="2070" w:type="dxa"/>
            <w:hideMark/>
          </w:tcPr>
          <w:p w14:paraId="4BD9F870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4 (24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10" w:type="dxa"/>
            <w:hideMark/>
          </w:tcPr>
          <w:p w14:paraId="041CBCA1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5 (39.7)</w:t>
            </w:r>
          </w:p>
        </w:tc>
      </w:tr>
      <w:tr w:rsidR="009105A0" w:rsidRPr="007E1003" w14:paraId="080BFA35" w14:textId="77777777" w:rsidTr="007B27A2">
        <w:trPr>
          <w:trHeight w:val="562"/>
        </w:trPr>
        <w:tc>
          <w:tcPr>
            <w:tcW w:w="2335" w:type="dxa"/>
            <w:hideMark/>
          </w:tcPr>
          <w:p w14:paraId="238540D0" w14:textId="77777777" w:rsidR="009105A0" w:rsidRPr="007E1003" w:rsidRDefault="009105A0" w:rsidP="007B27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r)</w:t>
            </w:r>
          </w:p>
        </w:tc>
        <w:tc>
          <w:tcPr>
            <w:tcW w:w="2520" w:type="dxa"/>
            <w:hideMark/>
          </w:tcPr>
          <w:p w14:paraId="4A141DEA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  <w:p w14:paraId="00CC7640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0 – 12.0)</w:t>
            </w:r>
          </w:p>
        </w:tc>
        <w:tc>
          <w:tcPr>
            <w:tcW w:w="3420" w:type="dxa"/>
            <w:hideMark/>
          </w:tcPr>
          <w:p w14:paraId="3EE1195E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  <w:p w14:paraId="5C96F3C1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0 – 12.0)</w:t>
            </w:r>
          </w:p>
        </w:tc>
        <w:tc>
          <w:tcPr>
            <w:tcW w:w="2070" w:type="dxa"/>
            <w:hideMark/>
          </w:tcPr>
          <w:p w14:paraId="261218CB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0</w:t>
            </w:r>
          </w:p>
          <w:p w14:paraId="1F4DE9E2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0 – 12.1)</w:t>
            </w:r>
          </w:p>
        </w:tc>
        <w:tc>
          <w:tcPr>
            <w:tcW w:w="3510" w:type="dxa"/>
            <w:hideMark/>
          </w:tcPr>
          <w:p w14:paraId="0B12372E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  <w:p w14:paraId="54DB9C67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0 – 12.0)</w:t>
            </w:r>
          </w:p>
        </w:tc>
      </w:tr>
      <w:tr w:rsidR="009105A0" w:rsidRPr="007E1003" w14:paraId="6AEA05C1" w14:textId="77777777" w:rsidTr="007B27A2">
        <w:trPr>
          <w:trHeight w:val="20"/>
        </w:trPr>
        <w:tc>
          <w:tcPr>
            <w:tcW w:w="2335" w:type="dxa"/>
            <w:hideMark/>
          </w:tcPr>
          <w:p w14:paraId="4E8A6E1D" w14:textId="77777777" w:rsidR="009105A0" w:rsidRPr="007E1003" w:rsidRDefault="009105A0" w:rsidP="007B27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0-23)</w:t>
            </w: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r×ng/mL)</w:t>
            </w:r>
          </w:p>
        </w:tc>
        <w:tc>
          <w:tcPr>
            <w:tcW w:w="2520" w:type="dxa"/>
            <w:hideMark/>
          </w:tcPr>
          <w:p w14:paraId="2FAF247B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45 (16.5)</w:t>
            </w:r>
          </w:p>
        </w:tc>
        <w:tc>
          <w:tcPr>
            <w:tcW w:w="3420" w:type="dxa"/>
            <w:hideMark/>
          </w:tcPr>
          <w:p w14:paraId="6D174345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4 (18.2)</w:t>
            </w:r>
          </w:p>
        </w:tc>
        <w:tc>
          <w:tcPr>
            <w:tcW w:w="2070" w:type="dxa"/>
            <w:hideMark/>
          </w:tcPr>
          <w:p w14:paraId="307C9DF0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62 (22.3)</w:t>
            </w:r>
          </w:p>
        </w:tc>
        <w:tc>
          <w:tcPr>
            <w:tcW w:w="3510" w:type="dxa"/>
            <w:hideMark/>
          </w:tcPr>
          <w:p w14:paraId="37C3BB02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66 (27.6)</w:t>
            </w:r>
          </w:p>
        </w:tc>
      </w:tr>
      <w:tr w:rsidR="009105A0" w:rsidRPr="007E1003" w14:paraId="23106A30" w14:textId="77777777" w:rsidTr="007B27A2">
        <w:trPr>
          <w:trHeight w:val="20"/>
        </w:trPr>
        <w:tc>
          <w:tcPr>
            <w:tcW w:w="2335" w:type="dxa"/>
            <w:hideMark/>
          </w:tcPr>
          <w:p w14:paraId="2EEBA8A3" w14:textId="77777777" w:rsidR="009105A0" w:rsidRPr="007E1003" w:rsidRDefault="009105A0" w:rsidP="007B27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0-t)</w:t>
            </w: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r×ng/mL)</w:t>
            </w:r>
          </w:p>
        </w:tc>
        <w:tc>
          <w:tcPr>
            <w:tcW w:w="2520" w:type="dxa"/>
            <w:hideMark/>
          </w:tcPr>
          <w:p w14:paraId="21B141DE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45 (16.5)</w:t>
            </w:r>
          </w:p>
        </w:tc>
        <w:tc>
          <w:tcPr>
            <w:tcW w:w="3420" w:type="dxa"/>
            <w:hideMark/>
          </w:tcPr>
          <w:p w14:paraId="2838B485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4 (18.2)</w:t>
            </w:r>
          </w:p>
        </w:tc>
        <w:tc>
          <w:tcPr>
            <w:tcW w:w="2070" w:type="dxa"/>
            <w:hideMark/>
          </w:tcPr>
          <w:p w14:paraId="2272281D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62 (22.3)</w:t>
            </w:r>
          </w:p>
        </w:tc>
        <w:tc>
          <w:tcPr>
            <w:tcW w:w="3510" w:type="dxa"/>
            <w:hideMark/>
          </w:tcPr>
          <w:p w14:paraId="10799331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66 (27.6)</w:t>
            </w:r>
          </w:p>
        </w:tc>
      </w:tr>
      <w:tr w:rsidR="009105A0" w:rsidRPr="007E1003" w14:paraId="7B6CB05D" w14:textId="77777777" w:rsidTr="007B27A2">
        <w:trPr>
          <w:trHeight w:val="20"/>
        </w:trPr>
        <w:tc>
          <w:tcPr>
            <w:tcW w:w="2335" w:type="dxa"/>
            <w:hideMark/>
          </w:tcPr>
          <w:p w14:paraId="47C66D6F" w14:textId="77777777" w:rsidR="009105A0" w:rsidRPr="007E1003" w:rsidRDefault="009105A0" w:rsidP="007B27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inf)</w:t>
            </w: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r×ng/mL)</w:t>
            </w:r>
          </w:p>
        </w:tc>
        <w:tc>
          <w:tcPr>
            <w:tcW w:w="2520" w:type="dxa"/>
            <w:hideMark/>
          </w:tcPr>
          <w:p w14:paraId="2261056E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91 (18.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420" w:type="dxa"/>
            <w:hideMark/>
          </w:tcPr>
          <w:p w14:paraId="7F1A1916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4 (18.2)</w:t>
            </w:r>
          </w:p>
        </w:tc>
        <w:tc>
          <w:tcPr>
            <w:tcW w:w="2070" w:type="dxa"/>
            <w:hideMark/>
          </w:tcPr>
          <w:p w14:paraId="27414FD0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63 (22.3)</w:t>
            </w:r>
          </w:p>
        </w:tc>
        <w:tc>
          <w:tcPr>
            <w:tcW w:w="3510" w:type="dxa"/>
            <w:hideMark/>
          </w:tcPr>
          <w:p w14:paraId="0F9FAAEB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67 (27.6)</w:t>
            </w:r>
          </w:p>
        </w:tc>
      </w:tr>
      <w:tr w:rsidR="009105A0" w:rsidRPr="007E1003" w14:paraId="5E0D5810" w14:textId="77777777" w:rsidTr="007B27A2">
        <w:trPr>
          <w:trHeight w:val="20"/>
        </w:trPr>
        <w:tc>
          <w:tcPr>
            <w:tcW w:w="2335" w:type="dxa"/>
            <w:hideMark/>
          </w:tcPr>
          <w:p w14:paraId="13B6EC6E" w14:textId="77777777" w:rsidR="009105A0" w:rsidRPr="007E1003" w:rsidRDefault="009105A0" w:rsidP="007B27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λz (1/hr)</w:t>
            </w:r>
          </w:p>
        </w:tc>
        <w:tc>
          <w:tcPr>
            <w:tcW w:w="2520" w:type="dxa"/>
            <w:hideMark/>
          </w:tcPr>
          <w:p w14:paraId="6B98E930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 (14.4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420" w:type="dxa"/>
            <w:hideMark/>
          </w:tcPr>
          <w:p w14:paraId="6436BD3D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 (31.0)</w:t>
            </w:r>
          </w:p>
        </w:tc>
        <w:tc>
          <w:tcPr>
            <w:tcW w:w="2070" w:type="dxa"/>
            <w:hideMark/>
          </w:tcPr>
          <w:p w14:paraId="2306AF18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 (18.4)</w:t>
            </w:r>
          </w:p>
        </w:tc>
        <w:tc>
          <w:tcPr>
            <w:tcW w:w="3510" w:type="dxa"/>
            <w:hideMark/>
          </w:tcPr>
          <w:p w14:paraId="5277EEB4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 (21.2)</w:t>
            </w:r>
          </w:p>
        </w:tc>
      </w:tr>
      <w:tr w:rsidR="009105A0" w:rsidRPr="007E1003" w14:paraId="6852BD96" w14:textId="77777777" w:rsidTr="007B27A2">
        <w:trPr>
          <w:trHeight w:val="20"/>
        </w:trPr>
        <w:tc>
          <w:tcPr>
            <w:tcW w:w="2335" w:type="dxa"/>
            <w:hideMark/>
          </w:tcPr>
          <w:p w14:paraId="40F85480" w14:textId="77777777" w:rsidR="009105A0" w:rsidRPr="007E1003" w:rsidRDefault="009105A0" w:rsidP="007B27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½ (hr)</w:t>
            </w:r>
          </w:p>
        </w:tc>
        <w:tc>
          <w:tcPr>
            <w:tcW w:w="2520" w:type="dxa"/>
            <w:hideMark/>
          </w:tcPr>
          <w:p w14:paraId="11CE818D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 (14.4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420" w:type="dxa"/>
            <w:hideMark/>
          </w:tcPr>
          <w:p w14:paraId="3A4CC9E7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 (31.0)</w:t>
            </w:r>
          </w:p>
        </w:tc>
        <w:tc>
          <w:tcPr>
            <w:tcW w:w="2070" w:type="dxa"/>
            <w:hideMark/>
          </w:tcPr>
          <w:p w14:paraId="2EEA67EE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 (18.4)</w:t>
            </w:r>
          </w:p>
        </w:tc>
        <w:tc>
          <w:tcPr>
            <w:tcW w:w="3510" w:type="dxa"/>
            <w:hideMark/>
          </w:tcPr>
          <w:p w14:paraId="71A1D419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 (21.2)</w:t>
            </w:r>
          </w:p>
        </w:tc>
      </w:tr>
      <w:tr w:rsidR="009105A0" w:rsidRPr="007E1003" w14:paraId="79BDA18A" w14:textId="77777777" w:rsidTr="007B27A2">
        <w:trPr>
          <w:trHeight w:val="20"/>
        </w:trPr>
        <w:tc>
          <w:tcPr>
            <w:tcW w:w="2335" w:type="dxa"/>
            <w:hideMark/>
          </w:tcPr>
          <w:p w14:paraId="49402318" w14:textId="77777777" w:rsidR="009105A0" w:rsidRPr="007E1003" w:rsidRDefault="009105A0" w:rsidP="007B27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 (mL/hr)</w:t>
            </w:r>
          </w:p>
        </w:tc>
        <w:tc>
          <w:tcPr>
            <w:tcW w:w="2520" w:type="dxa"/>
            <w:hideMark/>
          </w:tcPr>
          <w:p w14:paraId="3C8F365F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128 (18.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420" w:type="dxa"/>
            <w:hideMark/>
          </w:tcPr>
          <w:p w14:paraId="5D25AE81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770 (18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09A47C75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117 (22.3)</w:t>
            </w:r>
          </w:p>
        </w:tc>
        <w:tc>
          <w:tcPr>
            <w:tcW w:w="3510" w:type="dxa"/>
            <w:hideMark/>
          </w:tcPr>
          <w:p w14:paraId="06475612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488 (27.6)</w:t>
            </w:r>
          </w:p>
        </w:tc>
      </w:tr>
      <w:tr w:rsidR="009105A0" w:rsidRPr="007E1003" w14:paraId="36EFAF1D" w14:textId="77777777" w:rsidTr="007B27A2">
        <w:trPr>
          <w:trHeight w:val="20"/>
        </w:trPr>
        <w:tc>
          <w:tcPr>
            <w:tcW w:w="2335" w:type="dxa"/>
            <w:hideMark/>
          </w:tcPr>
          <w:p w14:paraId="7AEB2364" w14:textId="77777777" w:rsidR="009105A0" w:rsidRPr="007E1003" w:rsidRDefault="009105A0" w:rsidP="007B27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z (L)</w:t>
            </w:r>
          </w:p>
        </w:tc>
        <w:tc>
          <w:tcPr>
            <w:tcW w:w="2520" w:type="dxa"/>
            <w:hideMark/>
          </w:tcPr>
          <w:p w14:paraId="29B9A1B3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6 (22.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420" w:type="dxa"/>
            <w:hideMark/>
          </w:tcPr>
          <w:p w14:paraId="517D18EF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1 (33.7)</w:t>
            </w:r>
          </w:p>
        </w:tc>
        <w:tc>
          <w:tcPr>
            <w:tcW w:w="2070" w:type="dxa"/>
            <w:hideMark/>
          </w:tcPr>
          <w:p w14:paraId="4732588C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 (30.4)</w:t>
            </w:r>
          </w:p>
        </w:tc>
        <w:tc>
          <w:tcPr>
            <w:tcW w:w="3510" w:type="dxa"/>
            <w:hideMark/>
          </w:tcPr>
          <w:p w14:paraId="717BD6E3" w14:textId="77777777" w:rsidR="009105A0" w:rsidRPr="007E1003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 (29.8)</w:t>
            </w:r>
          </w:p>
        </w:tc>
      </w:tr>
    </w:tbl>
    <w:p w14:paraId="77B17CF2" w14:textId="77777777" w:rsidR="009105A0" w:rsidRPr="0055723D" w:rsidRDefault="009105A0" w:rsidP="0055723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5723D">
        <w:rPr>
          <w:rFonts w:ascii="Times New Roman" w:hAnsi="Times New Roman" w:cs="Times New Roman"/>
          <w:sz w:val="20"/>
          <w:szCs w:val="20"/>
        </w:rPr>
        <w:t>*Geometric mean [geometric %</w:t>
      </w:r>
      <w:proofErr w:type="gramStart"/>
      <w:r w:rsidRPr="0055723D">
        <w:rPr>
          <w:rFonts w:ascii="Times New Roman" w:hAnsi="Times New Roman" w:cs="Times New Roman"/>
          <w:sz w:val="20"/>
          <w:szCs w:val="20"/>
        </w:rPr>
        <w:t>CV</w:t>
      </w:r>
      <w:proofErr w:type="gramEnd"/>
      <w:r w:rsidRPr="0055723D">
        <w:rPr>
          <w:rFonts w:ascii="Times New Roman" w:hAnsi="Times New Roman" w:cs="Times New Roman"/>
          <w:sz w:val="20"/>
          <w:szCs w:val="20"/>
        </w:rPr>
        <w:t>] except for Tlag and Tmax for which the median [Range] is reported; **n=12</w:t>
      </w:r>
    </w:p>
    <w:p w14:paraId="5168C0A7" w14:textId="3BA55CF3" w:rsidR="009105A0" w:rsidRDefault="009105A0" w:rsidP="0055723D">
      <w:pPr>
        <w:spacing w:after="0" w:line="240" w:lineRule="auto"/>
      </w:pPr>
      <w:r w:rsidRPr="0055723D">
        <w:rPr>
          <w:rFonts w:ascii="Times New Roman" w:hAnsi="Times New Roman" w:cs="Times New Roman"/>
          <w:sz w:val="20"/>
          <w:szCs w:val="20"/>
        </w:rPr>
        <w:t>AUC</w:t>
      </w:r>
      <w:r w:rsidR="00D36402" w:rsidRPr="0027510C">
        <w:rPr>
          <w:rFonts w:ascii="Times New Roman" w:hAnsi="Times New Roman" w:cs="Times New Roman"/>
          <w:sz w:val="20"/>
          <w:szCs w:val="20"/>
          <w:vertAlign w:val="subscript"/>
        </w:rPr>
        <w:t>(</w:t>
      </w:r>
      <w:r w:rsidRPr="0027510C">
        <w:rPr>
          <w:rFonts w:ascii="Times New Roman" w:hAnsi="Times New Roman" w:cs="Times New Roman"/>
          <w:sz w:val="20"/>
          <w:szCs w:val="20"/>
          <w:vertAlign w:val="subscript"/>
        </w:rPr>
        <w:t>0-23</w:t>
      </w:r>
      <w:r w:rsidR="00D36402" w:rsidRPr="0027510C">
        <w:rPr>
          <w:rFonts w:ascii="Times New Roman" w:hAnsi="Times New Roman" w:cs="Times New Roman"/>
          <w:sz w:val="20"/>
          <w:szCs w:val="20"/>
          <w:vertAlign w:val="subscript"/>
        </w:rPr>
        <w:t>)</w:t>
      </w:r>
      <w:r w:rsidRPr="0055723D">
        <w:rPr>
          <w:rFonts w:ascii="Times New Roman" w:hAnsi="Times New Roman" w:cs="Times New Roman"/>
          <w:sz w:val="20"/>
          <w:szCs w:val="20"/>
        </w:rPr>
        <w:t>, area under the plasma concentration-time curve (AUC) from time 0 to 23 hours; AUC</w:t>
      </w:r>
      <w:r w:rsidR="0027510C" w:rsidRPr="0027510C">
        <w:rPr>
          <w:rFonts w:ascii="Times New Roman" w:hAnsi="Times New Roman" w:cs="Times New Roman"/>
          <w:sz w:val="20"/>
          <w:szCs w:val="20"/>
          <w:vertAlign w:val="subscript"/>
        </w:rPr>
        <w:t>(</w:t>
      </w:r>
      <w:r w:rsidRPr="0027510C">
        <w:rPr>
          <w:rFonts w:ascii="Times New Roman" w:hAnsi="Times New Roman" w:cs="Times New Roman"/>
          <w:sz w:val="20"/>
          <w:szCs w:val="20"/>
          <w:vertAlign w:val="subscript"/>
        </w:rPr>
        <w:t>0-inf</w:t>
      </w:r>
      <w:r w:rsidR="0027510C" w:rsidRPr="0027510C">
        <w:rPr>
          <w:rFonts w:ascii="Times New Roman" w:hAnsi="Times New Roman" w:cs="Times New Roman"/>
          <w:sz w:val="20"/>
          <w:szCs w:val="20"/>
          <w:vertAlign w:val="subscript"/>
        </w:rPr>
        <w:t>)</w:t>
      </w:r>
      <w:r w:rsidRPr="0055723D">
        <w:rPr>
          <w:rFonts w:ascii="Times New Roman" w:hAnsi="Times New Roman" w:cs="Times New Roman"/>
          <w:sz w:val="20"/>
          <w:szCs w:val="20"/>
        </w:rPr>
        <w:t>, AUC from time 0 to infinity; AUC</w:t>
      </w:r>
      <w:r w:rsidR="0027510C" w:rsidRPr="0027510C">
        <w:rPr>
          <w:rFonts w:ascii="Times New Roman" w:hAnsi="Times New Roman" w:cs="Times New Roman"/>
          <w:sz w:val="20"/>
          <w:szCs w:val="20"/>
          <w:vertAlign w:val="subscript"/>
        </w:rPr>
        <w:t>(</w:t>
      </w:r>
      <w:r w:rsidRPr="0027510C">
        <w:rPr>
          <w:rFonts w:ascii="Times New Roman" w:hAnsi="Times New Roman" w:cs="Times New Roman"/>
          <w:sz w:val="20"/>
          <w:szCs w:val="20"/>
          <w:vertAlign w:val="subscript"/>
        </w:rPr>
        <w:t>0-t</w:t>
      </w:r>
      <w:r w:rsidR="0027510C" w:rsidRPr="0027510C">
        <w:rPr>
          <w:rFonts w:ascii="Times New Roman" w:hAnsi="Times New Roman" w:cs="Times New Roman"/>
          <w:sz w:val="20"/>
          <w:szCs w:val="20"/>
          <w:vertAlign w:val="subscript"/>
        </w:rPr>
        <w:t>)</w:t>
      </w:r>
      <w:r w:rsidRPr="0055723D">
        <w:rPr>
          <w:rFonts w:ascii="Times New Roman" w:hAnsi="Times New Roman" w:cs="Times New Roman"/>
          <w:sz w:val="20"/>
          <w:szCs w:val="20"/>
        </w:rPr>
        <w:t>, AUC up to time t, where t= last point with concentrations above the lower limit of quantitation (LLOQ); BID, twice a day; C</w:t>
      </w:r>
      <w:r w:rsidRPr="0057269B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r w:rsidRPr="0055723D">
        <w:rPr>
          <w:rFonts w:ascii="Times New Roman" w:hAnsi="Times New Roman" w:cs="Times New Roman"/>
          <w:sz w:val="20"/>
          <w:szCs w:val="20"/>
        </w:rPr>
        <w:t>, maximum observed plasma concentration; CL, clearance, calculated as dose/AUC</w:t>
      </w:r>
      <w:r w:rsidRPr="0057269B">
        <w:rPr>
          <w:rFonts w:ascii="Times New Roman" w:hAnsi="Times New Roman" w:cs="Times New Roman"/>
          <w:sz w:val="20"/>
          <w:szCs w:val="20"/>
          <w:vertAlign w:val="subscript"/>
        </w:rPr>
        <w:t>0-inf</w:t>
      </w:r>
      <w:r w:rsidRPr="0055723D">
        <w:rPr>
          <w:rFonts w:ascii="Times New Roman" w:hAnsi="Times New Roman" w:cs="Times New Roman"/>
          <w:sz w:val="20"/>
          <w:szCs w:val="20"/>
        </w:rPr>
        <w:t xml:space="preserve">; CV, coefficient of variation; </w:t>
      </w:r>
      <w:r w:rsidR="0021602D">
        <w:rPr>
          <w:rFonts w:ascii="Times New Roman" w:hAnsi="Times New Roman" w:cs="Times New Roman"/>
          <w:sz w:val="20"/>
          <w:szCs w:val="20"/>
        </w:rPr>
        <w:t xml:space="preserve">D, day; </w:t>
      </w:r>
      <w:r w:rsidRPr="0055723D">
        <w:rPr>
          <w:rFonts w:ascii="Times New Roman" w:hAnsi="Times New Roman" w:cs="Times New Roman"/>
          <w:sz w:val="20"/>
          <w:szCs w:val="20"/>
        </w:rPr>
        <w:t>DDI, drug-drug interaction; FMGX, fosmanogepix; hr, hour; ITR, itraconazole;</w:t>
      </w:r>
      <w:r w:rsidR="005451A9">
        <w:rPr>
          <w:rFonts w:ascii="Times New Roman" w:hAnsi="Times New Roman" w:cs="Times New Roman"/>
          <w:sz w:val="20"/>
          <w:szCs w:val="20"/>
        </w:rPr>
        <w:t xml:space="preserve"> IV, intravenous; </w:t>
      </w:r>
      <w:r w:rsidRPr="0055723D">
        <w:rPr>
          <w:rFonts w:ascii="Times New Roman" w:hAnsi="Times New Roman" w:cs="Times New Roman"/>
          <w:sz w:val="20"/>
          <w:szCs w:val="20"/>
        </w:rPr>
        <w:t xml:space="preserve">PK, pharmacokinetic(s); </w:t>
      </w:r>
      <w:r w:rsidR="002A2024">
        <w:rPr>
          <w:rFonts w:ascii="Times New Roman" w:hAnsi="Times New Roman" w:cs="Times New Roman"/>
          <w:sz w:val="20"/>
          <w:szCs w:val="20"/>
        </w:rPr>
        <w:t xml:space="preserve">PO, oral; </w:t>
      </w:r>
      <w:r w:rsidRPr="0055723D">
        <w:rPr>
          <w:rFonts w:ascii="Times New Roman" w:hAnsi="Times New Roman" w:cs="Times New Roman"/>
          <w:sz w:val="20"/>
          <w:szCs w:val="20"/>
        </w:rPr>
        <w:t>QD, once daily; RIF, rifampin; T</w:t>
      </w:r>
      <w:r w:rsidRPr="002A2024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r w:rsidRPr="0055723D">
        <w:rPr>
          <w:rFonts w:ascii="Times New Roman" w:hAnsi="Times New Roman" w:cs="Times New Roman"/>
          <w:sz w:val="20"/>
          <w:szCs w:val="20"/>
        </w:rPr>
        <w:t>, time to attain C</w:t>
      </w:r>
      <w:r w:rsidRPr="002A2024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r w:rsidRPr="0055723D">
        <w:rPr>
          <w:rFonts w:ascii="Times New Roman" w:hAnsi="Times New Roman" w:cs="Times New Roman"/>
          <w:sz w:val="20"/>
          <w:szCs w:val="20"/>
        </w:rPr>
        <w:t>; λz, terminal phase rate constant after the last dosing on the day; t1/2, terminal elimination phase half-life after the last dosing on the day; Vz volume of distribution at terminal phase</w:t>
      </w:r>
      <w:r w:rsidRPr="0055723D">
        <w:rPr>
          <w:sz w:val="20"/>
          <w:szCs w:val="20"/>
        </w:rPr>
        <w:t xml:space="preserve"> </w:t>
      </w:r>
      <w:r>
        <w:br w:type="page"/>
      </w:r>
    </w:p>
    <w:p w14:paraId="06E17376" w14:textId="55A39C44" w:rsidR="009105A0" w:rsidRDefault="009105A0" w:rsidP="009105A0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Ref121858566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2.</w:t>
      </w:r>
      <w:r w:rsidRPr="00DD301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9105A0">
        <w:rPr>
          <w:rFonts w:ascii="Times New Roman" w:hAnsi="Times New Roman" w:cs="Times New Roman"/>
          <w:b/>
          <w:bCs/>
          <w:color w:val="auto"/>
          <w:sz w:val="24"/>
          <w:szCs w:val="24"/>
        </w:rPr>
        <w:t>Summary of All AEs by SOC and PT (Safety Analysis Set)</w:t>
      </w:r>
      <w:bookmarkEnd w:id="1"/>
    </w:p>
    <w:tbl>
      <w:tblPr>
        <w:tblStyle w:val="TableGrid"/>
        <w:tblW w:w="5176" w:type="pct"/>
        <w:tblLayout w:type="fixed"/>
        <w:tblLook w:val="04A0" w:firstRow="1" w:lastRow="0" w:firstColumn="1" w:lastColumn="0" w:noHBand="0" w:noVBand="1"/>
      </w:tblPr>
      <w:tblGrid>
        <w:gridCol w:w="2515"/>
        <w:gridCol w:w="1531"/>
        <w:gridCol w:w="1298"/>
        <w:gridCol w:w="1582"/>
        <w:gridCol w:w="1619"/>
        <w:gridCol w:w="1442"/>
        <w:gridCol w:w="1531"/>
        <w:gridCol w:w="1888"/>
      </w:tblGrid>
      <w:tr w:rsidR="009105A0" w:rsidRPr="00056CC6" w14:paraId="1FDFDE16" w14:textId="77777777" w:rsidTr="007B27A2">
        <w:trPr>
          <w:trHeight w:val="20"/>
          <w:tblHeader/>
        </w:trPr>
        <w:tc>
          <w:tcPr>
            <w:tcW w:w="938" w:type="pct"/>
          </w:tcPr>
          <w:p w14:paraId="47C24009" w14:textId="77777777" w:rsidR="009105A0" w:rsidRPr="00265A42" w:rsidRDefault="009105A0" w:rsidP="007B27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5" w:type="pct"/>
            <w:gridSpan w:val="3"/>
          </w:tcPr>
          <w:p w14:paraId="0C0B6549" w14:textId="5290A342" w:rsidR="009105A0" w:rsidRDefault="009105A0" w:rsidP="007B27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hort 1: DDI with ITR (n=18)</w:t>
            </w:r>
          </w:p>
        </w:tc>
        <w:tc>
          <w:tcPr>
            <w:tcW w:w="1713" w:type="pct"/>
            <w:gridSpan w:val="3"/>
          </w:tcPr>
          <w:p w14:paraId="309DEADC" w14:textId="67F77027" w:rsidR="009105A0" w:rsidRDefault="009105A0" w:rsidP="007B27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hort 2: DDI with RIF (n=18)</w:t>
            </w:r>
          </w:p>
        </w:tc>
        <w:tc>
          <w:tcPr>
            <w:tcW w:w="704" w:type="pct"/>
          </w:tcPr>
          <w:p w14:paraId="3547D5BF" w14:textId="459B2D9A" w:rsidR="009105A0" w:rsidRDefault="009105A0" w:rsidP="007B27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  <w:r w:rsidR="008A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36)</w:t>
            </w:r>
          </w:p>
        </w:tc>
      </w:tr>
      <w:tr w:rsidR="009105A0" w:rsidRPr="00056CC6" w14:paraId="3C6518E7" w14:textId="77777777" w:rsidTr="007B27A2">
        <w:trPr>
          <w:trHeight w:val="20"/>
          <w:tblHeader/>
        </w:trPr>
        <w:tc>
          <w:tcPr>
            <w:tcW w:w="938" w:type="pct"/>
          </w:tcPr>
          <w:p w14:paraId="6A57BE14" w14:textId="77777777" w:rsidR="009105A0" w:rsidRPr="00056CC6" w:rsidRDefault="009105A0" w:rsidP="007B27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C and PT*</w:t>
            </w:r>
          </w:p>
        </w:tc>
        <w:tc>
          <w:tcPr>
            <w:tcW w:w="571" w:type="pct"/>
          </w:tcPr>
          <w:p w14:paraId="432403C8" w14:textId="335D13CC" w:rsidR="009105A0" w:rsidRPr="00056CC6" w:rsidRDefault="008A1695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MGX only (500 mg BID IV;D1) (n=18)</w:t>
            </w:r>
            <w:r w:rsidRPr="008A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 xml:space="preserve"> E/n (%)</w:t>
            </w:r>
          </w:p>
        </w:tc>
        <w:tc>
          <w:tcPr>
            <w:tcW w:w="484" w:type="pct"/>
          </w:tcPr>
          <w:p w14:paraId="57B1F136" w14:textId="511FAE0A" w:rsidR="009105A0" w:rsidRPr="00056CC6" w:rsidRDefault="008A1695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TR only (200 mg QD PO; D15-17) (n=17)</w:t>
            </w:r>
            <w:r w:rsidRPr="008A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E/n (%)</w:t>
            </w:r>
          </w:p>
        </w:tc>
        <w:tc>
          <w:tcPr>
            <w:tcW w:w="590" w:type="pct"/>
          </w:tcPr>
          <w:p w14:paraId="607F917D" w14:textId="4ED876D9" w:rsidR="009105A0" w:rsidRPr="00056CC6" w:rsidRDefault="008A1695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MGX (500 mg BID IV;D18) + ITR (200 mg QD PO; D18-30) (n=17)</w:t>
            </w:r>
            <w:r w:rsidRPr="008A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E/n (%)</w:t>
            </w:r>
          </w:p>
        </w:tc>
        <w:tc>
          <w:tcPr>
            <w:tcW w:w="604" w:type="pct"/>
          </w:tcPr>
          <w:p w14:paraId="18FD3F54" w14:textId="6B9BBB45" w:rsidR="009105A0" w:rsidRPr="00056CC6" w:rsidRDefault="008A1695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MGX only (1000 mg BID IV;D1) (n=18)</w:t>
            </w:r>
            <w:r w:rsidRPr="008A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E/n (%)</w:t>
            </w:r>
          </w:p>
        </w:tc>
        <w:tc>
          <w:tcPr>
            <w:tcW w:w="538" w:type="pct"/>
          </w:tcPr>
          <w:p w14:paraId="467347F7" w14:textId="6206FD17" w:rsidR="009105A0" w:rsidRPr="00056CC6" w:rsidRDefault="008A1695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F only (600 mg QD PO; D15-23) (n=18)</w:t>
            </w:r>
            <w:r w:rsidRPr="008A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E/n (%)</w:t>
            </w:r>
          </w:p>
        </w:tc>
        <w:tc>
          <w:tcPr>
            <w:tcW w:w="570" w:type="pct"/>
          </w:tcPr>
          <w:p w14:paraId="4F9CAF63" w14:textId="59CE80EB" w:rsidR="009105A0" w:rsidRPr="00056CC6" w:rsidRDefault="008A1695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MGX (1000 mg BID IV;D24) + RIF (600 mg QD PO; D24-33) (n=17)</w:t>
            </w:r>
            <w:r w:rsidRPr="008A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E/n (%)</w:t>
            </w:r>
          </w:p>
        </w:tc>
        <w:tc>
          <w:tcPr>
            <w:tcW w:w="704" w:type="pct"/>
          </w:tcPr>
          <w:p w14:paraId="49014EF1" w14:textId="77777777" w:rsidR="009105A0" w:rsidRDefault="009105A0" w:rsidP="007B27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  <w:p w14:paraId="523E558E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 w:rsidRPr="00265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</w:tr>
      <w:tr w:rsidR="009105A0" w:rsidRPr="00056CC6" w14:paraId="5BE3DA85" w14:textId="77777777" w:rsidTr="008A1695">
        <w:trPr>
          <w:trHeight w:val="20"/>
        </w:trPr>
        <w:tc>
          <w:tcPr>
            <w:tcW w:w="938" w:type="pct"/>
            <w:hideMark/>
          </w:tcPr>
          <w:p w14:paraId="0D793A7A" w14:textId="77777777" w:rsidR="009105A0" w:rsidRPr="00056CC6" w:rsidRDefault="009105A0" w:rsidP="007B27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s</w:t>
            </w:r>
          </w:p>
        </w:tc>
        <w:tc>
          <w:tcPr>
            <w:tcW w:w="571" w:type="pct"/>
            <w:hideMark/>
          </w:tcPr>
          <w:p w14:paraId="7EC504A7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50.0)</w:t>
            </w:r>
          </w:p>
        </w:tc>
        <w:tc>
          <w:tcPr>
            <w:tcW w:w="484" w:type="pct"/>
            <w:hideMark/>
          </w:tcPr>
          <w:p w14:paraId="67506C8F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590" w:type="pct"/>
            <w:hideMark/>
          </w:tcPr>
          <w:p w14:paraId="13618763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52.9)</w:t>
            </w:r>
          </w:p>
        </w:tc>
        <w:tc>
          <w:tcPr>
            <w:tcW w:w="604" w:type="pct"/>
            <w:hideMark/>
          </w:tcPr>
          <w:p w14:paraId="1F93A7D9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77.8)</w:t>
            </w:r>
          </w:p>
        </w:tc>
        <w:tc>
          <w:tcPr>
            <w:tcW w:w="538" w:type="pct"/>
            <w:hideMark/>
          </w:tcPr>
          <w:p w14:paraId="7E9B0339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72.2)</w:t>
            </w:r>
          </w:p>
        </w:tc>
        <w:tc>
          <w:tcPr>
            <w:tcW w:w="570" w:type="pct"/>
            <w:hideMark/>
          </w:tcPr>
          <w:p w14:paraId="1BD7A848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82.4)</w:t>
            </w:r>
          </w:p>
        </w:tc>
        <w:tc>
          <w:tcPr>
            <w:tcW w:w="704" w:type="pct"/>
            <w:hideMark/>
          </w:tcPr>
          <w:p w14:paraId="3B5F8E53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83.3)</w:t>
            </w:r>
          </w:p>
        </w:tc>
      </w:tr>
      <w:tr w:rsidR="009105A0" w:rsidRPr="00056CC6" w14:paraId="4C2114F1" w14:textId="77777777" w:rsidTr="008A1695">
        <w:trPr>
          <w:trHeight w:val="20"/>
        </w:trPr>
        <w:tc>
          <w:tcPr>
            <w:tcW w:w="938" w:type="pct"/>
            <w:hideMark/>
          </w:tcPr>
          <w:p w14:paraId="4F430E63" w14:textId="77777777" w:rsidR="009105A0" w:rsidRPr="00056CC6" w:rsidRDefault="009105A0" w:rsidP="007B27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ral disorders and administration site</w:t>
            </w:r>
            <w:r w:rsidRPr="00056C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conditions</w:t>
            </w:r>
          </w:p>
        </w:tc>
        <w:tc>
          <w:tcPr>
            <w:tcW w:w="571" w:type="pct"/>
            <w:hideMark/>
          </w:tcPr>
          <w:p w14:paraId="5A8BBF49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33.3)</w:t>
            </w:r>
          </w:p>
        </w:tc>
        <w:tc>
          <w:tcPr>
            <w:tcW w:w="484" w:type="pct"/>
            <w:hideMark/>
          </w:tcPr>
          <w:p w14:paraId="3E362CC2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3F5FF521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41.2)</w:t>
            </w:r>
          </w:p>
        </w:tc>
        <w:tc>
          <w:tcPr>
            <w:tcW w:w="604" w:type="pct"/>
            <w:hideMark/>
          </w:tcPr>
          <w:p w14:paraId="5F4BC6FB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50.0)</w:t>
            </w:r>
          </w:p>
        </w:tc>
        <w:tc>
          <w:tcPr>
            <w:tcW w:w="538" w:type="pct"/>
            <w:hideMark/>
          </w:tcPr>
          <w:p w14:paraId="791D7CC6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2.2)</w:t>
            </w:r>
          </w:p>
        </w:tc>
        <w:tc>
          <w:tcPr>
            <w:tcW w:w="570" w:type="pct"/>
            <w:hideMark/>
          </w:tcPr>
          <w:p w14:paraId="7B489FDA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47.1)</w:t>
            </w:r>
          </w:p>
        </w:tc>
        <w:tc>
          <w:tcPr>
            <w:tcW w:w="704" w:type="pct"/>
            <w:hideMark/>
          </w:tcPr>
          <w:p w14:paraId="2C296C00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61.1)</w:t>
            </w:r>
          </w:p>
        </w:tc>
      </w:tr>
      <w:tr w:rsidR="009105A0" w:rsidRPr="00056CC6" w14:paraId="016D10F5" w14:textId="77777777" w:rsidTr="008A1695">
        <w:trPr>
          <w:trHeight w:val="20"/>
        </w:trPr>
        <w:tc>
          <w:tcPr>
            <w:tcW w:w="938" w:type="pct"/>
            <w:hideMark/>
          </w:tcPr>
          <w:p w14:paraId="2C2D2C55" w14:textId="77777777" w:rsidR="009105A0" w:rsidRPr="00056CC6" w:rsidRDefault="009105A0" w:rsidP="007B27A2">
            <w:pPr>
              <w:ind w:left="3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571" w:type="pct"/>
            <w:hideMark/>
          </w:tcPr>
          <w:p w14:paraId="5C0A76FE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6)</w:t>
            </w:r>
          </w:p>
        </w:tc>
        <w:tc>
          <w:tcPr>
            <w:tcW w:w="484" w:type="pct"/>
            <w:hideMark/>
          </w:tcPr>
          <w:p w14:paraId="1883DE5E" w14:textId="77777777" w:rsidR="009105A0" w:rsidRPr="00056CC6" w:rsidRDefault="009105A0" w:rsidP="007B2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15F68BCD" w14:textId="77777777" w:rsidR="009105A0" w:rsidRPr="00056CC6" w:rsidRDefault="009105A0" w:rsidP="007B2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hideMark/>
          </w:tcPr>
          <w:p w14:paraId="2E5DEE2C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6.7)</w:t>
            </w:r>
          </w:p>
        </w:tc>
        <w:tc>
          <w:tcPr>
            <w:tcW w:w="538" w:type="pct"/>
            <w:hideMark/>
          </w:tcPr>
          <w:p w14:paraId="6486D863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1.1)</w:t>
            </w:r>
          </w:p>
        </w:tc>
        <w:tc>
          <w:tcPr>
            <w:tcW w:w="570" w:type="pct"/>
            <w:hideMark/>
          </w:tcPr>
          <w:p w14:paraId="242835F8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1.8)</w:t>
            </w:r>
          </w:p>
        </w:tc>
        <w:tc>
          <w:tcPr>
            <w:tcW w:w="704" w:type="pct"/>
            <w:hideMark/>
          </w:tcPr>
          <w:p w14:paraId="35AB2311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9.4)</w:t>
            </w:r>
          </w:p>
        </w:tc>
      </w:tr>
      <w:tr w:rsidR="009105A0" w:rsidRPr="00056CC6" w14:paraId="003D889D" w14:textId="77777777" w:rsidTr="008A1695">
        <w:trPr>
          <w:trHeight w:val="20"/>
        </w:trPr>
        <w:tc>
          <w:tcPr>
            <w:tcW w:w="938" w:type="pct"/>
            <w:hideMark/>
          </w:tcPr>
          <w:p w14:paraId="503028F2" w14:textId="77777777" w:rsidR="009105A0" w:rsidRPr="00056CC6" w:rsidRDefault="009105A0" w:rsidP="007B27A2">
            <w:pPr>
              <w:ind w:left="3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heter Site Irritation</w:t>
            </w:r>
          </w:p>
        </w:tc>
        <w:tc>
          <w:tcPr>
            <w:tcW w:w="571" w:type="pct"/>
            <w:hideMark/>
          </w:tcPr>
          <w:p w14:paraId="629FB09E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6)</w:t>
            </w:r>
          </w:p>
        </w:tc>
        <w:tc>
          <w:tcPr>
            <w:tcW w:w="484" w:type="pct"/>
            <w:hideMark/>
          </w:tcPr>
          <w:p w14:paraId="23478780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0A25F4C6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hideMark/>
          </w:tcPr>
          <w:p w14:paraId="6D2BF70A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6.7)</w:t>
            </w:r>
          </w:p>
        </w:tc>
        <w:tc>
          <w:tcPr>
            <w:tcW w:w="538" w:type="pct"/>
            <w:hideMark/>
          </w:tcPr>
          <w:p w14:paraId="4AB133CB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1.1)</w:t>
            </w:r>
          </w:p>
        </w:tc>
        <w:tc>
          <w:tcPr>
            <w:tcW w:w="570" w:type="pct"/>
            <w:hideMark/>
          </w:tcPr>
          <w:p w14:paraId="0B1CC1A6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7.6)</w:t>
            </w:r>
          </w:p>
        </w:tc>
        <w:tc>
          <w:tcPr>
            <w:tcW w:w="704" w:type="pct"/>
            <w:hideMark/>
          </w:tcPr>
          <w:p w14:paraId="693DBB0B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6.7)</w:t>
            </w:r>
          </w:p>
        </w:tc>
      </w:tr>
      <w:tr w:rsidR="009105A0" w:rsidRPr="00056CC6" w14:paraId="4E89645D" w14:textId="77777777" w:rsidTr="008A1695">
        <w:trPr>
          <w:trHeight w:val="20"/>
        </w:trPr>
        <w:tc>
          <w:tcPr>
            <w:tcW w:w="938" w:type="pct"/>
            <w:hideMark/>
          </w:tcPr>
          <w:p w14:paraId="53AEACED" w14:textId="77777777" w:rsidR="009105A0" w:rsidRPr="00056CC6" w:rsidRDefault="009105A0" w:rsidP="007B27A2">
            <w:pPr>
              <w:ind w:left="3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usion Site Irritation</w:t>
            </w:r>
          </w:p>
        </w:tc>
        <w:tc>
          <w:tcPr>
            <w:tcW w:w="571" w:type="pct"/>
            <w:hideMark/>
          </w:tcPr>
          <w:p w14:paraId="6F2CDB49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6)</w:t>
            </w:r>
          </w:p>
        </w:tc>
        <w:tc>
          <w:tcPr>
            <w:tcW w:w="484" w:type="pct"/>
            <w:hideMark/>
          </w:tcPr>
          <w:p w14:paraId="26E569EB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4A1D3383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604" w:type="pct"/>
            <w:hideMark/>
          </w:tcPr>
          <w:p w14:paraId="5D4E0BF1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6)</w:t>
            </w:r>
          </w:p>
        </w:tc>
        <w:tc>
          <w:tcPr>
            <w:tcW w:w="538" w:type="pct"/>
            <w:hideMark/>
          </w:tcPr>
          <w:p w14:paraId="162D1736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hideMark/>
          </w:tcPr>
          <w:p w14:paraId="5AE0335B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7.6)</w:t>
            </w:r>
          </w:p>
        </w:tc>
        <w:tc>
          <w:tcPr>
            <w:tcW w:w="704" w:type="pct"/>
            <w:hideMark/>
          </w:tcPr>
          <w:p w14:paraId="661F017F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6.7)</w:t>
            </w:r>
          </w:p>
        </w:tc>
      </w:tr>
      <w:tr w:rsidR="009105A0" w:rsidRPr="00056CC6" w14:paraId="04341621" w14:textId="77777777" w:rsidTr="008A1695">
        <w:trPr>
          <w:trHeight w:val="20"/>
        </w:trPr>
        <w:tc>
          <w:tcPr>
            <w:tcW w:w="938" w:type="pct"/>
            <w:hideMark/>
          </w:tcPr>
          <w:p w14:paraId="07DC2DF6" w14:textId="77777777" w:rsidR="009105A0" w:rsidRPr="00056CC6" w:rsidRDefault="009105A0" w:rsidP="007B27A2">
            <w:pPr>
              <w:ind w:left="3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heter Site Haematoma</w:t>
            </w:r>
          </w:p>
        </w:tc>
        <w:tc>
          <w:tcPr>
            <w:tcW w:w="571" w:type="pct"/>
            <w:hideMark/>
          </w:tcPr>
          <w:p w14:paraId="24DBF89B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6.7)</w:t>
            </w:r>
          </w:p>
        </w:tc>
        <w:tc>
          <w:tcPr>
            <w:tcW w:w="484" w:type="pct"/>
            <w:hideMark/>
          </w:tcPr>
          <w:p w14:paraId="25DD1BAA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2E7B1BEE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1.8)</w:t>
            </w:r>
          </w:p>
        </w:tc>
        <w:tc>
          <w:tcPr>
            <w:tcW w:w="604" w:type="pct"/>
            <w:hideMark/>
          </w:tcPr>
          <w:p w14:paraId="43EB44C4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hideMark/>
          </w:tcPr>
          <w:p w14:paraId="33B9DBBC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6)</w:t>
            </w:r>
          </w:p>
        </w:tc>
        <w:tc>
          <w:tcPr>
            <w:tcW w:w="570" w:type="pct"/>
            <w:hideMark/>
          </w:tcPr>
          <w:p w14:paraId="7C2F8E8A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hideMark/>
          </w:tcPr>
          <w:p w14:paraId="477C3CC4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3.9)</w:t>
            </w:r>
          </w:p>
        </w:tc>
      </w:tr>
      <w:tr w:rsidR="009105A0" w:rsidRPr="00056CC6" w14:paraId="00FE6F72" w14:textId="77777777" w:rsidTr="008A1695">
        <w:trPr>
          <w:trHeight w:val="323"/>
        </w:trPr>
        <w:tc>
          <w:tcPr>
            <w:tcW w:w="938" w:type="pct"/>
            <w:hideMark/>
          </w:tcPr>
          <w:p w14:paraId="5D41AB2E" w14:textId="77777777" w:rsidR="009105A0" w:rsidRPr="00056CC6" w:rsidRDefault="009105A0" w:rsidP="007B27A2">
            <w:pPr>
              <w:ind w:left="3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heter Site Pain</w:t>
            </w:r>
          </w:p>
        </w:tc>
        <w:tc>
          <w:tcPr>
            <w:tcW w:w="571" w:type="pct"/>
            <w:hideMark/>
          </w:tcPr>
          <w:p w14:paraId="3B50F095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6)</w:t>
            </w:r>
          </w:p>
        </w:tc>
        <w:tc>
          <w:tcPr>
            <w:tcW w:w="484" w:type="pct"/>
            <w:hideMark/>
          </w:tcPr>
          <w:p w14:paraId="2B2A5B0C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12F3A9D0" w14:textId="77777777" w:rsidR="009105A0" w:rsidRPr="00056CC6" w:rsidRDefault="009105A0" w:rsidP="007B2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hideMark/>
          </w:tcPr>
          <w:p w14:paraId="28C64ADC" w14:textId="77777777" w:rsidR="009105A0" w:rsidRPr="00056CC6" w:rsidRDefault="009105A0" w:rsidP="007B2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hideMark/>
          </w:tcPr>
          <w:p w14:paraId="5A329989" w14:textId="77777777" w:rsidR="009105A0" w:rsidRPr="00056CC6" w:rsidRDefault="009105A0" w:rsidP="007B2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hideMark/>
          </w:tcPr>
          <w:p w14:paraId="6238FEC6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7.6)</w:t>
            </w:r>
          </w:p>
        </w:tc>
        <w:tc>
          <w:tcPr>
            <w:tcW w:w="704" w:type="pct"/>
            <w:hideMark/>
          </w:tcPr>
          <w:p w14:paraId="3F92E23F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1.1)</w:t>
            </w:r>
          </w:p>
        </w:tc>
      </w:tr>
      <w:tr w:rsidR="009105A0" w:rsidRPr="00056CC6" w14:paraId="16D00331" w14:textId="77777777" w:rsidTr="008A1695">
        <w:trPr>
          <w:trHeight w:val="20"/>
        </w:trPr>
        <w:tc>
          <w:tcPr>
            <w:tcW w:w="938" w:type="pct"/>
            <w:hideMark/>
          </w:tcPr>
          <w:p w14:paraId="3C0612C0" w14:textId="77777777" w:rsidR="009105A0" w:rsidRPr="00056CC6" w:rsidRDefault="009105A0" w:rsidP="007B27A2">
            <w:pPr>
              <w:ind w:left="3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st Pain</w:t>
            </w:r>
          </w:p>
        </w:tc>
        <w:tc>
          <w:tcPr>
            <w:tcW w:w="571" w:type="pct"/>
            <w:hideMark/>
          </w:tcPr>
          <w:p w14:paraId="500A1B47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hideMark/>
          </w:tcPr>
          <w:p w14:paraId="2EC55BB2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645B7A87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1.8)</w:t>
            </w:r>
          </w:p>
        </w:tc>
        <w:tc>
          <w:tcPr>
            <w:tcW w:w="604" w:type="pct"/>
            <w:hideMark/>
          </w:tcPr>
          <w:p w14:paraId="24787618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hideMark/>
          </w:tcPr>
          <w:p w14:paraId="3C574385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hideMark/>
          </w:tcPr>
          <w:p w14:paraId="7AC6261F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704" w:type="pct"/>
            <w:hideMark/>
          </w:tcPr>
          <w:p w14:paraId="1EB1672E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.3)</w:t>
            </w:r>
          </w:p>
        </w:tc>
      </w:tr>
      <w:tr w:rsidR="009105A0" w:rsidRPr="00056CC6" w14:paraId="113D0386" w14:textId="77777777" w:rsidTr="008A1695">
        <w:trPr>
          <w:trHeight w:val="20"/>
        </w:trPr>
        <w:tc>
          <w:tcPr>
            <w:tcW w:w="938" w:type="pct"/>
            <w:hideMark/>
          </w:tcPr>
          <w:p w14:paraId="45171A1C" w14:textId="77777777" w:rsidR="009105A0" w:rsidRPr="00056CC6" w:rsidRDefault="009105A0" w:rsidP="007B27A2">
            <w:pPr>
              <w:ind w:left="3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ling Hot</w:t>
            </w:r>
          </w:p>
        </w:tc>
        <w:tc>
          <w:tcPr>
            <w:tcW w:w="571" w:type="pct"/>
            <w:hideMark/>
          </w:tcPr>
          <w:p w14:paraId="22517D90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hideMark/>
          </w:tcPr>
          <w:p w14:paraId="2B4ACB8A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6F6F38E2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604" w:type="pct"/>
            <w:hideMark/>
          </w:tcPr>
          <w:p w14:paraId="18E62872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6)</w:t>
            </w:r>
          </w:p>
        </w:tc>
        <w:tc>
          <w:tcPr>
            <w:tcW w:w="538" w:type="pct"/>
            <w:hideMark/>
          </w:tcPr>
          <w:p w14:paraId="50AA5815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hideMark/>
          </w:tcPr>
          <w:p w14:paraId="32020016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704" w:type="pct"/>
            <w:hideMark/>
          </w:tcPr>
          <w:p w14:paraId="11CA1965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.3)</w:t>
            </w:r>
          </w:p>
        </w:tc>
      </w:tr>
      <w:tr w:rsidR="009105A0" w:rsidRPr="00056CC6" w14:paraId="4ECBC77D" w14:textId="77777777" w:rsidTr="008A1695">
        <w:trPr>
          <w:trHeight w:val="20"/>
        </w:trPr>
        <w:tc>
          <w:tcPr>
            <w:tcW w:w="938" w:type="pct"/>
            <w:hideMark/>
          </w:tcPr>
          <w:p w14:paraId="6CBCD842" w14:textId="77777777" w:rsidR="009105A0" w:rsidRPr="00056CC6" w:rsidRDefault="009105A0" w:rsidP="007B27A2">
            <w:pPr>
              <w:ind w:left="3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usion Site Haematoma</w:t>
            </w:r>
          </w:p>
        </w:tc>
        <w:tc>
          <w:tcPr>
            <w:tcW w:w="571" w:type="pct"/>
            <w:hideMark/>
          </w:tcPr>
          <w:p w14:paraId="23C15F1A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hideMark/>
          </w:tcPr>
          <w:p w14:paraId="4C6A3D7D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22C5C478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hideMark/>
          </w:tcPr>
          <w:p w14:paraId="180F0431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6)</w:t>
            </w:r>
          </w:p>
        </w:tc>
        <w:tc>
          <w:tcPr>
            <w:tcW w:w="538" w:type="pct"/>
            <w:hideMark/>
          </w:tcPr>
          <w:p w14:paraId="1320820D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6)</w:t>
            </w:r>
          </w:p>
        </w:tc>
        <w:tc>
          <w:tcPr>
            <w:tcW w:w="570" w:type="pct"/>
            <w:hideMark/>
          </w:tcPr>
          <w:p w14:paraId="6129F3AE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704" w:type="pct"/>
            <w:hideMark/>
          </w:tcPr>
          <w:p w14:paraId="21763494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.3)</w:t>
            </w:r>
          </w:p>
        </w:tc>
      </w:tr>
      <w:tr w:rsidR="009105A0" w:rsidRPr="00056CC6" w14:paraId="58C244A4" w14:textId="77777777" w:rsidTr="008A1695">
        <w:trPr>
          <w:trHeight w:val="20"/>
        </w:trPr>
        <w:tc>
          <w:tcPr>
            <w:tcW w:w="938" w:type="pct"/>
            <w:hideMark/>
          </w:tcPr>
          <w:p w14:paraId="7AB0E950" w14:textId="77777777" w:rsidR="009105A0" w:rsidRPr="00056CC6" w:rsidRDefault="009105A0" w:rsidP="007B27A2">
            <w:pPr>
              <w:ind w:left="3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usion Site Pain</w:t>
            </w:r>
          </w:p>
        </w:tc>
        <w:tc>
          <w:tcPr>
            <w:tcW w:w="571" w:type="pct"/>
            <w:hideMark/>
          </w:tcPr>
          <w:p w14:paraId="6FF39945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hideMark/>
          </w:tcPr>
          <w:p w14:paraId="6F4BEBF7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4EA86554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604" w:type="pct"/>
            <w:hideMark/>
          </w:tcPr>
          <w:p w14:paraId="2D44386F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hideMark/>
          </w:tcPr>
          <w:p w14:paraId="2D35C9E6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hideMark/>
          </w:tcPr>
          <w:p w14:paraId="038F52A7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hideMark/>
          </w:tcPr>
          <w:p w14:paraId="2C6278D5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8)</w:t>
            </w:r>
          </w:p>
        </w:tc>
      </w:tr>
      <w:tr w:rsidR="009105A0" w:rsidRPr="00056CC6" w14:paraId="5E291D15" w14:textId="77777777" w:rsidTr="008A1695">
        <w:trPr>
          <w:trHeight w:val="20"/>
        </w:trPr>
        <w:tc>
          <w:tcPr>
            <w:tcW w:w="938" w:type="pct"/>
            <w:hideMark/>
          </w:tcPr>
          <w:p w14:paraId="2FD02970" w14:textId="77777777" w:rsidR="009105A0" w:rsidRPr="00056CC6" w:rsidRDefault="009105A0" w:rsidP="007B27A2">
            <w:pPr>
              <w:ind w:left="3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jection Site Irritation</w:t>
            </w:r>
          </w:p>
        </w:tc>
        <w:tc>
          <w:tcPr>
            <w:tcW w:w="571" w:type="pct"/>
            <w:hideMark/>
          </w:tcPr>
          <w:p w14:paraId="5FD269B4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hideMark/>
          </w:tcPr>
          <w:p w14:paraId="262E0B30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4F700063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hideMark/>
          </w:tcPr>
          <w:p w14:paraId="16CBA88A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hideMark/>
          </w:tcPr>
          <w:p w14:paraId="1E0D700E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hideMark/>
          </w:tcPr>
          <w:p w14:paraId="04908C3A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704" w:type="pct"/>
            <w:hideMark/>
          </w:tcPr>
          <w:p w14:paraId="386036F5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8)</w:t>
            </w:r>
          </w:p>
        </w:tc>
      </w:tr>
      <w:tr w:rsidR="009105A0" w:rsidRPr="00056CC6" w14:paraId="1868E192" w14:textId="77777777" w:rsidTr="008A1695">
        <w:trPr>
          <w:trHeight w:val="20"/>
        </w:trPr>
        <w:tc>
          <w:tcPr>
            <w:tcW w:w="938" w:type="pct"/>
            <w:hideMark/>
          </w:tcPr>
          <w:p w14:paraId="6A4DA4CA" w14:textId="77777777" w:rsidR="009105A0" w:rsidRPr="00056CC6" w:rsidRDefault="009105A0" w:rsidP="007B27A2">
            <w:pPr>
              <w:ind w:left="3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jection Site Pruritus</w:t>
            </w:r>
          </w:p>
        </w:tc>
        <w:tc>
          <w:tcPr>
            <w:tcW w:w="571" w:type="pct"/>
            <w:hideMark/>
          </w:tcPr>
          <w:p w14:paraId="3FB7C461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hideMark/>
          </w:tcPr>
          <w:p w14:paraId="07F5A5C4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75E51296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604" w:type="pct"/>
            <w:hideMark/>
          </w:tcPr>
          <w:p w14:paraId="70070225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hideMark/>
          </w:tcPr>
          <w:p w14:paraId="57EA36CF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hideMark/>
          </w:tcPr>
          <w:p w14:paraId="4F45764B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hideMark/>
          </w:tcPr>
          <w:p w14:paraId="36D805F2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8)</w:t>
            </w:r>
          </w:p>
        </w:tc>
      </w:tr>
      <w:tr w:rsidR="009105A0" w:rsidRPr="00056CC6" w14:paraId="0C0BED52" w14:textId="77777777" w:rsidTr="008A1695">
        <w:trPr>
          <w:trHeight w:val="20"/>
        </w:trPr>
        <w:tc>
          <w:tcPr>
            <w:tcW w:w="938" w:type="pct"/>
            <w:hideMark/>
          </w:tcPr>
          <w:p w14:paraId="0AA24A8D" w14:textId="77777777" w:rsidR="009105A0" w:rsidRPr="00056CC6" w:rsidRDefault="009105A0" w:rsidP="007B27A2">
            <w:pPr>
              <w:ind w:left="3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dical Device Site Reaction</w:t>
            </w:r>
          </w:p>
        </w:tc>
        <w:tc>
          <w:tcPr>
            <w:tcW w:w="571" w:type="pct"/>
            <w:hideMark/>
          </w:tcPr>
          <w:p w14:paraId="0F12B2A8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6)</w:t>
            </w:r>
          </w:p>
        </w:tc>
        <w:tc>
          <w:tcPr>
            <w:tcW w:w="484" w:type="pct"/>
            <w:hideMark/>
          </w:tcPr>
          <w:p w14:paraId="5B5C89AE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081AD053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hideMark/>
          </w:tcPr>
          <w:p w14:paraId="07B6BA27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hideMark/>
          </w:tcPr>
          <w:p w14:paraId="08100DEA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hideMark/>
          </w:tcPr>
          <w:p w14:paraId="6AF26FC5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hideMark/>
          </w:tcPr>
          <w:p w14:paraId="71B6C762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8)</w:t>
            </w:r>
          </w:p>
        </w:tc>
      </w:tr>
      <w:tr w:rsidR="009105A0" w:rsidRPr="00056CC6" w14:paraId="4E0D3B7C" w14:textId="77777777" w:rsidTr="008A1695">
        <w:trPr>
          <w:trHeight w:val="20"/>
        </w:trPr>
        <w:tc>
          <w:tcPr>
            <w:tcW w:w="938" w:type="pct"/>
            <w:hideMark/>
          </w:tcPr>
          <w:p w14:paraId="409C19DD" w14:textId="77777777" w:rsidR="009105A0" w:rsidRPr="00056CC6" w:rsidRDefault="009105A0" w:rsidP="007B27A2">
            <w:pPr>
              <w:ind w:left="3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571" w:type="pct"/>
            <w:hideMark/>
          </w:tcPr>
          <w:p w14:paraId="3F98FA2B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hideMark/>
          </w:tcPr>
          <w:p w14:paraId="6AC21704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32F9D4AA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hideMark/>
          </w:tcPr>
          <w:p w14:paraId="356039ED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hideMark/>
          </w:tcPr>
          <w:p w14:paraId="479B0D77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hideMark/>
          </w:tcPr>
          <w:p w14:paraId="22607C4D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704" w:type="pct"/>
            <w:hideMark/>
          </w:tcPr>
          <w:p w14:paraId="6A8D694A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8)</w:t>
            </w:r>
          </w:p>
        </w:tc>
      </w:tr>
      <w:tr w:rsidR="009105A0" w:rsidRPr="00056CC6" w14:paraId="6A79CB6B" w14:textId="77777777" w:rsidTr="008A1695">
        <w:trPr>
          <w:trHeight w:val="20"/>
        </w:trPr>
        <w:tc>
          <w:tcPr>
            <w:tcW w:w="938" w:type="pct"/>
            <w:hideMark/>
          </w:tcPr>
          <w:p w14:paraId="6CAFEAB2" w14:textId="77777777" w:rsidR="009105A0" w:rsidRPr="00056CC6" w:rsidRDefault="009105A0" w:rsidP="007B27A2">
            <w:pPr>
              <w:ind w:left="3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cture Site Erythema</w:t>
            </w:r>
          </w:p>
        </w:tc>
        <w:tc>
          <w:tcPr>
            <w:tcW w:w="571" w:type="pct"/>
            <w:hideMark/>
          </w:tcPr>
          <w:p w14:paraId="33CBA906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hideMark/>
          </w:tcPr>
          <w:p w14:paraId="2720167C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150B5B95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604" w:type="pct"/>
            <w:hideMark/>
          </w:tcPr>
          <w:p w14:paraId="6FC51002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hideMark/>
          </w:tcPr>
          <w:p w14:paraId="7604155C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hideMark/>
          </w:tcPr>
          <w:p w14:paraId="15B45559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hideMark/>
          </w:tcPr>
          <w:p w14:paraId="423AF29A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8)</w:t>
            </w:r>
          </w:p>
        </w:tc>
      </w:tr>
      <w:tr w:rsidR="009105A0" w:rsidRPr="00056CC6" w14:paraId="44743F61" w14:textId="77777777" w:rsidTr="008A1695">
        <w:trPr>
          <w:trHeight w:val="20"/>
        </w:trPr>
        <w:tc>
          <w:tcPr>
            <w:tcW w:w="938" w:type="pct"/>
            <w:hideMark/>
          </w:tcPr>
          <w:p w14:paraId="5D7DC107" w14:textId="77777777" w:rsidR="009105A0" w:rsidRPr="00056CC6" w:rsidRDefault="009105A0" w:rsidP="007B27A2">
            <w:pPr>
              <w:ind w:left="3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st</w:t>
            </w:r>
          </w:p>
        </w:tc>
        <w:tc>
          <w:tcPr>
            <w:tcW w:w="571" w:type="pct"/>
            <w:hideMark/>
          </w:tcPr>
          <w:p w14:paraId="3C631EBB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hideMark/>
          </w:tcPr>
          <w:p w14:paraId="419EC912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039488EA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hideMark/>
          </w:tcPr>
          <w:p w14:paraId="74553685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6)</w:t>
            </w:r>
          </w:p>
        </w:tc>
        <w:tc>
          <w:tcPr>
            <w:tcW w:w="538" w:type="pct"/>
            <w:hideMark/>
          </w:tcPr>
          <w:p w14:paraId="04199165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hideMark/>
          </w:tcPr>
          <w:p w14:paraId="63EB7395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hideMark/>
          </w:tcPr>
          <w:p w14:paraId="5ABDF531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8)</w:t>
            </w:r>
          </w:p>
        </w:tc>
      </w:tr>
      <w:tr w:rsidR="009105A0" w:rsidRPr="00056CC6" w14:paraId="14F3F751" w14:textId="77777777" w:rsidTr="008A1695">
        <w:trPr>
          <w:trHeight w:val="20"/>
        </w:trPr>
        <w:tc>
          <w:tcPr>
            <w:tcW w:w="938" w:type="pct"/>
            <w:hideMark/>
          </w:tcPr>
          <w:p w14:paraId="3AB03944" w14:textId="77777777" w:rsidR="009105A0" w:rsidRPr="00056CC6" w:rsidRDefault="009105A0" w:rsidP="007B27A2">
            <w:pPr>
              <w:ind w:left="3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ssel Puncture Si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atoma</w:t>
            </w:r>
          </w:p>
        </w:tc>
        <w:tc>
          <w:tcPr>
            <w:tcW w:w="571" w:type="pct"/>
            <w:hideMark/>
          </w:tcPr>
          <w:p w14:paraId="1591B50E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hideMark/>
          </w:tcPr>
          <w:p w14:paraId="11DB9B47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30E0A752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hideMark/>
          </w:tcPr>
          <w:p w14:paraId="357FB4EE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hideMark/>
          </w:tcPr>
          <w:p w14:paraId="7F4CD484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hideMark/>
          </w:tcPr>
          <w:p w14:paraId="4181C5C9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704" w:type="pct"/>
            <w:hideMark/>
          </w:tcPr>
          <w:p w14:paraId="2A8D9759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8)</w:t>
            </w:r>
          </w:p>
        </w:tc>
      </w:tr>
      <w:tr w:rsidR="009105A0" w:rsidRPr="00056CC6" w14:paraId="4F67F6A2" w14:textId="77777777" w:rsidTr="008A1695">
        <w:trPr>
          <w:trHeight w:val="20"/>
        </w:trPr>
        <w:tc>
          <w:tcPr>
            <w:tcW w:w="938" w:type="pct"/>
            <w:hideMark/>
          </w:tcPr>
          <w:p w14:paraId="6E63AAED" w14:textId="77777777" w:rsidR="009105A0" w:rsidRPr="00056CC6" w:rsidRDefault="009105A0" w:rsidP="007B27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ervous system disorders    </w:t>
            </w:r>
          </w:p>
        </w:tc>
        <w:tc>
          <w:tcPr>
            <w:tcW w:w="571" w:type="pct"/>
            <w:hideMark/>
          </w:tcPr>
          <w:p w14:paraId="00A13166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1.1)</w:t>
            </w:r>
          </w:p>
        </w:tc>
        <w:tc>
          <w:tcPr>
            <w:tcW w:w="484" w:type="pct"/>
            <w:hideMark/>
          </w:tcPr>
          <w:p w14:paraId="42F0CDBA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2B1130D7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604" w:type="pct"/>
            <w:hideMark/>
          </w:tcPr>
          <w:p w14:paraId="4D8B65FF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61.1)</w:t>
            </w:r>
          </w:p>
        </w:tc>
        <w:tc>
          <w:tcPr>
            <w:tcW w:w="538" w:type="pct"/>
            <w:hideMark/>
          </w:tcPr>
          <w:p w14:paraId="77D4C2D2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38.9)</w:t>
            </w:r>
          </w:p>
        </w:tc>
        <w:tc>
          <w:tcPr>
            <w:tcW w:w="570" w:type="pct"/>
            <w:hideMark/>
          </w:tcPr>
          <w:p w14:paraId="3842F4AA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9.4)</w:t>
            </w:r>
          </w:p>
        </w:tc>
        <w:tc>
          <w:tcPr>
            <w:tcW w:w="704" w:type="pct"/>
            <w:hideMark/>
          </w:tcPr>
          <w:p w14:paraId="7BB0F9B1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44.4)</w:t>
            </w:r>
          </w:p>
        </w:tc>
      </w:tr>
      <w:tr w:rsidR="009105A0" w:rsidRPr="00056CC6" w14:paraId="72BAEB8F" w14:textId="77777777" w:rsidTr="008A1695">
        <w:trPr>
          <w:trHeight w:val="20"/>
        </w:trPr>
        <w:tc>
          <w:tcPr>
            <w:tcW w:w="938" w:type="pct"/>
            <w:hideMark/>
          </w:tcPr>
          <w:p w14:paraId="626D7E17" w14:textId="77777777" w:rsidR="009105A0" w:rsidRPr="00056CC6" w:rsidRDefault="009105A0" w:rsidP="007B27A2">
            <w:pPr>
              <w:ind w:left="4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dache                           </w:t>
            </w:r>
          </w:p>
        </w:tc>
        <w:tc>
          <w:tcPr>
            <w:tcW w:w="571" w:type="pct"/>
            <w:hideMark/>
          </w:tcPr>
          <w:p w14:paraId="1D8B1F02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1.1)</w:t>
            </w:r>
          </w:p>
        </w:tc>
        <w:tc>
          <w:tcPr>
            <w:tcW w:w="484" w:type="pct"/>
            <w:hideMark/>
          </w:tcPr>
          <w:p w14:paraId="7D3163B8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6ACB7B6F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hideMark/>
          </w:tcPr>
          <w:p w14:paraId="1B4B3941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33.3)</w:t>
            </w:r>
          </w:p>
        </w:tc>
        <w:tc>
          <w:tcPr>
            <w:tcW w:w="538" w:type="pct"/>
            <w:hideMark/>
          </w:tcPr>
          <w:p w14:paraId="2FE023B1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2.2)</w:t>
            </w:r>
          </w:p>
        </w:tc>
        <w:tc>
          <w:tcPr>
            <w:tcW w:w="570" w:type="pct"/>
            <w:hideMark/>
          </w:tcPr>
          <w:p w14:paraId="44C6162A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1.8)</w:t>
            </w:r>
          </w:p>
        </w:tc>
        <w:tc>
          <w:tcPr>
            <w:tcW w:w="704" w:type="pct"/>
            <w:hideMark/>
          </w:tcPr>
          <w:p w14:paraId="7E4D336D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7.8)</w:t>
            </w:r>
          </w:p>
        </w:tc>
      </w:tr>
      <w:tr w:rsidR="009105A0" w:rsidRPr="00056CC6" w14:paraId="5605692A" w14:textId="77777777" w:rsidTr="008A1695">
        <w:trPr>
          <w:trHeight w:val="20"/>
        </w:trPr>
        <w:tc>
          <w:tcPr>
            <w:tcW w:w="938" w:type="pct"/>
            <w:hideMark/>
          </w:tcPr>
          <w:p w14:paraId="07EBBCAC" w14:textId="77777777" w:rsidR="009105A0" w:rsidRPr="00056CC6" w:rsidRDefault="009105A0" w:rsidP="007B27A2">
            <w:pPr>
              <w:ind w:left="4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nolence</w:t>
            </w:r>
          </w:p>
        </w:tc>
        <w:tc>
          <w:tcPr>
            <w:tcW w:w="571" w:type="pct"/>
            <w:hideMark/>
          </w:tcPr>
          <w:p w14:paraId="79B1BF5D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hideMark/>
          </w:tcPr>
          <w:p w14:paraId="33074B6C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39E532CB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hideMark/>
          </w:tcPr>
          <w:p w14:paraId="28DA774E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3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6.7)</w:t>
            </w:r>
          </w:p>
        </w:tc>
        <w:tc>
          <w:tcPr>
            <w:tcW w:w="538" w:type="pct"/>
            <w:hideMark/>
          </w:tcPr>
          <w:p w14:paraId="601FB1D8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1.1)</w:t>
            </w:r>
          </w:p>
        </w:tc>
        <w:tc>
          <w:tcPr>
            <w:tcW w:w="570" w:type="pct"/>
            <w:hideMark/>
          </w:tcPr>
          <w:p w14:paraId="3AF68263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hideMark/>
          </w:tcPr>
          <w:p w14:paraId="1DF4DE6B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1.1)</w:t>
            </w:r>
          </w:p>
        </w:tc>
      </w:tr>
      <w:tr w:rsidR="009105A0" w:rsidRPr="00056CC6" w14:paraId="6DD8E165" w14:textId="77777777" w:rsidTr="008A1695">
        <w:trPr>
          <w:trHeight w:val="20"/>
        </w:trPr>
        <w:tc>
          <w:tcPr>
            <w:tcW w:w="938" w:type="pct"/>
            <w:hideMark/>
          </w:tcPr>
          <w:p w14:paraId="28A0563D" w14:textId="77777777" w:rsidR="009105A0" w:rsidRPr="00056CC6" w:rsidRDefault="009105A0" w:rsidP="007B27A2">
            <w:pPr>
              <w:ind w:left="4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zziness</w:t>
            </w:r>
          </w:p>
        </w:tc>
        <w:tc>
          <w:tcPr>
            <w:tcW w:w="571" w:type="pct"/>
            <w:hideMark/>
          </w:tcPr>
          <w:p w14:paraId="2A191DCE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hideMark/>
          </w:tcPr>
          <w:p w14:paraId="209931CB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3017F6F0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hideMark/>
          </w:tcPr>
          <w:p w14:paraId="226925E3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6)</w:t>
            </w:r>
          </w:p>
        </w:tc>
        <w:tc>
          <w:tcPr>
            <w:tcW w:w="538" w:type="pct"/>
            <w:hideMark/>
          </w:tcPr>
          <w:p w14:paraId="36DF40FE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6)</w:t>
            </w:r>
          </w:p>
        </w:tc>
        <w:tc>
          <w:tcPr>
            <w:tcW w:w="570" w:type="pct"/>
            <w:hideMark/>
          </w:tcPr>
          <w:p w14:paraId="2DCD2DB6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1.8)</w:t>
            </w:r>
          </w:p>
        </w:tc>
        <w:tc>
          <w:tcPr>
            <w:tcW w:w="704" w:type="pct"/>
            <w:hideMark/>
          </w:tcPr>
          <w:p w14:paraId="335F6600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.3)</w:t>
            </w:r>
          </w:p>
        </w:tc>
      </w:tr>
      <w:tr w:rsidR="009105A0" w:rsidRPr="00056CC6" w14:paraId="4BF65724" w14:textId="77777777" w:rsidTr="008A1695">
        <w:trPr>
          <w:trHeight w:val="20"/>
        </w:trPr>
        <w:tc>
          <w:tcPr>
            <w:tcW w:w="938" w:type="pct"/>
            <w:hideMark/>
          </w:tcPr>
          <w:p w14:paraId="344BBFE6" w14:textId="77777777" w:rsidR="009105A0" w:rsidRPr="00056CC6" w:rsidRDefault="009105A0" w:rsidP="007B27A2">
            <w:pPr>
              <w:ind w:left="4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esthesia</w:t>
            </w:r>
          </w:p>
        </w:tc>
        <w:tc>
          <w:tcPr>
            <w:tcW w:w="571" w:type="pct"/>
            <w:hideMark/>
          </w:tcPr>
          <w:p w14:paraId="590DBD16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hideMark/>
          </w:tcPr>
          <w:p w14:paraId="7F1BC95C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6808BC7D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hideMark/>
          </w:tcPr>
          <w:p w14:paraId="3234012B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1.1)</w:t>
            </w:r>
          </w:p>
        </w:tc>
        <w:tc>
          <w:tcPr>
            <w:tcW w:w="538" w:type="pct"/>
            <w:hideMark/>
          </w:tcPr>
          <w:p w14:paraId="101DAED5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6)</w:t>
            </w:r>
          </w:p>
        </w:tc>
        <w:tc>
          <w:tcPr>
            <w:tcW w:w="570" w:type="pct"/>
            <w:hideMark/>
          </w:tcPr>
          <w:p w14:paraId="5DC8DD8B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704" w:type="pct"/>
            <w:hideMark/>
          </w:tcPr>
          <w:p w14:paraId="7DE8183A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.3)</w:t>
            </w:r>
          </w:p>
        </w:tc>
      </w:tr>
      <w:tr w:rsidR="009105A0" w:rsidRPr="00056CC6" w14:paraId="5708E6C1" w14:textId="77777777" w:rsidTr="008A1695">
        <w:trPr>
          <w:trHeight w:val="20"/>
        </w:trPr>
        <w:tc>
          <w:tcPr>
            <w:tcW w:w="938" w:type="pct"/>
            <w:hideMark/>
          </w:tcPr>
          <w:p w14:paraId="4479D379" w14:textId="77777777" w:rsidR="009105A0" w:rsidRPr="00056CC6" w:rsidRDefault="009105A0" w:rsidP="007B27A2">
            <w:pPr>
              <w:ind w:left="4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geusia</w:t>
            </w:r>
          </w:p>
        </w:tc>
        <w:tc>
          <w:tcPr>
            <w:tcW w:w="571" w:type="pct"/>
            <w:hideMark/>
          </w:tcPr>
          <w:p w14:paraId="10B2A92B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hideMark/>
          </w:tcPr>
          <w:p w14:paraId="311092CA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63DC23C0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hideMark/>
          </w:tcPr>
          <w:p w14:paraId="0F546AD3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hideMark/>
          </w:tcPr>
          <w:p w14:paraId="3492CD9C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6)</w:t>
            </w:r>
          </w:p>
        </w:tc>
        <w:tc>
          <w:tcPr>
            <w:tcW w:w="570" w:type="pct"/>
            <w:hideMark/>
          </w:tcPr>
          <w:p w14:paraId="7EE6B2E8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704" w:type="pct"/>
            <w:hideMark/>
          </w:tcPr>
          <w:p w14:paraId="736A7B4B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5.6)</w:t>
            </w:r>
          </w:p>
        </w:tc>
      </w:tr>
      <w:tr w:rsidR="009105A0" w:rsidRPr="00056CC6" w14:paraId="63B81646" w14:textId="77777777" w:rsidTr="008A1695">
        <w:trPr>
          <w:trHeight w:val="20"/>
        </w:trPr>
        <w:tc>
          <w:tcPr>
            <w:tcW w:w="938" w:type="pct"/>
            <w:hideMark/>
          </w:tcPr>
          <w:p w14:paraId="0B89535B" w14:textId="77777777" w:rsidR="009105A0" w:rsidRPr="00056CC6" w:rsidRDefault="009105A0" w:rsidP="007B27A2">
            <w:pPr>
              <w:ind w:left="4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 Discomfort</w:t>
            </w:r>
          </w:p>
        </w:tc>
        <w:tc>
          <w:tcPr>
            <w:tcW w:w="571" w:type="pct"/>
            <w:hideMark/>
          </w:tcPr>
          <w:p w14:paraId="2E4F8A59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hideMark/>
          </w:tcPr>
          <w:p w14:paraId="3C7B4C54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612BFDBE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hideMark/>
          </w:tcPr>
          <w:p w14:paraId="6FB249F2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6)</w:t>
            </w:r>
          </w:p>
        </w:tc>
        <w:tc>
          <w:tcPr>
            <w:tcW w:w="538" w:type="pct"/>
            <w:hideMark/>
          </w:tcPr>
          <w:p w14:paraId="25CBC6A5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hideMark/>
          </w:tcPr>
          <w:p w14:paraId="159079FE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704" w:type="pct"/>
            <w:hideMark/>
          </w:tcPr>
          <w:p w14:paraId="62A4B4C7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8)</w:t>
            </w:r>
          </w:p>
        </w:tc>
      </w:tr>
      <w:tr w:rsidR="009105A0" w:rsidRPr="00056CC6" w14:paraId="01EFE444" w14:textId="77777777" w:rsidTr="008A1695">
        <w:trPr>
          <w:trHeight w:val="20"/>
        </w:trPr>
        <w:tc>
          <w:tcPr>
            <w:tcW w:w="938" w:type="pct"/>
            <w:hideMark/>
          </w:tcPr>
          <w:p w14:paraId="283B6F6C" w14:textId="77777777" w:rsidR="009105A0" w:rsidRPr="00056CC6" w:rsidRDefault="009105A0" w:rsidP="007B27A2">
            <w:pPr>
              <w:ind w:left="4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aesthesia</w:t>
            </w:r>
          </w:p>
        </w:tc>
        <w:tc>
          <w:tcPr>
            <w:tcW w:w="571" w:type="pct"/>
            <w:hideMark/>
          </w:tcPr>
          <w:p w14:paraId="0B2E3C9B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hideMark/>
          </w:tcPr>
          <w:p w14:paraId="07D7CCE5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hideMark/>
          </w:tcPr>
          <w:p w14:paraId="7CDC24B6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604" w:type="pct"/>
            <w:hideMark/>
          </w:tcPr>
          <w:p w14:paraId="24794AD0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hideMark/>
          </w:tcPr>
          <w:p w14:paraId="5C37C83B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hideMark/>
          </w:tcPr>
          <w:p w14:paraId="630961E3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hideMark/>
          </w:tcPr>
          <w:p w14:paraId="79FD353A" w14:textId="77777777" w:rsidR="009105A0" w:rsidRPr="00056CC6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56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8)</w:t>
            </w:r>
          </w:p>
        </w:tc>
      </w:tr>
      <w:tr w:rsidR="009105A0" w:rsidRPr="00056CC6" w14:paraId="2F0C0387" w14:textId="77777777" w:rsidTr="008A1695">
        <w:trPr>
          <w:trHeight w:val="20"/>
        </w:trPr>
        <w:tc>
          <w:tcPr>
            <w:tcW w:w="938" w:type="pct"/>
          </w:tcPr>
          <w:p w14:paraId="6B14B148" w14:textId="77777777" w:rsidR="009105A0" w:rsidRPr="00BC163D" w:rsidRDefault="009105A0" w:rsidP="007B27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1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strointestinal disorders</w:t>
            </w:r>
          </w:p>
        </w:tc>
        <w:tc>
          <w:tcPr>
            <w:tcW w:w="571" w:type="pct"/>
          </w:tcPr>
          <w:p w14:paraId="13E21A49" w14:textId="77777777" w:rsidR="009105A0" w:rsidRPr="00E27327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 (5.6)</w:t>
            </w:r>
          </w:p>
        </w:tc>
        <w:tc>
          <w:tcPr>
            <w:tcW w:w="484" w:type="pct"/>
          </w:tcPr>
          <w:p w14:paraId="64172820" w14:textId="77777777" w:rsidR="009105A0" w:rsidRPr="00E27327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590" w:type="pct"/>
          </w:tcPr>
          <w:p w14:paraId="676B4A02" w14:textId="77777777" w:rsidR="009105A0" w:rsidRPr="00E27327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604" w:type="pct"/>
          </w:tcPr>
          <w:p w14:paraId="1A032EA2" w14:textId="77777777" w:rsidR="009105A0" w:rsidRPr="00E27327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5 (27.8)</w:t>
            </w:r>
          </w:p>
        </w:tc>
        <w:tc>
          <w:tcPr>
            <w:tcW w:w="538" w:type="pct"/>
          </w:tcPr>
          <w:p w14:paraId="0720B2A7" w14:textId="77777777" w:rsidR="009105A0" w:rsidRPr="00E27327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6 (33.3)</w:t>
            </w:r>
          </w:p>
        </w:tc>
        <w:tc>
          <w:tcPr>
            <w:tcW w:w="570" w:type="pct"/>
          </w:tcPr>
          <w:p w14:paraId="0C72742F" w14:textId="77777777" w:rsidR="009105A0" w:rsidRPr="00E27327" w:rsidRDefault="009105A0" w:rsidP="007B2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5 (29.4)</w:t>
            </w:r>
          </w:p>
        </w:tc>
        <w:tc>
          <w:tcPr>
            <w:tcW w:w="704" w:type="pct"/>
          </w:tcPr>
          <w:p w14:paraId="1DDFD571" w14:textId="77777777" w:rsidR="009105A0" w:rsidRPr="00E27327" w:rsidRDefault="009105A0" w:rsidP="007B2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0 (27.8)</w:t>
            </w:r>
          </w:p>
        </w:tc>
      </w:tr>
      <w:tr w:rsidR="009105A0" w:rsidRPr="00056CC6" w14:paraId="1F38D59F" w14:textId="77777777" w:rsidTr="008A1695">
        <w:trPr>
          <w:trHeight w:val="20"/>
        </w:trPr>
        <w:tc>
          <w:tcPr>
            <w:tcW w:w="938" w:type="pct"/>
          </w:tcPr>
          <w:p w14:paraId="7AF023B6" w14:textId="77777777" w:rsidR="009105A0" w:rsidRPr="00E27327" w:rsidRDefault="009105A0" w:rsidP="007B27A2">
            <w:pPr>
              <w:ind w:left="4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571" w:type="pct"/>
          </w:tcPr>
          <w:p w14:paraId="6996FCDE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606FC54F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3AF160C9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591AC6E0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3 (16.7) </w:t>
            </w:r>
          </w:p>
        </w:tc>
        <w:tc>
          <w:tcPr>
            <w:tcW w:w="538" w:type="pct"/>
          </w:tcPr>
          <w:p w14:paraId="734C60A1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2 (11.1) </w:t>
            </w:r>
          </w:p>
        </w:tc>
        <w:tc>
          <w:tcPr>
            <w:tcW w:w="570" w:type="pct"/>
          </w:tcPr>
          <w:p w14:paraId="5423F7D9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5 (29.4) </w:t>
            </w:r>
          </w:p>
        </w:tc>
        <w:tc>
          <w:tcPr>
            <w:tcW w:w="704" w:type="pct"/>
          </w:tcPr>
          <w:p w14:paraId="02E82750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5 (13.9)</w:t>
            </w:r>
          </w:p>
        </w:tc>
      </w:tr>
      <w:tr w:rsidR="009105A0" w:rsidRPr="00056CC6" w14:paraId="72A1BCF7" w14:textId="77777777" w:rsidTr="008A1695">
        <w:trPr>
          <w:trHeight w:val="20"/>
        </w:trPr>
        <w:tc>
          <w:tcPr>
            <w:tcW w:w="938" w:type="pct"/>
          </w:tcPr>
          <w:p w14:paraId="6267F906" w14:textId="77777777" w:rsidR="009105A0" w:rsidRPr="00E27327" w:rsidRDefault="009105A0" w:rsidP="007B27A2">
            <w:pPr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571" w:type="pct"/>
          </w:tcPr>
          <w:p w14:paraId="49C937DE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47710D93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9) </w:t>
            </w:r>
          </w:p>
        </w:tc>
        <w:tc>
          <w:tcPr>
            <w:tcW w:w="590" w:type="pct"/>
          </w:tcPr>
          <w:p w14:paraId="572296A5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64FA1467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68ED92CD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2 (11.1) </w:t>
            </w:r>
          </w:p>
        </w:tc>
        <w:tc>
          <w:tcPr>
            <w:tcW w:w="570" w:type="pct"/>
          </w:tcPr>
          <w:p w14:paraId="7D25A513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9) </w:t>
            </w:r>
          </w:p>
        </w:tc>
        <w:tc>
          <w:tcPr>
            <w:tcW w:w="704" w:type="pct"/>
          </w:tcPr>
          <w:p w14:paraId="283ACB9B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3 (8.3)</w:t>
            </w:r>
          </w:p>
        </w:tc>
      </w:tr>
      <w:tr w:rsidR="009105A0" w:rsidRPr="00056CC6" w14:paraId="4116208D" w14:textId="77777777" w:rsidTr="008A1695">
        <w:trPr>
          <w:trHeight w:val="20"/>
        </w:trPr>
        <w:tc>
          <w:tcPr>
            <w:tcW w:w="938" w:type="pct"/>
          </w:tcPr>
          <w:p w14:paraId="41DB50C2" w14:textId="77777777" w:rsidR="009105A0" w:rsidRPr="00E27327" w:rsidRDefault="009105A0" w:rsidP="007B27A2">
            <w:pPr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Faeces Soft</w:t>
            </w:r>
          </w:p>
        </w:tc>
        <w:tc>
          <w:tcPr>
            <w:tcW w:w="571" w:type="pct"/>
          </w:tcPr>
          <w:p w14:paraId="15B5F43A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00670F12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0CB9C949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9) </w:t>
            </w:r>
          </w:p>
        </w:tc>
        <w:tc>
          <w:tcPr>
            <w:tcW w:w="604" w:type="pct"/>
          </w:tcPr>
          <w:p w14:paraId="4E6B9B49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38" w:type="pct"/>
          </w:tcPr>
          <w:p w14:paraId="1131165B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70" w:type="pct"/>
          </w:tcPr>
          <w:p w14:paraId="23335942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03F3F54C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3 (8.3)</w:t>
            </w:r>
          </w:p>
        </w:tc>
      </w:tr>
      <w:tr w:rsidR="009105A0" w:rsidRPr="00056CC6" w14:paraId="67AC6923" w14:textId="77777777" w:rsidTr="008A1695">
        <w:trPr>
          <w:trHeight w:val="20"/>
        </w:trPr>
        <w:tc>
          <w:tcPr>
            <w:tcW w:w="938" w:type="pct"/>
          </w:tcPr>
          <w:p w14:paraId="08EBA70E" w14:textId="77777777" w:rsidR="009105A0" w:rsidRPr="00E27327" w:rsidRDefault="009105A0" w:rsidP="007B27A2">
            <w:pPr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</w:p>
        </w:tc>
        <w:tc>
          <w:tcPr>
            <w:tcW w:w="571" w:type="pct"/>
          </w:tcPr>
          <w:p w14:paraId="537471CB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484" w:type="pct"/>
          </w:tcPr>
          <w:p w14:paraId="353E4AF2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9) </w:t>
            </w:r>
          </w:p>
        </w:tc>
        <w:tc>
          <w:tcPr>
            <w:tcW w:w="590" w:type="pct"/>
          </w:tcPr>
          <w:p w14:paraId="31CDE35B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4297F1CD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5A2413D9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351A4586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4BE9E96A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2 (5.6)</w:t>
            </w:r>
          </w:p>
        </w:tc>
      </w:tr>
      <w:tr w:rsidR="009105A0" w:rsidRPr="00056CC6" w14:paraId="6FC431A8" w14:textId="77777777" w:rsidTr="008A1695">
        <w:trPr>
          <w:trHeight w:val="20"/>
        </w:trPr>
        <w:tc>
          <w:tcPr>
            <w:tcW w:w="938" w:type="pct"/>
          </w:tcPr>
          <w:p w14:paraId="5C4A578D" w14:textId="77777777" w:rsidR="009105A0" w:rsidRPr="00E27327" w:rsidRDefault="009105A0" w:rsidP="007B27A2">
            <w:pPr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dominal Discomfort</w:t>
            </w:r>
          </w:p>
        </w:tc>
        <w:tc>
          <w:tcPr>
            <w:tcW w:w="571" w:type="pct"/>
          </w:tcPr>
          <w:p w14:paraId="2B0DB562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47F43F6D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003215BD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1C789EAC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38" w:type="pct"/>
          </w:tcPr>
          <w:p w14:paraId="5A6BEA00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78FCEF18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1A6D578B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6C82275B" w14:textId="77777777" w:rsidTr="008A1695">
        <w:trPr>
          <w:trHeight w:val="20"/>
        </w:trPr>
        <w:tc>
          <w:tcPr>
            <w:tcW w:w="938" w:type="pct"/>
          </w:tcPr>
          <w:p w14:paraId="54B1E2C8" w14:textId="77777777" w:rsidR="009105A0" w:rsidRPr="00E27327" w:rsidRDefault="009105A0" w:rsidP="007B27A2">
            <w:pPr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Abdominal Distension</w:t>
            </w:r>
          </w:p>
        </w:tc>
        <w:tc>
          <w:tcPr>
            <w:tcW w:w="571" w:type="pct"/>
          </w:tcPr>
          <w:p w14:paraId="4755EA19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460299F2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6CD8C316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52C10B97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 (5.6)</w:t>
            </w:r>
          </w:p>
        </w:tc>
        <w:tc>
          <w:tcPr>
            <w:tcW w:w="538" w:type="pct"/>
          </w:tcPr>
          <w:p w14:paraId="52E68F93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721ECD92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22C14BB5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02FD58EC" w14:textId="77777777" w:rsidTr="008A1695">
        <w:trPr>
          <w:trHeight w:val="20"/>
        </w:trPr>
        <w:tc>
          <w:tcPr>
            <w:tcW w:w="938" w:type="pct"/>
          </w:tcPr>
          <w:p w14:paraId="582CCEA2" w14:textId="77777777" w:rsidR="009105A0" w:rsidRPr="00E27327" w:rsidRDefault="009105A0" w:rsidP="007B27A2">
            <w:pPr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Abdominal Pain Upper</w:t>
            </w:r>
          </w:p>
        </w:tc>
        <w:tc>
          <w:tcPr>
            <w:tcW w:w="571" w:type="pct"/>
          </w:tcPr>
          <w:p w14:paraId="4A00115D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7FA707EE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45E82BEC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76E9DD50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04DC4B70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70" w:type="pct"/>
          </w:tcPr>
          <w:p w14:paraId="1246C774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405E76B8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72393612" w14:textId="77777777" w:rsidTr="008A1695">
        <w:trPr>
          <w:trHeight w:val="20"/>
        </w:trPr>
        <w:tc>
          <w:tcPr>
            <w:tcW w:w="938" w:type="pct"/>
          </w:tcPr>
          <w:p w14:paraId="4C4914AC" w14:textId="77777777" w:rsidR="009105A0" w:rsidRPr="00E27327" w:rsidRDefault="009105A0" w:rsidP="007B27A2">
            <w:pPr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571" w:type="pct"/>
          </w:tcPr>
          <w:p w14:paraId="2AAAFA82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7C59068B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7E5D00F9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50FB41AC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38" w:type="pct"/>
          </w:tcPr>
          <w:p w14:paraId="52134F01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49CACC4E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040C983E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4A190FE5" w14:textId="77777777" w:rsidTr="008A1695">
        <w:trPr>
          <w:trHeight w:val="20"/>
        </w:trPr>
        <w:tc>
          <w:tcPr>
            <w:tcW w:w="938" w:type="pct"/>
          </w:tcPr>
          <w:p w14:paraId="17DC4F8C" w14:textId="77777777" w:rsidR="009105A0" w:rsidRPr="00E27327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Frequent Bowel</w:t>
            </w:r>
          </w:p>
          <w:p w14:paraId="79E45CD6" w14:textId="77777777" w:rsidR="009105A0" w:rsidRPr="00E27327" w:rsidRDefault="009105A0" w:rsidP="007B27A2">
            <w:pPr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Movements</w:t>
            </w:r>
          </w:p>
        </w:tc>
        <w:tc>
          <w:tcPr>
            <w:tcW w:w="571" w:type="pct"/>
          </w:tcPr>
          <w:p w14:paraId="48CA79AC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1AAAA61C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1FB345DC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3B8BB98D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7A5A2BA3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70" w:type="pct"/>
          </w:tcPr>
          <w:p w14:paraId="70490F1D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3DD5B1F6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33CC74CB" w14:textId="77777777" w:rsidTr="008A1695">
        <w:trPr>
          <w:trHeight w:val="20"/>
        </w:trPr>
        <w:tc>
          <w:tcPr>
            <w:tcW w:w="938" w:type="pct"/>
          </w:tcPr>
          <w:p w14:paraId="3E83A2C0" w14:textId="77777777" w:rsidR="009105A0" w:rsidRPr="00E27327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Oral Pain</w:t>
            </w:r>
          </w:p>
        </w:tc>
        <w:tc>
          <w:tcPr>
            <w:tcW w:w="571" w:type="pct"/>
          </w:tcPr>
          <w:p w14:paraId="5B07826E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4A239844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52954E88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44F28B7A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27DD9985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7B5740C1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9) </w:t>
            </w:r>
          </w:p>
        </w:tc>
        <w:tc>
          <w:tcPr>
            <w:tcW w:w="704" w:type="pct"/>
          </w:tcPr>
          <w:p w14:paraId="5D5C2A37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2B5C999D" w14:textId="77777777" w:rsidTr="008A1695">
        <w:trPr>
          <w:trHeight w:val="20"/>
        </w:trPr>
        <w:tc>
          <w:tcPr>
            <w:tcW w:w="938" w:type="pct"/>
          </w:tcPr>
          <w:p w14:paraId="45A97067" w14:textId="77777777" w:rsidR="009105A0" w:rsidRPr="00E27327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Regurgitation</w:t>
            </w:r>
          </w:p>
        </w:tc>
        <w:tc>
          <w:tcPr>
            <w:tcW w:w="571" w:type="pct"/>
          </w:tcPr>
          <w:p w14:paraId="104A0566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02BDD5B4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47BBFDFB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120B6ABE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5B0ABC5C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70" w:type="pct"/>
          </w:tcPr>
          <w:p w14:paraId="45E8FE3F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166E9526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6FB5A830" w14:textId="77777777" w:rsidTr="008A1695">
        <w:trPr>
          <w:trHeight w:val="20"/>
        </w:trPr>
        <w:tc>
          <w:tcPr>
            <w:tcW w:w="938" w:type="pct"/>
          </w:tcPr>
          <w:p w14:paraId="1A7DE877" w14:textId="77777777" w:rsidR="009105A0" w:rsidRPr="00E27327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Stomatitis</w:t>
            </w:r>
          </w:p>
        </w:tc>
        <w:tc>
          <w:tcPr>
            <w:tcW w:w="571" w:type="pct"/>
          </w:tcPr>
          <w:p w14:paraId="6B4BDB32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5824EF52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1BFDF4D5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78A65343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38" w:type="pct"/>
          </w:tcPr>
          <w:p w14:paraId="1FD520E9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4E5C4FF4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46741E27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5F349E30" w14:textId="77777777" w:rsidTr="008A1695">
        <w:trPr>
          <w:trHeight w:val="20"/>
        </w:trPr>
        <w:tc>
          <w:tcPr>
            <w:tcW w:w="938" w:type="pct"/>
          </w:tcPr>
          <w:p w14:paraId="27023A77" w14:textId="77777777" w:rsidR="009105A0" w:rsidRPr="00E27327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571" w:type="pct"/>
          </w:tcPr>
          <w:p w14:paraId="1B89B8FB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0D8A2F2E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0940C1D2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14583B0E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38" w:type="pct"/>
          </w:tcPr>
          <w:p w14:paraId="17DE508B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46C4B0C6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9) </w:t>
            </w:r>
          </w:p>
        </w:tc>
        <w:tc>
          <w:tcPr>
            <w:tcW w:w="704" w:type="pct"/>
          </w:tcPr>
          <w:p w14:paraId="02BE7253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4433F56F" w14:textId="77777777" w:rsidTr="008A1695">
        <w:trPr>
          <w:trHeight w:val="20"/>
        </w:trPr>
        <w:tc>
          <w:tcPr>
            <w:tcW w:w="938" w:type="pct"/>
          </w:tcPr>
          <w:p w14:paraId="00A56E96" w14:textId="77777777" w:rsidR="009105A0" w:rsidRPr="00BC163D" w:rsidRDefault="009105A0" w:rsidP="007B27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iratory, thoracic and mediastinal disorders</w:t>
            </w:r>
          </w:p>
        </w:tc>
        <w:tc>
          <w:tcPr>
            <w:tcW w:w="571" w:type="pct"/>
          </w:tcPr>
          <w:p w14:paraId="65901E1F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3 (16.7) </w:t>
            </w:r>
          </w:p>
        </w:tc>
        <w:tc>
          <w:tcPr>
            <w:tcW w:w="484" w:type="pct"/>
          </w:tcPr>
          <w:p w14:paraId="64E07CDA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1322AA97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2 (11.8) </w:t>
            </w:r>
          </w:p>
        </w:tc>
        <w:tc>
          <w:tcPr>
            <w:tcW w:w="604" w:type="pct"/>
          </w:tcPr>
          <w:p w14:paraId="33F70BD8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2 (11.1) </w:t>
            </w:r>
          </w:p>
        </w:tc>
        <w:tc>
          <w:tcPr>
            <w:tcW w:w="538" w:type="pct"/>
          </w:tcPr>
          <w:p w14:paraId="278E1EA8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123AEDEC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3 (17.6) </w:t>
            </w:r>
          </w:p>
        </w:tc>
        <w:tc>
          <w:tcPr>
            <w:tcW w:w="704" w:type="pct"/>
          </w:tcPr>
          <w:p w14:paraId="79C636DF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0 (27.8)</w:t>
            </w:r>
          </w:p>
        </w:tc>
      </w:tr>
      <w:tr w:rsidR="009105A0" w:rsidRPr="00056CC6" w14:paraId="0C4E84D3" w14:textId="77777777" w:rsidTr="008A1695">
        <w:trPr>
          <w:trHeight w:val="20"/>
        </w:trPr>
        <w:tc>
          <w:tcPr>
            <w:tcW w:w="938" w:type="pct"/>
          </w:tcPr>
          <w:p w14:paraId="185B76DF" w14:textId="77777777" w:rsidR="009105A0" w:rsidRPr="00E27327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Dyspnoea</w:t>
            </w:r>
          </w:p>
        </w:tc>
        <w:tc>
          <w:tcPr>
            <w:tcW w:w="571" w:type="pct"/>
          </w:tcPr>
          <w:p w14:paraId="07EC10CC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064D160A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56532C63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2 (11.8) </w:t>
            </w:r>
          </w:p>
        </w:tc>
        <w:tc>
          <w:tcPr>
            <w:tcW w:w="604" w:type="pct"/>
          </w:tcPr>
          <w:p w14:paraId="4FDAB8FE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14F7B8C0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7E77545F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9) </w:t>
            </w:r>
          </w:p>
        </w:tc>
        <w:tc>
          <w:tcPr>
            <w:tcW w:w="704" w:type="pct"/>
          </w:tcPr>
          <w:p w14:paraId="42ECAA50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3 (8.3)</w:t>
            </w:r>
          </w:p>
        </w:tc>
      </w:tr>
      <w:tr w:rsidR="009105A0" w:rsidRPr="00056CC6" w14:paraId="7F5B1621" w14:textId="77777777" w:rsidTr="008A1695">
        <w:trPr>
          <w:trHeight w:val="20"/>
        </w:trPr>
        <w:tc>
          <w:tcPr>
            <w:tcW w:w="938" w:type="pct"/>
          </w:tcPr>
          <w:p w14:paraId="3B4A4A40" w14:textId="77777777" w:rsidR="009105A0" w:rsidRPr="00E27327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71" w:type="pct"/>
          </w:tcPr>
          <w:p w14:paraId="2C0F4A8C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61ABB9C5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14029D66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435D1BEF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2 (11.1) </w:t>
            </w:r>
          </w:p>
        </w:tc>
        <w:tc>
          <w:tcPr>
            <w:tcW w:w="538" w:type="pct"/>
          </w:tcPr>
          <w:p w14:paraId="66057D68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7BA8F9F6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1C8A43E3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2 (5.6)</w:t>
            </w:r>
          </w:p>
        </w:tc>
      </w:tr>
      <w:tr w:rsidR="009105A0" w:rsidRPr="00056CC6" w14:paraId="791ABFD6" w14:textId="77777777" w:rsidTr="008A1695">
        <w:trPr>
          <w:trHeight w:val="20"/>
        </w:trPr>
        <w:tc>
          <w:tcPr>
            <w:tcW w:w="938" w:type="pct"/>
          </w:tcPr>
          <w:p w14:paraId="646CF8CE" w14:textId="77777777" w:rsidR="009105A0" w:rsidRPr="00E27327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Epistaxis</w:t>
            </w:r>
          </w:p>
        </w:tc>
        <w:tc>
          <w:tcPr>
            <w:tcW w:w="571" w:type="pct"/>
          </w:tcPr>
          <w:p w14:paraId="4391EAC0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484" w:type="pct"/>
          </w:tcPr>
          <w:p w14:paraId="4FE7A183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042C0FA9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29617D8B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1C1A0B59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2E32249C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9) </w:t>
            </w:r>
          </w:p>
        </w:tc>
        <w:tc>
          <w:tcPr>
            <w:tcW w:w="704" w:type="pct"/>
          </w:tcPr>
          <w:p w14:paraId="54B32EE4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2 (5.6)</w:t>
            </w:r>
          </w:p>
        </w:tc>
      </w:tr>
      <w:tr w:rsidR="009105A0" w:rsidRPr="00056CC6" w14:paraId="3BFABB9A" w14:textId="77777777" w:rsidTr="008A1695">
        <w:trPr>
          <w:trHeight w:val="20"/>
        </w:trPr>
        <w:tc>
          <w:tcPr>
            <w:tcW w:w="938" w:type="pct"/>
          </w:tcPr>
          <w:p w14:paraId="123E5ADF" w14:textId="77777777" w:rsidR="009105A0" w:rsidRPr="00E27327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Nasal Congestion</w:t>
            </w:r>
          </w:p>
        </w:tc>
        <w:tc>
          <w:tcPr>
            <w:tcW w:w="571" w:type="pct"/>
          </w:tcPr>
          <w:p w14:paraId="7D30E6AA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580DF6CD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2AC1F7CE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6E4C71CD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38" w:type="pct"/>
          </w:tcPr>
          <w:p w14:paraId="05B6A8C2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4B74C184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5930B0C8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5CEFE419" w14:textId="77777777" w:rsidTr="008A1695">
        <w:trPr>
          <w:trHeight w:val="20"/>
        </w:trPr>
        <w:tc>
          <w:tcPr>
            <w:tcW w:w="938" w:type="pct"/>
          </w:tcPr>
          <w:p w14:paraId="1CFBDFB6" w14:textId="77777777" w:rsidR="009105A0" w:rsidRPr="00E27327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Oropharyngeal Pain</w:t>
            </w:r>
          </w:p>
        </w:tc>
        <w:tc>
          <w:tcPr>
            <w:tcW w:w="571" w:type="pct"/>
          </w:tcPr>
          <w:p w14:paraId="05C1F7A7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484" w:type="pct"/>
          </w:tcPr>
          <w:p w14:paraId="7D466D6C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11E0CB70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77E93D42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49E0084F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32AB97F1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7BF0B8D6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1934A10F" w14:textId="77777777" w:rsidTr="008A1695">
        <w:trPr>
          <w:trHeight w:val="20"/>
        </w:trPr>
        <w:tc>
          <w:tcPr>
            <w:tcW w:w="938" w:type="pct"/>
          </w:tcPr>
          <w:p w14:paraId="7A0E84BF" w14:textId="77777777" w:rsidR="009105A0" w:rsidRPr="00E27327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aryngeal Swelling</w:t>
            </w:r>
          </w:p>
        </w:tc>
        <w:tc>
          <w:tcPr>
            <w:tcW w:w="571" w:type="pct"/>
          </w:tcPr>
          <w:p w14:paraId="1A078249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484" w:type="pct"/>
          </w:tcPr>
          <w:p w14:paraId="2D1DD767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6CDD5CB0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0339B6B7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582337D0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5A20FC48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3E7B3F35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613DC1E4" w14:textId="77777777" w:rsidTr="008A1695">
        <w:trPr>
          <w:trHeight w:val="20"/>
        </w:trPr>
        <w:tc>
          <w:tcPr>
            <w:tcW w:w="938" w:type="pct"/>
          </w:tcPr>
          <w:p w14:paraId="131376E5" w14:textId="77777777" w:rsidR="009105A0" w:rsidRPr="00E27327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Rhinorrhoea</w:t>
            </w:r>
          </w:p>
        </w:tc>
        <w:tc>
          <w:tcPr>
            <w:tcW w:w="571" w:type="pct"/>
          </w:tcPr>
          <w:p w14:paraId="6CC4FCBD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484" w:type="pct"/>
          </w:tcPr>
          <w:p w14:paraId="5C20DEC9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740FB63C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19CF073F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3655C1A5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12F2B4E8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0412D338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234AF0B5" w14:textId="77777777" w:rsidTr="008A1695">
        <w:trPr>
          <w:trHeight w:val="20"/>
        </w:trPr>
        <w:tc>
          <w:tcPr>
            <w:tcW w:w="938" w:type="pct"/>
          </w:tcPr>
          <w:p w14:paraId="19442AA9" w14:textId="77777777" w:rsidR="009105A0" w:rsidRPr="00E27327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Sputum Increased</w:t>
            </w:r>
          </w:p>
        </w:tc>
        <w:tc>
          <w:tcPr>
            <w:tcW w:w="571" w:type="pct"/>
          </w:tcPr>
          <w:p w14:paraId="67255F46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1FC4DE04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5E861445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58C48C95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07521117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7266547A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9) </w:t>
            </w:r>
          </w:p>
        </w:tc>
        <w:tc>
          <w:tcPr>
            <w:tcW w:w="704" w:type="pct"/>
          </w:tcPr>
          <w:p w14:paraId="5AC3C434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6D3689AB" w14:textId="77777777" w:rsidTr="008A1695">
        <w:trPr>
          <w:trHeight w:val="20"/>
        </w:trPr>
        <w:tc>
          <w:tcPr>
            <w:tcW w:w="938" w:type="pct"/>
          </w:tcPr>
          <w:p w14:paraId="0D012639" w14:textId="77777777" w:rsidR="009105A0" w:rsidRPr="007E2E91" w:rsidRDefault="009105A0" w:rsidP="007B27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2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nal and urinary disorders</w:t>
            </w:r>
          </w:p>
        </w:tc>
        <w:tc>
          <w:tcPr>
            <w:tcW w:w="571" w:type="pct"/>
          </w:tcPr>
          <w:p w14:paraId="002423B7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057AD024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538FB272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4ABD9E8F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38" w:type="pct"/>
          </w:tcPr>
          <w:p w14:paraId="6778B128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8 (44.4) </w:t>
            </w:r>
          </w:p>
        </w:tc>
        <w:tc>
          <w:tcPr>
            <w:tcW w:w="570" w:type="pct"/>
          </w:tcPr>
          <w:p w14:paraId="1C314A3D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29F9BF8F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8 (22.2)</w:t>
            </w:r>
          </w:p>
        </w:tc>
      </w:tr>
      <w:tr w:rsidR="009105A0" w:rsidRPr="00056CC6" w14:paraId="74F98EE1" w14:textId="77777777" w:rsidTr="008A1695">
        <w:trPr>
          <w:trHeight w:val="20"/>
        </w:trPr>
        <w:tc>
          <w:tcPr>
            <w:tcW w:w="938" w:type="pct"/>
          </w:tcPr>
          <w:p w14:paraId="604C5237" w14:textId="77777777" w:rsidR="009105A0" w:rsidRPr="00E27327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Chromaturia</w:t>
            </w:r>
          </w:p>
        </w:tc>
        <w:tc>
          <w:tcPr>
            <w:tcW w:w="571" w:type="pct"/>
          </w:tcPr>
          <w:p w14:paraId="6AFAF3CD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3867E7EC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05392AAB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7D26A51B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4E98E57C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8 (44.4) </w:t>
            </w:r>
          </w:p>
        </w:tc>
        <w:tc>
          <w:tcPr>
            <w:tcW w:w="570" w:type="pct"/>
          </w:tcPr>
          <w:p w14:paraId="5AA89672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10A0696F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8 (22.2)</w:t>
            </w:r>
          </w:p>
        </w:tc>
      </w:tr>
      <w:tr w:rsidR="009105A0" w:rsidRPr="00056CC6" w14:paraId="236DF1D8" w14:textId="77777777" w:rsidTr="008A1695">
        <w:trPr>
          <w:trHeight w:val="20"/>
        </w:trPr>
        <w:tc>
          <w:tcPr>
            <w:tcW w:w="938" w:type="pct"/>
          </w:tcPr>
          <w:p w14:paraId="24EB397D" w14:textId="77777777" w:rsidR="009105A0" w:rsidRPr="00E27327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Pollakiuria</w:t>
            </w:r>
          </w:p>
        </w:tc>
        <w:tc>
          <w:tcPr>
            <w:tcW w:w="571" w:type="pct"/>
          </w:tcPr>
          <w:p w14:paraId="6F092BAD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4DDD7FB0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457855E2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34839BDD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38" w:type="pct"/>
          </w:tcPr>
          <w:p w14:paraId="37FF422E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70" w:type="pct"/>
          </w:tcPr>
          <w:p w14:paraId="569AB0D5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077EB838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5F8E214A" w14:textId="77777777" w:rsidTr="008A1695">
        <w:trPr>
          <w:trHeight w:val="20"/>
        </w:trPr>
        <w:tc>
          <w:tcPr>
            <w:tcW w:w="938" w:type="pct"/>
          </w:tcPr>
          <w:p w14:paraId="4BE3B978" w14:textId="77777777" w:rsidR="009105A0" w:rsidRPr="00BC163D" w:rsidRDefault="009105A0" w:rsidP="007B27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n and subcutaneous</w:t>
            </w:r>
          </w:p>
          <w:p w14:paraId="7A4F0DCD" w14:textId="77777777" w:rsidR="009105A0" w:rsidRPr="00E27327" w:rsidRDefault="009105A0" w:rsidP="007B27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 disorders</w:t>
            </w:r>
          </w:p>
        </w:tc>
        <w:tc>
          <w:tcPr>
            <w:tcW w:w="571" w:type="pct"/>
          </w:tcPr>
          <w:p w14:paraId="45D1702D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484" w:type="pct"/>
          </w:tcPr>
          <w:p w14:paraId="0EC94E2F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5BC920C3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2 (11.8) </w:t>
            </w:r>
          </w:p>
        </w:tc>
        <w:tc>
          <w:tcPr>
            <w:tcW w:w="604" w:type="pct"/>
          </w:tcPr>
          <w:p w14:paraId="4DFAC1D0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2 (11.1) </w:t>
            </w:r>
          </w:p>
        </w:tc>
        <w:tc>
          <w:tcPr>
            <w:tcW w:w="538" w:type="pct"/>
          </w:tcPr>
          <w:p w14:paraId="27EA34C3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5EF6DB67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 xml:space="preserve">4 (23.5) </w:t>
            </w:r>
          </w:p>
        </w:tc>
        <w:tc>
          <w:tcPr>
            <w:tcW w:w="704" w:type="pct"/>
          </w:tcPr>
          <w:p w14:paraId="3F4BF1F5" w14:textId="77777777" w:rsidR="009105A0" w:rsidRPr="00E27327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7327">
              <w:rPr>
                <w:rFonts w:ascii="Times New Roman" w:hAnsi="Times New Roman" w:cs="Times New Roman"/>
                <w:sz w:val="24"/>
                <w:szCs w:val="24"/>
              </w:rPr>
              <w:t>7 (19.4)</w:t>
            </w:r>
          </w:p>
        </w:tc>
      </w:tr>
      <w:tr w:rsidR="009105A0" w:rsidRPr="00056CC6" w14:paraId="6C01E503" w14:textId="77777777" w:rsidTr="008A1695">
        <w:trPr>
          <w:trHeight w:val="20"/>
        </w:trPr>
        <w:tc>
          <w:tcPr>
            <w:tcW w:w="938" w:type="pct"/>
          </w:tcPr>
          <w:p w14:paraId="6A9FF330" w14:textId="77777777" w:rsidR="009105A0" w:rsidRPr="000F0095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Skin Irritation</w:t>
            </w:r>
          </w:p>
        </w:tc>
        <w:tc>
          <w:tcPr>
            <w:tcW w:w="571" w:type="pct"/>
          </w:tcPr>
          <w:p w14:paraId="15417A71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484" w:type="pct"/>
          </w:tcPr>
          <w:p w14:paraId="0C02FA26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69434703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1 (5.9) </w:t>
            </w:r>
          </w:p>
        </w:tc>
        <w:tc>
          <w:tcPr>
            <w:tcW w:w="604" w:type="pct"/>
          </w:tcPr>
          <w:p w14:paraId="55083BAB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38" w:type="pct"/>
          </w:tcPr>
          <w:p w14:paraId="37E5F972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0C9F5A97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2 (11.8) </w:t>
            </w:r>
          </w:p>
        </w:tc>
        <w:tc>
          <w:tcPr>
            <w:tcW w:w="704" w:type="pct"/>
          </w:tcPr>
          <w:p w14:paraId="586313F8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5 (13.9)</w:t>
            </w:r>
          </w:p>
        </w:tc>
      </w:tr>
      <w:tr w:rsidR="009105A0" w:rsidRPr="00056CC6" w14:paraId="5C190C8D" w14:textId="77777777" w:rsidTr="008A1695">
        <w:trPr>
          <w:trHeight w:val="20"/>
        </w:trPr>
        <w:tc>
          <w:tcPr>
            <w:tcW w:w="938" w:type="pct"/>
          </w:tcPr>
          <w:p w14:paraId="1FBB8EB7" w14:textId="77777777" w:rsidR="009105A0" w:rsidRPr="000F0095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Erythema</w:t>
            </w:r>
          </w:p>
        </w:tc>
        <w:tc>
          <w:tcPr>
            <w:tcW w:w="571" w:type="pct"/>
          </w:tcPr>
          <w:p w14:paraId="795EC83C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4434AA1F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336F38B6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4CDF629A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38" w:type="pct"/>
          </w:tcPr>
          <w:p w14:paraId="30D68889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3140BA66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1 (5.9) </w:t>
            </w:r>
          </w:p>
        </w:tc>
        <w:tc>
          <w:tcPr>
            <w:tcW w:w="704" w:type="pct"/>
          </w:tcPr>
          <w:p w14:paraId="1B3BB199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2 (5.6)</w:t>
            </w:r>
          </w:p>
        </w:tc>
      </w:tr>
      <w:tr w:rsidR="009105A0" w:rsidRPr="00056CC6" w14:paraId="12FA8F7F" w14:textId="77777777" w:rsidTr="008A1695">
        <w:trPr>
          <w:trHeight w:val="20"/>
        </w:trPr>
        <w:tc>
          <w:tcPr>
            <w:tcW w:w="938" w:type="pct"/>
          </w:tcPr>
          <w:p w14:paraId="4803727C" w14:textId="77777777" w:rsidR="009105A0" w:rsidRPr="000F0095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Pruritus</w:t>
            </w:r>
          </w:p>
        </w:tc>
        <w:tc>
          <w:tcPr>
            <w:tcW w:w="571" w:type="pct"/>
          </w:tcPr>
          <w:p w14:paraId="474BE327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45561C6B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138D1921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2709BBD1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3B76F693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5DDE4156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1 (5.9) </w:t>
            </w:r>
          </w:p>
        </w:tc>
        <w:tc>
          <w:tcPr>
            <w:tcW w:w="704" w:type="pct"/>
          </w:tcPr>
          <w:p w14:paraId="327D7B93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00AF9633" w14:textId="77777777" w:rsidTr="008A1695">
        <w:trPr>
          <w:trHeight w:val="20"/>
        </w:trPr>
        <w:tc>
          <w:tcPr>
            <w:tcW w:w="938" w:type="pct"/>
          </w:tcPr>
          <w:p w14:paraId="315FAD7D" w14:textId="77777777" w:rsidR="009105A0" w:rsidRPr="000F0095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Yellow Skin</w:t>
            </w:r>
          </w:p>
        </w:tc>
        <w:tc>
          <w:tcPr>
            <w:tcW w:w="571" w:type="pct"/>
          </w:tcPr>
          <w:p w14:paraId="3E8F70A6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1FE15AC9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236499A1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1 (5.9) </w:t>
            </w:r>
          </w:p>
        </w:tc>
        <w:tc>
          <w:tcPr>
            <w:tcW w:w="604" w:type="pct"/>
          </w:tcPr>
          <w:p w14:paraId="65666956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24E3FCC2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59646342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7B40D16F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254E8FE5" w14:textId="77777777" w:rsidTr="008A1695">
        <w:trPr>
          <w:trHeight w:val="20"/>
        </w:trPr>
        <w:tc>
          <w:tcPr>
            <w:tcW w:w="938" w:type="pct"/>
          </w:tcPr>
          <w:p w14:paraId="6B21D434" w14:textId="77777777" w:rsidR="009105A0" w:rsidRPr="00DC4D93" w:rsidRDefault="009105A0" w:rsidP="007B27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4D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scular disorders</w:t>
            </w:r>
          </w:p>
        </w:tc>
        <w:tc>
          <w:tcPr>
            <w:tcW w:w="571" w:type="pct"/>
          </w:tcPr>
          <w:p w14:paraId="0BD6B925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47896ED2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7E6D58D5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2 (11.8) </w:t>
            </w:r>
          </w:p>
        </w:tc>
        <w:tc>
          <w:tcPr>
            <w:tcW w:w="604" w:type="pct"/>
          </w:tcPr>
          <w:p w14:paraId="43F5EED2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38" w:type="pct"/>
          </w:tcPr>
          <w:p w14:paraId="4CD7C97A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0D592956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4 (23.5) </w:t>
            </w:r>
          </w:p>
        </w:tc>
        <w:tc>
          <w:tcPr>
            <w:tcW w:w="704" w:type="pct"/>
          </w:tcPr>
          <w:p w14:paraId="30937DD1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7 (19.4)</w:t>
            </w:r>
          </w:p>
        </w:tc>
      </w:tr>
      <w:tr w:rsidR="009105A0" w:rsidRPr="00056CC6" w14:paraId="5D7587C0" w14:textId="77777777" w:rsidTr="008A1695">
        <w:trPr>
          <w:trHeight w:val="20"/>
        </w:trPr>
        <w:tc>
          <w:tcPr>
            <w:tcW w:w="938" w:type="pct"/>
          </w:tcPr>
          <w:p w14:paraId="51F31D48" w14:textId="77777777" w:rsidR="009105A0" w:rsidRPr="000F0095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Hot Flush</w:t>
            </w:r>
          </w:p>
        </w:tc>
        <w:tc>
          <w:tcPr>
            <w:tcW w:w="571" w:type="pct"/>
          </w:tcPr>
          <w:p w14:paraId="76B72BDE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6C1AE63F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5EFFEFCD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2 (11.8) </w:t>
            </w:r>
          </w:p>
        </w:tc>
        <w:tc>
          <w:tcPr>
            <w:tcW w:w="604" w:type="pct"/>
          </w:tcPr>
          <w:p w14:paraId="1B9F817D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51374F1B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51E2AF93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4 (23.5) </w:t>
            </w:r>
          </w:p>
        </w:tc>
        <w:tc>
          <w:tcPr>
            <w:tcW w:w="704" w:type="pct"/>
          </w:tcPr>
          <w:p w14:paraId="00768268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6 (16.7)</w:t>
            </w:r>
          </w:p>
        </w:tc>
      </w:tr>
      <w:tr w:rsidR="009105A0" w:rsidRPr="00056CC6" w14:paraId="4CA107C6" w14:textId="77777777" w:rsidTr="008A1695">
        <w:trPr>
          <w:trHeight w:val="20"/>
        </w:trPr>
        <w:tc>
          <w:tcPr>
            <w:tcW w:w="938" w:type="pct"/>
          </w:tcPr>
          <w:p w14:paraId="00E5C4E5" w14:textId="77777777" w:rsidR="009105A0" w:rsidRPr="000F0095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Haematoma</w:t>
            </w:r>
          </w:p>
        </w:tc>
        <w:tc>
          <w:tcPr>
            <w:tcW w:w="571" w:type="pct"/>
          </w:tcPr>
          <w:p w14:paraId="09BF329A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0704F446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641BD47E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1AB3CAAB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38" w:type="pct"/>
          </w:tcPr>
          <w:p w14:paraId="7E72B8AA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12235AF4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71650C98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6960D094" w14:textId="77777777" w:rsidTr="008A1695">
        <w:trPr>
          <w:trHeight w:val="20"/>
        </w:trPr>
        <w:tc>
          <w:tcPr>
            <w:tcW w:w="938" w:type="pct"/>
          </w:tcPr>
          <w:p w14:paraId="58B407C7" w14:textId="77777777" w:rsidR="009105A0" w:rsidRPr="000F0095" w:rsidRDefault="009105A0" w:rsidP="007B27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uloskeletal an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F0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nective tissue disorders</w:t>
            </w:r>
          </w:p>
        </w:tc>
        <w:tc>
          <w:tcPr>
            <w:tcW w:w="571" w:type="pct"/>
          </w:tcPr>
          <w:p w14:paraId="0D9B36C3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2 (11.1) </w:t>
            </w:r>
          </w:p>
        </w:tc>
        <w:tc>
          <w:tcPr>
            <w:tcW w:w="484" w:type="pct"/>
          </w:tcPr>
          <w:p w14:paraId="169085AC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4164DF1E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55D04E40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38" w:type="pct"/>
          </w:tcPr>
          <w:p w14:paraId="3356CA9D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70" w:type="pct"/>
          </w:tcPr>
          <w:p w14:paraId="23A7A8F3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2 (11.8) </w:t>
            </w:r>
          </w:p>
        </w:tc>
        <w:tc>
          <w:tcPr>
            <w:tcW w:w="704" w:type="pct"/>
          </w:tcPr>
          <w:p w14:paraId="720949CA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6 (16.7)</w:t>
            </w:r>
          </w:p>
        </w:tc>
      </w:tr>
      <w:tr w:rsidR="009105A0" w:rsidRPr="00056CC6" w14:paraId="4F35EF88" w14:textId="77777777" w:rsidTr="008A1695">
        <w:trPr>
          <w:trHeight w:val="20"/>
        </w:trPr>
        <w:tc>
          <w:tcPr>
            <w:tcW w:w="938" w:type="pct"/>
          </w:tcPr>
          <w:p w14:paraId="422EA3E5" w14:textId="77777777" w:rsidR="009105A0" w:rsidRPr="000F0095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Back Pain</w:t>
            </w:r>
          </w:p>
        </w:tc>
        <w:tc>
          <w:tcPr>
            <w:tcW w:w="571" w:type="pct"/>
          </w:tcPr>
          <w:p w14:paraId="125251C6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7B17DAA3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5D2BAAE1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6F4769C1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38" w:type="pct"/>
          </w:tcPr>
          <w:p w14:paraId="21B10029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1E5FDFDE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2 (11.8) </w:t>
            </w:r>
          </w:p>
        </w:tc>
        <w:tc>
          <w:tcPr>
            <w:tcW w:w="704" w:type="pct"/>
          </w:tcPr>
          <w:p w14:paraId="5F1BF940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3 (8.3)</w:t>
            </w:r>
          </w:p>
        </w:tc>
      </w:tr>
      <w:tr w:rsidR="009105A0" w:rsidRPr="00056CC6" w14:paraId="1578F9D0" w14:textId="77777777" w:rsidTr="008A1695">
        <w:trPr>
          <w:trHeight w:val="20"/>
        </w:trPr>
        <w:tc>
          <w:tcPr>
            <w:tcW w:w="938" w:type="pct"/>
          </w:tcPr>
          <w:p w14:paraId="633301BB" w14:textId="77777777" w:rsidR="009105A0" w:rsidRPr="000F0095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Myalgia</w:t>
            </w:r>
          </w:p>
        </w:tc>
        <w:tc>
          <w:tcPr>
            <w:tcW w:w="571" w:type="pct"/>
          </w:tcPr>
          <w:p w14:paraId="36D64E28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484" w:type="pct"/>
          </w:tcPr>
          <w:p w14:paraId="56812B99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347268F8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2431CA83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2532C3F5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70" w:type="pct"/>
          </w:tcPr>
          <w:p w14:paraId="2794429B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7DCBFB69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2 (5.6)</w:t>
            </w:r>
          </w:p>
        </w:tc>
      </w:tr>
      <w:tr w:rsidR="009105A0" w:rsidRPr="00056CC6" w14:paraId="379A419C" w14:textId="77777777" w:rsidTr="008A1695">
        <w:trPr>
          <w:trHeight w:val="20"/>
        </w:trPr>
        <w:tc>
          <w:tcPr>
            <w:tcW w:w="938" w:type="pct"/>
          </w:tcPr>
          <w:p w14:paraId="5D144E0B" w14:textId="77777777" w:rsidR="009105A0" w:rsidRPr="000F0095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mb Discomfort</w:t>
            </w:r>
          </w:p>
        </w:tc>
        <w:tc>
          <w:tcPr>
            <w:tcW w:w="571" w:type="pct"/>
          </w:tcPr>
          <w:p w14:paraId="6F02DFA6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484" w:type="pct"/>
          </w:tcPr>
          <w:p w14:paraId="5C4AD379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3D9F9FA6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2FBC8337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6E029BA3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7519A111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7344F5E5" w14:textId="77777777" w:rsidR="009105A0" w:rsidRPr="000F0095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F0095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5D125714" w14:textId="77777777" w:rsidTr="008A1695">
        <w:trPr>
          <w:trHeight w:val="20"/>
        </w:trPr>
        <w:tc>
          <w:tcPr>
            <w:tcW w:w="938" w:type="pct"/>
          </w:tcPr>
          <w:p w14:paraId="33D3DB69" w14:textId="77777777" w:rsidR="009105A0" w:rsidRPr="00E103E1" w:rsidRDefault="009105A0" w:rsidP="007B27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iatric disorders</w:t>
            </w:r>
          </w:p>
        </w:tc>
        <w:tc>
          <w:tcPr>
            <w:tcW w:w="571" w:type="pct"/>
          </w:tcPr>
          <w:p w14:paraId="61950789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2D4EFC0C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4A2813B4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 xml:space="preserve">1 (5.9) </w:t>
            </w:r>
          </w:p>
        </w:tc>
        <w:tc>
          <w:tcPr>
            <w:tcW w:w="604" w:type="pct"/>
          </w:tcPr>
          <w:p w14:paraId="7E88B4D5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38" w:type="pct"/>
          </w:tcPr>
          <w:p w14:paraId="5D8E446A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 xml:space="preserve">3 (16.7) </w:t>
            </w:r>
          </w:p>
        </w:tc>
        <w:tc>
          <w:tcPr>
            <w:tcW w:w="570" w:type="pct"/>
          </w:tcPr>
          <w:p w14:paraId="35E38C39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758727E4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4 (11.1)</w:t>
            </w:r>
          </w:p>
        </w:tc>
      </w:tr>
      <w:tr w:rsidR="009105A0" w:rsidRPr="00056CC6" w14:paraId="11E12B0A" w14:textId="77777777" w:rsidTr="008A1695">
        <w:trPr>
          <w:trHeight w:val="20"/>
        </w:trPr>
        <w:tc>
          <w:tcPr>
            <w:tcW w:w="938" w:type="pct"/>
          </w:tcPr>
          <w:p w14:paraId="23A380D8" w14:textId="77777777" w:rsidR="009105A0" w:rsidRPr="00E103E1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571" w:type="pct"/>
          </w:tcPr>
          <w:p w14:paraId="5292AB7F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5FC9F67C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6201DA99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 xml:space="preserve">1 (5.9) </w:t>
            </w:r>
          </w:p>
        </w:tc>
        <w:tc>
          <w:tcPr>
            <w:tcW w:w="604" w:type="pct"/>
          </w:tcPr>
          <w:p w14:paraId="7C2BFA77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3E34B419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06EDE925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7015DD8C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01CE2FA7" w14:textId="77777777" w:rsidTr="008A1695">
        <w:trPr>
          <w:trHeight w:val="20"/>
        </w:trPr>
        <w:tc>
          <w:tcPr>
            <w:tcW w:w="938" w:type="pct"/>
          </w:tcPr>
          <w:p w14:paraId="063CD6C2" w14:textId="77777777" w:rsidR="009105A0" w:rsidRPr="00E103E1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Disorientation</w:t>
            </w:r>
          </w:p>
        </w:tc>
        <w:tc>
          <w:tcPr>
            <w:tcW w:w="571" w:type="pct"/>
          </w:tcPr>
          <w:p w14:paraId="670785D3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26A5D615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4312A2B8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3CF9446F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38" w:type="pct"/>
          </w:tcPr>
          <w:p w14:paraId="41C33D20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7A0CD68E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598FEEEF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5191662F" w14:textId="77777777" w:rsidTr="008A1695">
        <w:trPr>
          <w:trHeight w:val="20"/>
        </w:trPr>
        <w:tc>
          <w:tcPr>
            <w:tcW w:w="938" w:type="pct"/>
          </w:tcPr>
          <w:p w14:paraId="5E06D190" w14:textId="77777777" w:rsidR="009105A0" w:rsidRPr="00E103E1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571" w:type="pct"/>
          </w:tcPr>
          <w:p w14:paraId="46A26E7C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60756E7A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141C1996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150E4C1D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608AA5FC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70" w:type="pct"/>
          </w:tcPr>
          <w:p w14:paraId="420EB041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488C832E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27EBFB6F" w14:textId="77777777" w:rsidTr="008A1695">
        <w:trPr>
          <w:trHeight w:val="20"/>
        </w:trPr>
        <w:tc>
          <w:tcPr>
            <w:tcW w:w="938" w:type="pct"/>
          </w:tcPr>
          <w:p w14:paraId="5209F72F" w14:textId="77777777" w:rsidR="009105A0" w:rsidRPr="00E103E1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Irritability</w:t>
            </w:r>
          </w:p>
        </w:tc>
        <w:tc>
          <w:tcPr>
            <w:tcW w:w="571" w:type="pct"/>
          </w:tcPr>
          <w:p w14:paraId="635CA54E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743E9C5E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2101A5BB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573FB9D8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42C9752D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70" w:type="pct"/>
          </w:tcPr>
          <w:p w14:paraId="45A113CB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4F81216C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66649255" w14:textId="77777777" w:rsidTr="008A1695">
        <w:trPr>
          <w:trHeight w:val="20"/>
        </w:trPr>
        <w:tc>
          <w:tcPr>
            <w:tcW w:w="938" w:type="pct"/>
          </w:tcPr>
          <w:p w14:paraId="2319AAF1" w14:textId="77777777" w:rsidR="009105A0" w:rsidRPr="00E103E1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Nightmare</w:t>
            </w:r>
          </w:p>
        </w:tc>
        <w:tc>
          <w:tcPr>
            <w:tcW w:w="571" w:type="pct"/>
          </w:tcPr>
          <w:p w14:paraId="2ABF9C52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13DCB52E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151F72D1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72846BE1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5D2B7A2B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70" w:type="pct"/>
          </w:tcPr>
          <w:p w14:paraId="67FA9EF5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14B106F5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37E751C0" w14:textId="77777777" w:rsidTr="008A1695">
        <w:trPr>
          <w:trHeight w:val="20"/>
        </w:trPr>
        <w:tc>
          <w:tcPr>
            <w:tcW w:w="938" w:type="pct"/>
          </w:tcPr>
          <w:p w14:paraId="3B4EC2F6" w14:textId="77777777" w:rsidR="009105A0" w:rsidRPr="00E103E1" w:rsidRDefault="009105A0" w:rsidP="007B27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ye disorders</w:t>
            </w:r>
          </w:p>
        </w:tc>
        <w:tc>
          <w:tcPr>
            <w:tcW w:w="571" w:type="pct"/>
          </w:tcPr>
          <w:p w14:paraId="579A296A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50339D60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67294BDB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3650048C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 (5.6)</w:t>
            </w:r>
          </w:p>
        </w:tc>
        <w:tc>
          <w:tcPr>
            <w:tcW w:w="538" w:type="pct"/>
          </w:tcPr>
          <w:p w14:paraId="36CB4F98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70" w:type="pct"/>
          </w:tcPr>
          <w:p w14:paraId="30B940CD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 xml:space="preserve">1 (5.9) </w:t>
            </w:r>
          </w:p>
        </w:tc>
        <w:tc>
          <w:tcPr>
            <w:tcW w:w="704" w:type="pct"/>
          </w:tcPr>
          <w:p w14:paraId="4DF7D65B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2 (5.6)</w:t>
            </w:r>
          </w:p>
        </w:tc>
      </w:tr>
      <w:tr w:rsidR="009105A0" w:rsidRPr="00056CC6" w14:paraId="683F43FB" w14:textId="77777777" w:rsidTr="008A1695">
        <w:trPr>
          <w:trHeight w:val="20"/>
        </w:trPr>
        <w:tc>
          <w:tcPr>
            <w:tcW w:w="938" w:type="pct"/>
          </w:tcPr>
          <w:p w14:paraId="403813C8" w14:textId="77777777" w:rsidR="009105A0" w:rsidRPr="00E103E1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Asthenopia</w:t>
            </w:r>
          </w:p>
        </w:tc>
        <w:tc>
          <w:tcPr>
            <w:tcW w:w="571" w:type="pct"/>
          </w:tcPr>
          <w:p w14:paraId="425BC21D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55329FEF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122E8605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1DD81A67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38" w:type="pct"/>
          </w:tcPr>
          <w:p w14:paraId="067997D2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01C201D3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0ACCA76A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7B8B7331" w14:textId="77777777" w:rsidTr="008A1695">
        <w:trPr>
          <w:trHeight w:val="20"/>
        </w:trPr>
        <w:tc>
          <w:tcPr>
            <w:tcW w:w="938" w:type="pct"/>
          </w:tcPr>
          <w:p w14:paraId="5E1FE70A" w14:textId="77777777" w:rsidR="009105A0" w:rsidRPr="00E103E1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Eye Irritation</w:t>
            </w:r>
          </w:p>
        </w:tc>
        <w:tc>
          <w:tcPr>
            <w:tcW w:w="571" w:type="pct"/>
          </w:tcPr>
          <w:p w14:paraId="08EF46A6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5E7603E0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707FA3B4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6BB82FD7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14104A43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4FFDA942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 xml:space="preserve">1 (5.9) </w:t>
            </w:r>
          </w:p>
        </w:tc>
        <w:tc>
          <w:tcPr>
            <w:tcW w:w="704" w:type="pct"/>
          </w:tcPr>
          <w:p w14:paraId="5153164D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3F2216C0" w14:textId="77777777" w:rsidTr="008A1695">
        <w:trPr>
          <w:trHeight w:val="20"/>
        </w:trPr>
        <w:tc>
          <w:tcPr>
            <w:tcW w:w="938" w:type="pct"/>
          </w:tcPr>
          <w:p w14:paraId="2FCF1C3B" w14:textId="77777777" w:rsidR="009105A0" w:rsidRPr="00E103E1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 xml:space="preserve">Ocul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yperaemia</w:t>
            </w:r>
          </w:p>
        </w:tc>
        <w:tc>
          <w:tcPr>
            <w:tcW w:w="571" w:type="pct"/>
          </w:tcPr>
          <w:p w14:paraId="377ADFF9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7FEF1371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11C9DAE7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07DF8558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250B4801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70" w:type="pct"/>
          </w:tcPr>
          <w:p w14:paraId="3CD60955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7A30D9D7" w14:textId="77777777" w:rsidR="009105A0" w:rsidRPr="00E103E1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03E1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1CD645F4" w14:textId="77777777" w:rsidTr="008A1695">
        <w:trPr>
          <w:trHeight w:val="20"/>
        </w:trPr>
        <w:tc>
          <w:tcPr>
            <w:tcW w:w="938" w:type="pct"/>
          </w:tcPr>
          <w:p w14:paraId="19CF9127" w14:textId="77777777" w:rsidR="009105A0" w:rsidRPr="00B81B69" w:rsidRDefault="009105A0" w:rsidP="007B27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sm and nutrition disorders</w:t>
            </w:r>
          </w:p>
        </w:tc>
        <w:tc>
          <w:tcPr>
            <w:tcW w:w="571" w:type="pct"/>
          </w:tcPr>
          <w:p w14:paraId="4B0050FF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66301995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5E5245E3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155010BA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38" w:type="pct"/>
          </w:tcPr>
          <w:p w14:paraId="3B9E5B54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 xml:space="preserve">3 (16.7) </w:t>
            </w:r>
          </w:p>
        </w:tc>
        <w:tc>
          <w:tcPr>
            <w:tcW w:w="570" w:type="pct"/>
          </w:tcPr>
          <w:p w14:paraId="4522825A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57EF928E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4 (11.1)</w:t>
            </w:r>
          </w:p>
        </w:tc>
      </w:tr>
      <w:tr w:rsidR="009105A0" w:rsidRPr="00056CC6" w14:paraId="36DA0132" w14:textId="77777777" w:rsidTr="008A1695">
        <w:trPr>
          <w:trHeight w:val="20"/>
        </w:trPr>
        <w:tc>
          <w:tcPr>
            <w:tcW w:w="938" w:type="pct"/>
          </w:tcPr>
          <w:p w14:paraId="6346587C" w14:textId="77777777" w:rsidR="009105A0" w:rsidRPr="00B81B69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 xml:space="preserve">Decrea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ppetite</w:t>
            </w:r>
          </w:p>
        </w:tc>
        <w:tc>
          <w:tcPr>
            <w:tcW w:w="571" w:type="pct"/>
          </w:tcPr>
          <w:p w14:paraId="1CBD8BC1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2EA72482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5D306E4F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2604B9CC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38" w:type="pct"/>
          </w:tcPr>
          <w:p w14:paraId="1E588C92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 xml:space="preserve">3 (16.7) </w:t>
            </w:r>
          </w:p>
        </w:tc>
        <w:tc>
          <w:tcPr>
            <w:tcW w:w="570" w:type="pct"/>
          </w:tcPr>
          <w:p w14:paraId="46157F20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41BAD068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4 (11.1)</w:t>
            </w:r>
          </w:p>
        </w:tc>
      </w:tr>
      <w:tr w:rsidR="009105A0" w:rsidRPr="00056CC6" w14:paraId="7173534B" w14:textId="77777777" w:rsidTr="008A1695">
        <w:trPr>
          <w:trHeight w:val="20"/>
        </w:trPr>
        <w:tc>
          <w:tcPr>
            <w:tcW w:w="938" w:type="pct"/>
          </w:tcPr>
          <w:p w14:paraId="646CA5B7" w14:textId="77777777" w:rsidR="009105A0" w:rsidRPr="00B81B69" w:rsidRDefault="009105A0" w:rsidP="007B27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ns and infestations</w:t>
            </w:r>
          </w:p>
        </w:tc>
        <w:tc>
          <w:tcPr>
            <w:tcW w:w="571" w:type="pct"/>
          </w:tcPr>
          <w:p w14:paraId="371E536B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217305F7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54B8A341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4A5BDC3D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38" w:type="pct"/>
          </w:tcPr>
          <w:p w14:paraId="411CF204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 xml:space="preserve">2 (11.1) </w:t>
            </w:r>
          </w:p>
        </w:tc>
        <w:tc>
          <w:tcPr>
            <w:tcW w:w="570" w:type="pct"/>
          </w:tcPr>
          <w:p w14:paraId="0E7D65D6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7BB8892C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3 (8.3)</w:t>
            </w:r>
          </w:p>
        </w:tc>
      </w:tr>
      <w:tr w:rsidR="009105A0" w:rsidRPr="00056CC6" w14:paraId="199143CB" w14:textId="77777777" w:rsidTr="008A1695">
        <w:trPr>
          <w:trHeight w:val="20"/>
        </w:trPr>
        <w:tc>
          <w:tcPr>
            <w:tcW w:w="938" w:type="pct"/>
          </w:tcPr>
          <w:p w14:paraId="704F5D41" w14:textId="77777777" w:rsidR="009105A0" w:rsidRPr="00B81B69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Nasopharyngitis</w:t>
            </w:r>
          </w:p>
        </w:tc>
        <w:tc>
          <w:tcPr>
            <w:tcW w:w="571" w:type="pct"/>
          </w:tcPr>
          <w:p w14:paraId="2FB96DF1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77BB7C9B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6EA84024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47B18C67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 xml:space="preserve">1 (5.6) </w:t>
            </w:r>
          </w:p>
        </w:tc>
        <w:tc>
          <w:tcPr>
            <w:tcW w:w="538" w:type="pct"/>
          </w:tcPr>
          <w:p w14:paraId="016437D8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 xml:space="preserve">2 (11.1) </w:t>
            </w:r>
          </w:p>
        </w:tc>
        <w:tc>
          <w:tcPr>
            <w:tcW w:w="570" w:type="pct"/>
          </w:tcPr>
          <w:p w14:paraId="7CBF0692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476C1C94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3 (8.3)</w:t>
            </w:r>
          </w:p>
        </w:tc>
      </w:tr>
      <w:tr w:rsidR="009105A0" w:rsidRPr="00056CC6" w14:paraId="0C1AD635" w14:textId="77777777" w:rsidTr="008A1695">
        <w:trPr>
          <w:trHeight w:val="20"/>
        </w:trPr>
        <w:tc>
          <w:tcPr>
            <w:tcW w:w="938" w:type="pct"/>
          </w:tcPr>
          <w:p w14:paraId="74E2770B" w14:textId="77777777" w:rsidR="009105A0" w:rsidRPr="00B81B69" w:rsidRDefault="009105A0" w:rsidP="007B27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 and labyrinth disorders</w:t>
            </w:r>
          </w:p>
        </w:tc>
        <w:tc>
          <w:tcPr>
            <w:tcW w:w="571" w:type="pct"/>
          </w:tcPr>
          <w:p w14:paraId="2EFDD8F5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5B790180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4C3B64D0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 xml:space="preserve">1 (5.9) </w:t>
            </w:r>
          </w:p>
        </w:tc>
        <w:tc>
          <w:tcPr>
            <w:tcW w:w="604" w:type="pct"/>
          </w:tcPr>
          <w:p w14:paraId="1D976D2F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554473F2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3E20FCE1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12922825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6347F177" w14:textId="77777777" w:rsidTr="008A1695">
        <w:trPr>
          <w:trHeight w:val="20"/>
        </w:trPr>
        <w:tc>
          <w:tcPr>
            <w:tcW w:w="938" w:type="pct"/>
          </w:tcPr>
          <w:p w14:paraId="7C985CA8" w14:textId="77777777" w:rsidR="009105A0" w:rsidRPr="00B81B69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Tinnitus</w:t>
            </w:r>
          </w:p>
        </w:tc>
        <w:tc>
          <w:tcPr>
            <w:tcW w:w="571" w:type="pct"/>
          </w:tcPr>
          <w:p w14:paraId="7C279C14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169B9FA2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6B47C0C6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 xml:space="preserve">1 (5.9) </w:t>
            </w:r>
          </w:p>
        </w:tc>
        <w:tc>
          <w:tcPr>
            <w:tcW w:w="604" w:type="pct"/>
          </w:tcPr>
          <w:p w14:paraId="3ABB4B3D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3E423ECC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0E6FF792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78795F3F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18F0F15D" w14:textId="77777777" w:rsidTr="008A1695">
        <w:trPr>
          <w:trHeight w:val="20"/>
        </w:trPr>
        <w:tc>
          <w:tcPr>
            <w:tcW w:w="938" w:type="pct"/>
          </w:tcPr>
          <w:p w14:paraId="5A074C8D" w14:textId="77777777" w:rsidR="009105A0" w:rsidRPr="00B81B69" w:rsidRDefault="009105A0" w:rsidP="007B27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estigations</w:t>
            </w:r>
          </w:p>
        </w:tc>
        <w:tc>
          <w:tcPr>
            <w:tcW w:w="571" w:type="pct"/>
          </w:tcPr>
          <w:p w14:paraId="6510B3C2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4CCD00F4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6FAA648F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 xml:space="preserve">1 (5.9) </w:t>
            </w:r>
          </w:p>
        </w:tc>
        <w:tc>
          <w:tcPr>
            <w:tcW w:w="604" w:type="pct"/>
          </w:tcPr>
          <w:p w14:paraId="76E0AC92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2449492A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2A8887EE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52D38DBA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0E51EBA6" w14:textId="77777777" w:rsidTr="008A1695">
        <w:trPr>
          <w:trHeight w:val="20"/>
        </w:trPr>
        <w:tc>
          <w:tcPr>
            <w:tcW w:w="938" w:type="pct"/>
          </w:tcPr>
          <w:p w14:paraId="6E6839A0" w14:textId="77777777" w:rsidR="009105A0" w:rsidRPr="00B81B69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patic Enzy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571" w:type="pct"/>
          </w:tcPr>
          <w:p w14:paraId="2F779BD9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1AA29CE4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6B698E1F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 xml:space="preserve">1 (5.9) </w:t>
            </w:r>
          </w:p>
        </w:tc>
        <w:tc>
          <w:tcPr>
            <w:tcW w:w="604" w:type="pct"/>
          </w:tcPr>
          <w:p w14:paraId="4B7E3D69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14:paraId="4506D29D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31CAB956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4934EC16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2490B3F6" w14:textId="77777777" w:rsidTr="008A1695">
        <w:trPr>
          <w:trHeight w:val="20"/>
        </w:trPr>
        <w:tc>
          <w:tcPr>
            <w:tcW w:w="938" w:type="pct"/>
          </w:tcPr>
          <w:p w14:paraId="77CA091B" w14:textId="77777777" w:rsidR="009105A0" w:rsidRPr="00B81B69" w:rsidRDefault="009105A0" w:rsidP="007B27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roductive system and breast disorders</w:t>
            </w:r>
          </w:p>
        </w:tc>
        <w:tc>
          <w:tcPr>
            <w:tcW w:w="571" w:type="pct"/>
          </w:tcPr>
          <w:p w14:paraId="1CCC4DCB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64D11752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447895EE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611CAFF0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 (5.6)</w:t>
            </w:r>
          </w:p>
        </w:tc>
        <w:tc>
          <w:tcPr>
            <w:tcW w:w="538" w:type="pct"/>
          </w:tcPr>
          <w:p w14:paraId="24967A48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3BDDEBCE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4BAC1AE6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9105A0" w:rsidRPr="00056CC6" w14:paraId="276F5147" w14:textId="77777777" w:rsidTr="008A1695">
        <w:trPr>
          <w:trHeight w:val="20"/>
        </w:trPr>
        <w:tc>
          <w:tcPr>
            <w:tcW w:w="938" w:type="pct"/>
          </w:tcPr>
          <w:p w14:paraId="5E54A601" w14:textId="77777777" w:rsidR="009105A0" w:rsidRPr="00B81B69" w:rsidRDefault="009105A0" w:rsidP="007B27A2">
            <w:pPr>
              <w:autoSpaceDE w:val="0"/>
              <w:autoSpaceDN w:val="0"/>
              <w:adjustRightInd w:val="0"/>
              <w:ind w:left="429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Vulvovaginal Dryness</w:t>
            </w:r>
          </w:p>
        </w:tc>
        <w:tc>
          <w:tcPr>
            <w:tcW w:w="571" w:type="pct"/>
          </w:tcPr>
          <w:p w14:paraId="707152B2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467E6ACE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7AD4294A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3840EE86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 (5.6)</w:t>
            </w:r>
          </w:p>
        </w:tc>
        <w:tc>
          <w:tcPr>
            <w:tcW w:w="538" w:type="pct"/>
          </w:tcPr>
          <w:p w14:paraId="2E0B6139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059D99AF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0A1D771D" w14:textId="77777777" w:rsidR="009105A0" w:rsidRPr="00B81B69" w:rsidRDefault="009105A0" w:rsidP="007B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B69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</w:tbl>
    <w:p w14:paraId="61F6E6C4" w14:textId="77777777" w:rsidR="008A1695" w:rsidRPr="008A1695" w:rsidRDefault="008A1695" w:rsidP="008A1695">
      <w:pPr>
        <w:tabs>
          <w:tab w:val="left" w:pos="2514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A1695">
        <w:rPr>
          <w:rFonts w:ascii="Times New Roman" w:hAnsi="Times New Roman" w:cs="Times New Roman"/>
          <w:sz w:val="20"/>
          <w:szCs w:val="20"/>
        </w:rPr>
        <w:t xml:space="preserve">*AEs </w:t>
      </w:r>
      <w:proofErr w:type="gramStart"/>
      <w:r w:rsidRPr="008A1695">
        <w:rPr>
          <w:rFonts w:ascii="Times New Roman" w:hAnsi="Times New Roman" w:cs="Times New Roman"/>
          <w:sz w:val="20"/>
          <w:szCs w:val="20"/>
        </w:rPr>
        <w:t>were coded</w:t>
      </w:r>
      <w:proofErr w:type="gramEnd"/>
      <w:r w:rsidRPr="008A1695">
        <w:rPr>
          <w:rFonts w:ascii="Times New Roman" w:hAnsi="Times New Roman" w:cs="Times New Roman"/>
          <w:sz w:val="20"/>
          <w:szCs w:val="20"/>
        </w:rPr>
        <w:t xml:space="preserve"> using MedDRA version v22.1 (Participants were counted once, per preferred term, of multiple occurrences of a specific MedDRA term).</w:t>
      </w:r>
    </w:p>
    <w:p w14:paraId="57FFD7AD" w14:textId="50E3BDB4" w:rsidR="008A1695" w:rsidRPr="008A1695" w:rsidRDefault="008A1695" w:rsidP="008A1695">
      <w:pPr>
        <w:tabs>
          <w:tab w:val="left" w:pos="2514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A1695">
        <w:rPr>
          <w:rFonts w:ascii="Times New Roman" w:hAnsi="Times New Roman" w:cs="Times New Roman"/>
          <w:sz w:val="20"/>
          <w:szCs w:val="20"/>
        </w:rPr>
        <w:t xml:space="preserve">AE, adverse event; BID, twice a day; </w:t>
      </w:r>
      <w:r w:rsidR="00C54D30">
        <w:rPr>
          <w:rFonts w:ascii="Times New Roman" w:hAnsi="Times New Roman" w:cs="Times New Roman"/>
          <w:sz w:val="20"/>
          <w:szCs w:val="20"/>
        </w:rPr>
        <w:t xml:space="preserve">D, day; </w:t>
      </w:r>
      <w:r w:rsidR="005A20CC">
        <w:rPr>
          <w:rFonts w:ascii="Times New Roman" w:hAnsi="Times New Roman" w:cs="Times New Roman"/>
          <w:sz w:val="20"/>
          <w:szCs w:val="20"/>
        </w:rPr>
        <w:t xml:space="preserve">DDI, drug-drug interaction; </w:t>
      </w:r>
      <w:r w:rsidRPr="008A1695">
        <w:rPr>
          <w:rFonts w:ascii="Times New Roman" w:hAnsi="Times New Roman" w:cs="Times New Roman"/>
          <w:sz w:val="20"/>
          <w:szCs w:val="20"/>
        </w:rPr>
        <w:t xml:space="preserve">E, number of AEs; FMGX, fosmanogepix; ITR, itraconazole; IV, intravenous; MedDRA, Medical Dictionary for Regulatory Activities; N, number of participants exposed; n, number of participants that experienced the AE; </w:t>
      </w:r>
      <w:r w:rsidR="004A379B">
        <w:rPr>
          <w:rFonts w:ascii="Times New Roman" w:hAnsi="Times New Roman" w:cs="Times New Roman"/>
          <w:sz w:val="20"/>
          <w:szCs w:val="20"/>
        </w:rPr>
        <w:t xml:space="preserve">PO, oral; </w:t>
      </w:r>
      <w:r w:rsidRPr="008A1695">
        <w:rPr>
          <w:rFonts w:ascii="Times New Roman" w:hAnsi="Times New Roman" w:cs="Times New Roman"/>
          <w:sz w:val="20"/>
          <w:szCs w:val="20"/>
        </w:rPr>
        <w:t>PT, preferred term; QD, once daily; RIF, rifampin; SOC, system organ class; %, number of participants (n) as a percentage of number of participants (N) per treatment.</w:t>
      </w:r>
    </w:p>
    <w:p w14:paraId="0D01E5F6" w14:textId="77777777" w:rsidR="008A1695" w:rsidRPr="008A1695" w:rsidRDefault="008A1695" w:rsidP="008A1695">
      <w:pPr>
        <w:tabs>
          <w:tab w:val="left" w:pos="2514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A1695">
        <w:rPr>
          <w:rFonts w:ascii="Times New Roman" w:hAnsi="Times New Roman" w:cs="Times New Roman"/>
          <w:sz w:val="20"/>
          <w:szCs w:val="20"/>
        </w:rPr>
        <w:t xml:space="preserve">Treatments: </w:t>
      </w:r>
    </w:p>
    <w:p w14:paraId="1CDFC73E" w14:textId="77777777" w:rsidR="008A1695" w:rsidRPr="008A1695" w:rsidRDefault="008A1695" w:rsidP="008A1695">
      <w:pPr>
        <w:tabs>
          <w:tab w:val="left" w:pos="2514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A1695">
        <w:rPr>
          <w:rFonts w:ascii="Times New Roman" w:hAnsi="Times New Roman" w:cs="Times New Roman"/>
          <w:sz w:val="20"/>
          <w:szCs w:val="20"/>
        </w:rPr>
        <w:t>FMGX 500 mg: 500 mg FMGX IV (3-hour infusion) BID on Day 1. Time period covers Days 1 to 14, and Day 15 prior to first ITR dose.</w:t>
      </w:r>
    </w:p>
    <w:p w14:paraId="4FEB43D4" w14:textId="77777777" w:rsidR="008A1695" w:rsidRPr="008A1695" w:rsidRDefault="008A1695" w:rsidP="008A1695">
      <w:pPr>
        <w:tabs>
          <w:tab w:val="left" w:pos="2514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A1695">
        <w:rPr>
          <w:rFonts w:ascii="Times New Roman" w:hAnsi="Times New Roman" w:cs="Times New Roman"/>
          <w:sz w:val="20"/>
          <w:szCs w:val="20"/>
        </w:rPr>
        <w:t xml:space="preserve">ITR 200 mg: 200 mg ITR QD oral dosing on Days 15-17. Time period covers Days 15 (post ITR dosing) to </w:t>
      </w:r>
      <w:proofErr w:type="gramStart"/>
      <w:r w:rsidRPr="008A1695">
        <w:rPr>
          <w:rFonts w:ascii="Times New Roman" w:hAnsi="Times New Roman" w:cs="Times New Roman"/>
          <w:sz w:val="20"/>
          <w:szCs w:val="20"/>
        </w:rPr>
        <w:t>17</w:t>
      </w:r>
      <w:proofErr w:type="gramEnd"/>
      <w:r w:rsidRPr="008A1695">
        <w:rPr>
          <w:rFonts w:ascii="Times New Roman" w:hAnsi="Times New Roman" w:cs="Times New Roman"/>
          <w:sz w:val="20"/>
          <w:szCs w:val="20"/>
        </w:rPr>
        <w:t>, and Day 18 (prior to FMGX morning infusion).</w:t>
      </w:r>
    </w:p>
    <w:p w14:paraId="0F95FF99" w14:textId="77777777" w:rsidR="008A1695" w:rsidRPr="008A1695" w:rsidRDefault="008A1695" w:rsidP="008A1695">
      <w:pPr>
        <w:tabs>
          <w:tab w:val="left" w:pos="2514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A1695">
        <w:rPr>
          <w:rFonts w:ascii="Times New Roman" w:hAnsi="Times New Roman" w:cs="Times New Roman"/>
          <w:sz w:val="20"/>
          <w:szCs w:val="20"/>
        </w:rPr>
        <w:t>FMGX + ITR: 500 mg FMGX IV (3-hour infusion) BID on Day 18 + 200 mg ITR QD oral dosing on Days 18-30. Time period covers Day 18 (post FMGX morning infusion) through follow-up (Day 38±1).</w:t>
      </w:r>
    </w:p>
    <w:p w14:paraId="087B536C" w14:textId="77777777" w:rsidR="008A1695" w:rsidRPr="008A1695" w:rsidRDefault="008A1695" w:rsidP="008A1695">
      <w:pPr>
        <w:tabs>
          <w:tab w:val="left" w:pos="2514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A1695">
        <w:rPr>
          <w:rFonts w:ascii="Times New Roman" w:hAnsi="Times New Roman" w:cs="Times New Roman"/>
          <w:sz w:val="20"/>
          <w:szCs w:val="20"/>
        </w:rPr>
        <w:t>FMGX 1000 mg: 1000 mg FMGX IV (3-hour infusion) BID on Day 1. Time period covers Days 1 to 14, and Day 15 prior to first RIF dose.</w:t>
      </w:r>
    </w:p>
    <w:p w14:paraId="7E3C0A9B" w14:textId="77777777" w:rsidR="008A1695" w:rsidRPr="008A1695" w:rsidRDefault="008A1695" w:rsidP="008A1695">
      <w:pPr>
        <w:tabs>
          <w:tab w:val="left" w:pos="2514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A1695">
        <w:rPr>
          <w:rFonts w:ascii="Times New Roman" w:hAnsi="Times New Roman" w:cs="Times New Roman"/>
          <w:sz w:val="20"/>
          <w:szCs w:val="20"/>
        </w:rPr>
        <w:t xml:space="preserve">RIF 600 mg: 600 mg RIF QD oral dosing on Days 15-23. Time period covers Days 15 (post RIF dosing) to </w:t>
      </w:r>
      <w:proofErr w:type="gramStart"/>
      <w:r w:rsidRPr="008A1695">
        <w:rPr>
          <w:rFonts w:ascii="Times New Roman" w:hAnsi="Times New Roman" w:cs="Times New Roman"/>
          <w:sz w:val="20"/>
          <w:szCs w:val="20"/>
        </w:rPr>
        <w:t>23</w:t>
      </w:r>
      <w:proofErr w:type="gramEnd"/>
      <w:r w:rsidRPr="008A1695">
        <w:rPr>
          <w:rFonts w:ascii="Times New Roman" w:hAnsi="Times New Roman" w:cs="Times New Roman"/>
          <w:sz w:val="20"/>
          <w:szCs w:val="20"/>
        </w:rPr>
        <w:t>, and Day 24 (prior to FMGX morning infusion).</w:t>
      </w:r>
    </w:p>
    <w:p w14:paraId="77CE223F" w14:textId="0B3C63A5" w:rsidR="00A70E6E" w:rsidRPr="00A70E6E" w:rsidRDefault="008A1695" w:rsidP="006174D5">
      <w:pPr>
        <w:tabs>
          <w:tab w:val="left" w:pos="2514"/>
        </w:tabs>
        <w:spacing w:after="0" w:line="240" w:lineRule="auto"/>
      </w:pPr>
      <w:r w:rsidRPr="008A1695">
        <w:rPr>
          <w:rFonts w:ascii="Times New Roman" w:hAnsi="Times New Roman" w:cs="Times New Roman"/>
          <w:sz w:val="20"/>
          <w:szCs w:val="20"/>
        </w:rPr>
        <w:t>FMGX + RIF: 1000 mg FMGX IV (3-hour infusion) BID on Day 24 + 600 mg RIF QD oral dosing on Days 24-33. Time period covers Day 24 (post FMGX morning infusion) through follow-up (Day 41±1</w:t>
      </w:r>
      <w:r w:rsidR="006174D5">
        <w:rPr>
          <w:rFonts w:ascii="Times New Roman" w:hAnsi="Times New Roman" w:cs="Times New Roman"/>
          <w:sz w:val="20"/>
          <w:szCs w:val="20"/>
        </w:rPr>
        <w:t>)</w:t>
      </w:r>
    </w:p>
    <w:sectPr w:rsidR="00A70E6E" w:rsidRPr="00A70E6E" w:rsidSect="006174D5">
      <w:footerReference w:type="default" r:id="rId11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E8B93" w14:textId="77777777" w:rsidR="00161556" w:rsidRDefault="00161556" w:rsidP="00F13850">
      <w:pPr>
        <w:spacing w:after="0" w:line="240" w:lineRule="auto"/>
      </w:pPr>
      <w:r>
        <w:separator/>
      </w:r>
    </w:p>
  </w:endnote>
  <w:endnote w:type="continuationSeparator" w:id="0">
    <w:p w14:paraId="1E0FC878" w14:textId="77777777" w:rsidR="00161556" w:rsidRDefault="00161556" w:rsidP="00F13850">
      <w:pPr>
        <w:spacing w:after="0" w:line="240" w:lineRule="auto"/>
      </w:pPr>
      <w:r>
        <w:continuationSeparator/>
      </w:r>
    </w:p>
  </w:endnote>
  <w:endnote w:type="continuationNotice" w:id="1">
    <w:p w14:paraId="7C57DDEA" w14:textId="77777777" w:rsidR="00161556" w:rsidRDefault="0016155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0014072"/>
      <w:docPartObj>
        <w:docPartGallery w:val="Page Numbers (Bottom of Page)"/>
        <w:docPartUnique/>
      </w:docPartObj>
    </w:sdtPr>
    <w:sdtEndPr/>
    <w:sdtContent>
      <w:p w14:paraId="0BA92CA7" w14:textId="75CEB749" w:rsidR="00DB348E" w:rsidRDefault="00DB348E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5D3AA77D" w14:textId="77777777" w:rsidR="00DB348E" w:rsidRDefault="00DB34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D243B" w14:textId="77777777" w:rsidR="00161556" w:rsidRDefault="00161556" w:rsidP="00F13850">
      <w:pPr>
        <w:spacing w:after="0" w:line="240" w:lineRule="auto"/>
      </w:pPr>
      <w:r>
        <w:separator/>
      </w:r>
    </w:p>
  </w:footnote>
  <w:footnote w:type="continuationSeparator" w:id="0">
    <w:p w14:paraId="7FE65E8C" w14:textId="77777777" w:rsidR="00161556" w:rsidRDefault="00161556" w:rsidP="00F13850">
      <w:pPr>
        <w:spacing w:after="0" w:line="240" w:lineRule="auto"/>
      </w:pPr>
      <w:r>
        <w:continuationSeparator/>
      </w:r>
    </w:p>
  </w:footnote>
  <w:footnote w:type="continuationNotice" w:id="1">
    <w:p w14:paraId="2134887A" w14:textId="77777777" w:rsidR="00161556" w:rsidRDefault="0016155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C4D5C"/>
    <w:multiLevelType w:val="hybridMultilevel"/>
    <w:tmpl w:val="0AEEC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34F00"/>
    <w:multiLevelType w:val="multilevel"/>
    <w:tmpl w:val="E07A3C7A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  <w:rPr>
        <w:i w:val="0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7D64941"/>
    <w:multiLevelType w:val="hybridMultilevel"/>
    <w:tmpl w:val="EA927730"/>
    <w:lvl w:ilvl="0" w:tplc="0409000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3" w15:restartNumberingAfterBreak="0">
    <w:nsid w:val="1A6C5B1C"/>
    <w:multiLevelType w:val="hybridMultilevel"/>
    <w:tmpl w:val="F8707A74"/>
    <w:lvl w:ilvl="0" w:tplc="306AD0C8">
      <w:start w:val="1"/>
      <w:numFmt w:val="lowerLetter"/>
      <w:lvlText w:val="%1."/>
      <w:lvlJc w:val="left"/>
      <w:pPr>
        <w:ind w:left="108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A79463D"/>
    <w:multiLevelType w:val="hybridMultilevel"/>
    <w:tmpl w:val="571C34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7C7E53"/>
    <w:multiLevelType w:val="hybridMultilevel"/>
    <w:tmpl w:val="8D3820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8D2EB3"/>
    <w:multiLevelType w:val="hybridMultilevel"/>
    <w:tmpl w:val="7EC25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8E0E66"/>
    <w:multiLevelType w:val="hybridMultilevel"/>
    <w:tmpl w:val="58C275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751471"/>
    <w:multiLevelType w:val="hybridMultilevel"/>
    <w:tmpl w:val="D4B23B5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4A5337"/>
    <w:multiLevelType w:val="hybridMultilevel"/>
    <w:tmpl w:val="4CB4F1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D6247B"/>
    <w:multiLevelType w:val="hybridMultilevel"/>
    <w:tmpl w:val="6D34D1C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085E20"/>
    <w:multiLevelType w:val="hybridMultilevel"/>
    <w:tmpl w:val="371EFA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CB5C36"/>
    <w:multiLevelType w:val="hybridMultilevel"/>
    <w:tmpl w:val="7B60A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4734F1"/>
    <w:multiLevelType w:val="hybridMultilevel"/>
    <w:tmpl w:val="E2AED6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EB2FBC"/>
    <w:multiLevelType w:val="hybridMultilevel"/>
    <w:tmpl w:val="DBF63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242B03"/>
    <w:multiLevelType w:val="hybridMultilevel"/>
    <w:tmpl w:val="A43C1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630E14"/>
    <w:multiLevelType w:val="hybridMultilevel"/>
    <w:tmpl w:val="A7365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7B1A61"/>
    <w:multiLevelType w:val="hybridMultilevel"/>
    <w:tmpl w:val="6C8CD7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0800E7"/>
    <w:multiLevelType w:val="multilevel"/>
    <w:tmpl w:val="9C5C02EA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  <w:rPr>
        <w:i w:val="0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58282FFA"/>
    <w:multiLevelType w:val="hybridMultilevel"/>
    <w:tmpl w:val="721AA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8339E4"/>
    <w:multiLevelType w:val="hybridMultilevel"/>
    <w:tmpl w:val="89E22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FC1C1D"/>
    <w:multiLevelType w:val="hybridMultilevel"/>
    <w:tmpl w:val="E89E8DA8"/>
    <w:lvl w:ilvl="0" w:tplc="FDECD3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C21D98"/>
    <w:multiLevelType w:val="hybridMultilevel"/>
    <w:tmpl w:val="E2AED6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B359F9"/>
    <w:multiLevelType w:val="multilevel"/>
    <w:tmpl w:val="B8C608D4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  <w:rPr>
        <w:i w:val="0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745B1688"/>
    <w:multiLevelType w:val="hybridMultilevel"/>
    <w:tmpl w:val="345AB9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6B2651E"/>
    <w:multiLevelType w:val="hybridMultilevel"/>
    <w:tmpl w:val="07106538"/>
    <w:lvl w:ilvl="0" w:tplc="0409000F">
      <w:start w:val="1"/>
      <w:numFmt w:val="decimal"/>
      <w:lvlText w:val="%1."/>
      <w:lvlJc w:val="left"/>
      <w:pPr>
        <w:ind w:left="108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8540ED4"/>
    <w:multiLevelType w:val="multilevel"/>
    <w:tmpl w:val="361AD292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  <w:rPr>
        <w:i w:val="0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764031958">
    <w:abstractNumId w:val="22"/>
  </w:num>
  <w:num w:numId="2" w16cid:durableId="321785785">
    <w:abstractNumId w:val="13"/>
  </w:num>
  <w:num w:numId="3" w16cid:durableId="505824895">
    <w:abstractNumId w:val="8"/>
  </w:num>
  <w:num w:numId="4" w16cid:durableId="1106583207">
    <w:abstractNumId w:val="17"/>
  </w:num>
  <w:num w:numId="5" w16cid:durableId="2032101753">
    <w:abstractNumId w:val="18"/>
  </w:num>
  <w:num w:numId="6" w16cid:durableId="848518672">
    <w:abstractNumId w:val="16"/>
  </w:num>
  <w:num w:numId="7" w16cid:durableId="1095517302">
    <w:abstractNumId w:val="2"/>
  </w:num>
  <w:num w:numId="8" w16cid:durableId="979191768">
    <w:abstractNumId w:val="24"/>
  </w:num>
  <w:num w:numId="9" w16cid:durableId="290481858">
    <w:abstractNumId w:val="19"/>
  </w:num>
  <w:num w:numId="10" w16cid:durableId="1904947333">
    <w:abstractNumId w:val="9"/>
  </w:num>
  <w:num w:numId="11" w16cid:durableId="1775437267">
    <w:abstractNumId w:val="3"/>
  </w:num>
  <w:num w:numId="12" w16cid:durableId="216476353">
    <w:abstractNumId w:val="20"/>
  </w:num>
  <w:num w:numId="13" w16cid:durableId="507256599">
    <w:abstractNumId w:val="26"/>
  </w:num>
  <w:num w:numId="14" w16cid:durableId="641278180">
    <w:abstractNumId w:val="1"/>
  </w:num>
  <w:num w:numId="15" w16cid:durableId="197473221">
    <w:abstractNumId w:val="23"/>
  </w:num>
  <w:num w:numId="16" w16cid:durableId="170609554">
    <w:abstractNumId w:val="14"/>
  </w:num>
  <w:num w:numId="17" w16cid:durableId="1543904458">
    <w:abstractNumId w:val="21"/>
  </w:num>
  <w:num w:numId="18" w16cid:durableId="212616806">
    <w:abstractNumId w:val="10"/>
  </w:num>
  <w:num w:numId="19" w16cid:durableId="785924854">
    <w:abstractNumId w:val="25"/>
  </w:num>
  <w:num w:numId="20" w16cid:durableId="958072775">
    <w:abstractNumId w:val="12"/>
  </w:num>
  <w:num w:numId="21" w16cid:durableId="956717406">
    <w:abstractNumId w:val="7"/>
  </w:num>
  <w:num w:numId="22" w16cid:durableId="2144272879">
    <w:abstractNumId w:val="4"/>
  </w:num>
  <w:num w:numId="23" w16cid:durableId="1269044593">
    <w:abstractNumId w:val="6"/>
  </w:num>
  <w:num w:numId="24" w16cid:durableId="2071613216">
    <w:abstractNumId w:val="15"/>
  </w:num>
  <w:num w:numId="25" w16cid:durableId="1093745665">
    <w:abstractNumId w:val="11"/>
  </w:num>
  <w:num w:numId="26" w16cid:durableId="1514027853">
    <w:abstractNumId w:val="0"/>
  </w:num>
  <w:num w:numId="27" w16cid:durableId="14182840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A0MrI0MTI1NrU0NbNU0lEKTi0uzszPAykwrQUAp8yoR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zdfdearrvfvdedapy5ef9cvt0ttavp0z0f&quot;&gt;My EndNote Library (FMGX-107)&lt;record-ids&gt;&lt;item&gt;1&lt;/item&gt;&lt;item&gt;2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105&lt;/item&gt;&lt;item&gt;107&lt;/item&gt;&lt;item&gt;109&lt;/item&gt;&lt;item&gt;110&lt;/item&gt;&lt;item&gt;111&lt;/item&gt;&lt;/record-ids&gt;&lt;/item&gt;&lt;/Libraries&gt;"/>
  </w:docVars>
  <w:rsids>
    <w:rsidRoot w:val="005D33D7"/>
    <w:rsid w:val="0000053E"/>
    <w:rsid w:val="00000869"/>
    <w:rsid w:val="00000AB9"/>
    <w:rsid w:val="00001F69"/>
    <w:rsid w:val="00001F8B"/>
    <w:rsid w:val="00002370"/>
    <w:rsid w:val="00002DEE"/>
    <w:rsid w:val="000034DB"/>
    <w:rsid w:val="00003523"/>
    <w:rsid w:val="00003D1F"/>
    <w:rsid w:val="0000461D"/>
    <w:rsid w:val="00004706"/>
    <w:rsid w:val="00005B87"/>
    <w:rsid w:val="00006530"/>
    <w:rsid w:val="00006990"/>
    <w:rsid w:val="00006AA2"/>
    <w:rsid w:val="0000706E"/>
    <w:rsid w:val="0000781C"/>
    <w:rsid w:val="00007A0D"/>
    <w:rsid w:val="000106B3"/>
    <w:rsid w:val="00010E8F"/>
    <w:rsid w:val="00011667"/>
    <w:rsid w:val="00011AE5"/>
    <w:rsid w:val="00011B8E"/>
    <w:rsid w:val="00011BD5"/>
    <w:rsid w:val="00011F06"/>
    <w:rsid w:val="0001209E"/>
    <w:rsid w:val="000122CE"/>
    <w:rsid w:val="0001285D"/>
    <w:rsid w:val="00012EF1"/>
    <w:rsid w:val="00013BF8"/>
    <w:rsid w:val="00013C2F"/>
    <w:rsid w:val="00013F2F"/>
    <w:rsid w:val="00013F70"/>
    <w:rsid w:val="00014403"/>
    <w:rsid w:val="000156E6"/>
    <w:rsid w:val="00015F67"/>
    <w:rsid w:val="0001653F"/>
    <w:rsid w:val="00020620"/>
    <w:rsid w:val="00020AEE"/>
    <w:rsid w:val="00021363"/>
    <w:rsid w:val="00022660"/>
    <w:rsid w:val="00022989"/>
    <w:rsid w:val="00022C23"/>
    <w:rsid w:val="00023424"/>
    <w:rsid w:val="00023C7F"/>
    <w:rsid w:val="00024530"/>
    <w:rsid w:val="000256CB"/>
    <w:rsid w:val="00025A5E"/>
    <w:rsid w:val="00026FFF"/>
    <w:rsid w:val="0002758A"/>
    <w:rsid w:val="0002766B"/>
    <w:rsid w:val="000314F4"/>
    <w:rsid w:val="00032CAA"/>
    <w:rsid w:val="00033705"/>
    <w:rsid w:val="000337A5"/>
    <w:rsid w:val="00033B25"/>
    <w:rsid w:val="00033C53"/>
    <w:rsid w:val="00033EDA"/>
    <w:rsid w:val="00035B54"/>
    <w:rsid w:val="00036194"/>
    <w:rsid w:val="000378CC"/>
    <w:rsid w:val="00037A55"/>
    <w:rsid w:val="000417AF"/>
    <w:rsid w:val="00041C30"/>
    <w:rsid w:val="000423EC"/>
    <w:rsid w:val="00042905"/>
    <w:rsid w:val="00042EDA"/>
    <w:rsid w:val="000433C7"/>
    <w:rsid w:val="00043985"/>
    <w:rsid w:val="00044675"/>
    <w:rsid w:val="00044F66"/>
    <w:rsid w:val="00045028"/>
    <w:rsid w:val="000468AF"/>
    <w:rsid w:val="00046A26"/>
    <w:rsid w:val="00046FF1"/>
    <w:rsid w:val="0004799C"/>
    <w:rsid w:val="00047CEF"/>
    <w:rsid w:val="00047F77"/>
    <w:rsid w:val="00050598"/>
    <w:rsid w:val="00050B80"/>
    <w:rsid w:val="00050E16"/>
    <w:rsid w:val="00051112"/>
    <w:rsid w:val="00051EF9"/>
    <w:rsid w:val="000539D5"/>
    <w:rsid w:val="00053A71"/>
    <w:rsid w:val="00053B2E"/>
    <w:rsid w:val="00054FFE"/>
    <w:rsid w:val="0005534A"/>
    <w:rsid w:val="00055CE3"/>
    <w:rsid w:val="00055D87"/>
    <w:rsid w:val="00056109"/>
    <w:rsid w:val="000564E2"/>
    <w:rsid w:val="00056F22"/>
    <w:rsid w:val="0005722E"/>
    <w:rsid w:val="0005725A"/>
    <w:rsid w:val="000573E8"/>
    <w:rsid w:val="00057854"/>
    <w:rsid w:val="000578A4"/>
    <w:rsid w:val="00060471"/>
    <w:rsid w:val="00060D53"/>
    <w:rsid w:val="000643C3"/>
    <w:rsid w:val="000649CD"/>
    <w:rsid w:val="00065EB7"/>
    <w:rsid w:val="0006704B"/>
    <w:rsid w:val="00067B8F"/>
    <w:rsid w:val="00070466"/>
    <w:rsid w:val="0007104F"/>
    <w:rsid w:val="00071256"/>
    <w:rsid w:val="00071373"/>
    <w:rsid w:val="000715A6"/>
    <w:rsid w:val="00072A01"/>
    <w:rsid w:val="00072E58"/>
    <w:rsid w:val="000733AB"/>
    <w:rsid w:val="00073431"/>
    <w:rsid w:val="00073D83"/>
    <w:rsid w:val="00073EE0"/>
    <w:rsid w:val="00076E1B"/>
    <w:rsid w:val="000773E1"/>
    <w:rsid w:val="00077D41"/>
    <w:rsid w:val="00080408"/>
    <w:rsid w:val="000805B0"/>
    <w:rsid w:val="000816CE"/>
    <w:rsid w:val="0008240E"/>
    <w:rsid w:val="0008290C"/>
    <w:rsid w:val="00082A34"/>
    <w:rsid w:val="00083900"/>
    <w:rsid w:val="00083B6F"/>
    <w:rsid w:val="00083F96"/>
    <w:rsid w:val="00083FC0"/>
    <w:rsid w:val="0008438D"/>
    <w:rsid w:val="000844EE"/>
    <w:rsid w:val="00084674"/>
    <w:rsid w:val="00086F1B"/>
    <w:rsid w:val="00087433"/>
    <w:rsid w:val="00087576"/>
    <w:rsid w:val="000878C5"/>
    <w:rsid w:val="000879EB"/>
    <w:rsid w:val="00090508"/>
    <w:rsid w:val="00090D5A"/>
    <w:rsid w:val="00090E23"/>
    <w:rsid w:val="00092725"/>
    <w:rsid w:val="000941A8"/>
    <w:rsid w:val="0009478D"/>
    <w:rsid w:val="000947C0"/>
    <w:rsid w:val="00094E8B"/>
    <w:rsid w:val="000950EC"/>
    <w:rsid w:val="000961D0"/>
    <w:rsid w:val="00096504"/>
    <w:rsid w:val="000969E6"/>
    <w:rsid w:val="0009726D"/>
    <w:rsid w:val="000A02A7"/>
    <w:rsid w:val="000A07A9"/>
    <w:rsid w:val="000A07BB"/>
    <w:rsid w:val="000A174D"/>
    <w:rsid w:val="000A1C62"/>
    <w:rsid w:val="000A33E5"/>
    <w:rsid w:val="000A3590"/>
    <w:rsid w:val="000A41AA"/>
    <w:rsid w:val="000A559C"/>
    <w:rsid w:val="000A63A1"/>
    <w:rsid w:val="000A6E2E"/>
    <w:rsid w:val="000A6F93"/>
    <w:rsid w:val="000A7A54"/>
    <w:rsid w:val="000A7BAA"/>
    <w:rsid w:val="000B0AFB"/>
    <w:rsid w:val="000B0C1A"/>
    <w:rsid w:val="000B1134"/>
    <w:rsid w:val="000B166B"/>
    <w:rsid w:val="000B16F8"/>
    <w:rsid w:val="000B185E"/>
    <w:rsid w:val="000B26F0"/>
    <w:rsid w:val="000B35B2"/>
    <w:rsid w:val="000B3B6C"/>
    <w:rsid w:val="000B43EC"/>
    <w:rsid w:val="000B4522"/>
    <w:rsid w:val="000B4C52"/>
    <w:rsid w:val="000B4CD3"/>
    <w:rsid w:val="000B6893"/>
    <w:rsid w:val="000B6CFD"/>
    <w:rsid w:val="000B780E"/>
    <w:rsid w:val="000C07F5"/>
    <w:rsid w:val="000C12A9"/>
    <w:rsid w:val="000C13CC"/>
    <w:rsid w:val="000C1430"/>
    <w:rsid w:val="000C192D"/>
    <w:rsid w:val="000C2209"/>
    <w:rsid w:val="000C2265"/>
    <w:rsid w:val="000C2278"/>
    <w:rsid w:val="000C27A7"/>
    <w:rsid w:val="000C29C9"/>
    <w:rsid w:val="000C3403"/>
    <w:rsid w:val="000C34F9"/>
    <w:rsid w:val="000C374A"/>
    <w:rsid w:val="000C48F0"/>
    <w:rsid w:val="000C5BE5"/>
    <w:rsid w:val="000C5CFC"/>
    <w:rsid w:val="000C5D40"/>
    <w:rsid w:val="000C628C"/>
    <w:rsid w:val="000C7296"/>
    <w:rsid w:val="000C7732"/>
    <w:rsid w:val="000D162C"/>
    <w:rsid w:val="000D19A5"/>
    <w:rsid w:val="000D1BD9"/>
    <w:rsid w:val="000D1F68"/>
    <w:rsid w:val="000D29A4"/>
    <w:rsid w:val="000D30ED"/>
    <w:rsid w:val="000D3834"/>
    <w:rsid w:val="000D3DBD"/>
    <w:rsid w:val="000D463A"/>
    <w:rsid w:val="000D472F"/>
    <w:rsid w:val="000D4B69"/>
    <w:rsid w:val="000D509B"/>
    <w:rsid w:val="000D5151"/>
    <w:rsid w:val="000D5E1D"/>
    <w:rsid w:val="000D5F42"/>
    <w:rsid w:val="000D7CFC"/>
    <w:rsid w:val="000E00A5"/>
    <w:rsid w:val="000E03A4"/>
    <w:rsid w:val="000E12B0"/>
    <w:rsid w:val="000E169B"/>
    <w:rsid w:val="000E1737"/>
    <w:rsid w:val="000E2187"/>
    <w:rsid w:val="000E2BB5"/>
    <w:rsid w:val="000E2F84"/>
    <w:rsid w:val="000E3040"/>
    <w:rsid w:val="000E3B54"/>
    <w:rsid w:val="000E3C7E"/>
    <w:rsid w:val="000E420E"/>
    <w:rsid w:val="000E45EB"/>
    <w:rsid w:val="000E477C"/>
    <w:rsid w:val="000E4AEA"/>
    <w:rsid w:val="000E4B85"/>
    <w:rsid w:val="000E500D"/>
    <w:rsid w:val="000E5758"/>
    <w:rsid w:val="000E5B8D"/>
    <w:rsid w:val="000E6384"/>
    <w:rsid w:val="000E679A"/>
    <w:rsid w:val="000E67D7"/>
    <w:rsid w:val="000E6E30"/>
    <w:rsid w:val="000E7178"/>
    <w:rsid w:val="000E7CDE"/>
    <w:rsid w:val="000F166A"/>
    <w:rsid w:val="000F16D3"/>
    <w:rsid w:val="000F1A1E"/>
    <w:rsid w:val="000F2D7C"/>
    <w:rsid w:val="000F2E99"/>
    <w:rsid w:val="000F34A3"/>
    <w:rsid w:val="000F4D1B"/>
    <w:rsid w:val="000F4DC9"/>
    <w:rsid w:val="000F5E99"/>
    <w:rsid w:val="000F68B9"/>
    <w:rsid w:val="000F71E5"/>
    <w:rsid w:val="000F73F1"/>
    <w:rsid w:val="001008CB"/>
    <w:rsid w:val="001014E2"/>
    <w:rsid w:val="001019A8"/>
    <w:rsid w:val="00101CD3"/>
    <w:rsid w:val="0010276E"/>
    <w:rsid w:val="00102EAF"/>
    <w:rsid w:val="0010309A"/>
    <w:rsid w:val="001035AF"/>
    <w:rsid w:val="00103AD2"/>
    <w:rsid w:val="00103EED"/>
    <w:rsid w:val="00103FB1"/>
    <w:rsid w:val="001043E9"/>
    <w:rsid w:val="0010537B"/>
    <w:rsid w:val="00106227"/>
    <w:rsid w:val="00106D18"/>
    <w:rsid w:val="0010711B"/>
    <w:rsid w:val="00107C6D"/>
    <w:rsid w:val="00107E81"/>
    <w:rsid w:val="00107EC3"/>
    <w:rsid w:val="00107F16"/>
    <w:rsid w:val="00110505"/>
    <w:rsid w:val="001107A8"/>
    <w:rsid w:val="0011164A"/>
    <w:rsid w:val="001118AE"/>
    <w:rsid w:val="001120E9"/>
    <w:rsid w:val="00112258"/>
    <w:rsid w:val="00112E17"/>
    <w:rsid w:val="0011322B"/>
    <w:rsid w:val="0011352B"/>
    <w:rsid w:val="001140A1"/>
    <w:rsid w:val="00115CDE"/>
    <w:rsid w:val="00116230"/>
    <w:rsid w:val="001162DF"/>
    <w:rsid w:val="00116F6E"/>
    <w:rsid w:val="00117736"/>
    <w:rsid w:val="00120647"/>
    <w:rsid w:val="00120970"/>
    <w:rsid w:val="00121286"/>
    <w:rsid w:val="001214FB"/>
    <w:rsid w:val="00121D68"/>
    <w:rsid w:val="0012357B"/>
    <w:rsid w:val="0012361E"/>
    <w:rsid w:val="00123674"/>
    <w:rsid w:val="001243EE"/>
    <w:rsid w:val="0012486F"/>
    <w:rsid w:val="00124B0A"/>
    <w:rsid w:val="00124ED4"/>
    <w:rsid w:val="001254FB"/>
    <w:rsid w:val="0012627E"/>
    <w:rsid w:val="00126894"/>
    <w:rsid w:val="00126B4C"/>
    <w:rsid w:val="00126E1F"/>
    <w:rsid w:val="00127D16"/>
    <w:rsid w:val="0013120D"/>
    <w:rsid w:val="00131295"/>
    <w:rsid w:val="00131469"/>
    <w:rsid w:val="00131580"/>
    <w:rsid w:val="0013208A"/>
    <w:rsid w:val="0013317B"/>
    <w:rsid w:val="0013367C"/>
    <w:rsid w:val="001340BA"/>
    <w:rsid w:val="001342E1"/>
    <w:rsid w:val="00134C64"/>
    <w:rsid w:val="00135173"/>
    <w:rsid w:val="001358AE"/>
    <w:rsid w:val="00135DCA"/>
    <w:rsid w:val="00135FFE"/>
    <w:rsid w:val="00140CF9"/>
    <w:rsid w:val="00140FD3"/>
    <w:rsid w:val="00141323"/>
    <w:rsid w:val="00141352"/>
    <w:rsid w:val="0014177A"/>
    <w:rsid w:val="00141AC5"/>
    <w:rsid w:val="00141BB8"/>
    <w:rsid w:val="0014319E"/>
    <w:rsid w:val="001435ED"/>
    <w:rsid w:val="00143610"/>
    <w:rsid w:val="0014374C"/>
    <w:rsid w:val="001438CF"/>
    <w:rsid w:val="00143DDA"/>
    <w:rsid w:val="0014409C"/>
    <w:rsid w:val="00144421"/>
    <w:rsid w:val="00144523"/>
    <w:rsid w:val="001451AD"/>
    <w:rsid w:val="00145886"/>
    <w:rsid w:val="00145B0D"/>
    <w:rsid w:val="00145B16"/>
    <w:rsid w:val="00145BDE"/>
    <w:rsid w:val="00146545"/>
    <w:rsid w:val="001469D5"/>
    <w:rsid w:val="00146A33"/>
    <w:rsid w:val="00146CCD"/>
    <w:rsid w:val="0014706D"/>
    <w:rsid w:val="001470CA"/>
    <w:rsid w:val="001475E2"/>
    <w:rsid w:val="00147CF0"/>
    <w:rsid w:val="0015091E"/>
    <w:rsid w:val="00150F44"/>
    <w:rsid w:val="001510C0"/>
    <w:rsid w:val="00152EEE"/>
    <w:rsid w:val="00153333"/>
    <w:rsid w:val="001534C5"/>
    <w:rsid w:val="00155118"/>
    <w:rsid w:val="00155DC2"/>
    <w:rsid w:val="001569B6"/>
    <w:rsid w:val="00157519"/>
    <w:rsid w:val="00157CF9"/>
    <w:rsid w:val="0016045F"/>
    <w:rsid w:val="00160FF1"/>
    <w:rsid w:val="0016132A"/>
    <w:rsid w:val="0016132D"/>
    <w:rsid w:val="001614C2"/>
    <w:rsid w:val="00161556"/>
    <w:rsid w:val="00161888"/>
    <w:rsid w:val="00161939"/>
    <w:rsid w:val="00161991"/>
    <w:rsid w:val="00161EE9"/>
    <w:rsid w:val="00162253"/>
    <w:rsid w:val="00162BAC"/>
    <w:rsid w:val="00164D4F"/>
    <w:rsid w:val="00165049"/>
    <w:rsid w:val="001650D3"/>
    <w:rsid w:val="00165EA6"/>
    <w:rsid w:val="001667A6"/>
    <w:rsid w:val="00166E7A"/>
    <w:rsid w:val="00167657"/>
    <w:rsid w:val="0016769A"/>
    <w:rsid w:val="00170A99"/>
    <w:rsid w:val="00170F64"/>
    <w:rsid w:val="001717D6"/>
    <w:rsid w:val="00171A1E"/>
    <w:rsid w:val="0017300F"/>
    <w:rsid w:val="0017321C"/>
    <w:rsid w:val="001735BB"/>
    <w:rsid w:val="00174016"/>
    <w:rsid w:val="001749AE"/>
    <w:rsid w:val="0017507F"/>
    <w:rsid w:val="0017522E"/>
    <w:rsid w:val="001752C5"/>
    <w:rsid w:val="001753D6"/>
    <w:rsid w:val="00175927"/>
    <w:rsid w:val="00176638"/>
    <w:rsid w:val="00176D53"/>
    <w:rsid w:val="00176ECF"/>
    <w:rsid w:val="001774F1"/>
    <w:rsid w:val="00177D7D"/>
    <w:rsid w:val="00180903"/>
    <w:rsid w:val="00180EBE"/>
    <w:rsid w:val="00181457"/>
    <w:rsid w:val="00181AFE"/>
    <w:rsid w:val="001830C4"/>
    <w:rsid w:val="001832D6"/>
    <w:rsid w:val="00183688"/>
    <w:rsid w:val="00183EA3"/>
    <w:rsid w:val="00184000"/>
    <w:rsid w:val="001847BF"/>
    <w:rsid w:val="001852A5"/>
    <w:rsid w:val="00185947"/>
    <w:rsid w:val="00185987"/>
    <w:rsid w:val="00187253"/>
    <w:rsid w:val="00187580"/>
    <w:rsid w:val="0019047E"/>
    <w:rsid w:val="00190FA2"/>
    <w:rsid w:val="00192264"/>
    <w:rsid w:val="00192388"/>
    <w:rsid w:val="00192F1C"/>
    <w:rsid w:val="0019376E"/>
    <w:rsid w:val="00193978"/>
    <w:rsid w:val="00193EAF"/>
    <w:rsid w:val="001950D2"/>
    <w:rsid w:val="00196498"/>
    <w:rsid w:val="00197250"/>
    <w:rsid w:val="001974CD"/>
    <w:rsid w:val="00197915"/>
    <w:rsid w:val="00197BB9"/>
    <w:rsid w:val="00197CD2"/>
    <w:rsid w:val="001A010E"/>
    <w:rsid w:val="001A164B"/>
    <w:rsid w:val="001A1CBC"/>
    <w:rsid w:val="001A20DA"/>
    <w:rsid w:val="001A25B1"/>
    <w:rsid w:val="001A2855"/>
    <w:rsid w:val="001A2F7A"/>
    <w:rsid w:val="001A302E"/>
    <w:rsid w:val="001A307C"/>
    <w:rsid w:val="001A3CF5"/>
    <w:rsid w:val="001A4412"/>
    <w:rsid w:val="001A44C5"/>
    <w:rsid w:val="001A48F4"/>
    <w:rsid w:val="001A4D74"/>
    <w:rsid w:val="001A50E0"/>
    <w:rsid w:val="001A56DB"/>
    <w:rsid w:val="001A5C6B"/>
    <w:rsid w:val="001A6231"/>
    <w:rsid w:val="001A75EE"/>
    <w:rsid w:val="001A787A"/>
    <w:rsid w:val="001B0CEA"/>
    <w:rsid w:val="001B1475"/>
    <w:rsid w:val="001B199F"/>
    <w:rsid w:val="001B1BE4"/>
    <w:rsid w:val="001B20DC"/>
    <w:rsid w:val="001B2AF1"/>
    <w:rsid w:val="001B3613"/>
    <w:rsid w:val="001B3A35"/>
    <w:rsid w:val="001B3ED6"/>
    <w:rsid w:val="001B3F8C"/>
    <w:rsid w:val="001B42A0"/>
    <w:rsid w:val="001B4AB2"/>
    <w:rsid w:val="001B4BEF"/>
    <w:rsid w:val="001B5199"/>
    <w:rsid w:val="001B53B4"/>
    <w:rsid w:val="001B56B3"/>
    <w:rsid w:val="001B6422"/>
    <w:rsid w:val="001B71ED"/>
    <w:rsid w:val="001B78C7"/>
    <w:rsid w:val="001B7A42"/>
    <w:rsid w:val="001C00B9"/>
    <w:rsid w:val="001C089E"/>
    <w:rsid w:val="001C0E69"/>
    <w:rsid w:val="001C102F"/>
    <w:rsid w:val="001C19B1"/>
    <w:rsid w:val="001C1A17"/>
    <w:rsid w:val="001C1BF2"/>
    <w:rsid w:val="001C1F87"/>
    <w:rsid w:val="001C2026"/>
    <w:rsid w:val="001C237A"/>
    <w:rsid w:val="001C28B5"/>
    <w:rsid w:val="001C2D7C"/>
    <w:rsid w:val="001C32D3"/>
    <w:rsid w:val="001C3935"/>
    <w:rsid w:val="001C546A"/>
    <w:rsid w:val="001C62FA"/>
    <w:rsid w:val="001C6CEA"/>
    <w:rsid w:val="001C7382"/>
    <w:rsid w:val="001C76E7"/>
    <w:rsid w:val="001D1CE5"/>
    <w:rsid w:val="001D1DFA"/>
    <w:rsid w:val="001D1FD7"/>
    <w:rsid w:val="001D220C"/>
    <w:rsid w:val="001D23F4"/>
    <w:rsid w:val="001D25AF"/>
    <w:rsid w:val="001D26DF"/>
    <w:rsid w:val="001D29F5"/>
    <w:rsid w:val="001D2F42"/>
    <w:rsid w:val="001D308A"/>
    <w:rsid w:val="001D3DCA"/>
    <w:rsid w:val="001D4383"/>
    <w:rsid w:val="001D4685"/>
    <w:rsid w:val="001D52C9"/>
    <w:rsid w:val="001D577F"/>
    <w:rsid w:val="001E04D3"/>
    <w:rsid w:val="001E1F5B"/>
    <w:rsid w:val="001E2948"/>
    <w:rsid w:val="001E296F"/>
    <w:rsid w:val="001E2D26"/>
    <w:rsid w:val="001E347D"/>
    <w:rsid w:val="001E3DC9"/>
    <w:rsid w:val="001E4545"/>
    <w:rsid w:val="001E47F1"/>
    <w:rsid w:val="001E4EBA"/>
    <w:rsid w:val="001E57A4"/>
    <w:rsid w:val="001E62FB"/>
    <w:rsid w:val="001E65FA"/>
    <w:rsid w:val="001E7395"/>
    <w:rsid w:val="001E740B"/>
    <w:rsid w:val="001E7F5D"/>
    <w:rsid w:val="001F0594"/>
    <w:rsid w:val="001F135B"/>
    <w:rsid w:val="001F1FAF"/>
    <w:rsid w:val="001F2CAD"/>
    <w:rsid w:val="001F2CC2"/>
    <w:rsid w:val="001F3E31"/>
    <w:rsid w:val="001F5284"/>
    <w:rsid w:val="001F55BA"/>
    <w:rsid w:val="001F591C"/>
    <w:rsid w:val="001F653A"/>
    <w:rsid w:val="001F657A"/>
    <w:rsid w:val="001F658C"/>
    <w:rsid w:val="001F6760"/>
    <w:rsid w:val="001F6898"/>
    <w:rsid w:val="001F69AE"/>
    <w:rsid w:val="001F6FC7"/>
    <w:rsid w:val="0020081F"/>
    <w:rsid w:val="002009CA"/>
    <w:rsid w:val="00200EBB"/>
    <w:rsid w:val="00201B7B"/>
    <w:rsid w:val="0020227E"/>
    <w:rsid w:val="0020286D"/>
    <w:rsid w:val="002037D4"/>
    <w:rsid w:val="00204C37"/>
    <w:rsid w:val="002053E3"/>
    <w:rsid w:val="00205455"/>
    <w:rsid w:val="00205AC6"/>
    <w:rsid w:val="00205B00"/>
    <w:rsid w:val="00205C62"/>
    <w:rsid w:val="00206195"/>
    <w:rsid w:val="0020626B"/>
    <w:rsid w:val="002066FA"/>
    <w:rsid w:val="00207B0A"/>
    <w:rsid w:val="00210C25"/>
    <w:rsid w:val="00210E06"/>
    <w:rsid w:val="0021179E"/>
    <w:rsid w:val="0021204E"/>
    <w:rsid w:val="002126A3"/>
    <w:rsid w:val="00212904"/>
    <w:rsid w:val="00212C9E"/>
    <w:rsid w:val="002134FA"/>
    <w:rsid w:val="002138F8"/>
    <w:rsid w:val="00213966"/>
    <w:rsid w:val="00213D0F"/>
    <w:rsid w:val="00214407"/>
    <w:rsid w:val="00215301"/>
    <w:rsid w:val="00215C27"/>
    <w:rsid w:val="00215CCE"/>
    <w:rsid w:val="00215E53"/>
    <w:rsid w:val="0021602D"/>
    <w:rsid w:val="00216236"/>
    <w:rsid w:val="00216E1E"/>
    <w:rsid w:val="00217060"/>
    <w:rsid w:val="0022038F"/>
    <w:rsid w:val="00220907"/>
    <w:rsid w:val="0022119B"/>
    <w:rsid w:val="00221344"/>
    <w:rsid w:val="0022222C"/>
    <w:rsid w:val="00222D0B"/>
    <w:rsid w:val="00222E46"/>
    <w:rsid w:val="0022305B"/>
    <w:rsid w:val="002230AF"/>
    <w:rsid w:val="002234EF"/>
    <w:rsid w:val="00223718"/>
    <w:rsid w:val="00223F9E"/>
    <w:rsid w:val="00224600"/>
    <w:rsid w:val="00224731"/>
    <w:rsid w:val="00225011"/>
    <w:rsid w:val="002250A6"/>
    <w:rsid w:val="00225196"/>
    <w:rsid w:val="00225DB7"/>
    <w:rsid w:val="00225E9D"/>
    <w:rsid w:val="00226DEB"/>
    <w:rsid w:val="0022781B"/>
    <w:rsid w:val="002309D5"/>
    <w:rsid w:val="00230A3C"/>
    <w:rsid w:val="00230A8F"/>
    <w:rsid w:val="00230F88"/>
    <w:rsid w:val="00232690"/>
    <w:rsid w:val="00233E54"/>
    <w:rsid w:val="0023453C"/>
    <w:rsid w:val="00236266"/>
    <w:rsid w:val="002365BE"/>
    <w:rsid w:val="0023668F"/>
    <w:rsid w:val="002368A8"/>
    <w:rsid w:val="002370DC"/>
    <w:rsid w:val="0023712D"/>
    <w:rsid w:val="0023767E"/>
    <w:rsid w:val="00240FD0"/>
    <w:rsid w:val="002415CA"/>
    <w:rsid w:val="002418BF"/>
    <w:rsid w:val="00241DC0"/>
    <w:rsid w:val="00242087"/>
    <w:rsid w:val="002424F5"/>
    <w:rsid w:val="002430A8"/>
    <w:rsid w:val="00243131"/>
    <w:rsid w:val="00243A52"/>
    <w:rsid w:val="00243A58"/>
    <w:rsid w:val="002442CF"/>
    <w:rsid w:val="0024499F"/>
    <w:rsid w:val="00244CD8"/>
    <w:rsid w:val="0024514C"/>
    <w:rsid w:val="002455FB"/>
    <w:rsid w:val="00245A0C"/>
    <w:rsid w:val="00245E1D"/>
    <w:rsid w:val="00245E3B"/>
    <w:rsid w:val="002463D0"/>
    <w:rsid w:val="00246421"/>
    <w:rsid w:val="002466B9"/>
    <w:rsid w:val="002469B4"/>
    <w:rsid w:val="00246DCF"/>
    <w:rsid w:val="0024720A"/>
    <w:rsid w:val="002476E9"/>
    <w:rsid w:val="002478FB"/>
    <w:rsid w:val="00250348"/>
    <w:rsid w:val="002508D0"/>
    <w:rsid w:val="00250B6C"/>
    <w:rsid w:val="00250C05"/>
    <w:rsid w:val="00250DC6"/>
    <w:rsid w:val="002513F7"/>
    <w:rsid w:val="002515AA"/>
    <w:rsid w:val="00252622"/>
    <w:rsid w:val="0025374C"/>
    <w:rsid w:val="0025446C"/>
    <w:rsid w:val="00254A27"/>
    <w:rsid w:val="00254AED"/>
    <w:rsid w:val="00254B18"/>
    <w:rsid w:val="00255C79"/>
    <w:rsid w:val="00255F90"/>
    <w:rsid w:val="002574C1"/>
    <w:rsid w:val="0025789C"/>
    <w:rsid w:val="00261294"/>
    <w:rsid w:val="00261366"/>
    <w:rsid w:val="002613AF"/>
    <w:rsid w:val="00261CEF"/>
    <w:rsid w:val="002628FB"/>
    <w:rsid w:val="00262CFF"/>
    <w:rsid w:val="00263F11"/>
    <w:rsid w:val="002647D8"/>
    <w:rsid w:val="0026499B"/>
    <w:rsid w:val="00265181"/>
    <w:rsid w:val="00265C9F"/>
    <w:rsid w:val="00265F81"/>
    <w:rsid w:val="002661B0"/>
    <w:rsid w:val="002666FE"/>
    <w:rsid w:val="002702A6"/>
    <w:rsid w:val="0027242E"/>
    <w:rsid w:val="002728B2"/>
    <w:rsid w:val="00272C9B"/>
    <w:rsid w:val="0027355B"/>
    <w:rsid w:val="00273830"/>
    <w:rsid w:val="0027427A"/>
    <w:rsid w:val="0027442A"/>
    <w:rsid w:val="0027494A"/>
    <w:rsid w:val="00274997"/>
    <w:rsid w:val="0027510C"/>
    <w:rsid w:val="00275925"/>
    <w:rsid w:val="0027616C"/>
    <w:rsid w:val="002765F9"/>
    <w:rsid w:val="00276A33"/>
    <w:rsid w:val="00277349"/>
    <w:rsid w:val="00277C3E"/>
    <w:rsid w:val="00280218"/>
    <w:rsid w:val="00280F86"/>
    <w:rsid w:val="00281543"/>
    <w:rsid w:val="00281F64"/>
    <w:rsid w:val="00281FAA"/>
    <w:rsid w:val="0028210A"/>
    <w:rsid w:val="00282A45"/>
    <w:rsid w:val="00283AEA"/>
    <w:rsid w:val="002845F1"/>
    <w:rsid w:val="00285DB2"/>
    <w:rsid w:val="0028625A"/>
    <w:rsid w:val="002874F9"/>
    <w:rsid w:val="00287A26"/>
    <w:rsid w:val="00290732"/>
    <w:rsid w:val="0029077F"/>
    <w:rsid w:val="0029081D"/>
    <w:rsid w:val="00291268"/>
    <w:rsid w:val="00291C62"/>
    <w:rsid w:val="00291C9F"/>
    <w:rsid w:val="00292395"/>
    <w:rsid w:val="002930C0"/>
    <w:rsid w:val="00293E0E"/>
    <w:rsid w:val="00294370"/>
    <w:rsid w:val="00294598"/>
    <w:rsid w:val="00294892"/>
    <w:rsid w:val="002950BC"/>
    <w:rsid w:val="00295BC0"/>
    <w:rsid w:val="002961D5"/>
    <w:rsid w:val="00296368"/>
    <w:rsid w:val="00296683"/>
    <w:rsid w:val="002966BE"/>
    <w:rsid w:val="0029676C"/>
    <w:rsid w:val="00297179"/>
    <w:rsid w:val="002971CE"/>
    <w:rsid w:val="0029776F"/>
    <w:rsid w:val="002A019F"/>
    <w:rsid w:val="002A028A"/>
    <w:rsid w:val="002A0381"/>
    <w:rsid w:val="002A072C"/>
    <w:rsid w:val="002A0873"/>
    <w:rsid w:val="002A0BCB"/>
    <w:rsid w:val="002A0E3A"/>
    <w:rsid w:val="002A1147"/>
    <w:rsid w:val="002A12A1"/>
    <w:rsid w:val="002A16AD"/>
    <w:rsid w:val="002A2024"/>
    <w:rsid w:val="002A2296"/>
    <w:rsid w:val="002A3E33"/>
    <w:rsid w:val="002A407E"/>
    <w:rsid w:val="002A428F"/>
    <w:rsid w:val="002A4867"/>
    <w:rsid w:val="002A5F46"/>
    <w:rsid w:val="002A60C9"/>
    <w:rsid w:val="002A63A7"/>
    <w:rsid w:val="002A67D4"/>
    <w:rsid w:val="002A6D30"/>
    <w:rsid w:val="002A7398"/>
    <w:rsid w:val="002A7513"/>
    <w:rsid w:val="002A787C"/>
    <w:rsid w:val="002B0A28"/>
    <w:rsid w:val="002B0D61"/>
    <w:rsid w:val="002B16E3"/>
    <w:rsid w:val="002B195F"/>
    <w:rsid w:val="002B2A1E"/>
    <w:rsid w:val="002B39CF"/>
    <w:rsid w:val="002B3E35"/>
    <w:rsid w:val="002B46D7"/>
    <w:rsid w:val="002B47CF"/>
    <w:rsid w:val="002B4B6B"/>
    <w:rsid w:val="002B5400"/>
    <w:rsid w:val="002B57D5"/>
    <w:rsid w:val="002B581D"/>
    <w:rsid w:val="002B67F4"/>
    <w:rsid w:val="002B691E"/>
    <w:rsid w:val="002B6D46"/>
    <w:rsid w:val="002B6EF1"/>
    <w:rsid w:val="002B7EAE"/>
    <w:rsid w:val="002C02F4"/>
    <w:rsid w:val="002C119D"/>
    <w:rsid w:val="002C1571"/>
    <w:rsid w:val="002C15F9"/>
    <w:rsid w:val="002C1D95"/>
    <w:rsid w:val="002C2053"/>
    <w:rsid w:val="002C349F"/>
    <w:rsid w:val="002C37CC"/>
    <w:rsid w:val="002C3EF1"/>
    <w:rsid w:val="002C4838"/>
    <w:rsid w:val="002C4A11"/>
    <w:rsid w:val="002C4B29"/>
    <w:rsid w:val="002C5067"/>
    <w:rsid w:val="002C529E"/>
    <w:rsid w:val="002C5DA5"/>
    <w:rsid w:val="002C67A7"/>
    <w:rsid w:val="002C6DE1"/>
    <w:rsid w:val="002C6E46"/>
    <w:rsid w:val="002C7FB9"/>
    <w:rsid w:val="002D01F8"/>
    <w:rsid w:val="002D074E"/>
    <w:rsid w:val="002D0946"/>
    <w:rsid w:val="002D2CED"/>
    <w:rsid w:val="002D334E"/>
    <w:rsid w:val="002D3768"/>
    <w:rsid w:val="002D43AB"/>
    <w:rsid w:val="002D483F"/>
    <w:rsid w:val="002D4850"/>
    <w:rsid w:val="002D54FD"/>
    <w:rsid w:val="002D5671"/>
    <w:rsid w:val="002D5EA5"/>
    <w:rsid w:val="002D6123"/>
    <w:rsid w:val="002D789E"/>
    <w:rsid w:val="002D79AA"/>
    <w:rsid w:val="002D7B21"/>
    <w:rsid w:val="002D7C3B"/>
    <w:rsid w:val="002D7FE6"/>
    <w:rsid w:val="002E03DA"/>
    <w:rsid w:val="002E0699"/>
    <w:rsid w:val="002E16F0"/>
    <w:rsid w:val="002E2793"/>
    <w:rsid w:val="002E2E14"/>
    <w:rsid w:val="002E3125"/>
    <w:rsid w:val="002E377E"/>
    <w:rsid w:val="002E380B"/>
    <w:rsid w:val="002E49DF"/>
    <w:rsid w:val="002E640C"/>
    <w:rsid w:val="002E72E7"/>
    <w:rsid w:val="002F004D"/>
    <w:rsid w:val="002F0087"/>
    <w:rsid w:val="002F01D0"/>
    <w:rsid w:val="002F01F9"/>
    <w:rsid w:val="002F0547"/>
    <w:rsid w:val="002F066D"/>
    <w:rsid w:val="002F104A"/>
    <w:rsid w:val="002F1642"/>
    <w:rsid w:val="002F234C"/>
    <w:rsid w:val="002F2460"/>
    <w:rsid w:val="002F24B3"/>
    <w:rsid w:val="002F2947"/>
    <w:rsid w:val="002F2A91"/>
    <w:rsid w:val="002F2E38"/>
    <w:rsid w:val="002F3E8C"/>
    <w:rsid w:val="002F6921"/>
    <w:rsid w:val="002F6B71"/>
    <w:rsid w:val="002F6C5C"/>
    <w:rsid w:val="002F6F87"/>
    <w:rsid w:val="002F70FC"/>
    <w:rsid w:val="002F755F"/>
    <w:rsid w:val="002F7740"/>
    <w:rsid w:val="003008CD"/>
    <w:rsid w:val="00300ABC"/>
    <w:rsid w:val="00300B89"/>
    <w:rsid w:val="00300EDF"/>
    <w:rsid w:val="003013D1"/>
    <w:rsid w:val="003028BD"/>
    <w:rsid w:val="00302CCE"/>
    <w:rsid w:val="00303D95"/>
    <w:rsid w:val="003051F9"/>
    <w:rsid w:val="0030587C"/>
    <w:rsid w:val="00305B73"/>
    <w:rsid w:val="003062DB"/>
    <w:rsid w:val="00306617"/>
    <w:rsid w:val="00307C38"/>
    <w:rsid w:val="003105DE"/>
    <w:rsid w:val="0031153F"/>
    <w:rsid w:val="00311948"/>
    <w:rsid w:val="00311FCE"/>
    <w:rsid w:val="0031247E"/>
    <w:rsid w:val="00312938"/>
    <w:rsid w:val="00312D5D"/>
    <w:rsid w:val="00313163"/>
    <w:rsid w:val="00313672"/>
    <w:rsid w:val="003138A7"/>
    <w:rsid w:val="00313B2A"/>
    <w:rsid w:val="0031410C"/>
    <w:rsid w:val="003151B0"/>
    <w:rsid w:val="003152C6"/>
    <w:rsid w:val="00315EBF"/>
    <w:rsid w:val="00315FB8"/>
    <w:rsid w:val="003162CD"/>
    <w:rsid w:val="00316C0B"/>
    <w:rsid w:val="00320291"/>
    <w:rsid w:val="00320707"/>
    <w:rsid w:val="00320ECD"/>
    <w:rsid w:val="003214A0"/>
    <w:rsid w:val="00321F3F"/>
    <w:rsid w:val="00322A0B"/>
    <w:rsid w:val="003231E6"/>
    <w:rsid w:val="0032327B"/>
    <w:rsid w:val="00325864"/>
    <w:rsid w:val="00325B84"/>
    <w:rsid w:val="00325D5F"/>
    <w:rsid w:val="00326254"/>
    <w:rsid w:val="00326EFD"/>
    <w:rsid w:val="003278C6"/>
    <w:rsid w:val="00330555"/>
    <w:rsid w:val="00330824"/>
    <w:rsid w:val="003311AC"/>
    <w:rsid w:val="00331CC2"/>
    <w:rsid w:val="0033249E"/>
    <w:rsid w:val="003329FD"/>
    <w:rsid w:val="00332CF7"/>
    <w:rsid w:val="00332F38"/>
    <w:rsid w:val="003335CC"/>
    <w:rsid w:val="003354B5"/>
    <w:rsid w:val="00335B49"/>
    <w:rsid w:val="00335BCB"/>
    <w:rsid w:val="00335D7B"/>
    <w:rsid w:val="00335E6A"/>
    <w:rsid w:val="003364C2"/>
    <w:rsid w:val="00340030"/>
    <w:rsid w:val="003404D9"/>
    <w:rsid w:val="00341108"/>
    <w:rsid w:val="00341BCE"/>
    <w:rsid w:val="00341C7C"/>
    <w:rsid w:val="003420AD"/>
    <w:rsid w:val="00342D21"/>
    <w:rsid w:val="00342D4C"/>
    <w:rsid w:val="0034306A"/>
    <w:rsid w:val="003433B0"/>
    <w:rsid w:val="0034369E"/>
    <w:rsid w:val="003438F9"/>
    <w:rsid w:val="00344AB3"/>
    <w:rsid w:val="00344CBA"/>
    <w:rsid w:val="00344E6E"/>
    <w:rsid w:val="00344ED3"/>
    <w:rsid w:val="00345170"/>
    <w:rsid w:val="00345A40"/>
    <w:rsid w:val="00345EA5"/>
    <w:rsid w:val="003467E6"/>
    <w:rsid w:val="00346AAD"/>
    <w:rsid w:val="00346ED2"/>
    <w:rsid w:val="003476C1"/>
    <w:rsid w:val="00347821"/>
    <w:rsid w:val="00347BEE"/>
    <w:rsid w:val="00350DD1"/>
    <w:rsid w:val="0035105C"/>
    <w:rsid w:val="003515D6"/>
    <w:rsid w:val="00351FEE"/>
    <w:rsid w:val="00352009"/>
    <w:rsid w:val="00352B38"/>
    <w:rsid w:val="00352CCC"/>
    <w:rsid w:val="00352FB4"/>
    <w:rsid w:val="0035341A"/>
    <w:rsid w:val="0035355A"/>
    <w:rsid w:val="003535CB"/>
    <w:rsid w:val="0035376C"/>
    <w:rsid w:val="003544C1"/>
    <w:rsid w:val="00355CE6"/>
    <w:rsid w:val="00356366"/>
    <w:rsid w:val="00356533"/>
    <w:rsid w:val="003567CE"/>
    <w:rsid w:val="00356BA9"/>
    <w:rsid w:val="00357379"/>
    <w:rsid w:val="0035795B"/>
    <w:rsid w:val="00357B7D"/>
    <w:rsid w:val="00360941"/>
    <w:rsid w:val="0036094B"/>
    <w:rsid w:val="00361954"/>
    <w:rsid w:val="00363A1B"/>
    <w:rsid w:val="003643AE"/>
    <w:rsid w:val="00364C4E"/>
    <w:rsid w:val="00364FA4"/>
    <w:rsid w:val="003652E7"/>
    <w:rsid w:val="0036595D"/>
    <w:rsid w:val="00365C5F"/>
    <w:rsid w:val="00365D67"/>
    <w:rsid w:val="00366EB3"/>
    <w:rsid w:val="0036772C"/>
    <w:rsid w:val="0037007C"/>
    <w:rsid w:val="00371D34"/>
    <w:rsid w:val="00371FB0"/>
    <w:rsid w:val="00372571"/>
    <w:rsid w:val="00372A26"/>
    <w:rsid w:val="003747A3"/>
    <w:rsid w:val="00374EBD"/>
    <w:rsid w:val="0037562A"/>
    <w:rsid w:val="00375803"/>
    <w:rsid w:val="00375A1A"/>
    <w:rsid w:val="0037626D"/>
    <w:rsid w:val="00376485"/>
    <w:rsid w:val="00376BEA"/>
    <w:rsid w:val="003770EB"/>
    <w:rsid w:val="003771C4"/>
    <w:rsid w:val="00377806"/>
    <w:rsid w:val="00377F46"/>
    <w:rsid w:val="003804E3"/>
    <w:rsid w:val="00381316"/>
    <w:rsid w:val="003817E8"/>
    <w:rsid w:val="0038390F"/>
    <w:rsid w:val="0038458F"/>
    <w:rsid w:val="003846CC"/>
    <w:rsid w:val="003846D6"/>
    <w:rsid w:val="003848BC"/>
    <w:rsid w:val="003852CC"/>
    <w:rsid w:val="003859D8"/>
    <w:rsid w:val="003868D1"/>
    <w:rsid w:val="00386D3A"/>
    <w:rsid w:val="00386FA1"/>
    <w:rsid w:val="003900A2"/>
    <w:rsid w:val="003905DC"/>
    <w:rsid w:val="0039080B"/>
    <w:rsid w:val="00390DAE"/>
    <w:rsid w:val="00392837"/>
    <w:rsid w:val="00393215"/>
    <w:rsid w:val="0039326F"/>
    <w:rsid w:val="00393803"/>
    <w:rsid w:val="00393826"/>
    <w:rsid w:val="00393893"/>
    <w:rsid w:val="00394E92"/>
    <w:rsid w:val="00394EC8"/>
    <w:rsid w:val="003952B5"/>
    <w:rsid w:val="00395C13"/>
    <w:rsid w:val="00395E8C"/>
    <w:rsid w:val="003975FA"/>
    <w:rsid w:val="003976F8"/>
    <w:rsid w:val="00397F0B"/>
    <w:rsid w:val="003993A1"/>
    <w:rsid w:val="003A11F7"/>
    <w:rsid w:val="003A1464"/>
    <w:rsid w:val="003A2423"/>
    <w:rsid w:val="003A2A8F"/>
    <w:rsid w:val="003A313F"/>
    <w:rsid w:val="003A3425"/>
    <w:rsid w:val="003A3DB1"/>
    <w:rsid w:val="003A46E5"/>
    <w:rsid w:val="003A481B"/>
    <w:rsid w:val="003A4FBE"/>
    <w:rsid w:val="003A5D7B"/>
    <w:rsid w:val="003A5DB4"/>
    <w:rsid w:val="003A6392"/>
    <w:rsid w:val="003A6A9D"/>
    <w:rsid w:val="003A6D66"/>
    <w:rsid w:val="003A6EDF"/>
    <w:rsid w:val="003A758F"/>
    <w:rsid w:val="003B0F04"/>
    <w:rsid w:val="003B1073"/>
    <w:rsid w:val="003B165C"/>
    <w:rsid w:val="003B1E7B"/>
    <w:rsid w:val="003B2870"/>
    <w:rsid w:val="003B307C"/>
    <w:rsid w:val="003B38FA"/>
    <w:rsid w:val="003B3DA5"/>
    <w:rsid w:val="003B4A39"/>
    <w:rsid w:val="003B533E"/>
    <w:rsid w:val="003B5551"/>
    <w:rsid w:val="003B568F"/>
    <w:rsid w:val="003B628A"/>
    <w:rsid w:val="003B698B"/>
    <w:rsid w:val="003C0138"/>
    <w:rsid w:val="003C25CD"/>
    <w:rsid w:val="003C2770"/>
    <w:rsid w:val="003C2830"/>
    <w:rsid w:val="003C2F16"/>
    <w:rsid w:val="003C3584"/>
    <w:rsid w:val="003C3AAB"/>
    <w:rsid w:val="003C4BC6"/>
    <w:rsid w:val="003C4C0D"/>
    <w:rsid w:val="003C4DCB"/>
    <w:rsid w:val="003C5004"/>
    <w:rsid w:val="003C5AD6"/>
    <w:rsid w:val="003C5B0A"/>
    <w:rsid w:val="003C6731"/>
    <w:rsid w:val="003C68BB"/>
    <w:rsid w:val="003C6976"/>
    <w:rsid w:val="003C71E6"/>
    <w:rsid w:val="003D07D7"/>
    <w:rsid w:val="003D14A7"/>
    <w:rsid w:val="003D1626"/>
    <w:rsid w:val="003D16D4"/>
    <w:rsid w:val="003D1CB0"/>
    <w:rsid w:val="003D1DF3"/>
    <w:rsid w:val="003D267A"/>
    <w:rsid w:val="003D289D"/>
    <w:rsid w:val="003D2A6F"/>
    <w:rsid w:val="003D311F"/>
    <w:rsid w:val="003D3ECA"/>
    <w:rsid w:val="003D41C4"/>
    <w:rsid w:val="003D47D2"/>
    <w:rsid w:val="003D4AEF"/>
    <w:rsid w:val="003D4EB3"/>
    <w:rsid w:val="003D5797"/>
    <w:rsid w:val="003D58F8"/>
    <w:rsid w:val="003D5965"/>
    <w:rsid w:val="003D5CC3"/>
    <w:rsid w:val="003E09C1"/>
    <w:rsid w:val="003E1223"/>
    <w:rsid w:val="003E1555"/>
    <w:rsid w:val="003E1595"/>
    <w:rsid w:val="003E1754"/>
    <w:rsid w:val="003E207E"/>
    <w:rsid w:val="003E29F6"/>
    <w:rsid w:val="003E38B5"/>
    <w:rsid w:val="003E4D60"/>
    <w:rsid w:val="003E563B"/>
    <w:rsid w:val="003E576E"/>
    <w:rsid w:val="003E5D8F"/>
    <w:rsid w:val="003E5DF7"/>
    <w:rsid w:val="003E6165"/>
    <w:rsid w:val="003E779B"/>
    <w:rsid w:val="003E7FDF"/>
    <w:rsid w:val="003F0253"/>
    <w:rsid w:val="003F1FE6"/>
    <w:rsid w:val="003F20FD"/>
    <w:rsid w:val="003F31AC"/>
    <w:rsid w:val="003F37F9"/>
    <w:rsid w:val="003F408F"/>
    <w:rsid w:val="003F4CD7"/>
    <w:rsid w:val="003F5123"/>
    <w:rsid w:val="003F5297"/>
    <w:rsid w:val="003F57EF"/>
    <w:rsid w:val="003F5A2B"/>
    <w:rsid w:val="003F5C25"/>
    <w:rsid w:val="003F6C78"/>
    <w:rsid w:val="003F72CD"/>
    <w:rsid w:val="003F756A"/>
    <w:rsid w:val="003F7816"/>
    <w:rsid w:val="003F7F8E"/>
    <w:rsid w:val="004004BC"/>
    <w:rsid w:val="00400AB5"/>
    <w:rsid w:val="00400FB4"/>
    <w:rsid w:val="00401FFC"/>
    <w:rsid w:val="00402208"/>
    <w:rsid w:val="00402882"/>
    <w:rsid w:val="00403E7D"/>
    <w:rsid w:val="00404E52"/>
    <w:rsid w:val="004059DB"/>
    <w:rsid w:val="00405FE8"/>
    <w:rsid w:val="00406548"/>
    <w:rsid w:val="00406B4C"/>
    <w:rsid w:val="00407BB7"/>
    <w:rsid w:val="00410CEA"/>
    <w:rsid w:val="00410EEE"/>
    <w:rsid w:val="00410F80"/>
    <w:rsid w:val="00410FAC"/>
    <w:rsid w:val="00411C76"/>
    <w:rsid w:val="00412734"/>
    <w:rsid w:val="00412917"/>
    <w:rsid w:val="00412C2D"/>
    <w:rsid w:val="00413054"/>
    <w:rsid w:val="0041385A"/>
    <w:rsid w:val="00414239"/>
    <w:rsid w:val="00414BE1"/>
    <w:rsid w:val="004156A8"/>
    <w:rsid w:val="0041591A"/>
    <w:rsid w:val="00415AA4"/>
    <w:rsid w:val="00415F25"/>
    <w:rsid w:val="00416078"/>
    <w:rsid w:val="00416325"/>
    <w:rsid w:val="004163AA"/>
    <w:rsid w:val="00416D0B"/>
    <w:rsid w:val="00417265"/>
    <w:rsid w:val="00417800"/>
    <w:rsid w:val="0041B8CB"/>
    <w:rsid w:val="0042075D"/>
    <w:rsid w:val="00420967"/>
    <w:rsid w:val="00421217"/>
    <w:rsid w:val="00421255"/>
    <w:rsid w:val="0042168B"/>
    <w:rsid w:val="0042244D"/>
    <w:rsid w:val="004225BA"/>
    <w:rsid w:val="00424099"/>
    <w:rsid w:val="00424BAE"/>
    <w:rsid w:val="004257DB"/>
    <w:rsid w:val="00425A37"/>
    <w:rsid w:val="00425A79"/>
    <w:rsid w:val="00425D88"/>
    <w:rsid w:val="00426447"/>
    <w:rsid w:val="00426B6C"/>
    <w:rsid w:val="00427744"/>
    <w:rsid w:val="004307DC"/>
    <w:rsid w:val="00430B02"/>
    <w:rsid w:val="00431164"/>
    <w:rsid w:val="00431539"/>
    <w:rsid w:val="00432648"/>
    <w:rsid w:val="004327D4"/>
    <w:rsid w:val="00432C84"/>
    <w:rsid w:val="00433811"/>
    <w:rsid w:val="00433980"/>
    <w:rsid w:val="00433D8B"/>
    <w:rsid w:val="00434387"/>
    <w:rsid w:val="004353D8"/>
    <w:rsid w:val="00435D3E"/>
    <w:rsid w:val="00436B64"/>
    <w:rsid w:val="00436E8F"/>
    <w:rsid w:val="00437CD3"/>
    <w:rsid w:val="004412D3"/>
    <w:rsid w:val="00441CA4"/>
    <w:rsid w:val="00442469"/>
    <w:rsid w:val="00443C02"/>
    <w:rsid w:val="0044402D"/>
    <w:rsid w:val="004442E9"/>
    <w:rsid w:val="004444F0"/>
    <w:rsid w:val="00444E44"/>
    <w:rsid w:val="00445F1A"/>
    <w:rsid w:val="004464CC"/>
    <w:rsid w:val="00446CD1"/>
    <w:rsid w:val="004471DA"/>
    <w:rsid w:val="0045069E"/>
    <w:rsid w:val="00450B49"/>
    <w:rsid w:val="00450E3C"/>
    <w:rsid w:val="00451020"/>
    <w:rsid w:val="00451555"/>
    <w:rsid w:val="00451F8D"/>
    <w:rsid w:val="0045221A"/>
    <w:rsid w:val="0045232B"/>
    <w:rsid w:val="00452490"/>
    <w:rsid w:val="004535D3"/>
    <w:rsid w:val="00454FF5"/>
    <w:rsid w:val="0045501D"/>
    <w:rsid w:val="0045513E"/>
    <w:rsid w:val="00455D69"/>
    <w:rsid w:val="004579CC"/>
    <w:rsid w:val="00457A33"/>
    <w:rsid w:val="00457C11"/>
    <w:rsid w:val="004604BF"/>
    <w:rsid w:val="00460790"/>
    <w:rsid w:val="0046081B"/>
    <w:rsid w:val="00460ABC"/>
    <w:rsid w:val="00460D01"/>
    <w:rsid w:val="00460E73"/>
    <w:rsid w:val="0046102D"/>
    <w:rsid w:val="004610AF"/>
    <w:rsid w:val="0046180C"/>
    <w:rsid w:val="00462013"/>
    <w:rsid w:val="004620A6"/>
    <w:rsid w:val="00462BCF"/>
    <w:rsid w:val="00463334"/>
    <w:rsid w:val="004634BF"/>
    <w:rsid w:val="00463839"/>
    <w:rsid w:val="0046393A"/>
    <w:rsid w:val="00463A4F"/>
    <w:rsid w:val="00464046"/>
    <w:rsid w:val="00464056"/>
    <w:rsid w:val="00464070"/>
    <w:rsid w:val="00464248"/>
    <w:rsid w:val="00464471"/>
    <w:rsid w:val="004659F2"/>
    <w:rsid w:val="00465C38"/>
    <w:rsid w:val="00466750"/>
    <w:rsid w:val="00466D7A"/>
    <w:rsid w:val="00466F8E"/>
    <w:rsid w:val="00467234"/>
    <w:rsid w:val="0046780B"/>
    <w:rsid w:val="00470F20"/>
    <w:rsid w:val="004715D7"/>
    <w:rsid w:val="00471639"/>
    <w:rsid w:val="0047178F"/>
    <w:rsid w:val="00471FEF"/>
    <w:rsid w:val="004729D8"/>
    <w:rsid w:val="00472BD3"/>
    <w:rsid w:val="00473C4D"/>
    <w:rsid w:val="00473F4A"/>
    <w:rsid w:val="00474AFC"/>
    <w:rsid w:val="00474D10"/>
    <w:rsid w:val="00474D54"/>
    <w:rsid w:val="00474E56"/>
    <w:rsid w:val="00475046"/>
    <w:rsid w:val="004750FC"/>
    <w:rsid w:val="00475A86"/>
    <w:rsid w:val="00475A9D"/>
    <w:rsid w:val="004764A7"/>
    <w:rsid w:val="00476CBD"/>
    <w:rsid w:val="00477086"/>
    <w:rsid w:val="0047728E"/>
    <w:rsid w:val="004775F0"/>
    <w:rsid w:val="00477A77"/>
    <w:rsid w:val="004808D8"/>
    <w:rsid w:val="00481161"/>
    <w:rsid w:val="004831B8"/>
    <w:rsid w:val="004832E6"/>
    <w:rsid w:val="004839AD"/>
    <w:rsid w:val="00483BF3"/>
    <w:rsid w:val="00484654"/>
    <w:rsid w:val="00484CD6"/>
    <w:rsid w:val="00485C4B"/>
    <w:rsid w:val="0048639B"/>
    <w:rsid w:val="00486BCA"/>
    <w:rsid w:val="00487081"/>
    <w:rsid w:val="0048764D"/>
    <w:rsid w:val="004877AB"/>
    <w:rsid w:val="0049034F"/>
    <w:rsid w:val="004907C1"/>
    <w:rsid w:val="00490AA9"/>
    <w:rsid w:val="00490C0B"/>
    <w:rsid w:val="00491796"/>
    <w:rsid w:val="00491B4E"/>
    <w:rsid w:val="004920AC"/>
    <w:rsid w:val="004921AF"/>
    <w:rsid w:val="00493C05"/>
    <w:rsid w:val="00493EAC"/>
    <w:rsid w:val="004945B1"/>
    <w:rsid w:val="0049537E"/>
    <w:rsid w:val="0049542E"/>
    <w:rsid w:val="00495FF5"/>
    <w:rsid w:val="00496B7E"/>
    <w:rsid w:val="00497A7D"/>
    <w:rsid w:val="00497ACC"/>
    <w:rsid w:val="00497CE0"/>
    <w:rsid w:val="004A080A"/>
    <w:rsid w:val="004A09B3"/>
    <w:rsid w:val="004A0A0E"/>
    <w:rsid w:val="004A0FA6"/>
    <w:rsid w:val="004A137E"/>
    <w:rsid w:val="004A1575"/>
    <w:rsid w:val="004A17CB"/>
    <w:rsid w:val="004A2253"/>
    <w:rsid w:val="004A2ABD"/>
    <w:rsid w:val="004A32B2"/>
    <w:rsid w:val="004A379B"/>
    <w:rsid w:val="004A3E5F"/>
    <w:rsid w:val="004A3F7B"/>
    <w:rsid w:val="004A430A"/>
    <w:rsid w:val="004A4F7C"/>
    <w:rsid w:val="004A5668"/>
    <w:rsid w:val="004A591B"/>
    <w:rsid w:val="004A5D97"/>
    <w:rsid w:val="004A5EA8"/>
    <w:rsid w:val="004A764F"/>
    <w:rsid w:val="004B0283"/>
    <w:rsid w:val="004B0ECD"/>
    <w:rsid w:val="004B198B"/>
    <w:rsid w:val="004B2215"/>
    <w:rsid w:val="004B2501"/>
    <w:rsid w:val="004B26A1"/>
    <w:rsid w:val="004B2811"/>
    <w:rsid w:val="004B2E62"/>
    <w:rsid w:val="004B4625"/>
    <w:rsid w:val="004B4689"/>
    <w:rsid w:val="004B5128"/>
    <w:rsid w:val="004B5129"/>
    <w:rsid w:val="004B59B9"/>
    <w:rsid w:val="004B5F4E"/>
    <w:rsid w:val="004B5FA1"/>
    <w:rsid w:val="004B78D1"/>
    <w:rsid w:val="004B7C2F"/>
    <w:rsid w:val="004C02C2"/>
    <w:rsid w:val="004C0E0A"/>
    <w:rsid w:val="004C1183"/>
    <w:rsid w:val="004C126F"/>
    <w:rsid w:val="004C1EDF"/>
    <w:rsid w:val="004C249B"/>
    <w:rsid w:val="004C29F7"/>
    <w:rsid w:val="004C3C1D"/>
    <w:rsid w:val="004C45D8"/>
    <w:rsid w:val="004C519F"/>
    <w:rsid w:val="004C5766"/>
    <w:rsid w:val="004C57DC"/>
    <w:rsid w:val="004C643F"/>
    <w:rsid w:val="004C6553"/>
    <w:rsid w:val="004C67C4"/>
    <w:rsid w:val="004C6944"/>
    <w:rsid w:val="004C7997"/>
    <w:rsid w:val="004D0394"/>
    <w:rsid w:val="004D0DFB"/>
    <w:rsid w:val="004D1B94"/>
    <w:rsid w:val="004D1CCF"/>
    <w:rsid w:val="004D2A99"/>
    <w:rsid w:val="004D2D7A"/>
    <w:rsid w:val="004D35BD"/>
    <w:rsid w:val="004D3ED3"/>
    <w:rsid w:val="004D4136"/>
    <w:rsid w:val="004D4BE8"/>
    <w:rsid w:val="004D4D0A"/>
    <w:rsid w:val="004D4D83"/>
    <w:rsid w:val="004D5436"/>
    <w:rsid w:val="004D5A0D"/>
    <w:rsid w:val="004D5DC2"/>
    <w:rsid w:val="004D5F79"/>
    <w:rsid w:val="004D66D9"/>
    <w:rsid w:val="004D6F07"/>
    <w:rsid w:val="004D735E"/>
    <w:rsid w:val="004D744E"/>
    <w:rsid w:val="004E0298"/>
    <w:rsid w:val="004E02D6"/>
    <w:rsid w:val="004E03F2"/>
    <w:rsid w:val="004E0FB8"/>
    <w:rsid w:val="004E1F57"/>
    <w:rsid w:val="004E2B96"/>
    <w:rsid w:val="004E2F6D"/>
    <w:rsid w:val="004E3099"/>
    <w:rsid w:val="004E3799"/>
    <w:rsid w:val="004E3E14"/>
    <w:rsid w:val="004E42FD"/>
    <w:rsid w:val="004E45C3"/>
    <w:rsid w:val="004E4BD7"/>
    <w:rsid w:val="004E4C99"/>
    <w:rsid w:val="004E4D63"/>
    <w:rsid w:val="004E5589"/>
    <w:rsid w:val="004E5C6C"/>
    <w:rsid w:val="004E630E"/>
    <w:rsid w:val="004E661A"/>
    <w:rsid w:val="004E6729"/>
    <w:rsid w:val="004E735D"/>
    <w:rsid w:val="004E7856"/>
    <w:rsid w:val="004E78AE"/>
    <w:rsid w:val="004E7B6D"/>
    <w:rsid w:val="004F0C0E"/>
    <w:rsid w:val="004F0CEA"/>
    <w:rsid w:val="004F0DC8"/>
    <w:rsid w:val="004F2B4A"/>
    <w:rsid w:val="004F2CD2"/>
    <w:rsid w:val="004F349A"/>
    <w:rsid w:val="004F37BF"/>
    <w:rsid w:val="004F3BA6"/>
    <w:rsid w:val="004F4521"/>
    <w:rsid w:val="004F4570"/>
    <w:rsid w:val="004F4D3A"/>
    <w:rsid w:val="004F4E7D"/>
    <w:rsid w:val="004F5ACA"/>
    <w:rsid w:val="004F6A6D"/>
    <w:rsid w:val="004F7502"/>
    <w:rsid w:val="004F7542"/>
    <w:rsid w:val="004F792F"/>
    <w:rsid w:val="004F7CE0"/>
    <w:rsid w:val="004F7EAC"/>
    <w:rsid w:val="0050006E"/>
    <w:rsid w:val="005003C8"/>
    <w:rsid w:val="00500429"/>
    <w:rsid w:val="00500B41"/>
    <w:rsid w:val="0050107C"/>
    <w:rsid w:val="00501778"/>
    <w:rsid w:val="0050190B"/>
    <w:rsid w:val="005019E4"/>
    <w:rsid w:val="00501F6B"/>
    <w:rsid w:val="0050214D"/>
    <w:rsid w:val="00502A24"/>
    <w:rsid w:val="00502B13"/>
    <w:rsid w:val="00502B18"/>
    <w:rsid w:val="00503352"/>
    <w:rsid w:val="00504166"/>
    <w:rsid w:val="0050423F"/>
    <w:rsid w:val="005053A4"/>
    <w:rsid w:val="00506134"/>
    <w:rsid w:val="00506641"/>
    <w:rsid w:val="0050722E"/>
    <w:rsid w:val="00507F58"/>
    <w:rsid w:val="0051056F"/>
    <w:rsid w:val="00510D5F"/>
    <w:rsid w:val="005113C3"/>
    <w:rsid w:val="00511534"/>
    <w:rsid w:val="00511824"/>
    <w:rsid w:val="00511E3C"/>
    <w:rsid w:val="00512282"/>
    <w:rsid w:val="005127EC"/>
    <w:rsid w:val="00513342"/>
    <w:rsid w:val="00513418"/>
    <w:rsid w:val="005135A5"/>
    <w:rsid w:val="005144B0"/>
    <w:rsid w:val="00514B2D"/>
    <w:rsid w:val="00514DF9"/>
    <w:rsid w:val="00514ED3"/>
    <w:rsid w:val="00514F8D"/>
    <w:rsid w:val="00515215"/>
    <w:rsid w:val="005168B7"/>
    <w:rsid w:val="0051772D"/>
    <w:rsid w:val="00520806"/>
    <w:rsid w:val="00520B2D"/>
    <w:rsid w:val="00520F25"/>
    <w:rsid w:val="00521529"/>
    <w:rsid w:val="00522C34"/>
    <w:rsid w:val="00522E43"/>
    <w:rsid w:val="00523C69"/>
    <w:rsid w:val="00523E01"/>
    <w:rsid w:val="00523F32"/>
    <w:rsid w:val="0052439F"/>
    <w:rsid w:val="0052459D"/>
    <w:rsid w:val="00524E79"/>
    <w:rsid w:val="00525CCE"/>
    <w:rsid w:val="0052756E"/>
    <w:rsid w:val="00527593"/>
    <w:rsid w:val="0052762D"/>
    <w:rsid w:val="005301A1"/>
    <w:rsid w:val="00530F73"/>
    <w:rsid w:val="0053104A"/>
    <w:rsid w:val="0053119E"/>
    <w:rsid w:val="0053128E"/>
    <w:rsid w:val="00531B7F"/>
    <w:rsid w:val="00531DD3"/>
    <w:rsid w:val="005334A1"/>
    <w:rsid w:val="005339F2"/>
    <w:rsid w:val="00533CC1"/>
    <w:rsid w:val="00533D19"/>
    <w:rsid w:val="00534BEC"/>
    <w:rsid w:val="00534C92"/>
    <w:rsid w:val="0053543B"/>
    <w:rsid w:val="00537AB5"/>
    <w:rsid w:val="00540358"/>
    <w:rsid w:val="00540D96"/>
    <w:rsid w:val="0054107F"/>
    <w:rsid w:val="0054168C"/>
    <w:rsid w:val="00541880"/>
    <w:rsid w:val="00541BB3"/>
    <w:rsid w:val="00542664"/>
    <w:rsid w:val="00542FEE"/>
    <w:rsid w:val="0054347D"/>
    <w:rsid w:val="005440B3"/>
    <w:rsid w:val="005451A9"/>
    <w:rsid w:val="00546008"/>
    <w:rsid w:val="00546145"/>
    <w:rsid w:val="00546579"/>
    <w:rsid w:val="005474F4"/>
    <w:rsid w:val="00547BA0"/>
    <w:rsid w:val="005503FF"/>
    <w:rsid w:val="00550454"/>
    <w:rsid w:val="00550492"/>
    <w:rsid w:val="0055109C"/>
    <w:rsid w:val="00553327"/>
    <w:rsid w:val="005549A4"/>
    <w:rsid w:val="00554A16"/>
    <w:rsid w:val="00554CDC"/>
    <w:rsid w:val="00555383"/>
    <w:rsid w:val="00555718"/>
    <w:rsid w:val="005557B9"/>
    <w:rsid w:val="00555AB3"/>
    <w:rsid w:val="00555D1A"/>
    <w:rsid w:val="00555F08"/>
    <w:rsid w:val="00555FA4"/>
    <w:rsid w:val="00556151"/>
    <w:rsid w:val="005562D2"/>
    <w:rsid w:val="00556C78"/>
    <w:rsid w:val="0055723D"/>
    <w:rsid w:val="005572D6"/>
    <w:rsid w:val="00557837"/>
    <w:rsid w:val="00560A4A"/>
    <w:rsid w:val="00561194"/>
    <w:rsid w:val="00561EB5"/>
    <w:rsid w:val="00562E72"/>
    <w:rsid w:val="005643DB"/>
    <w:rsid w:val="00564C1F"/>
    <w:rsid w:val="0056520E"/>
    <w:rsid w:val="00565271"/>
    <w:rsid w:val="0056552E"/>
    <w:rsid w:val="00565F7F"/>
    <w:rsid w:val="00566BD5"/>
    <w:rsid w:val="00567EF8"/>
    <w:rsid w:val="0057031F"/>
    <w:rsid w:val="0057096B"/>
    <w:rsid w:val="00571015"/>
    <w:rsid w:val="005712BC"/>
    <w:rsid w:val="0057175F"/>
    <w:rsid w:val="00571A72"/>
    <w:rsid w:val="0057269B"/>
    <w:rsid w:val="00572F6D"/>
    <w:rsid w:val="00573ECB"/>
    <w:rsid w:val="00575064"/>
    <w:rsid w:val="005750E0"/>
    <w:rsid w:val="005753B4"/>
    <w:rsid w:val="005758EA"/>
    <w:rsid w:val="005761CE"/>
    <w:rsid w:val="0057698D"/>
    <w:rsid w:val="005769F1"/>
    <w:rsid w:val="00576C0F"/>
    <w:rsid w:val="005770A0"/>
    <w:rsid w:val="005770C2"/>
    <w:rsid w:val="00577506"/>
    <w:rsid w:val="00577ABF"/>
    <w:rsid w:val="00580371"/>
    <w:rsid w:val="00581008"/>
    <w:rsid w:val="005821DD"/>
    <w:rsid w:val="005832AC"/>
    <w:rsid w:val="00583EEF"/>
    <w:rsid w:val="00585416"/>
    <w:rsid w:val="00585773"/>
    <w:rsid w:val="005858B3"/>
    <w:rsid w:val="00585F4D"/>
    <w:rsid w:val="005865DD"/>
    <w:rsid w:val="005866EA"/>
    <w:rsid w:val="00586892"/>
    <w:rsid w:val="00586AA4"/>
    <w:rsid w:val="00586F51"/>
    <w:rsid w:val="0058735E"/>
    <w:rsid w:val="00587461"/>
    <w:rsid w:val="00590135"/>
    <w:rsid w:val="0059046A"/>
    <w:rsid w:val="005906B7"/>
    <w:rsid w:val="005906CC"/>
    <w:rsid w:val="00590F32"/>
    <w:rsid w:val="005911CE"/>
    <w:rsid w:val="00591222"/>
    <w:rsid w:val="005915DC"/>
    <w:rsid w:val="0059190B"/>
    <w:rsid w:val="0059277E"/>
    <w:rsid w:val="00592809"/>
    <w:rsid w:val="005930FC"/>
    <w:rsid w:val="00593EE2"/>
    <w:rsid w:val="005942C1"/>
    <w:rsid w:val="00594662"/>
    <w:rsid w:val="00594BAA"/>
    <w:rsid w:val="005958FF"/>
    <w:rsid w:val="00596031"/>
    <w:rsid w:val="005960DA"/>
    <w:rsid w:val="00596747"/>
    <w:rsid w:val="00596C55"/>
    <w:rsid w:val="005972FC"/>
    <w:rsid w:val="005A0A9D"/>
    <w:rsid w:val="005A0AB6"/>
    <w:rsid w:val="005A129C"/>
    <w:rsid w:val="005A1755"/>
    <w:rsid w:val="005A1EBA"/>
    <w:rsid w:val="005A20CC"/>
    <w:rsid w:val="005A28C5"/>
    <w:rsid w:val="005A297E"/>
    <w:rsid w:val="005A31E9"/>
    <w:rsid w:val="005A3D05"/>
    <w:rsid w:val="005A457D"/>
    <w:rsid w:val="005A4830"/>
    <w:rsid w:val="005A4A39"/>
    <w:rsid w:val="005A4EBF"/>
    <w:rsid w:val="005A5418"/>
    <w:rsid w:val="005A5DC6"/>
    <w:rsid w:val="005A686F"/>
    <w:rsid w:val="005A74C4"/>
    <w:rsid w:val="005B0820"/>
    <w:rsid w:val="005B09F4"/>
    <w:rsid w:val="005B1BB0"/>
    <w:rsid w:val="005B2499"/>
    <w:rsid w:val="005B2931"/>
    <w:rsid w:val="005B4712"/>
    <w:rsid w:val="005B48AD"/>
    <w:rsid w:val="005B593F"/>
    <w:rsid w:val="005B5A58"/>
    <w:rsid w:val="005B5C5C"/>
    <w:rsid w:val="005B6D43"/>
    <w:rsid w:val="005B7A56"/>
    <w:rsid w:val="005C0A8F"/>
    <w:rsid w:val="005C0F3B"/>
    <w:rsid w:val="005C1754"/>
    <w:rsid w:val="005C1A6C"/>
    <w:rsid w:val="005C213A"/>
    <w:rsid w:val="005C21BA"/>
    <w:rsid w:val="005C2470"/>
    <w:rsid w:val="005C24D9"/>
    <w:rsid w:val="005C353C"/>
    <w:rsid w:val="005C3904"/>
    <w:rsid w:val="005C3E69"/>
    <w:rsid w:val="005C400A"/>
    <w:rsid w:val="005C459B"/>
    <w:rsid w:val="005C45A8"/>
    <w:rsid w:val="005C5022"/>
    <w:rsid w:val="005C5912"/>
    <w:rsid w:val="005C5B2D"/>
    <w:rsid w:val="005C5B7A"/>
    <w:rsid w:val="005C5F9B"/>
    <w:rsid w:val="005C61AB"/>
    <w:rsid w:val="005C6FB5"/>
    <w:rsid w:val="005C7DDA"/>
    <w:rsid w:val="005D02A0"/>
    <w:rsid w:val="005D0413"/>
    <w:rsid w:val="005D06D8"/>
    <w:rsid w:val="005D0A17"/>
    <w:rsid w:val="005D0AAC"/>
    <w:rsid w:val="005D21B3"/>
    <w:rsid w:val="005D26F3"/>
    <w:rsid w:val="005D3147"/>
    <w:rsid w:val="005D339A"/>
    <w:rsid w:val="005D33D7"/>
    <w:rsid w:val="005D3436"/>
    <w:rsid w:val="005D3F48"/>
    <w:rsid w:val="005D536B"/>
    <w:rsid w:val="005D53E2"/>
    <w:rsid w:val="005D5DE4"/>
    <w:rsid w:val="005D5F02"/>
    <w:rsid w:val="005D6432"/>
    <w:rsid w:val="005D6619"/>
    <w:rsid w:val="005D6C88"/>
    <w:rsid w:val="005D74EE"/>
    <w:rsid w:val="005D7966"/>
    <w:rsid w:val="005D7F88"/>
    <w:rsid w:val="005DDDE9"/>
    <w:rsid w:val="005E05A5"/>
    <w:rsid w:val="005E0A40"/>
    <w:rsid w:val="005E0CCC"/>
    <w:rsid w:val="005E0D66"/>
    <w:rsid w:val="005E0EFD"/>
    <w:rsid w:val="005E1055"/>
    <w:rsid w:val="005E12DB"/>
    <w:rsid w:val="005E1F55"/>
    <w:rsid w:val="005E21D3"/>
    <w:rsid w:val="005E3B14"/>
    <w:rsid w:val="005E3F98"/>
    <w:rsid w:val="005E41AB"/>
    <w:rsid w:val="005E4AF2"/>
    <w:rsid w:val="005E5BEE"/>
    <w:rsid w:val="005E5C0E"/>
    <w:rsid w:val="005E5F64"/>
    <w:rsid w:val="005E68CC"/>
    <w:rsid w:val="005E6A08"/>
    <w:rsid w:val="005E7AA1"/>
    <w:rsid w:val="005E7F00"/>
    <w:rsid w:val="005F03CD"/>
    <w:rsid w:val="005F29F6"/>
    <w:rsid w:val="005F2B47"/>
    <w:rsid w:val="005F2F3F"/>
    <w:rsid w:val="005F3039"/>
    <w:rsid w:val="005F3204"/>
    <w:rsid w:val="005F3889"/>
    <w:rsid w:val="005F4155"/>
    <w:rsid w:val="005F4886"/>
    <w:rsid w:val="005F58AA"/>
    <w:rsid w:val="005F661C"/>
    <w:rsid w:val="005F7854"/>
    <w:rsid w:val="006000BB"/>
    <w:rsid w:val="00600499"/>
    <w:rsid w:val="00600BCD"/>
    <w:rsid w:val="00601233"/>
    <w:rsid w:val="0060145A"/>
    <w:rsid w:val="00601727"/>
    <w:rsid w:val="00601BD2"/>
    <w:rsid w:val="006021AC"/>
    <w:rsid w:val="0060252F"/>
    <w:rsid w:val="0060262D"/>
    <w:rsid w:val="00602A20"/>
    <w:rsid w:val="00602AAE"/>
    <w:rsid w:val="00602D88"/>
    <w:rsid w:val="00602DFA"/>
    <w:rsid w:val="00602E1D"/>
    <w:rsid w:val="0060359A"/>
    <w:rsid w:val="00605847"/>
    <w:rsid w:val="00606D19"/>
    <w:rsid w:val="00606E05"/>
    <w:rsid w:val="00606F65"/>
    <w:rsid w:val="006071B4"/>
    <w:rsid w:val="0060747A"/>
    <w:rsid w:val="00607CE8"/>
    <w:rsid w:val="00610E51"/>
    <w:rsid w:val="00611395"/>
    <w:rsid w:val="00612961"/>
    <w:rsid w:val="00613300"/>
    <w:rsid w:val="006134E7"/>
    <w:rsid w:val="0061392F"/>
    <w:rsid w:val="00613A60"/>
    <w:rsid w:val="00613B40"/>
    <w:rsid w:val="00613C2D"/>
    <w:rsid w:val="00614611"/>
    <w:rsid w:val="00614E75"/>
    <w:rsid w:val="006155AD"/>
    <w:rsid w:val="00615808"/>
    <w:rsid w:val="00616A0D"/>
    <w:rsid w:val="00616C31"/>
    <w:rsid w:val="006174D5"/>
    <w:rsid w:val="0061770A"/>
    <w:rsid w:val="0061781E"/>
    <w:rsid w:val="006178CC"/>
    <w:rsid w:val="00620B5A"/>
    <w:rsid w:val="00620D66"/>
    <w:rsid w:val="00620DF6"/>
    <w:rsid w:val="00621033"/>
    <w:rsid w:val="00621442"/>
    <w:rsid w:val="0062187D"/>
    <w:rsid w:val="00621D25"/>
    <w:rsid w:val="00622575"/>
    <w:rsid w:val="006229C9"/>
    <w:rsid w:val="00623D2B"/>
    <w:rsid w:val="00624411"/>
    <w:rsid w:val="00624436"/>
    <w:rsid w:val="0062464C"/>
    <w:rsid w:val="00625460"/>
    <w:rsid w:val="00625537"/>
    <w:rsid w:val="006256D3"/>
    <w:rsid w:val="00625DB0"/>
    <w:rsid w:val="00626EB3"/>
    <w:rsid w:val="006272F2"/>
    <w:rsid w:val="00627595"/>
    <w:rsid w:val="00627CA6"/>
    <w:rsid w:val="006305CC"/>
    <w:rsid w:val="00630772"/>
    <w:rsid w:val="006307F6"/>
    <w:rsid w:val="00630839"/>
    <w:rsid w:val="00630860"/>
    <w:rsid w:val="006319CE"/>
    <w:rsid w:val="00631FDA"/>
    <w:rsid w:val="00632659"/>
    <w:rsid w:val="00634C8B"/>
    <w:rsid w:val="006356EE"/>
    <w:rsid w:val="00637E0E"/>
    <w:rsid w:val="00637E6C"/>
    <w:rsid w:val="00640418"/>
    <w:rsid w:val="00640668"/>
    <w:rsid w:val="00640921"/>
    <w:rsid w:val="00640C00"/>
    <w:rsid w:val="00640EF1"/>
    <w:rsid w:val="006411A2"/>
    <w:rsid w:val="006413EA"/>
    <w:rsid w:val="00641E5C"/>
    <w:rsid w:val="00641EAA"/>
    <w:rsid w:val="00642655"/>
    <w:rsid w:val="0064286E"/>
    <w:rsid w:val="00642E8A"/>
    <w:rsid w:val="006430AB"/>
    <w:rsid w:val="00643B40"/>
    <w:rsid w:val="00643C96"/>
    <w:rsid w:val="00643EC5"/>
    <w:rsid w:val="00643F2F"/>
    <w:rsid w:val="00645DB0"/>
    <w:rsid w:val="00645F17"/>
    <w:rsid w:val="00646138"/>
    <w:rsid w:val="00646170"/>
    <w:rsid w:val="006461B7"/>
    <w:rsid w:val="006468B2"/>
    <w:rsid w:val="00646B48"/>
    <w:rsid w:val="00646FC9"/>
    <w:rsid w:val="00650C34"/>
    <w:rsid w:val="006511DF"/>
    <w:rsid w:val="00651B59"/>
    <w:rsid w:val="00652A52"/>
    <w:rsid w:val="00652EAB"/>
    <w:rsid w:val="006540D2"/>
    <w:rsid w:val="00654375"/>
    <w:rsid w:val="006543EF"/>
    <w:rsid w:val="00654B18"/>
    <w:rsid w:val="00656542"/>
    <w:rsid w:val="00656787"/>
    <w:rsid w:val="00657837"/>
    <w:rsid w:val="00657A26"/>
    <w:rsid w:val="0066039D"/>
    <w:rsid w:val="00661056"/>
    <w:rsid w:val="006612B3"/>
    <w:rsid w:val="006623C6"/>
    <w:rsid w:val="00662710"/>
    <w:rsid w:val="0066334A"/>
    <w:rsid w:val="006635E8"/>
    <w:rsid w:val="00664400"/>
    <w:rsid w:val="006646FF"/>
    <w:rsid w:val="00664975"/>
    <w:rsid w:val="00664FFA"/>
    <w:rsid w:val="00665741"/>
    <w:rsid w:val="00665796"/>
    <w:rsid w:val="006676CE"/>
    <w:rsid w:val="00667961"/>
    <w:rsid w:val="006702BF"/>
    <w:rsid w:val="00670929"/>
    <w:rsid w:val="00671B1E"/>
    <w:rsid w:val="00673824"/>
    <w:rsid w:val="00673AAA"/>
    <w:rsid w:val="006741F4"/>
    <w:rsid w:val="0067477F"/>
    <w:rsid w:val="00674BA2"/>
    <w:rsid w:val="00674D18"/>
    <w:rsid w:val="00674FEE"/>
    <w:rsid w:val="00675606"/>
    <w:rsid w:val="006759A5"/>
    <w:rsid w:val="00675F66"/>
    <w:rsid w:val="006760F0"/>
    <w:rsid w:val="00676B4C"/>
    <w:rsid w:val="00676B9D"/>
    <w:rsid w:val="00676ED0"/>
    <w:rsid w:val="006770C2"/>
    <w:rsid w:val="0067764F"/>
    <w:rsid w:val="00677859"/>
    <w:rsid w:val="006806BA"/>
    <w:rsid w:val="006809A1"/>
    <w:rsid w:val="006822B9"/>
    <w:rsid w:val="006822C3"/>
    <w:rsid w:val="00682BB7"/>
    <w:rsid w:val="00682D09"/>
    <w:rsid w:val="006830BE"/>
    <w:rsid w:val="00683818"/>
    <w:rsid w:val="00683CD1"/>
    <w:rsid w:val="0068438A"/>
    <w:rsid w:val="00684AE2"/>
    <w:rsid w:val="00685018"/>
    <w:rsid w:val="006853E7"/>
    <w:rsid w:val="006855CE"/>
    <w:rsid w:val="006856BD"/>
    <w:rsid w:val="00685BF7"/>
    <w:rsid w:val="00685F18"/>
    <w:rsid w:val="00687135"/>
    <w:rsid w:val="00687609"/>
    <w:rsid w:val="00690417"/>
    <w:rsid w:val="006905CC"/>
    <w:rsid w:val="00690BCE"/>
    <w:rsid w:val="00692707"/>
    <w:rsid w:val="0069273C"/>
    <w:rsid w:val="00692C2E"/>
    <w:rsid w:val="006932DC"/>
    <w:rsid w:val="00693483"/>
    <w:rsid w:val="006934E2"/>
    <w:rsid w:val="00693882"/>
    <w:rsid w:val="00693A92"/>
    <w:rsid w:val="00693C2C"/>
    <w:rsid w:val="0069448A"/>
    <w:rsid w:val="00694A9A"/>
    <w:rsid w:val="00695196"/>
    <w:rsid w:val="00695234"/>
    <w:rsid w:val="00695B5D"/>
    <w:rsid w:val="00695DC4"/>
    <w:rsid w:val="00696276"/>
    <w:rsid w:val="00696388"/>
    <w:rsid w:val="006966C1"/>
    <w:rsid w:val="00697088"/>
    <w:rsid w:val="00697192"/>
    <w:rsid w:val="00697650"/>
    <w:rsid w:val="0069766D"/>
    <w:rsid w:val="006A03B3"/>
    <w:rsid w:val="006A0D8E"/>
    <w:rsid w:val="006A0E25"/>
    <w:rsid w:val="006A1286"/>
    <w:rsid w:val="006A1D2A"/>
    <w:rsid w:val="006A20D9"/>
    <w:rsid w:val="006A257F"/>
    <w:rsid w:val="006A2772"/>
    <w:rsid w:val="006A2AC6"/>
    <w:rsid w:val="006A2BE6"/>
    <w:rsid w:val="006A2E97"/>
    <w:rsid w:val="006A37A8"/>
    <w:rsid w:val="006A3DDA"/>
    <w:rsid w:val="006A47F2"/>
    <w:rsid w:val="006A517C"/>
    <w:rsid w:val="006A5226"/>
    <w:rsid w:val="006A56BD"/>
    <w:rsid w:val="006A5CD6"/>
    <w:rsid w:val="006A5E97"/>
    <w:rsid w:val="006A5F69"/>
    <w:rsid w:val="006A6130"/>
    <w:rsid w:val="006A67C4"/>
    <w:rsid w:val="006A6B87"/>
    <w:rsid w:val="006A7191"/>
    <w:rsid w:val="006A791B"/>
    <w:rsid w:val="006A7A5A"/>
    <w:rsid w:val="006B11B3"/>
    <w:rsid w:val="006B138E"/>
    <w:rsid w:val="006B166D"/>
    <w:rsid w:val="006B1D05"/>
    <w:rsid w:val="006B339A"/>
    <w:rsid w:val="006B364C"/>
    <w:rsid w:val="006B4477"/>
    <w:rsid w:val="006B48DF"/>
    <w:rsid w:val="006B49E2"/>
    <w:rsid w:val="006B4A38"/>
    <w:rsid w:val="006B54E7"/>
    <w:rsid w:val="006B5A4D"/>
    <w:rsid w:val="006B6DC8"/>
    <w:rsid w:val="006C042E"/>
    <w:rsid w:val="006C1057"/>
    <w:rsid w:val="006C15C2"/>
    <w:rsid w:val="006C17AF"/>
    <w:rsid w:val="006C1B40"/>
    <w:rsid w:val="006C1E25"/>
    <w:rsid w:val="006C1F0E"/>
    <w:rsid w:val="006C2EA5"/>
    <w:rsid w:val="006C31C3"/>
    <w:rsid w:val="006C332A"/>
    <w:rsid w:val="006C3783"/>
    <w:rsid w:val="006C394C"/>
    <w:rsid w:val="006C5402"/>
    <w:rsid w:val="006C547D"/>
    <w:rsid w:val="006C62DD"/>
    <w:rsid w:val="006C6374"/>
    <w:rsid w:val="006C6FF5"/>
    <w:rsid w:val="006C7641"/>
    <w:rsid w:val="006D00EA"/>
    <w:rsid w:val="006D0362"/>
    <w:rsid w:val="006D0883"/>
    <w:rsid w:val="006D1353"/>
    <w:rsid w:val="006D1B8F"/>
    <w:rsid w:val="006D201D"/>
    <w:rsid w:val="006D2050"/>
    <w:rsid w:val="006D23C7"/>
    <w:rsid w:val="006D2C77"/>
    <w:rsid w:val="006D3B13"/>
    <w:rsid w:val="006D4176"/>
    <w:rsid w:val="006D43A3"/>
    <w:rsid w:val="006D4476"/>
    <w:rsid w:val="006D47B2"/>
    <w:rsid w:val="006D5B7A"/>
    <w:rsid w:val="006D5EAF"/>
    <w:rsid w:val="006D5FE0"/>
    <w:rsid w:val="006D6144"/>
    <w:rsid w:val="006D64B1"/>
    <w:rsid w:val="006D71A8"/>
    <w:rsid w:val="006E0671"/>
    <w:rsid w:val="006E0AE1"/>
    <w:rsid w:val="006E0BED"/>
    <w:rsid w:val="006E1052"/>
    <w:rsid w:val="006E2A5B"/>
    <w:rsid w:val="006E3041"/>
    <w:rsid w:val="006E3450"/>
    <w:rsid w:val="006E3664"/>
    <w:rsid w:val="006E4719"/>
    <w:rsid w:val="006E4A1A"/>
    <w:rsid w:val="006E512D"/>
    <w:rsid w:val="006E5435"/>
    <w:rsid w:val="006E5493"/>
    <w:rsid w:val="006E59B3"/>
    <w:rsid w:val="006E5BA3"/>
    <w:rsid w:val="006E5BF0"/>
    <w:rsid w:val="006E6DD6"/>
    <w:rsid w:val="006E6F07"/>
    <w:rsid w:val="006E70AD"/>
    <w:rsid w:val="006E75F2"/>
    <w:rsid w:val="006E7750"/>
    <w:rsid w:val="006E7C3A"/>
    <w:rsid w:val="006E7D7C"/>
    <w:rsid w:val="006F06D2"/>
    <w:rsid w:val="006F1A22"/>
    <w:rsid w:val="006F1A88"/>
    <w:rsid w:val="006F1D63"/>
    <w:rsid w:val="006F24A7"/>
    <w:rsid w:val="006F2B16"/>
    <w:rsid w:val="006F2ECC"/>
    <w:rsid w:val="006F365A"/>
    <w:rsid w:val="006F4BDF"/>
    <w:rsid w:val="006F4E97"/>
    <w:rsid w:val="006F6413"/>
    <w:rsid w:val="006F6E42"/>
    <w:rsid w:val="006F6EA1"/>
    <w:rsid w:val="00701514"/>
    <w:rsid w:val="007015F9"/>
    <w:rsid w:val="00701C6E"/>
    <w:rsid w:val="00701DC2"/>
    <w:rsid w:val="007027C0"/>
    <w:rsid w:val="007030EF"/>
    <w:rsid w:val="00703549"/>
    <w:rsid w:val="00703868"/>
    <w:rsid w:val="007039E4"/>
    <w:rsid w:val="00703F2D"/>
    <w:rsid w:val="00704029"/>
    <w:rsid w:val="007040F3"/>
    <w:rsid w:val="007043D2"/>
    <w:rsid w:val="0070482D"/>
    <w:rsid w:val="00705097"/>
    <w:rsid w:val="007051C2"/>
    <w:rsid w:val="00705F64"/>
    <w:rsid w:val="00706398"/>
    <w:rsid w:val="0070730B"/>
    <w:rsid w:val="00707E4C"/>
    <w:rsid w:val="007101E4"/>
    <w:rsid w:val="00710285"/>
    <w:rsid w:val="007103D2"/>
    <w:rsid w:val="00710E5A"/>
    <w:rsid w:val="00710F09"/>
    <w:rsid w:val="0071127D"/>
    <w:rsid w:val="00712764"/>
    <w:rsid w:val="0071276E"/>
    <w:rsid w:val="007128EF"/>
    <w:rsid w:val="007129CF"/>
    <w:rsid w:val="00712CEC"/>
    <w:rsid w:val="007131C9"/>
    <w:rsid w:val="0071386E"/>
    <w:rsid w:val="0071485D"/>
    <w:rsid w:val="00714998"/>
    <w:rsid w:val="00715D92"/>
    <w:rsid w:val="00716141"/>
    <w:rsid w:val="00716AC1"/>
    <w:rsid w:val="00716F3B"/>
    <w:rsid w:val="007170B9"/>
    <w:rsid w:val="00717443"/>
    <w:rsid w:val="0071792E"/>
    <w:rsid w:val="007179AF"/>
    <w:rsid w:val="00717C08"/>
    <w:rsid w:val="007203CA"/>
    <w:rsid w:val="0072097B"/>
    <w:rsid w:val="00720BF4"/>
    <w:rsid w:val="0072146E"/>
    <w:rsid w:val="00722BB6"/>
    <w:rsid w:val="00722D4D"/>
    <w:rsid w:val="007232EB"/>
    <w:rsid w:val="00723683"/>
    <w:rsid w:val="00723FC7"/>
    <w:rsid w:val="00724186"/>
    <w:rsid w:val="007241DC"/>
    <w:rsid w:val="0072448A"/>
    <w:rsid w:val="007246ED"/>
    <w:rsid w:val="0072530B"/>
    <w:rsid w:val="00725929"/>
    <w:rsid w:val="00725D55"/>
    <w:rsid w:val="0072619B"/>
    <w:rsid w:val="0072682C"/>
    <w:rsid w:val="00726865"/>
    <w:rsid w:val="00726E08"/>
    <w:rsid w:val="00726F12"/>
    <w:rsid w:val="007273B1"/>
    <w:rsid w:val="0072754F"/>
    <w:rsid w:val="007308FD"/>
    <w:rsid w:val="0073195E"/>
    <w:rsid w:val="00731968"/>
    <w:rsid w:val="00731A72"/>
    <w:rsid w:val="00731AB7"/>
    <w:rsid w:val="00731DB5"/>
    <w:rsid w:val="007320D9"/>
    <w:rsid w:val="00732964"/>
    <w:rsid w:val="007332F6"/>
    <w:rsid w:val="007337FA"/>
    <w:rsid w:val="00733937"/>
    <w:rsid w:val="00733A2E"/>
    <w:rsid w:val="00733B8A"/>
    <w:rsid w:val="007345D5"/>
    <w:rsid w:val="00734F8E"/>
    <w:rsid w:val="00734FE6"/>
    <w:rsid w:val="0073527E"/>
    <w:rsid w:val="0073593F"/>
    <w:rsid w:val="007371E0"/>
    <w:rsid w:val="00737241"/>
    <w:rsid w:val="007405A6"/>
    <w:rsid w:val="00740D88"/>
    <w:rsid w:val="00741486"/>
    <w:rsid w:val="00741EFA"/>
    <w:rsid w:val="00742202"/>
    <w:rsid w:val="0074224F"/>
    <w:rsid w:val="007423B7"/>
    <w:rsid w:val="00742B23"/>
    <w:rsid w:val="00742C8B"/>
    <w:rsid w:val="00742E17"/>
    <w:rsid w:val="007435EB"/>
    <w:rsid w:val="0074412F"/>
    <w:rsid w:val="00744D3A"/>
    <w:rsid w:val="007458D2"/>
    <w:rsid w:val="00745BF0"/>
    <w:rsid w:val="00745D81"/>
    <w:rsid w:val="00746B1E"/>
    <w:rsid w:val="00746EE3"/>
    <w:rsid w:val="007475EC"/>
    <w:rsid w:val="00747AAA"/>
    <w:rsid w:val="00750137"/>
    <w:rsid w:val="00750933"/>
    <w:rsid w:val="00752C14"/>
    <w:rsid w:val="0075320A"/>
    <w:rsid w:val="00753564"/>
    <w:rsid w:val="00753749"/>
    <w:rsid w:val="00754098"/>
    <w:rsid w:val="00754A6E"/>
    <w:rsid w:val="00754EC3"/>
    <w:rsid w:val="00755418"/>
    <w:rsid w:val="00755666"/>
    <w:rsid w:val="00755FC2"/>
    <w:rsid w:val="007564D9"/>
    <w:rsid w:val="00756BF2"/>
    <w:rsid w:val="00757956"/>
    <w:rsid w:val="007606DD"/>
    <w:rsid w:val="00761B12"/>
    <w:rsid w:val="007623F0"/>
    <w:rsid w:val="00762AD1"/>
    <w:rsid w:val="0076340B"/>
    <w:rsid w:val="007635C0"/>
    <w:rsid w:val="0076376D"/>
    <w:rsid w:val="00764B67"/>
    <w:rsid w:val="00764CD5"/>
    <w:rsid w:val="00766B76"/>
    <w:rsid w:val="0076715C"/>
    <w:rsid w:val="0076751B"/>
    <w:rsid w:val="007678C0"/>
    <w:rsid w:val="00770001"/>
    <w:rsid w:val="0077189D"/>
    <w:rsid w:val="0077214B"/>
    <w:rsid w:val="0077262A"/>
    <w:rsid w:val="007726AD"/>
    <w:rsid w:val="00772CE3"/>
    <w:rsid w:val="00772D30"/>
    <w:rsid w:val="00772EB9"/>
    <w:rsid w:val="00773BA0"/>
    <w:rsid w:val="00773D56"/>
    <w:rsid w:val="00773DF6"/>
    <w:rsid w:val="00774A0D"/>
    <w:rsid w:val="0077628F"/>
    <w:rsid w:val="007766C8"/>
    <w:rsid w:val="00776903"/>
    <w:rsid w:val="00776A41"/>
    <w:rsid w:val="00776BC3"/>
    <w:rsid w:val="00776DCF"/>
    <w:rsid w:val="00777269"/>
    <w:rsid w:val="007774CC"/>
    <w:rsid w:val="007778A2"/>
    <w:rsid w:val="00777DD2"/>
    <w:rsid w:val="00780544"/>
    <w:rsid w:val="00780997"/>
    <w:rsid w:val="007809A9"/>
    <w:rsid w:val="00781186"/>
    <w:rsid w:val="007814B8"/>
    <w:rsid w:val="00781ED4"/>
    <w:rsid w:val="00782C7B"/>
    <w:rsid w:val="00782CC1"/>
    <w:rsid w:val="0078312F"/>
    <w:rsid w:val="007832CB"/>
    <w:rsid w:val="007851D8"/>
    <w:rsid w:val="007857F9"/>
    <w:rsid w:val="00785CAD"/>
    <w:rsid w:val="007862E2"/>
    <w:rsid w:val="007864AA"/>
    <w:rsid w:val="007869FF"/>
    <w:rsid w:val="00786C61"/>
    <w:rsid w:val="00787135"/>
    <w:rsid w:val="0078775A"/>
    <w:rsid w:val="00791E60"/>
    <w:rsid w:val="007924AC"/>
    <w:rsid w:val="00792ABC"/>
    <w:rsid w:val="00793373"/>
    <w:rsid w:val="00793C30"/>
    <w:rsid w:val="00793F86"/>
    <w:rsid w:val="00794376"/>
    <w:rsid w:val="00794ADB"/>
    <w:rsid w:val="007950C3"/>
    <w:rsid w:val="007950C8"/>
    <w:rsid w:val="00795621"/>
    <w:rsid w:val="0079567D"/>
    <w:rsid w:val="007968D3"/>
    <w:rsid w:val="00796C51"/>
    <w:rsid w:val="00796EEC"/>
    <w:rsid w:val="007A09D2"/>
    <w:rsid w:val="007A175A"/>
    <w:rsid w:val="007A29A0"/>
    <w:rsid w:val="007A29F5"/>
    <w:rsid w:val="007A2BC8"/>
    <w:rsid w:val="007A3541"/>
    <w:rsid w:val="007A3E82"/>
    <w:rsid w:val="007A5F39"/>
    <w:rsid w:val="007A5F60"/>
    <w:rsid w:val="007A6B2E"/>
    <w:rsid w:val="007A6B42"/>
    <w:rsid w:val="007B03DD"/>
    <w:rsid w:val="007B1B1E"/>
    <w:rsid w:val="007B27A2"/>
    <w:rsid w:val="007B29A8"/>
    <w:rsid w:val="007B3432"/>
    <w:rsid w:val="007B3998"/>
    <w:rsid w:val="007B3B17"/>
    <w:rsid w:val="007B53D1"/>
    <w:rsid w:val="007B5622"/>
    <w:rsid w:val="007B5668"/>
    <w:rsid w:val="007B5775"/>
    <w:rsid w:val="007B64FD"/>
    <w:rsid w:val="007C0C0C"/>
    <w:rsid w:val="007C0DB4"/>
    <w:rsid w:val="007C0F88"/>
    <w:rsid w:val="007C1364"/>
    <w:rsid w:val="007C227A"/>
    <w:rsid w:val="007C260D"/>
    <w:rsid w:val="007C2945"/>
    <w:rsid w:val="007C2BC5"/>
    <w:rsid w:val="007C3282"/>
    <w:rsid w:val="007C32D7"/>
    <w:rsid w:val="007C3A5C"/>
    <w:rsid w:val="007C3AED"/>
    <w:rsid w:val="007C3B90"/>
    <w:rsid w:val="007C3C0A"/>
    <w:rsid w:val="007C3DD9"/>
    <w:rsid w:val="007C40EC"/>
    <w:rsid w:val="007C528B"/>
    <w:rsid w:val="007C559A"/>
    <w:rsid w:val="007C6AD9"/>
    <w:rsid w:val="007C6AFD"/>
    <w:rsid w:val="007C6D46"/>
    <w:rsid w:val="007C6DEB"/>
    <w:rsid w:val="007C72B7"/>
    <w:rsid w:val="007D01F6"/>
    <w:rsid w:val="007D10BD"/>
    <w:rsid w:val="007D1B05"/>
    <w:rsid w:val="007D2106"/>
    <w:rsid w:val="007D35F3"/>
    <w:rsid w:val="007D4834"/>
    <w:rsid w:val="007D5312"/>
    <w:rsid w:val="007D5CF2"/>
    <w:rsid w:val="007D6EC4"/>
    <w:rsid w:val="007D6FA7"/>
    <w:rsid w:val="007D79DA"/>
    <w:rsid w:val="007E0264"/>
    <w:rsid w:val="007E09C1"/>
    <w:rsid w:val="007E0A28"/>
    <w:rsid w:val="007E0D70"/>
    <w:rsid w:val="007E0E62"/>
    <w:rsid w:val="007E17E9"/>
    <w:rsid w:val="007E24A5"/>
    <w:rsid w:val="007E2880"/>
    <w:rsid w:val="007E2A48"/>
    <w:rsid w:val="007E2C98"/>
    <w:rsid w:val="007E2E84"/>
    <w:rsid w:val="007E4B23"/>
    <w:rsid w:val="007E57BF"/>
    <w:rsid w:val="007E5E77"/>
    <w:rsid w:val="007E7C1B"/>
    <w:rsid w:val="007F06FE"/>
    <w:rsid w:val="007F0734"/>
    <w:rsid w:val="007F1C5E"/>
    <w:rsid w:val="007F360B"/>
    <w:rsid w:val="007F3797"/>
    <w:rsid w:val="007F3FE4"/>
    <w:rsid w:val="007F4460"/>
    <w:rsid w:val="007F49B3"/>
    <w:rsid w:val="007F5093"/>
    <w:rsid w:val="007F53EE"/>
    <w:rsid w:val="007F5583"/>
    <w:rsid w:val="007F5823"/>
    <w:rsid w:val="007F695D"/>
    <w:rsid w:val="007F6B1A"/>
    <w:rsid w:val="007F6DD4"/>
    <w:rsid w:val="007F71E1"/>
    <w:rsid w:val="007F7C6D"/>
    <w:rsid w:val="00800665"/>
    <w:rsid w:val="00801480"/>
    <w:rsid w:val="00801DDE"/>
    <w:rsid w:val="0080217A"/>
    <w:rsid w:val="008026C5"/>
    <w:rsid w:val="00802CAB"/>
    <w:rsid w:val="00802F86"/>
    <w:rsid w:val="00802F8A"/>
    <w:rsid w:val="00803292"/>
    <w:rsid w:val="00803665"/>
    <w:rsid w:val="008037B4"/>
    <w:rsid w:val="00805CE1"/>
    <w:rsid w:val="0080647D"/>
    <w:rsid w:val="00806E83"/>
    <w:rsid w:val="0080766D"/>
    <w:rsid w:val="0081066F"/>
    <w:rsid w:val="00810915"/>
    <w:rsid w:val="00810DB0"/>
    <w:rsid w:val="00810F04"/>
    <w:rsid w:val="008112A0"/>
    <w:rsid w:val="00811725"/>
    <w:rsid w:val="00812B60"/>
    <w:rsid w:val="00814A56"/>
    <w:rsid w:val="00815404"/>
    <w:rsid w:val="00815AE9"/>
    <w:rsid w:val="00815C1C"/>
    <w:rsid w:val="00815EBB"/>
    <w:rsid w:val="00815FD0"/>
    <w:rsid w:val="00816743"/>
    <w:rsid w:val="0081687A"/>
    <w:rsid w:val="00816DC2"/>
    <w:rsid w:val="00817C94"/>
    <w:rsid w:val="0081E350"/>
    <w:rsid w:val="00820FA7"/>
    <w:rsid w:val="00821044"/>
    <w:rsid w:val="00821050"/>
    <w:rsid w:val="008210F3"/>
    <w:rsid w:val="00821945"/>
    <w:rsid w:val="00821A36"/>
    <w:rsid w:val="00822502"/>
    <w:rsid w:val="008233E3"/>
    <w:rsid w:val="00823EB3"/>
    <w:rsid w:val="008240C6"/>
    <w:rsid w:val="00824E3A"/>
    <w:rsid w:val="008254F2"/>
    <w:rsid w:val="00825971"/>
    <w:rsid w:val="00826D6B"/>
    <w:rsid w:val="00830174"/>
    <w:rsid w:val="0083062E"/>
    <w:rsid w:val="0083084E"/>
    <w:rsid w:val="00830854"/>
    <w:rsid w:val="008308A9"/>
    <w:rsid w:val="008313DF"/>
    <w:rsid w:val="008316E7"/>
    <w:rsid w:val="00831A49"/>
    <w:rsid w:val="00831B6A"/>
    <w:rsid w:val="00831FB4"/>
    <w:rsid w:val="00832FC2"/>
    <w:rsid w:val="00833095"/>
    <w:rsid w:val="00833771"/>
    <w:rsid w:val="00833932"/>
    <w:rsid w:val="00833C05"/>
    <w:rsid w:val="0083491E"/>
    <w:rsid w:val="00834F21"/>
    <w:rsid w:val="0083511D"/>
    <w:rsid w:val="0083537C"/>
    <w:rsid w:val="0083551A"/>
    <w:rsid w:val="00835DE0"/>
    <w:rsid w:val="008360D8"/>
    <w:rsid w:val="008367DE"/>
    <w:rsid w:val="00836D60"/>
    <w:rsid w:val="00836F91"/>
    <w:rsid w:val="00840794"/>
    <w:rsid w:val="00841857"/>
    <w:rsid w:val="00842131"/>
    <w:rsid w:val="008426CB"/>
    <w:rsid w:val="00842F07"/>
    <w:rsid w:val="0084333B"/>
    <w:rsid w:val="00843A56"/>
    <w:rsid w:val="00843ED6"/>
    <w:rsid w:val="00844B7A"/>
    <w:rsid w:val="00844B8E"/>
    <w:rsid w:val="008450E9"/>
    <w:rsid w:val="0084552E"/>
    <w:rsid w:val="008455FA"/>
    <w:rsid w:val="00845BCF"/>
    <w:rsid w:val="008460FD"/>
    <w:rsid w:val="0084643A"/>
    <w:rsid w:val="00847372"/>
    <w:rsid w:val="0084739A"/>
    <w:rsid w:val="0084740A"/>
    <w:rsid w:val="00847453"/>
    <w:rsid w:val="00850541"/>
    <w:rsid w:val="008515FC"/>
    <w:rsid w:val="008516DB"/>
    <w:rsid w:val="00851D72"/>
    <w:rsid w:val="00852A72"/>
    <w:rsid w:val="00853798"/>
    <w:rsid w:val="00854317"/>
    <w:rsid w:val="008547CB"/>
    <w:rsid w:val="0085494B"/>
    <w:rsid w:val="00854D72"/>
    <w:rsid w:val="0085500B"/>
    <w:rsid w:val="00855823"/>
    <w:rsid w:val="008559D1"/>
    <w:rsid w:val="0085692A"/>
    <w:rsid w:val="00860F80"/>
    <w:rsid w:val="008617F2"/>
    <w:rsid w:val="00862773"/>
    <w:rsid w:val="00862946"/>
    <w:rsid w:val="0086405B"/>
    <w:rsid w:val="00864CFF"/>
    <w:rsid w:val="008658D2"/>
    <w:rsid w:val="00865A2A"/>
    <w:rsid w:val="00866048"/>
    <w:rsid w:val="00866436"/>
    <w:rsid w:val="008671FA"/>
    <w:rsid w:val="00867AFB"/>
    <w:rsid w:val="008701E3"/>
    <w:rsid w:val="008704AC"/>
    <w:rsid w:val="00870657"/>
    <w:rsid w:val="00870FD1"/>
    <w:rsid w:val="0087118E"/>
    <w:rsid w:val="00871217"/>
    <w:rsid w:val="00871FD4"/>
    <w:rsid w:val="008724D1"/>
    <w:rsid w:val="00872790"/>
    <w:rsid w:val="00873372"/>
    <w:rsid w:val="00873C0C"/>
    <w:rsid w:val="00874956"/>
    <w:rsid w:val="00875264"/>
    <w:rsid w:val="00875360"/>
    <w:rsid w:val="00875A03"/>
    <w:rsid w:val="00875C48"/>
    <w:rsid w:val="00876EE0"/>
    <w:rsid w:val="008777F5"/>
    <w:rsid w:val="00877F8E"/>
    <w:rsid w:val="008805B6"/>
    <w:rsid w:val="008810CE"/>
    <w:rsid w:val="00881160"/>
    <w:rsid w:val="00881423"/>
    <w:rsid w:val="00881B55"/>
    <w:rsid w:val="0088206B"/>
    <w:rsid w:val="008820FD"/>
    <w:rsid w:val="008822FC"/>
    <w:rsid w:val="00882F7E"/>
    <w:rsid w:val="0088338A"/>
    <w:rsid w:val="0088432C"/>
    <w:rsid w:val="008849CE"/>
    <w:rsid w:val="00884D59"/>
    <w:rsid w:val="0088508A"/>
    <w:rsid w:val="00885AA9"/>
    <w:rsid w:val="00885F27"/>
    <w:rsid w:val="00886087"/>
    <w:rsid w:val="00886642"/>
    <w:rsid w:val="00886846"/>
    <w:rsid w:val="00886EFE"/>
    <w:rsid w:val="00887824"/>
    <w:rsid w:val="00890F17"/>
    <w:rsid w:val="00892511"/>
    <w:rsid w:val="008929EA"/>
    <w:rsid w:val="0089317D"/>
    <w:rsid w:val="00893814"/>
    <w:rsid w:val="00893D97"/>
    <w:rsid w:val="00894CC4"/>
    <w:rsid w:val="00894D37"/>
    <w:rsid w:val="0089701B"/>
    <w:rsid w:val="00897A42"/>
    <w:rsid w:val="00897AE2"/>
    <w:rsid w:val="008A0A21"/>
    <w:rsid w:val="008A1427"/>
    <w:rsid w:val="008A1695"/>
    <w:rsid w:val="008A1D8D"/>
    <w:rsid w:val="008A260D"/>
    <w:rsid w:val="008A2A26"/>
    <w:rsid w:val="008A34F7"/>
    <w:rsid w:val="008A4161"/>
    <w:rsid w:val="008A5532"/>
    <w:rsid w:val="008A56AE"/>
    <w:rsid w:val="008A6556"/>
    <w:rsid w:val="008A72B7"/>
    <w:rsid w:val="008A75CE"/>
    <w:rsid w:val="008A77C6"/>
    <w:rsid w:val="008B01C2"/>
    <w:rsid w:val="008B0209"/>
    <w:rsid w:val="008B02CD"/>
    <w:rsid w:val="008B0720"/>
    <w:rsid w:val="008B0C02"/>
    <w:rsid w:val="008B144D"/>
    <w:rsid w:val="008B230D"/>
    <w:rsid w:val="008B2A8D"/>
    <w:rsid w:val="008B2C65"/>
    <w:rsid w:val="008B2CF8"/>
    <w:rsid w:val="008B2ED5"/>
    <w:rsid w:val="008B3461"/>
    <w:rsid w:val="008B3925"/>
    <w:rsid w:val="008B44A1"/>
    <w:rsid w:val="008B504A"/>
    <w:rsid w:val="008B531B"/>
    <w:rsid w:val="008B549D"/>
    <w:rsid w:val="008B5CFC"/>
    <w:rsid w:val="008B6DC9"/>
    <w:rsid w:val="008B7248"/>
    <w:rsid w:val="008B7455"/>
    <w:rsid w:val="008C043D"/>
    <w:rsid w:val="008C0A25"/>
    <w:rsid w:val="008C0B4E"/>
    <w:rsid w:val="008C0BD4"/>
    <w:rsid w:val="008C0F2B"/>
    <w:rsid w:val="008C251A"/>
    <w:rsid w:val="008C2A1B"/>
    <w:rsid w:val="008C2AAE"/>
    <w:rsid w:val="008C2FD3"/>
    <w:rsid w:val="008C3901"/>
    <w:rsid w:val="008C42D6"/>
    <w:rsid w:val="008C4B5F"/>
    <w:rsid w:val="008C4CEE"/>
    <w:rsid w:val="008C51AF"/>
    <w:rsid w:val="008C5737"/>
    <w:rsid w:val="008C67DD"/>
    <w:rsid w:val="008C6A48"/>
    <w:rsid w:val="008C6D25"/>
    <w:rsid w:val="008C6E93"/>
    <w:rsid w:val="008C7A0A"/>
    <w:rsid w:val="008C7E4B"/>
    <w:rsid w:val="008D0592"/>
    <w:rsid w:val="008D0981"/>
    <w:rsid w:val="008D15E6"/>
    <w:rsid w:val="008D1755"/>
    <w:rsid w:val="008D353A"/>
    <w:rsid w:val="008D3A13"/>
    <w:rsid w:val="008D3B10"/>
    <w:rsid w:val="008D3E7A"/>
    <w:rsid w:val="008D43C6"/>
    <w:rsid w:val="008D5B0D"/>
    <w:rsid w:val="008D63D2"/>
    <w:rsid w:val="008D676F"/>
    <w:rsid w:val="008D6B1C"/>
    <w:rsid w:val="008D6E09"/>
    <w:rsid w:val="008D72B7"/>
    <w:rsid w:val="008D7727"/>
    <w:rsid w:val="008E0E90"/>
    <w:rsid w:val="008E0F33"/>
    <w:rsid w:val="008E1950"/>
    <w:rsid w:val="008E2515"/>
    <w:rsid w:val="008E287A"/>
    <w:rsid w:val="008E2B67"/>
    <w:rsid w:val="008E312B"/>
    <w:rsid w:val="008E36CF"/>
    <w:rsid w:val="008E3A57"/>
    <w:rsid w:val="008E504B"/>
    <w:rsid w:val="008E6670"/>
    <w:rsid w:val="008E7949"/>
    <w:rsid w:val="008F0444"/>
    <w:rsid w:val="008F0706"/>
    <w:rsid w:val="008F0C6E"/>
    <w:rsid w:val="008F11A7"/>
    <w:rsid w:val="008F193E"/>
    <w:rsid w:val="008F1A26"/>
    <w:rsid w:val="008F1D82"/>
    <w:rsid w:val="008F2CEB"/>
    <w:rsid w:val="008F3116"/>
    <w:rsid w:val="008F38FB"/>
    <w:rsid w:val="008F3F1D"/>
    <w:rsid w:val="008F3F5E"/>
    <w:rsid w:val="008F45E4"/>
    <w:rsid w:val="008F4981"/>
    <w:rsid w:val="008F5514"/>
    <w:rsid w:val="008F5868"/>
    <w:rsid w:val="008F6118"/>
    <w:rsid w:val="008F64DF"/>
    <w:rsid w:val="008F7465"/>
    <w:rsid w:val="008F74BD"/>
    <w:rsid w:val="0090063E"/>
    <w:rsid w:val="00900A7E"/>
    <w:rsid w:val="00900F98"/>
    <w:rsid w:val="00901411"/>
    <w:rsid w:val="009014EC"/>
    <w:rsid w:val="0090169E"/>
    <w:rsid w:val="00902733"/>
    <w:rsid w:val="00902990"/>
    <w:rsid w:val="00902BE3"/>
    <w:rsid w:val="0090413F"/>
    <w:rsid w:val="009052C6"/>
    <w:rsid w:val="00905BFD"/>
    <w:rsid w:val="00905E44"/>
    <w:rsid w:val="00906339"/>
    <w:rsid w:val="0090739C"/>
    <w:rsid w:val="00907415"/>
    <w:rsid w:val="0090787D"/>
    <w:rsid w:val="009078A9"/>
    <w:rsid w:val="009105A0"/>
    <w:rsid w:val="00910AFA"/>
    <w:rsid w:val="0091128E"/>
    <w:rsid w:val="0091139B"/>
    <w:rsid w:val="009116D2"/>
    <w:rsid w:val="009116E9"/>
    <w:rsid w:val="00912CF5"/>
    <w:rsid w:val="009130E4"/>
    <w:rsid w:val="00913ABF"/>
    <w:rsid w:val="00913C39"/>
    <w:rsid w:val="00913DFB"/>
    <w:rsid w:val="00913E5B"/>
    <w:rsid w:val="0091566E"/>
    <w:rsid w:val="00915BA3"/>
    <w:rsid w:val="009198BF"/>
    <w:rsid w:val="009205CD"/>
    <w:rsid w:val="00920A1A"/>
    <w:rsid w:val="009213E6"/>
    <w:rsid w:val="009216C6"/>
    <w:rsid w:val="00924A21"/>
    <w:rsid w:val="00924D72"/>
    <w:rsid w:val="00924F9E"/>
    <w:rsid w:val="009258F4"/>
    <w:rsid w:val="00925F72"/>
    <w:rsid w:val="009264B9"/>
    <w:rsid w:val="00926E5D"/>
    <w:rsid w:val="00927319"/>
    <w:rsid w:val="009274EA"/>
    <w:rsid w:val="009274F6"/>
    <w:rsid w:val="009306A3"/>
    <w:rsid w:val="00930A19"/>
    <w:rsid w:val="00931A52"/>
    <w:rsid w:val="00931CD4"/>
    <w:rsid w:val="00931D91"/>
    <w:rsid w:val="009330F3"/>
    <w:rsid w:val="009336CF"/>
    <w:rsid w:val="009341E1"/>
    <w:rsid w:val="0093458E"/>
    <w:rsid w:val="00934D25"/>
    <w:rsid w:val="00935205"/>
    <w:rsid w:val="00935E3B"/>
    <w:rsid w:val="00936540"/>
    <w:rsid w:val="00936C11"/>
    <w:rsid w:val="00936EC3"/>
    <w:rsid w:val="009370F3"/>
    <w:rsid w:val="00937236"/>
    <w:rsid w:val="00937D41"/>
    <w:rsid w:val="00940D82"/>
    <w:rsid w:val="00940EB4"/>
    <w:rsid w:val="00941738"/>
    <w:rsid w:val="00941C6F"/>
    <w:rsid w:val="009428F2"/>
    <w:rsid w:val="00943393"/>
    <w:rsid w:val="00943924"/>
    <w:rsid w:val="00943C63"/>
    <w:rsid w:val="00943FF6"/>
    <w:rsid w:val="009441F4"/>
    <w:rsid w:val="009448B1"/>
    <w:rsid w:val="00944E0B"/>
    <w:rsid w:val="0094650E"/>
    <w:rsid w:val="009470FA"/>
    <w:rsid w:val="00947125"/>
    <w:rsid w:val="00947B69"/>
    <w:rsid w:val="00950640"/>
    <w:rsid w:val="009508B0"/>
    <w:rsid w:val="00951281"/>
    <w:rsid w:val="009514DD"/>
    <w:rsid w:val="0095198C"/>
    <w:rsid w:val="00952091"/>
    <w:rsid w:val="00952314"/>
    <w:rsid w:val="00952B12"/>
    <w:rsid w:val="00952B41"/>
    <w:rsid w:val="00952CE6"/>
    <w:rsid w:val="00952DB4"/>
    <w:rsid w:val="00952E0C"/>
    <w:rsid w:val="00953AD9"/>
    <w:rsid w:val="0095420E"/>
    <w:rsid w:val="0095655E"/>
    <w:rsid w:val="00956743"/>
    <w:rsid w:val="009568EA"/>
    <w:rsid w:val="00957276"/>
    <w:rsid w:val="00957BA8"/>
    <w:rsid w:val="00960FB0"/>
    <w:rsid w:val="009618D4"/>
    <w:rsid w:val="00962FA8"/>
    <w:rsid w:val="00963056"/>
    <w:rsid w:val="009638FA"/>
    <w:rsid w:val="00963E3C"/>
    <w:rsid w:val="00964464"/>
    <w:rsid w:val="00965F68"/>
    <w:rsid w:val="009675F8"/>
    <w:rsid w:val="00967C7C"/>
    <w:rsid w:val="00967D35"/>
    <w:rsid w:val="00967E55"/>
    <w:rsid w:val="009700DA"/>
    <w:rsid w:val="0097025E"/>
    <w:rsid w:val="00970309"/>
    <w:rsid w:val="00970C3F"/>
    <w:rsid w:val="00970CF8"/>
    <w:rsid w:val="00970FE7"/>
    <w:rsid w:val="009714C7"/>
    <w:rsid w:val="00972798"/>
    <w:rsid w:val="009731E7"/>
    <w:rsid w:val="0097323F"/>
    <w:rsid w:val="00973242"/>
    <w:rsid w:val="009744A7"/>
    <w:rsid w:val="00974727"/>
    <w:rsid w:val="00974EC9"/>
    <w:rsid w:val="009752E8"/>
    <w:rsid w:val="00975476"/>
    <w:rsid w:val="00975A37"/>
    <w:rsid w:val="009765E2"/>
    <w:rsid w:val="009772C0"/>
    <w:rsid w:val="00977D22"/>
    <w:rsid w:val="0098076B"/>
    <w:rsid w:val="00980869"/>
    <w:rsid w:val="00980D9C"/>
    <w:rsid w:val="0098163A"/>
    <w:rsid w:val="00982092"/>
    <w:rsid w:val="00982339"/>
    <w:rsid w:val="00982981"/>
    <w:rsid w:val="00982C2F"/>
    <w:rsid w:val="009833CD"/>
    <w:rsid w:val="00983665"/>
    <w:rsid w:val="00984350"/>
    <w:rsid w:val="00985AEE"/>
    <w:rsid w:val="00986841"/>
    <w:rsid w:val="00986A5B"/>
    <w:rsid w:val="00986AD9"/>
    <w:rsid w:val="009870A2"/>
    <w:rsid w:val="00987EE1"/>
    <w:rsid w:val="0099086F"/>
    <w:rsid w:val="00991182"/>
    <w:rsid w:val="009912CB"/>
    <w:rsid w:val="009912DC"/>
    <w:rsid w:val="00992191"/>
    <w:rsid w:val="00992DA9"/>
    <w:rsid w:val="009947F8"/>
    <w:rsid w:val="00994BE3"/>
    <w:rsid w:val="009958B2"/>
    <w:rsid w:val="00995C61"/>
    <w:rsid w:val="00996A0F"/>
    <w:rsid w:val="00997733"/>
    <w:rsid w:val="009A0476"/>
    <w:rsid w:val="009A08C5"/>
    <w:rsid w:val="009A0FD0"/>
    <w:rsid w:val="009A19D9"/>
    <w:rsid w:val="009A1EE5"/>
    <w:rsid w:val="009A2298"/>
    <w:rsid w:val="009A2418"/>
    <w:rsid w:val="009A2FE0"/>
    <w:rsid w:val="009A34A3"/>
    <w:rsid w:val="009A3FB4"/>
    <w:rsid w:val="009A47A6"/>
    <w:rsid w:val="009A48F3"/>
    <w:rsid w:val="009A4AEB"/>
    <w:rsid w:val="009A530E"/>
    <w:rsid w:val="009A5DED"/>
    <w:rsid w:val="009A61A2"/>
    <w:rsid w:val="009A6789"/>
    <w:rsid w:val="009A71F5"/>
    <w:rsid w:val="009A732D"/>
    <w:rsid w:val="009A7338"/>
    <w:rsid w:val="009A7DB6"/>
    <w:rsid w:val="009A7F94"/>
    <w:rsid w:val="009B09EC"/>
    <w:rsid w:val="009B0A04"/>
    <w:rsid w:val="009B11F6"/>
    <w:rsid w:val="009B1699"/>
    <w:rsid w:val="009B2124"/>
    <w:rsid w:val="009B277F"/>
    <w:rsid w:val="009B2D09"/>
    <w:rsid w:val="009B2D84"/>
    <w:rsid w:val="009B3117"/>
    <w:rsid w:val="009B3547"/>
    <w:rsid w:val="009B3C53"/>
    <w:rsid w:val="009B3ED0"/>
    <w:rsid w:val="009B44AD"/>
    <w:rsid w:val="009B470C"/>
    <w:rsid w:val="009B4FF1"/>
    <w:rsid w:val="009B56D8"/>
    <w:rsid w:val="009B58D8"/>
    <w:rsid w:val="009B5A86"/>
    <w:rsid w:val="009B5C26"/>
    <w:rsid w:val="009B6325"/>
    <w:rsid w:val="009B6847"/>
    <w:rsid w:val="009B6E64"/>
    <w:rsid w:val="009B6EE6"/>
    <w:rsid w:val="009B70E8"/>
    <w:rsid w:val="009B75C2"/>
    <w:rsid w:val="009B75E9"/>
    <w:rsid w:val="009C099A"/>
    <w:rsid w:val="009C0EEB"/>
    <w:rsid w:val="009C1A53"/>
    <w:rsid w:val="009C3438"/>
    <w:rsid w:val="009C3725"/>
    <w:rsid w:val="009C37EF"/>
    <w:rsid w:val="009C3D25"/>
    <w:rsid w:val="009C417F"/>
    <w:rsid w:val="009C4180"/>
    <w:rsid w:val="009C46D8"/>
    <w:rsid w:val="009C48DD"/>
    <w:rsid w:val="009C5CBA"/>
    <w:rsid w:val="009C5D82"/>
    <w:rsid w:val="009C62B1"/>
    <w:rsid w:val="009C6D28"/>
    <w:rsid w:val="009C6D86"/>
    <w:rsid w:val="009C7610"/>
    <w:rsid w:val="009C780B"/>
    <w:rsid w:val="009C7D4F"/>
    <w:rsid w:val="009D0178"/>
    <w:rsid w:val="009D01BE"/>
    <w:rsid w:val="009D07CE"/>
    <w:rsid w:val="009D2BB4"/>
    <w:rsid w:val="009D2C55"/>
    <w:rsid w:val="009D2F5F"/>
    <w:rsid w:val="009D3579"/>
    <w:rsid w:val="009D38DE"/>
    <w:rsid w:val="009D446F"/>
    <w:rsid w:val="009D452B"/>
    <w:rsid w:val="009D4625"/>
    <w:rsid w:val="009D462C"/>
    <w:rsid w:val="009D4AAD"/>
    <w:rsid w:val="009D4AEE"/>
    <w:rsid w:val="009D50C5"/>
    <w:rsid w:val="009D51D9"/>
    <w:rsid w:val="009D5299"/>
    <w:rsid w:val="009D5667"/>
    <w:rsid w:val="009D6505"/>
    <w:rsid w:val="009D7860"/>
    <w:rsid w:val="009E0332"/>
    <w:rsid w:val="009E0BF4"/>
    <w:rsid w:val="009E0F57"/>
    <w:rsid w:val="009E1C21"/>
    <w:rsid w:val="009E1F5A"/>
    <w:rsid w:val="009E21ED"/>
    <w:rsid w:val="009E2CAF"/>
    <w:rsid w:val="009E3380"/>
    <w:rsid w:val="009E35AA"/>
    <w:rsid w:val="009E3E20"/>
    <w:rsid w:val="009E4043"/>
    <w:rsid w:val="009E5205"/>
    <w:rsid w:val="009E6DF4"/>
    <w:rsid w:val="009E6F8F"/>
    <w:rsid w:val="009E708E"/>
    <w:rsid w:val="009E7FA8"/>
    <w:rsid w:val="009F0242"/>
    <w:rsid w:val="009F06F3"/>
    <w:rsid w:val="009F07BD"/>
    <w:rsid w:val="009F0F82"/>
    <w:rsid w:val="009F0FFC"/>
    <w:rsid w:val="009F1689"/>
    <w:rsid w:val="009F1A56"/>
    <w:rsid w:val="009F33AE"/>
    <w:rsid w:val="009F3AB2"/>
    <w:rsid w:val="009F3D11"/>
    <w:rsid w:val="009F461D"/>
    <w:rsid w:val="009F4D67"/>
    <w:rsid w:val="009F5E3E"/>
    <w:rsid w:val="009F6FC6"/>
    <w:rsid w:val="009F7625"/>
    <w:rsid w:val="00A00467"/>
    <w:rsid w:val="00A00A0A"/>
    <w:rsid w:val="00A0110C"/>
    <w:rsid w:val="00A01A0F"/>
    <w:rsid w:val="00A01AC4"/>
    <w:rsid w:val="00A01E98"/>
    <w:rsid w:val="00A02052"/>
    <w:rsid w:val="00A02692"/>
    <w:rsid w:val="00A03615"/>
    <w:rsid w:val="00A038CE"/>
    <w:rsid w:val="00A03DC8"/>
    <w:rsid w:val="00A041A1"/>
    <w:rsid w:val="00A042BA"/>
    <w:rsid w:val="00A04CD6"/>
    <w:rsid w:val="00A052AD"/>
    <w:rsid w:val="00A054F5"/>
    <w:rsid w:val="00A066DF"/>
    <w:rsid w:val="00A06920"/>
    <w:rsid w:val="00A06940"/>
    <w:rsid w:val="00A06CD5"/>
    <w:rsid w:val="00A1024F"/>
    <w:rsid w:val="00A109C5"/>
    <w:rsid w:val="00A10D55"/>
    <w:rsid w:val="00A1112C"/>
    <w:rsid w:val="00A115AD"/>
    <w:rsid w:val="00A119F5"/>
    <w:rsid w:val="00A11F5E"/>
    <w:rsid w:val="00A1256C"/>
    <w:rsid w:val="00A12EDE"/>
    <w:rsid w:val="00A12F7A"/>
    <w:rsid w:val="00A140EA"/>
    <w:rsid w:val="00A1411D"/>
    <w:rsid w:val="00A14C2E"/>
    <w:rsid w:val="00A1563D"/>
    <w:rsid w:val="00A15CE1"/>
    <w:rsid w:val="00A15D72"/>
    <w:rsid w:val="00A165D3"/>
    <w:rsid w:val="00A16968"/>
    <w:rsid w:val="00A16B75"/>
    <w:rsid w:val="00A17345"/>
    <w:rsid w:val="00A17755"/>
    <w:rsid w:val="00A20476"/>
    <w:rsid w:val="00A2058E"/>
    <w:rsid w:val="00A20976"/>
    <w:rsid w:val="00A20B98"/>
    <w:rsid w:val="00A22157"/>
    <w:rsid w:val="00A22D62"/>
    <w:rsid w:val="00A2326F"/>
    <w:rsid w:val="00A23BA2"/>
    <w:rsid w:val="00A23C4C"/>
    <w:rsid w:val="00A23EF6"/>
    <w:rsid w:val="00A24145"/>
    <w:rsid w:val="00A25430"/>
    <w:rsid w:val="00A25741"/>
    <w:rsid w:val="00A2729D"/>
    <w:rsid w:val="00A27CD2"/>
    <w:rsid w:val="00A27FA5"/>
    <w:rsid w:val="00A308E7"/>
    <w:rsid w:val="00A31487"/>
    <w:rsid w:val="00A3148E"/>
    <w:rsid w:val="00A332A6"/>
    <w:rsid w:val="00A33345"/>
    <w:rsid w:val="00A34190"/>
    <w:rsid w:val="00A3458C"/>
    <w:rsid w:val="00A345EB"/>
    <w:rsid w:val="00A34609"/>
    <w:rsid w:val="00A34A18"/>
    <w:rsid w:val="00A356A6"/>
    <w:rsid w:val="00A36423"/>
    <w:rsid w:val="00A365FC"/>
    <w:rsid w:val="00A368A2"/>
    <w:rsid w:val="00A36FE5"/>
    <w:rsid w:val="00A37B30"/>
    <w:rsid w:val="00A406B5"/>
    <w:rsid w:val="00A407B4"/>
    <w:rsid w:val="00A410A6"/>
    <w:rsid w:val="00A41B39"/>
    <w:rsid w:val="00A42186"/>
    <w:rsid w:val="00A423F7"/>
    <w:rsid w:val="00A426D9"/>
    <w:rsid w:val="00A42E47"/>
    <w:rsid w:val="00A42E55"/>
    <w:rsid w:val="00A4315E"/>
    <w:rsid w:val="00A4513D"/>
    <w:rsid w:val="00A4550B"/>
    <w:rsid w:val="00A45D56"/>
    <w:rsid w:val="00A461E6"/>
    <w:rsid w:val="00A463E5"/>
    <w:rsid w:val="00A470FC"/>
    <w:rsid w:val="00A47313"/>
    <w:rsid w:val="00A47764"/>
    <w:rsid w:val="00A47A34"/>
    <w:rsid w:val="00A509DE"/>
    <w:rsid w:val="00A52864"/>
    <w:rsid w:val="00A52F29"/>
    <w:rsid w:val="00A52F71"/>
    <w:rsid w:val="00A5318E"/>
    <w:rsid w:val="00A539D2"/>
    <w:rsid w:val="00A53AE5"/>
    <w:rsid w:val="00A53C3B"/>
    <w:rsid w:val="00A5430A"/>
    <w:rsid w:val="00A54D9F"/>
    <w:rsid w:val="00A5580E"/>
    <w:rsid w:val="00A55FCA"/>
    <w:rsid w:val="00A563F2"/>
    <w:rsid w:val="00A56F5D"/>
    <w:rsid w:val="00A5726C"/>
    <w:rsid w:val="00A57BF9"/>
    <w:rsid w:val="00A57E29"/>
    <w:rsid w:val="00A57FA4"/>
    <w:rsid w:val="00A57FE3"/>
    <w:rsid w:val="00A60769"/>
    <w:rsid w:val="00A6166C"/>
    <w:rsid w:val="00A61A32"/>
    <w:rsid w:val="00A61A8C"/>
    <w:rsid w:val="00A625C9"/>
    <w:rsid w:val="00A62BAA"/>
    <w:rsid w:val="00A637BC"/>
    <w:rsid w:val="00A63ABF"/>
    <w:rsid w:val="00A63B27"/>
    <w:rsid w:val="00A6424E"/>
    <w:rsid w:val="00A64334"/>
    <w:rsid w:val="00A65D14"/>
    <w:rsid w:val="00A6601C"/>
    <w:rsid w:val="00A67303"/>
    <w:rsid w:val="00A70E6E"/>
    <w:rsid w:val="00A71235"/>
    <w:rsid w:val="00A71CBD"/>
    <w:rsid w:val="00A726CC"/>
    <w:rsid w:val="00A72ED8"/>
    <w:rsid w:val="00A73312"/>
    <w:rsid w:val="00A73DB2"/>
    <w:rsid w:val="00A7415A"/>
    <w:rsid w:val="00A74233"/>
    <w:rsid w:val="00A7474F"/>
    <w:rsid w:val="00A7511A"/>
    <w:rsid w:val="00A75A69"/>
    <w:rsid w:val="00A75C2B"/>
    <w:rsid w:val="00A75E7D"/>
    <w:rsid w:val="00A7610E"/>
    <w:rsid w:val="00A7691D"/>
    <w:rsid w:val="00A76ACA"/>
    <w:rsid w:val="00A76DC1"/>
    <w:rsid w:val="00A77288"/>
    <w:rsid w:val="00A779C8"/>
    <w:rsid w:val="00A77BE6"/>
    <w:rsid w:val="00A77E9D"/>
    <w:rsid w:val="00A77F5B"/>
    <w:rsid w:val="00A77FEC"/>
    <w:rsid w:val="00A806C5"/>
    <w:rsid w:val="00A80D0D"/>
    <w:rsid w:val="00A812DD"/>
    <w:rsid w:val="00A819CE"/>
    <w:rsid w:val="00A81AAE"/>
    <w:rsid w:val="00A822DF"/>
    <w:rsid w:val="00A82327"/>
    <w:rsid w:val="00A82A3B"/>
    <w:rsid w:val="00A82BA8"/>
    <w:rsid w:val="00A8314E"/>
    <w:rsid w:val="00A83597"/>
    <w:rsid w:val="00A83644"/>
    <w:rsid w:val="00A836D4"/>
    <w:rsid w:val="00A85631"/>
    <w:rsid w:val="00A85864"/>
    <w:rsid w:val="00A864AA"/>
    <w:rsid w:val="00A864B6"/>
    <w:rsid w:val="00A86850"/>
    <w:rsid w:val="00A86EF7"/>
    <w:rsid w:val="00A86F20"/>
    <w:rsid w:val="00A87310"/>
    <w:rsid w:val="00A87656"/>
    <w:rsid w:val="00A87DB0"/>
    <w:rsid w:val="00A9104D"/>
    <w:rsid w:val="00A91098"/>
    <w:rsid w:val="00A91142"/>
    <w:rsid w:val="00A9294E"/>
    <w:rsid w:val="00A93B45"/>
    <w:rsid w:val="00A94591"/>
    <w:rsid w:val="00A95057"/>
    <w:rsid w:val="00A958C8"/>
    <w:rsid w:val="00A95EE1"/>
    <w:rsid w:val="00A96DDF"/>
    <w:rsid w:val="00A97504"/>
    <w:rsid w:val="00A97B2F"/>
    <w:rsid w:val="00AA0348"/>
    <w:rsid w:val="00AA0AA0"/>
    <w:rsid w:val="00AA16E9"/>
    <w:rsid w:val="00AA1955"/>
    <w:rsid w:val="00AA1BCC"/>
    <w:rsid w:val="00AA1C1F"/>
    <w:rsid w:val="00AA2369"/>
    <w:rsid w:val="00AA305E"/>
    <w:rsid w:val="00AA3BE7"/>
    <w:rsid w:val="00AA3C3D"/>
    <w:rsid w:val="00AA47A5"/>
    <w:rsid w:val="00AA4A32"/>
    <w:rsid w:val="00AA5EE5"/>
    <w:rsid w:val="00AA6080"/>
    <w:rsid w:val="00AA6647"/>
    <w:rsid w:val="00AA6EC0"/>
    <w:rsid w:val="00AA71DC"/>
    <w:rsid w:val="00AA7FE5"/>
    <w:rsid w:val="00AB0540"/>
    <w:rsid w:val="00AB05D7"/>
    <w:rsid w:val="00AB17E5"/>
    <w:rsid w:val="00AB2376"/>
    <w:rsid w:val="00AB2847"/>
    <w:rsid w:val="00AB3280"/>
    <w:rsid w:val="00AB3DE6"/>
    <w:rsid w:val="00AB3FED"/>
    <w:rsid w:val="00AB4C35"/>
    <w:rsid w:val="00AB4CB1"/>
    <w:rsid w:val="00AB5491"/>
    <w:rsid w:val="00AB5785"/>
    <w:rsid w:val="00AB6871"/>
    <w:rsid w:val="00AB6905"/>
    <w:rsid w:val="00AB6A4B"/>
    <w:rsid w:val="00AB6CB7"/>
    <w:rsid w:val="00AB7059"/>
    <w:rsid w:val="00AB71D9"/>
    <w:rsid w:val="00AC09E5"/>
    <w:rsid w:val="00AC0BE2"/>
    <w:rsid w:val="00AC0E63"/>
    <w:rsid w:val="00AC0F97"/>
    <w:rsid w:val="00AC293A"/>
    <w:rsid w:val="00AC2CC7"/>
    <w:rsid w:val="00AC3226"/>
    <w:rsid w:val="00AC381F"/>
    <w:rsid w:val="00AC4100"/>
    <w:rsid w:val="00AC4359"/>
    <w:rsid w:val="00AC4C85"/>
    <w:rsid w:val="00AC574F"/>
    <w:rsid w:val="00AC5AF0"/>
    <w:rsid w:val="00AC5DCE"/>
    <w:rsid w:val="00AC6517"/>
    <w:rsid w:val="00AC67C2"/>
    <w:rsid w:val="00AC72B7"/>
    <w:rsid w:val="00AD17D5"/>
    <w:rsid w:val="00AD1908"/>
    <w:rsid w:val="00AD1F9F"/>
    <w:rsid w:val="00AD3224"/>
    <w:rsid w:val="00AD4304"/>
    <w:rsid w:val="00AD5267"/>
    <w:rsid w:val="00AD5439"/>
    <w:rsid w:val="00AD61A4"/>
    <w:rsid w:val="00AD6522"/>
    <w:rsid w:val="00AD6A29"/>
    <w:rsid w:val="00AD6C46"/>
    <w:rsid w:val="00AD703C"/>
    <w:rsid w:val="00AD707C"/>
    <w:rsid w:val="00AD7224"/>
    <w:rsid w:val="00AE0259"/>
    <w:rsid w:val="00AE0608"/>
    <w:rsid w:val="00AE1378"/>
    <w:rsid w:val="00AE159A"/>
    <w:rsid w:val="00AE197A"/>
    <w:rsid w:val="00AE1DC1"/>
    <w:rsid w:val="00AE2EC8"/>
    <w:rsid w:val="00AE3842"/>
    <w:rsid w:val="00AE3C83"/>
    <w:rsid w:val="00AE495B"/>
    <w:rsid w:val="00AE4CA9"/>
    <w:rsid w:val="00AE4D5A"/>
    <w:rsid w:val="00AE5DF5"/>
    <w:rsid w:val="00AE5EFA"/>
    <w:rsid w:val="00AE64EB"/>
    <w:rsid w:val="00AE6608"/>
    <w:rsid w:val="00AE6787"/>
    <w:rsid w:val="00AE7BDA"/>
    <w:rsid w:val="00AE7EE6"/>
    <w:rsid w:val="00AF0366"/>
    <w:rsid w:val="00AF0775"/>
    <w:rsid w:val="00AF0B23"/>
    <w:rsid w:val="00AF10BB"/>
    <w:rsid w:val="00AF16B6"/>
    <w:rsid w:val="00AF196B"/>
    <w:rsid w:val="00AF2D1D"/>
    <w:rsid w:val="00AF3909"/>
    <w:rsid w:val="00AF444C"/>
    <w:rsid w:val="00AF4CB7"/>
    <w:rsid w:val="00AF50E8"/>
    <w:rsid w:val="00AF5E26"/>
    <w:rsid w:val="00AF65A8"/>
    <w:rsid w:val="00B007B7"/>
    <w:rsid w:val="00B01956"/>
    <w:rsid w:val="00B02874"/>
    <w:rsid w:val="00B028A5"/>
    <w:rsid w:val="00B02A8F"/>
    <w:rsid w:val="00B04D01"/>
    <w:rsid w:val="00B05930"/>
    <w:rsid w:val="00B05C9C"/>
    <w:rsid w:val="00B06CAA"/>
    <w:rsid w:val="00B06F44"/>
    <w:rsid w:val="00B079B8"/>
    <w:rsid w:val="00B108CA"/>
    <w:rsid w:val="00B109AD"/>
    <w:rsid w:val="00B10F8F"/>
    <w:rsid w:val="00B115CA"/>
    <w:rsid w:val="00B1174E"/>
    <w:rsid w:val="00B11FCA"/>
    <w:rsid w:val="00B127F9"/>
    <w:rsid w:val="00B1280C"/>
    <w:rsid w:val="00B13528"/>
    <w:rsid w:val="00B137C3"/>
    <w:rsid w:val="00B14889"/>
    <w:rsid w:val="00B14A0C"/>
    <w:rsid w:val="00B14BD2"/>
    <w:rsid w:val="00B14EE1"/>
    <w:rsid w:val="00B15C2B"/>
    <w:rsid w:val="00B171ED"/>
    <w:rsid w:val="00B2041E"/>
    <w:rsid w:val="00B208DA"/>
    <w:rsid w:val="00B20BE3"/>
    <w:rsid w:val="00B21163"/>
    <w:rsid w:val="00B21DAB"/>
    <w:rsid w:val="00B22394"/>
    <w:rsid w:val="00B225DC"/>
    <w:rsid w:val="00B22712"/>
    <w:rsid w:val="00B2275E"/>
    <w:rsid w:val="00B2312B"/>
    <w:rsid w:val="00B2372A"/>
    <w:rsid w:val="00B25303"/>
    <w:rsid w:val="00B2561C"/>
    <w:rsid w:val="00B25634"/>
    <w:rsid w:val="00B259FE"/>
    <w:rsid w:val="00B262F9"/>
    <w:rsid w:val="00B26C8C"/>
    <w:rsid w:val="00B270C3"/>
    <w:rsid w:val="00B2763F"/>
    <w:rsid w:val="00B278EB"/>
    <w:rsid w:val="00B27986"/>
    <w:rsid w:val="00B27A73"/>
    <w:rsid w:val="00B27AE2"/>
    <w:rsid w:val="00B3015C"/>
    <w:rsid w:val="00B30C14"/>
    <w:rsid w:val="00B30EBA"/>
    <w:rsid w:val="00B32654"/>
    <w:rsid w:val="00B32801"/>
    <w:rsid w:val="00B3399E"/>
    <w:rsid w:val="00B34571"/>
    <w:rsid w:val="00B35519"/>
    <w:rsid w:val="00B3555D"/>
    <w:rsid w:val="00B35BA3"/>
    <w:rsid w:val="00B36216"/>
    <w:rsid w:val="00B365DB"/>
    <w:rsid w:val="00B3682D"/>
    <w:rsid w:val="00B36AF9"/>
    <w:rsid w:val="00B372E4"/>
    <w:rsid w:val="00B372FB"/>
    <w:rsid w:val="00B37615"/>
    <w:rsid w:val="00B37856"/>
    <w:rsid w:val="00B37CCC"/>
    <w:rsid w:val="00B37E1C"/>
    <w:rsid w:val="00B37EE0"/>
    <w:rsid w:val="00B37F2D"/>
    <w:rsid w:val="00B37F7C"/>
    <w:rsid w:val="00B402CB"/>
    <w:rsid w:val="00B414AC"/>
    <w:rsid w:val="00B41691"/>
    <w:rsid w:val="00B42978"/>
    <w:rsid w:val="00B42A5E"/>
    <w:rsid w:val="00B42A9C"/>
    <w:rsid w:val="00B42B06"/>
    <w:rsid w:val="00B42E1F"/>
    <w:rsid w:val="00B432F9"/>
    <w:rsid w:val="00B44765"/>
    <w:rsid w:val="00B448E9"/>
    <w:rsid w:val="00B449CE"/>
    <w:rsid w:val="00B45F10"/>
    <w:rsid w:val="00B465DE"/>
    <w:rsid w:val="00B46CA4"/>
    <w:rsid w:val="00B46F9C"/>
    <w:rsid w:val="00B4712A"/>
    <w:rsid w:val="00B4741E"/>
    <w:rsid w:val="00B4781F"/>
    <w:rsid w:val="00B479F0"/>
    <w:rsid w:val="00B47C5F"/>
    <w:rsid w:val="00B47CFA"/>
    <w:rsid w:val="00B4D3DA"/>
    <w:rsid w:val="00B50B78"/>
    <w:rsid w:val="00B50EB9"/>
    <w:rsid w:val="00B51251"/>
    <w:rsid w:val="00B5144D"/>
    <w:rsid w:val="00B51618"/>
    <w:rsid w:val="00B51CCB"/>
    <w:rsid w:val="00B52939"/>
    <w:rsid w:val="00B532B5"/>
    <w:rsid w:val="00B53532"/>
    <w:rsid w:val="00B53A2B"/>
    <w:rsid w:val="00B53A49"/>
    <w:rsid w:val="00B5452B"/>
    <w:rsid w:val="00B54880"/>
    <w:rsid w:val="00B55133"/>
    <w:rsid w:val="00B56052"/>
    <w:rsid w:val="00B56899"/>
    <w:rsid w:val="00B569D5"/>
    <w:rsid w:val="00B56CB8"/>
    <w:rsid w:val="00B57632"/>
    <w:rsid w:val="00B577C4"/>
    <w:rsid w:val="00B57C7C"/>
    <w:rsid w:val="00B608B8"/>
    <w:rsid w:val="00B60EC9"/>
    <w:rsid w:val="00B610E4"/>
    <w:rsid w:val="00B619A4"/>
    <w:rsid w:val="00B61A21"/>
    <w:rsid w:val="00B6224E"/>
    <w:rsid w:val="00B623CF"/>
    <w:rsid w:val="00B6298D"/>
    <w:rsid w:val="00B63B03"/>
    <w:rsid w:val="00B63EEF"/>
    <w:rsid w:val="00B64052"/>
    <w:rsid w:val="00B640BE"/>
    <w:rsid w:val="00B64857"/>
    <w:rsid w:val="00B654E3"/>
    <w:rsid w:val="00B6572D"/>
    <w:rsid w:val="00B65B70"/>
    <w:rsid w:val="00B663A1"/>
    <w:rsid w:val="00B7025A"/>
    <w:rsid w:val="00B708BB"/>
    <w:rsid w:val="00B711AD"/>
    <w:rsid w:val="00B72E42"/>
    <w:rsid w:val="00B731B2"/>
    <w:rsid w:val="00B736A4"/>
    <w:rsid w:val="00B7375C"/>
    <w:rsid w:val="00B739AB"/>
    <w:rsid w:val="00B742C1"/>
    <w:rsid w:val="00B74959"/>
    <w:rsid w:val="00B74C7D"/>
    <w:rsid w:val="00B74F61"/>
    <w:rsid w:val="00B75AD9"/>
    <w:rsid w:val="00B76943"/>
    <w:rsid w:val="00B773EB"/>
    <w:rsid w:val="00B7742B"/>
    <w:rsid w:val="00B80647"/>
    <w:rsid w:val="00B80A3F"/>
    <w:rsid w:val="00B819A4"/>
    <w:rsid w:val="00B82003"/>
    <w:rsid w:val="00B828FA"/>
    <w:rsid w:val="00B82A1C"/>
    <w:rsid w:val="00B82D81"/>
    <w:rsid w:val="00B83C1C"/>
    <w:rsid w:val="00B8499F"/>
    <w:rsid w:val="00B85A35"/>
    <w:rsid w:val="00B87D05"/>
    <w:rsid w:val="00B90120"/>
    <w:rsid w:val="00B916BE"/>
    <w:rsid w:val="00B91806"/>
    <w:rsid w:val="00B91F24"/>
    <w:rsid w:val="00B92206"/>
    <w:rsid w:val="00B92BA6"/>
    <w:rsid w:val="00B92D9C"/>
    <w:rsid w:val="00B934CA"/>
    <w:rsid w:val="00B93BF7"/>
    <w:rsid w:val="00B94739"/>
    <w:rsid w:val="00B94AB8"/>
    <w:rsid w:val="00B94D6C"/>
    <w:rsid w:val="00B94E21"/>
    <w:rsid w:val="00B94FF7"/>
    <w:rsid w:val="00B95654"/>
    <w:rsid w:val="00B965D4"/>
    <w:rsid w:val="00B9675A"/>
    <w:rsid w:val="00B974A3"/>
    <w:rsid w:val="00B97656"/>
    <w:rsid w:val="00BA0299"/>
    <w:rsid w:val="00BA06AB"/>
    <w:rsid w:val="00BA06F2"/>
    <w:rsid w:val="00BA1ED2"/>
    <w:rsid w:val="00BA23B1"/>
    <w:rsid w:val="00BA243C"/>
    <w:rsid w:val="00BA2831"/>
    <w:rsid w:val="00BA34E9"/>
    <w:rsid w:val="00BA3580"/>
    <w:rsid w:val="00BA3E8E"/>
    <w:rsid w:val="00BA43EF"/>
    <w:rsid w:val="00BA47F1"/>
    <w:rsid w:val="00BA5478"/>
    <w:rsid w:val="00BA5650"/>
    <w:rsid w:val="00BA5DD3"/>
    <w:rsid w:val="00BA5FDC"/>
    <w:rsid w:val="00BB02D5"/>
    <w:rsid w:val="00BB03F4"/>
    <w:rsid w:val="00BB0B04"/>
    <w:rsid w:val="00BB10C7"/>
    <w:rsid w:val="00BB16D1"/>
    <w:rsid w:val="00BB17E2"/>
    <w:rsid w:val="00BB1F31"/>
    <w:rsid w:val="00BB21DE"/>
    <w:rsid w:val="00BB28B6"/>
    <w:rsid w:val="00BB387A"/>
    <w:rsid w:val="00BB3923"/>
    <w:rsid w:val="00BB4424"/>
    <w:rsid w:val="00BB613F"/>
    <w:rsid w:val="00BB6868"/>
    <w:rsid w:val="00BC0AFF"/>
    <w:rsid w:val="00BC1033"/>
    <w:rsid w:val="00BC1D98"/>
    <w:rsid w:val="00BC284C"/>
    <w:rsid w:val="00BC2F71"/>
    <w:rsid w:val="00BC34FE"/>
    <w:rsid w:val="00BC3B72"/>
    <w:rsid w:val="00BC3CC4"/>
    <w:rsid w:val="00BC4307"/>
    <w:rsid w:val="00BC4BDD"/>
    <w:rsid w:val="00BC538C"/>
    <w:rsid w:val="00BC68DB"/>
    <w:rsid w:val="00BC6C62"/>
    <w:rsid w:val="00BC7165"/>
    <w:rsid w:val="00BC733E"/>
    <w:rsid w:val="00BC7B9C"/>
    <w:rsid w:val="00BC7CE3"/>
    <w:rsid w:val="00BC7D24"/>
    <w:rsid w:val="00BD0FFA"/>
    <w:rsid w:val="00BD1273"/>
    <w:rsid w:val="00BD13B3"/>
    <w:rsid w:val="00BD13BE"/>
    <w:rsid w:val="00BD1815"/>
    <w:rsid w:val="00BD19CB"/>
    <w:rsid w:val="00BD20BA"/>
    <w:rsid w:val="00BD282B"/>
    <w:rsid w:val="00BD28B5"/>
    <w:rsid w:val="00BD290C"/>
    <w:rsid w:val="00BD4007"/>
    <w:rsid w:val="00BD4C30"/>
    <w:rsid w:val="00BD52AD"/>
    <w:rsid w:val="00BD551F"/>
    <w:rsid w:val="00BD55B9"/>
    <w:rsid w:val="00BD6B1C"/>
    <w:rsid w:val="00BD6BB5"/>
    <w:rsid w:val="00BD71AF"/>
    <w:rsid w:val="00BD7FA9"/>
    <w:rsid w:val="00BE07FC"/>
    <w:rsid w:val="00BE0E42"/>
    <w:rsid w:val="00BE10BF"/>
    <w:rsid w:val="00BE1D3B"/>
    <w:rsid w:val="00BE228E"/>
    <w:rsid w:val="00BE2D57"/>
    <w:rsid w:val="00BE312B"/>
    <w:rsid w:val="00BE322D"/>
    <w:rsid w:val="00BE3629"/>
    <w:rsid w:val="00BE5563"/>
    <w:rsid w:val="00BE6C2B"/>
    <w:rsid w:val="00BE6DA8"/>
    <w:rsid w:val="00BE7101"/>
    <w:rsid w:val="00BE7822"/>
    <w:rsid w:val="00BF0A94"/>
    <w:rsid w:val="00BF1174"/>
    <w:rsid w:val="00BF122C"/>
    <w:rsid w:val="00BF1E97"/>
    <w:rsid w:val="00BF21E4"/>
    <w:rsid w:val="00BF2CE4"/>
    <w:rsid w:val="00BF2E12"/>
    <w:rsid w:val="00BF316B"/>
    <w:rsid w:val="00BF3DAF"/>
    <w:rsid w:val="00BF4C8B"/>
    <w:rsid w:val="00BF4D51"/>
    <w:rsid w:val="00BF4DA7"/>
    <w:rsid w:val="00BF5198"/>
    <w:rsid w:val="00BF5D27"/>
    <w:rsid w:val="00BF60D6"/>
    <w:rsid w:val="00BF61C8"/>
    <w:rsid w:val="00BF7E17"/>
    <w:rsid w:val="00C0022C"/>
    <w:rsid w:val="00C00775"/>
    <w:rsid w:val="00C00B55"/>
    <w:rsid w:val="00C00D95"/>
    <w:rsid w:val="00C00E80"/>
    <w:rsid w:val="00C022D5"/>
    <w:rsid w:val="00C0259B"/>
    <w:rsid w:val="00C025E7"/>
    <w:rsid w:val="00C028D7"/>
    <w:rsid w:val="00C04255"/>
    <w:rsid w:val="00C04724"/>
    <w:rsid w:val="00C049E5"/>
    <w:rsid w:val="00C04F73"/>
    <w:rsid w:val="00C05401"/>
    <w:rsid w:val="00C06ADB"/>
    <w:rsid w:val="00C078A9"/>
    <w:rsid w:val="00C07991"/>
    <w:rsid w:val="00C07DA2"/>
    <w:rsid w:val="00C103B2"/>
    <w:rsid w:val="00C10742"/>
    <w:rsid w:val="00C11A37"/>
    <w:rsid w:val="00C11B5E"/>
    <w:rsid w:val="00C1219E"/>
    <w:rsid w:val="00C1255C"/>
    <w:rsid w:val="00C1279D"/>
    <w:rsid w:val="00C12B24"/>
    <w:rsid w:val="00C13371"/>
    <w:rsid w:val="00C137FD"/>
    <w:rsid w:val="00C13F76"/>
    <w:rsid w:val="00C14E7B"/>
    <w:rsid w:val="00C153D5"/>
    <w:rsid w:val="00C153DE"/>
    <w:rsid w:val="00C16C3C"/>
    <w:rsid w:val="00C16C61"/>
    <w:rsid w:val="00C17587"/>
    <w:rsid w:val="00C1794D"/>
    <w:rsid w:val="00C17AD7"/>
    <w:rsid w:val="00C20097"/>
    <w:rsid w:val="00C20739"/>
    <w:rsid w:val="00C20A47"/>
    <w:rsid w:val="00C20A96"/>
    <w:rsid w:val="00C20B6D"/>
    <w:rsid w:val="00C216FC"/>
    <w:rsid w:val="00C21876"/>
    <w:rsid w:val="00C220D9"/>
    <w:rsid w:val="00C2222F"/>
    <w:rsid w:val="00C222BB"/>
    <w:rsid w:val="00C22BF6"/>
    <w:rsid w:val="00C2311D"/>
    <w:rsid w:val="00C239B9"/>
    <w:rsid w:val="00C25AAE"/>
    <w:rsid w:val="00C27348"/>
    <w:rsid w:val="00C274C0"/>
    <w:rsid w:val="00C277E7"/>
    <w:rsid w:val="00C27AF8"/>
    <w:rsid w:val="00C30B57"/>
    <w:rsid w:val="00C30FAD"/>
    <w:rsid w:val="00C31399"/>
    <w:rsid w:val="00C33397"/>
    <w:rsid w:val="00C3431A"/>
    <w:rsid w:val="00C34EC4"/>
    <w:rsid w:val="00C34F2A"/>
    <w:rsid w:val="00C360E3"/>
    <w:rsid w:val="00C36C6D"/>
    <w:rsid w:val="00C36FDD"/>
    <w:rsid w:val="00C37036"/>
    <w:rsid w:val="00C37211"/>
    <w:rsid w:val="00C37363"/>
    <w:rsid w:val="00C374F4"/>
    <w:rsid w:val="00C40044"/>
    <w:rsid w:val="00C407F3"/>
    <w:rsid w:val="00C40B08"/>
    <w:rsid w:val="00C41379"/>
    <w:rsid w:val="00C418D8"/>
    <w:rsid w:val="00C41F59"/>
    <w:rsid w:val="00C4465E"/>
    <w:rsid w:val="00C454A4"/>
    <w:rsid w:val="00C46CCF"/>
    <w:rsid w:val="00C47059"/>
    <w:rsid w:val="00C47148"/>
    <w:rsid w:val="00C47F54"/>
    <w:rsid w:val="00C50D57"/>
    <w:rsid w:val="00C51489"/>
    <w:rsid w:val="00C51A51"/>
    <w:rsid w:val="00C51E4D"/>
    <w:rsid w:val="00C51EF8"/>
    <w:rsid w:val="00C51F47"/>
    <w:rsid w:val="00C524AD"/>
    <w:rsid w:val="00C52529"/>
    <w:rsid w:val="00C52FC4"/>
    <w:rsid w:val="00C54175"/>
    <w:rsid w:val="00C54D30"/>
    <w:rsid w:val="00C555F2"/>
    <w:rsid w:val="00C55784"/>
    <w:rsid w:val="00C55BDA"/>
    <w:rsid w:val="00C56935"/>
    <w:rsid w:val="00C56E65"/>
    <w:rsid w:val="00C57042"/>
    <w:rsid w:val="00C60654"/>
    <w:rsid w:val="00C62F14"/>
    <w:rsid w:val="00C63667"/>
    <w:rsid w:val="00C641E3"/>
    <w:rsid w:val="00C644D3"/>
    <w:rsid w:val="00C64845"/>
    <w:rsid w:val="00C64F2F"/>
    <w:rsid w:val="00C65464"/>
    <w:rsid w:val="00C65E37"/>
    <w:rsid w:val="00C65FBE"/>
    <w:rsid w:val="00C6628C"/>
    <w:rsid w:val="00C66464"/>
    <w:rsid w:val="00C66684"/>
    <w:rsid w:val="00C667F7"/>
    <w:rsid w:val="00C66A69"/>
    <w:rsid w:val="00C671C1"/>
    <w:rsid w:val="00C6787A"/>
    <w:rsid w:val="00C70690"/>
    <w:rsid w:val="00C7085A"/>
    <w:rsid w:val="00C709B8"/>
    <w:rsid w:val="00C70C15"/>
    <w:rsid w:val="00C7182B"/>
    <w:rsid w:val="00C7185F"/>
    <w:rsid w:val="00C719B1"/>
    <w:rsid w:val="00C71F41"/>
    <w:rsid w:val="00C7345E"/>
    <w:rsid w:val="00C73519"/>
    <w:rsid w:val="00C737B8"/>
    <w:rsid w:val="00C749D1"/>
    <w:rsid w:val="00C74E6E"/>
    <w:rsid w:val="00C75FD5"/>
    <w:rsid w:val="00C762B6"/>
    <w:rsid w:val="00C764A4"/>
    <w:rsid w:val="00C776C0"/>
    <w:rsid w:val="00C77869"/>
    <w:rsid w:val="00C77D20"/>
    <w:rsid w:val="00C77F8A"/>
    <w:rsid w:val="00C80846"/>
    <w:rsid w:val="00C80ED1"/>
    <w:rsid w:val="00C81637"/>
    <w:rsid w:val="00C81BC8"/>
    <w:rsid w:val="00C82250"/>
    <w:rsid w:val="00C8254F"/>
    <w:rsid w:val="00C83599"/>
    <w:rsid w:val="00C839A0"/>
    <w:rsid w:val="00C8449B"/>
    <w:rsid w:val="00C846F3"/>
    <w:rsid w:val="00C84900"/>
    <w:rsid w:val="00C851A3"/>
    <w:rsid w:val="00C86AB9"/>
    <w:rsid w:val="00C86BC4"/>
    <w:rsid w:val="00C87193"/>
    <w:rsid w:val="00C871CF"/>
    <w:rsid w:val="00C879E1"/>
    <w:rsid w:val="00C87E91"/>
    <w:rsid w:val="00C90216"/>
    <w:rsid w:val="00C90A6B"/>
    <w:rsid w:val="00C90AC3"/>
    <w:rsid w:val="00C90DC7"/>
    <w:rsid w:val="00C91448"/>
    <w:rsid w:val="00C919EE"/>
    <w:rsid w:val="00C91C20"/>
    <w:rsid w:val="00C920F1"/>
    <w:rsid w:val="00C921BB"/>
    <w:rsid w:val="00C926D6"/>
    <w:rsid w:val="00C92E7D"/>
    <w:rsid w:val="00C93416"/>
    <w:rsid w:val="00C93451"/>
    <w:rsid w:val="00C94555"/>
    <w:rsid w:val="00C9487F"/>
    <w:rsid w:val="00C951DE"/>
    <w:rsid w:val="00C95BA8"/>
    <w:rsid w:val="00C967A1"/>
    <w:rsid w:val="00C96912"/>
    <w:rsid w:val="00C97A7A"/>
    <w:rsid w:val="00CA05FA"/>
    <w:rsid w:val="00CA097D"/>
    <w:rsid w:val="00CA1720"/>
    <w:rsid w:val="00CA1EEF"/>
    <w:rsid w:val="00CA27A2"/>
    <w:rsid w:val="00CA2B05"/>
    <w:rsid w:val="00CA2C50"/>
    <w:rsid w:val="00CA3EE1"/>
    <w:rsid w:val="00CA4524"/>
    <w:rsid w:val="00CA4858"/>
    <w:rsid w:val="00CA52E9"/>
    <w:rsid w:val="00CA5408"/>
    <w:rsid w:val="00CA554F"/>
    <w:rsid w:val="00CA55E7"/>
    <w:rsid w:val="00CA5FD7"/>
    <w:rsid w:val="00CA6277"/>
    <w:rsid w:val="00CA6F2D"/>
    <w:rsid w:val="00CA7BEE"/>
    <w:rsid w:val="00CA7D66"/>
    <w:rsid w:val="00CB0501"/>
    <w:rsid w:val="00CB1B87"/>
    <w:rsid w:val="00CB1E45"/>
    <w:rsid w:val="00CB2421"/>
    <w:rsid w:val="00CB2906"/>
    <w:rsid w:val="00CB2A01"/>
    <w:rsid w:val="00CB2CE9"/>
    <w:rsid w:val="00CB3B27"/>
    <w:rsid w:val="00CB4B6D"/>
    <w:rsid w:val="00CB53F4"/>
    <w:rsid w:val="00CB5450"/>
    <w:rsid w:val="00CB5542"/>
    <w:rsid w:val="00CB5827"/>
    <w:rsid w:val="00CB59C2"/>
    <w:rsid w:val="00CB5AC0"/>
    <w:rsid w:val="00CB6878"/>
    <w:rsid w:val="00CB6BA0"/>
    <w:rsid w:val="00CC0286"/>
    <w:rsid w:val="00CC0EAB"/>
    <w:rsid w:val="00CC1DC4"/>
    <w:rsid w:val="00CC1E81"/>
    <w:rsid w:val="00CC249A"/>
    <w:rsid w:val="00CC25A8"/>
    <w:rsid w:val="00CC2869"/>
    <w:rsid w:val="00CC29E4"/>
    <w:rsid w:val="00CC301E"/>
    <w:rsid w:val="00CC3B09"/>
    <w:rsid w:val="00CC49B7"/>
    <w:rsid w:val="00CC5099"/>
    <w:rsid w:val="00CD0495"/>
    <w:rsid w:val="00CD1B65"/>
    <w:rsid w:val="00CD1DA7"/>
    <w:rsid w:val="00CD2093"/>
    <w:rsid w:val="00CD2B72"/>
    <w:rsid w:val="00CD3B6B"/>
    <w:rsid w:val="00CD3CB3"/>
    <w:rsid w:val="00CD4124"/>
    <w:rsid w:val="00CD4386"/>
    <w:rsid w:val="00CD497E"/>
    <w:rsid w:val="00CD545F"/>
    <w:rsid w:val="00CD642C"/>
    <w:rsid w:val="00CD6DA2"/>
    <w:rsid w:val="00CD7AD9"/>
    <w:rsid w:val="00CE051E"/>
    <w:rsid w:val="00CE0940"/>
    <w:rsid w:val="00CE1C3E"/>
    <w:rsid w:val="00CE2470"/>
    <w:rsid w:val="00CE2B1D"/>
    <w:rsid w:val="00CE323D"/>
    <w:rsid w:val="00CE34DB"/>
    <w:rsid w:val="00CE353E"/>
    <w:rsid w:val="00CE37A0"/>
    <w:rsid w:val="00CE405C"/>
    <w:rsid w:val="00CE475E"/>
    <w:rsid w:val="00CE5183"/>
    <w:rsid w:val="00CE5395"/>
    <w:rsid w:val="00CE606B"/>
    <w:rsid w:val="00CE6344"/>
    <w:rsid w:val="00CE7B71"/>
    <w:rsid w:val="00CF07F3"/>
    <w:rsid w:val="00CF0D03"/>
    <w:rsid w:val="00CF0E9C"/>
    <w:rsid w:val="00CF13B7"/>
    <w:rsid w:val="00CF1748"/>
    <w:rsid w:val="00CF187D"/>
    <w:rsid w:val="00CF2230"/>
    <w:rsid w:val="00CF2F06"/>
    <w:rsid w:val="00CF318A"/>
    <w:rsid w:val="00CF37B3"/>
    <w:rsid w:val="00CF4520"/>
    <w:rsid w:val="00CF4B8A"/>
    <w:rsid w:val="00CF4CBB"/>
    <w:rsid w:val="00CF52D6"/>
    <w:rsid w:val="00CF578B"/>
    <w:rsid w:val="00CF613F"/>
    <w:rsid w:val="00CF6BF9"/>
    <w:rsid w:val="00CF6FE0"/>
    <w:rsid w:val="00CF7671"/>
    <w:rsid w:val="00CF791B"/>
    <w:rsid w:val="00CF7B02"/>
    <w:rsid w:val="00CF7BA8"/>
    <w:rsid w:val="00D00DC5"/>
    <w:rsid w:val="00D01B7C"/>
    <w:rsid w:val="00D02583"/>
    <w:rsid w:val="00D030E4"/>
    <w:rsid w:val="00D03322"/>
    <w:rsid w:val="00D0339F"/>
    <w:rsid w:val="00D03700"/>
    <w:rsid w:val="00D03AEE"/>
    <w:rsid w:val="00D0406D"/>
    <w:rsid w:val="00D04C76"/>
    <w:rsid w:val="00D057A0"/>
    <w:rsid w:val="00D057EF"/>
    <w:rsid w:val="00D05EB9"/>
    <w:rsid w:val="00D073A4"/>
    <w:rsid w:val="00D0766A"/>
    <w:rsid w:val="00D07EEB"/>
    <w:rsid w:val="00D1001F"/>
    <w:rsid w:val="00D10221"/>
    <w:rsid w:val="00D10354"/>
    <w:rsid w:val="00D11199"/>
    <w:rsid w:val="00D1136E"/>
    <w:rsid w:val="00D12562"/>
    <w:rsid w:val="00D14D50"/>
    <w:rsid w:val="00D1586C"/>
    <w:rsid w:val="00D15A80"/>
    <w:rsid w:val="00D162D6"/>
    <w:rsid w:val="00D16574"/>
    <w:rsid w:val="00D169D9"/>
    <w:rsid w:val="00D16B50"/>
    <w:rsid w:val="00D16D45"/>
    <w:rsid w:val="00D16F23"/>
    <w:rsid w:val="00D17064"/>
    <w:rsid w:val="00D17073"/>
    <w:rsid w:val="00D179B8"/>
    <w:rsid w:val="00D17B66"/>
    <w:rsid w:val="00D203BE"/>
    <w:rsid w:val="00D2041B"/>
    <w:rsid w:val="00D204D9"/>
    <w:rsid w:val="00D20A0B"/>
    <w:rsid w:val="00D20F18"/>
    <w:rsid w:val="00D2139A"/>
    <w:rsid w:val="00D217EE"/>
    <w:rsid w:val="00D21923"/>
    <w:rsid w:val="00D220F9"/>
    <w:rsid w:val="00D22425"/>
    <w:rsid w:val="00D230E4"/>
    <w:rsid w:val="00D24ECC"/>
    <w:rsid w:val="00D25009"/>
    <w:rsid w:val="00D2508C"/>
    <w:rsid w:val="00D25199"/>
    <w:rsid w:val="00D25703"/>
    <w:rsid w:val="00D257D0"/>
    <w:rsid w:val="00D260D0"/>
    <w:rsid w:val="00D2681C"/>
    <w:rsid w:val="00D26A78"/>
    <w:rsid w:val="00D2712A"/>
    <w:rsid w:val="00D277C3"/>
    <w:rsid w:val="00D27BCD"/>
    <w:rsid w:val="00D27FB4"/>
    <w:rsid w:val="00D31A65"/>
    <w:rsid w:val="00D324A2"/>
    <w:rsid w:val="00D32E22"/>
    <w:rsid w:val="00D3370C"/>
    <w:rsid w:val="00D34A9E"/>
    <w:rsid w:val="00D34EE1"/>
    <w:rsid w:val="00D34FA3"/>
    <w:rsid w:val="00D35288"/>
    <w:rsid w:val="00D353A4"/>
    <w:rsid w:val="00D354BE"/>
    <w:rsid w:val="00D36210"/>
    <w:rsid w:val="00D36402"/>
    <w:rsid w:val="00D3688F"/>
    <w:rsid w:val="00D36CD5"/>
    <w:rsid w:val="00D37068"/>
    <w:rsid w:val="00D407AF"/>
    <w:rsid w:val="00D40A15"/>
    <w:rsid w:val="00D40F48"/>
    <w:rsid w:val="00D42AB9"/>
    <w:rsid w:val="00D436D0"/>
    <w:rsid w:val="00D443BD"/>
    <w:rsid w:val="00D44781"/>
    <w:rsid w:val="00D44F87"/>
    <w:rsid w:val="00D45871"/>
    <w:rsid w:val="00D46A5A"/>
    <w:rsid w:val="00D46F36"/>
    <w:rsid w:val="00D47DBE"/>
    <w:rsid w:val="00D504A6"/>
    <w:rsid w:val="00D50726"/>
    <w:rsid w:val="00D5137B"/>
    <w:rsid w:val="00D52C16"/>
    <w:rsid w:val="00D52D37"/>
    <w:rsid w:val="00D5329E"/>
    <w:rsid w:val="00D53567"/>
    <w:rsid w:val="00D5457D"/>
    <w:rsid w:val="00D553CB"/>
    <w:rsid w:val="00D5546E"/>
    <w:rsid w:val="00D557BB"/>
    <w:rsid w:val="00D55A69"/>
    <w:rsid w:val="00D55DDC"/>
    <w:rsid w:val="00D5622C"/>
    <w:rsid w:val="00D5675F"/>
    <w:rsid w:val="00D569D3"/>
    <w:rsid w:val="00D56AFC"/>
    <w:rsid w:val="00D56BDE"/>
    <w:rsid w:val="00D57121"/>
    <w:rsid w:val="00D6036E"/>
    <w:rsid w:val="00D607D3"/>
    <w:rsid w:val="00D60E4F"/>
    <w:rsid w:val="00D614DC"/>
    <w:rsid w:val="00D61B64"/>
    <w:rsid w:val="00D61EDC"/>
    <w:rsid w:val="00D62329"/>
    <w:rsid w:val="00D623C7"/>
    <w:rsid w:val="00D63B23"/>
    <w:rsid w:val="00D63CF0"/>
    <w:rsid w:val="00D63DD8"/>
    <w:rsid w:val="00D63E78"/>
    <w:rsid w:val="00D647E8"/>
    <w:rsid w:val="00D64F79"/>
    <w:rsid w:val="00D65884"/>
    <w:rsid w:val="00D65A3D"/>
    <w:rsid w:val="00D663C3"/>
    <w:rsid w:val="00D678E8"/>
    <w:rsid w:val="00D703C4"/>
    <w:rsid w:val="00D70E33"/>
    <w:rsid w:val="00D7228B"/>
    <w:rsid w:val="00D72655"/>
    <w:rsid w:val="00D727AA"/>
    <w:rsid w:val="00D73006"/>
    <w:rsid w:val="00D7331D"/>
    <w:rsid w:val="00D736B2"/>
    <w:rsid w:val="00D736E3"/>
    <w:rsid w:val="00D73C18"/>
    <w:rsid w:val="00D73F5F"/>
    <w:rsid w:val="00D751A9"/>
    <w:rsid w:val="00D7610C"/>
    <w:rsid w:val="00D76EE8"/>
    <w:rsid w:val="00D7710B"/>
    <w:rsid w:val="00D775EC"/>
    <w:rsid w:val="00D77EFE"/>
    <w:rsid w:val="00D80241"/>
    <w:rsid w:val="00D80D31"/>
    <w:rsid w:val="00D81708"/>
    <w:rsid w:val="00D81EDA"/>
    <w:rsid w:val="00D84E4F"/>
    <w:rsid w:val="00D856E5"/>
    <w:rsid w:val="00D8787B"/>
    <w:rsid w:val="00D87EC0"/>
    <w:rsid w:val="00D87FB5"/>
    <w:rsid w:val="00D90F17"/>
    <w:rsid w:val="00D90FD2"/>
    <w:rsid w:val="00D91DEA"/>
    <w:rsid w:val="00D925E4"/>
    <w:rsid w:val="00D92E98"/>
    <w:rsid w:val="00D934A2"/>
    <w:rsid w:val="00D941E2"/>
    <w:rsid w:val="00D941E9"/>
    <w:rsid w:val="00D94B36"/>
    <w:rsid w:val="00D94B83"/>
    <w:rsid w:val="00D95E14"/>
    <w:rsid w:val="00D95EF9"/>
    <w:rsid w:val="00D962C3"/>
    <w:rsid w:val="00D965C1"/>
    <w:rsid w:val="00D96DBD"/>
    <w:rsid w:val="00D96F34"/>
    <w:rsid w:val="00D97234"/>
    <w:rsid w:val="00D973D4"/>
    <w:rsid w:val="00D97490"/>
    <w:rsid w:val="00D979A6"/>
    <w:rsid w:val="00D979CA"/>
    <w:rsid w:val="00DA040B"/>
    <w:rsid w:val="00DA0A47"/>
    <w:rsid w:val="00DA0E34"/>
    <w:rsid w:val="00DA33EB"/>
    <w:rsid w:val="00DA3CF6"/>
    <w:rsid w:val="00DA3D71"/>
    <w:rsid w:val="00DA46C4"/>
    <w:rsid w:val="00DA4D3F"/>
    <w:rsid w:val="00DA4F0B"/>
    <w:rsid w:val="00DA514D"/>
    <w:rsid w:val="00DA522B"/>
    <w:rsid w:val="00DA5945"/>
    <w:rsid w:val="00DA6C2E"/>
    <w:rsid w:val="00DB02E4"/>
    <w:rsid w:val="00DB02F2"/>
    <w:rsid w:val="00DB2124"/>
    <w:rsid w:val="00DB32E3"/>
    <w:rsid w:val="00DB348E"/>
    <w:rsid w:val="00DB423D"/>
    <w:rsid w:val="00DB4524"/>
    <w:rsid w:val="00DB5074"/>
    <w:rsid w:val="00DB53F5"/>
    <w:rsid w:val="00DB55E0"/>
    <w:rsid w:val="00DB5A5B"/>
    <w:rsid w:val="00DB5C1E"/>
    <w:rsid w:val="00DB6225"/>
    <w:rsid w:val="00DB7825"/>
    <w:rsid w:val="00DC004F"/>
    <w:rsid w:val="00DC006C"/>
    <w:rsid w:val="00DC069A"/>
    <w:rsid w:val="00DC0B16"/>
    <w:rsid w:val="00DC1F2C"/>
    <w:rsid w:val="00DC3A96"/>
    <w:rsid w:val="00DC4C0B"/>
    <w:rsid w:val="00DC5BAC"/>
    <w:rsid w:val="00DC5BC6"/>
    <w:rsid w:val="00DC7074"/>
    <w:rsid w:val="00DC73D1"/>
    <w:rsid w:val="00DC7E96"/>
    <w:rsid w:val="00DD07D3"/>
    <w:rsid w:val="00DD07F0"/>
    <w:rsid w:val="00DD15D4"/>
    <w:rsid w:val="00DD1749"/>
    <w:rsid w:val="00DD1F40"/>
    <w:rsid w:val="00DD203C"/>
    <w:rsid w:val="00DD2704"/>
    <w:rsid w:val="00DD301C"/>
    <w:rsid w:val="00DD3E9E"/>
    <w:rsid w:val="00DD5B1D"/>
    <w:rsid w:val="00DD5CE7"/>
    <w:rsid w:val="00DD607F"/>
    <w:rsid w:val="00DD62F6"/>
    <w:rsid w:val="00DE002D"/>
    <w:rsid w:val="00DE12EA"/>
    <w:rsid w:val="00DE168D"/>
    <w:rsid w:val="00DE21DC"/>
    <w:rsid w:val="00DE28BD"/>
    <w:rsid w:val="00DE2B72"/>
    <w:rsid w:val="00DE2BC1"/>
    <w:rsid w:val="00DE316A"/>
    <w:rsid w:val="00DE3F16"/>
    <w:rsid w:val="00DE4D8B"/>
    <w:rsid w:val="00DE51FB"/>
    <w:rsid w:val="00DE579A"/>
    <w:rsid w:val="00DE5EB1"/>
    <w:rsid w:val="00DE6AB1"/>
    <w:rsid w:val="00DE6B67"/>
    <w:rsid w:val="00DE6C5C"/>
    <w:rsid w:val="00DF07AE"/>
    <w:rsid w:val="00DF0D42"/>
    <w:rsid w:val="00DF130B"/>
    <w:rsid w:val="00DF1B27"/>
    <w:rsid w:val="00DF1CCA"/>
    <w:rsid w:val="00DF2428"/>
    <w:rsid w:val="00DF378A"/>
    <w:rsid w:val="00DF3B25"/>
    <w:rsid w:val="00DF3DD8"/>
    <w:rsid w:val="00DF46B9"/>
    <w:rsid w:val="00DF4C61"/>
    <w:rsid w:val="00DF5F5A"/>
    <w:rsid w:val="00DF6FC2"/>
    <w:rsid w:val="00DF7263"/>
    <w:rsid w:val="00DF7278"/>
    <w:rsid w:val="00E000B6"/>
    <w:rsid w:val="00E00F95"/>
    <w:rsid w:val="00E01342"/>
    <w:rsid w:val="00E0151B"/>
    <w:rsid w:val="00E01CE5"/>
    <w:rsid w:val="00E02315"/>
    <w:rsid w:val="00E02549"/>
    <w:rsid w:val="00E025F9"/>
    <w:rsid w:val="00E03881"/>
    <w:rsid w:val="00E0432B"/>
    <w:rsid w:val="00E0453F"/>
    <w:rsid w:val="00E04E63"/>
    <w:rsid w:val="00E05286"/>
    <w:rsid w:val="00E05941"/>
    <w:rsid w:val="00E05E9E"/>
    <w:rsid w:val="00E06148"/>
    <w:rsid w:val="00E068ED"/>
    <w:rsid w:val="00E06A31"/>
    <w:rsid w:val="00E06EBE"/>
    <w:rsid w:val="00E06FF3"/>
    <w:rsid w:val="00E07752"/>
    <w:rsid w:val="00E10565"/>
    <w:rsid w:val="00E10E29"/>
    <w:rsid w:val="00E112DD"/>
    <w:rsid w:val="00E11A61"/>
    <w:rsid w:val="00E12CE2"/>
    <w:rsid w:val="00E133EB"/>
    <w:rsid w:val="00E13DD2"/>
    <w:rsid w:val="00E14B0D"/>
    <w:rsid w:val="00E1609D"/>
    <w:rsid w:val="00E1614F"/>
    <w:rsid w:val="00E1692D"/>
    <w:rsid w:val="00E16D0A"/>
    <w:rsid w:val="00E178F8"/>
    <w:rsid w:val="00E17A79"/>
    <w:rsid w:val="00E17BE4"/>
    <w:rsid w:val="00E20220"/>
    <w:rsid w:val="00E20823"/>
    <w:rsid w:val="00E21141"/>
    <w:rsid w:val="00E21326"/>
    <w:rsid w:val="00E21DAE"/>
    <w:rsid w:val="00E2209A"/>
    <w:rsid w:val="00E22386"/>
    <w:rsid w:val="00E22604"/>
    <w:rsid w:val="00E22AAE"/>
    <w:rsid w:val="00E22E78"/>
    <w:rsid w:val="00E23B7F"/>
    <w:rsid w:val="00E23BAD"/>
    <w:rsid w:val="00E24502"/>
    <w:rsid w:val="00E24ACC"/>
    <w:rsid w:val="00E25318"/>
    <w:rsid w:val="00E25849"/>
    <w:rsid w:val="00E25D53"/>
    <w:rsid w:val="00E27336"/>
    <w:rsid w:val="00E313CC"/>
    <w:rsid w:val="00E31592"/>
    <w:rsid w:val="00E31ABE"/>
    <w:rsid w:val="00E31E17"/>
    <w:rsid w:val="00E33E1D"/>
    <w:rsid w:val="00E34845"/>
    <w:rsid w:val="00E34A6D"/>
    <w:rsid w:val="00E352F7"/>
    <w:rsid w:val="00E35A7B"/>
    <w:rsid w:val="00E36367"/>
    <w:rsid w:val="00E40666"/>
    <w:rsid w:val="00E4164B"/>
    <w:rsid w:val="00E4179A"/>
    <w:rsid w:val="00E41CC4"/>
    <w:rsid w:val="00E41E23"/>
    <w:rsid w:val="00E42B30"/>
    <w:rsid w:val="00E441EE"/>
    <w:rsid w:val="00E4466C"/>
    <w:rsid w:val="00E448E4"/>
    <w:rsid w:val="00E44B68"/>
    <w:rsid w:val="00E456CE"/>
    <w:rsid w:val="00E479A0"/>
    <w:rsid w:val="00E47EF1"/>
    <w:rsid w:val="00E5036F"/>
    <w:rsid w:val="00E50484"/>
    <w:rsid w:val="00E505F4"/>
    <w:rsid w:val="00E50815"/>
    <w:rsid w:val="00E535BA"/>
    <w:rsid w:val="00E536AD"/>
    <w:rsid w:val="00E5371C"/>
    <w:rsid w:val="00E53868"/>
    <w:rsid w:val="00E53A8E"/>
    <w:rsid w:val="00E53DC7"/>
    <w:rsid w:val="00E54092"/>
    <w:rsid w:val="00E540BC"/>
    <w:rsid w:val="00E54893"/>
    <w:rsid w:val="00E54EE6"/>
    <w:rsid w:val="00E55F0D"/>
    <w:rsid w:val="00E56160"/>
    <w:rsid w:val="00E56A4F"/>
    <w:rsid w:val="00E6035F"/>
    <w:rsid w:val="00E60C1C"/>
    <w:rsid w:val="00E61311"/>
    <w:rsid w:val="00E6171A"/>
    <w:rsid w:val="00E62E8C"/>
    <w:rsid w:val="00E62EEE"/>
    <w:rsid w:val="00E63623"/>
    <w:rsid w:val="00E63F5E"/>
    <w:rsid w:val="00E65033"/>
    <w:rsid w:val="00E65960"/>
    <w:rsid w:val="00E65B1A"/>
    <w:rsid w:val="00E65B24"/>
    <w:rsid w:val="00E665B9"/>
    <w:rsid w:val="00E66B38"/>
    <w:rsid w:val="00E671EB"/>
    <w:rsid w:val="00E675B9"/>
    <w:rsid w:val="00E67750"/>
    <w:rsid w:val="00E67BF0"/>
    <w:rsid w:val="00E67F46"/>
    <w:rsid w:val="00E70658"/>
    <w:rsid w:val="00E70C3D"/>
    <w:rsid w:val="00E715D7"/>
    <w:rsid w:val="00E716E6"/>
    <w:rsid w:val="00E73683"/>
    <w:rsid w:val="00E73CA8"/>
    <w:rsid w:val="00E74511"/>
    <w:rsid w:val="00E7561D"/>
    <w:rsid w:val="00E75DEB"/>
    <w:rsid w:val="00E76C9B"/>
    <w:rsid w:val="00E80018"/>
    <w:rsid w:val="00E80044"/>
    <w:rsid w:val="00E805B0"/>
    <w:rsid w:val="00E80E68"/>
    <w:rsid w:val="00E80F2F"/>
    <w:rsid w:val="00E80F86"/>
    <w:rsid w:val="00E81066"/>
    <w:rsid w:val="00E81242"/>
    <w:rsid w:val="00E81364"/>
    <w:rsid w:val="00E81383"/>
    <w:rsid w:val="00E814C7"/>
    <w:rsid w:val="00E8181D"/>
    <w:rsid w:val="00E8277B"/>
    <w:rsid w:val="00E82D00"/>
    <w:rsid w:val="00E83B9E"/>
    <w:rsid w:val="00E84912"/>
    <w:rsid w:val="00E849F3"/>
    <w:rsid w:val="00E85A80"/>
    <w:rsid w:val="00E8643C"/>
    <w:rsid w:val="00E87167"/>
    <w:rsid w:val="00E8754A"/>
    <w:rsid w:val="00E87696"/>
    <w:rsid w:val="00E87C84"/>
    <w:rsid w:val="00E90637"/>
    <w:rsid w:val="00E906D8"/>
    <w:rsid w:val="00E90E0E"/>
    <w:rsid w:val="00E90EC9"/>
    <w:rsid w:val="00E91654"/>
    <w:rsid w:val="00E92FE9"/>
    <w:rsid w:val="00E934FA"/>
    <w:rsid w:val="00E94015"/>
    <w:rsid w:val="00E9553E"/>
    <w:rsid w:val="00E95A50"/>
    <w:rsid w:val="00E95CD2"/>
    <w:rsid w:val="00E97672"/>
    <w:rsid w:val="00E97800"/>
    <w:rsid w:val="00E97BF1"/>
    <w:rsid w:val="00E97DF9"/>
    <w:rsid w:val="00EA0105"/>
    <w:rsid w:val="00EA13BB"/>
    <w:rsid w:val="00EA15C4"/>
    <w:rsid w:val="00EA1CA9"/>
    <w:rsid w:val="00EA1D69"/>
    <w:rsid w:val="00EA32C5"/>
    <w:rsid w:val="00EA34F0"/>
    <w:rsid w:val="00EA3632"/>
    <w:rsid w:val="00EA3A23"/>
    <w:rsid w:val="00EA59A7"/>
    <w:rsid w:val="00EA5C59"/>
    <w:rsid w:val="00EA6088"/>
    <w:rsid w:val="00EA60BD"/>
    <w:rsid w:val="00EA616B"/>
    <w:rsid w:val="00EA6510"/>
    <w:rsid w:val="00EA783C"/>
    <w:rsid w:val="00EA798A"/>
    <w:rsid w:val="00EA7FEA"/>
    <w:rsid w:val="00EB0C16"/>
    <w:rsid w:val="00EB0DBA"/>
    <w:rsid w:val="00EB25C3"/>
    <w:rsid w:val="00EB3451"/>
    <w:rsid w:val="00EB3474"/>
    <w:rsid w:val="00EB3846"/>
    <w:rsid w:val="00EB3B5C"/>
    <w:rsid w:val="00EB4700"/>
    <w:rsid w:val="00EB528C"/>
    <w:rsid w:val="00EB5988"/>
    <w:rsid w:val="00EB5F29"/>
    <w:rsid w:val="00EB6007"/>
    <w:rsid w:val="00EB61CE"/>
    <w:rsid w:val="00EB628F"/>
    <w:rsid w:val="00EB6454"/>
    <w:rsid w:val="00EB6B1C"/>
    <w:rsid w:val="00EB7107"/>
    <w:rsid w:val="00EC0959"/>
    <w:rsid w:val="00EC1123"/>
    <w:rsid w:val="00EC125B"/>
    <w:rsid w:val="00EC13B7"/>
    <w:rsid w:val="00EC14A9"/>
    <w:rsid w:val="00EC2BAC"/>
    <w:rsid w:val="00EC2CFC"/>
    <w:rsid w:val="00EC3384"/>
    <w:rsid w:val="00EC350C"/>
    <w:rsid w:val="00EC3CB4"/>
    <w:rsid w:val="00EC42E2"/>
    <w:rsid w:val="00EC4659"/>
    <w:rsid w:val="00EC4807"/>
    <w:rsid w:val="00EC4A91"/>
    <w:rsid w:val="00EC577D"/>
    <w:rsid w:val="00EC5CFB"/>
    <w:rsid w:val="00EC64AC"/>
    <w:rsid w:val="00EC742B"/>
    <w:rsid w:val="00EC76D2"/>
    <w:rsid w:val="00EC7B55"/>
    <w:rsid w:val="00EC7D18"/>
    <w:rsid w:val="00ED0221"/>
    <w:rsid w:val="00ED1092"/>
    <w:rsid w:val="00ED15BA"/>
    <w:rsid w:val="00ED21B0"/>
    <w:rsid w:val="00ED2FA2"/>
    <w:rsid w:val="00ED38A7"/>
    <w:rsid w:val="00ED38C1"/>
    <w:rsid w:val="00ED39C5"/>
    <w:rsid w:val="00ED3FF5"/>
    <w:rsid w:val="00ED49A7"/>
    <w:rsid w:val="00ED4CE1"/>
    <w:rsid w:val="00ED51CD"/>
    <w:rsid w:val="00ED5462"/>
    <w:rsid w:val="00ED571B"/>
    <w:rsid w:val="00ED66F9"/>
    <w:rsid w:val="00ED74D4"/>
    <w:rsid w:val="00ED7510"/>
    <w:rsid w:val="00EE0612"/>
    <w:rsid w:val="00EE0B47"/>
    <w:rsid w:val="00EE1537"/>
    <w:rsid w:val="00EE36E2"/>
    <w:rsid w:val="00EE4247"/>
    <w:rsid w:val="00EE4DB8"/>
    <w:rsid w:val="00EE59CC"/>
    <w:rsid w:val="00EE5C0E"/>
    <w:rsid w:val="00EE60E0"/>
    <w:rsid w:val="00EE6237"/>
    <w:rsid w:val="00EE7435"/>
    <w:rsid w:val="00EE76AE"/>
    <w:rsid w:val="00EE7AE4"/>
    <w:rsid w:val="00EE7B3C"/>
    <w:rsid w:val="00EE7C35"/>
    <w:rsid w:val="00EE7D9E"/>
    <w:rsid w:val="00EF038B"/>
    <w:rsid w:val="00EF05C4"/>
    <w:rsid w:val="00EF0AB7"/>
    <w:rsid w:val="00EF0E13"/>
    <w:rsid w:val="00EF13E2"/>
    <w:rsid w:val="00EF2681"/>
    <w:rsid w:val="00EF28AD"/>
    <w:rsid w:val="00EF344B"/>
    <w:rsid w:val="00EF3E20"/>
    <w:rsid w:val="00EF4161"/>
    <w:rsid w:val="00EF4163"/>
    <w:rsid w:val="00EF4331"/>
    <w:rsid w:val="00EF531D"/>
    <w:rsid w:val="00EF5DC2"/>
    <w:rsid w:val="00EF5E6D"/>
    <w:rsid w:val="00EF6374"/>
    <w:rsid w:val="00EF6507"/>
    <w:rsid w:val="00EF7C66"/>
    <w:rsid w:val="00F00FCA"/>
    <w:rsid w:val="00F01AE9"/>
    <w:rsid w:val="00F02020"/>
    <w:rsid w:val="00F023D9"/>
    <w:rsid w:val="00F024A1"/>
    <w:rsid w:val="00F02D64"/>
    <w:rsid w:val="00F02E82"/>
    <w:rsid w:val="00F03AC0"/>
    <w:rsid w:val="00F03BFC"/>
    <w:rsid w:val="00F0408D"/>
    <w:rsid w:val="00F042FA"/>
    <w:rsid w:val="00F04702"/>
    <w:rsid w:val="00F04DBF"/>
    <w:rsid w:val="00F04E92"/>
    <w:rsid w:val="00F0558A"/>
    <w:rsid w:val="00F05721"/>
    <w:rsid w:val="00F05DFE"/>
    <w:rsid w:val="00F05F3D"/>
    <w:rsid w:val="00F062FC"/>
    <w:rsid w:val="00F06825"/>
    <w:rsid w:val="00F06D9A"/>
    <w:rsid w:val="00F06E12"/>
    <w:rsid w:val="00F0721D"/>
    <w:rsid w:val="00F079C9"/>
    <w:rsid w:val="00F07BAE"/>
    <w:rsid w:val="00F1112E"/>
    <w:rsid w:val="00F1175E"/>
    <w:rsid w:val="00F11942"/>
    <w:rsid w:val="00F121F3"/>
    <w:rsid w:val="00F1291E"/>
    <w:rsid w:val="00F12EC7"/>
    <w:rsid w:val="00F135D6"/>
    <w:rsid w:val="00F13850"/>
    <w:rsid w:val="00F13CF6"/>
    <w:rsid w:val="00F13EF9"/>
    <w:rsid w:val="00F149B6"/>
    <w:rsid w:val="00F14D76"/>
    <w:rsid w:val="00F15696"/>
    <w:rsid w:val="00F16661"/>
    <w:rsid w:val="00F1696A"/>
    <w:rsid w:val="00F169AF"/>
    <w:rsid w:val="00F16A2C"/>
    <w:rsid w:val="00F16A42"/>
    <w:rsid w:val="00F16DED"/>
    <w:rsid w:val="00F16DF0"/>
    <w:rsid w:val="00F17819"/>
    <w:rsid w:val="00F2128C"/>
    <w:rsid w:val="00F213EF"/>
    <w:rsid w:val="00F2146E"/>
    <w:rsid w:val="00F223D3"/>
    <w:rsid w:val="00F22F67"/>
    <w:rsid w:val="00F23DE7"/>
    <w:rsid w:val="00F241C8"/>
    <w:rsid w:val="00F2426E"/>
    <w:rsid w:val="00F24A38"/>
    <w:rsid w:val="00F2515E"/>
    <w:rsid w:val="00F25FEE"/>
    <w:rsid w:val="00F26441"/>
    <w:rsid w:val="00F2664E"/>
    <w:rsid w:val="00F26A77"/>
    <w:rsid w:val="00F26EE4"/>
    <w:rsid w:val="00F26F6A"/>
    <w:rsid w:val="00F27D4F"/>
    <w:rsid w:val="00F308D8"/>
    <w:rsid w:val="00F312CF"/>
    <w:rsid w:val="00F31A31"/>
    <w:rsid w:val="00F31D6B"/>
    <w:rsid w:val="00F3222E"/>
    <w:rsid w:val="00F324AF"/>
    <w:rsid w:val="00F3333E"/>
    <w:rsid w:val="00F33FC1"/>
    <w:rsid w:val="00F34A60"/>
    <w:rsid w:val="00F35EC9"/>
    <w:rsid w:val="00F35F7C"/>
    <w:rsid w:val="00F36CBD"/>
    <w:rsid w:val="00F3734C"/>
    <w:rsid w:val="00F37E65"/>
    <w:rsid w:val="00F4037B"/>
    <w:rsid w:val="00F41D78"/>
    <w:rsid w:val="00F427E2"/>
    <w:rsid w:val="00F42DFF"/>
    <w:rsid w:val="00F433BA"/>
    <w:rsid w:val="00F43D80"/>
    <w:rsid w:val="00F44022"/>
    <w:rsid w:val="00F44ACE"/>
    <w:rsid w:val="00F44CD1"/>
    <w:rsid w:val="00F45C2D"/>
    <w:rsid w:val="00F46E4F"/>
    <w:rsid w:val="00F47CC1"/>
    <w:rsid w:val="00F51163"/>
    <w:rsid w:val="00F518E6"/>
    <w:rsid w:val="00F52596"/>
    <w:rsid w:val="00F526BB"/>
    <w:rsid w:val="00F52D5F"/>
    <w:rsid w:val="00F53F3F"/>
    <w:rsid w:val="00F54166"/>
    <w:rsid w:val="00F54EBB"/>
    <w:rsid w:val="00F56296"/>
    <w:rsid w:val="00F56876"/>
    <w:rsid w:val="00F56F51"/>
    <w:rsid w:val="00F572AB"/>
    <w:rsid w:val="00F5799F"/>
    <w:rsid w:val="00F606B1"/>
    <w:rsid w:val="00F607BB"/>
    <w:rsid w:val="00F60810"/>
    <w:rsid w:val="00F6132D"/>
    <w:rsid w:val="00F61D50"/>
    <w:rsid w:val="00F6398B"/>
    <w:rsid w:val="00F63E1E"/>
    <w:rsid w:val="00F6407B"/>
    <w:rsid w:val="00F64148"/>
    <w:rsid w:val="00F641AC"/>
    <w:rsid w:val="00F64C37"/>
    <w:rsid w:val="00F64CD6"/>
    <w:rsid w:val="00F6563E"/>
    <w:rsid w:val="00F6566A"/>
    <w:rsid w:val="00F66C6C"/>
    <w:rsid w:val="00F66DA1"/>
    <w:rsid w:val="00F715A8"/>
    <w:rsid w:val="00F717E8"/>
    <w:rsid w:val="00F71862"/>
    <w:rsid w:val="00F72D27"/>
    <w:rsid w:val="00F73845"/>
    <w:rsid w:val="00F74058"/>
    <w:rsid w:val="00F75807"/>
    <w:rsid w:val="00F75F36"/>
    <w:rsid w:val="00F7680D"/>
    <w:rsid w:val="00F76A76"/>
    <w:rsid w:val="00F77530"/>
    <w:rsid w:val="00F80456"/>
    <w:rsid w:val="00F806B0"/>
    <w:rsid w:val="00F807AA"/>
    <w:rsid w:val="00F8153F"/>
    <w:rsid w:val="00F81932"/>
    <w:rsid w:val="00F81A13"/>
    <w:rsid w:val="00F81F7B"/>
    <w:rsid w:val="00F823F5"/>
    <w:rsid w:val="00F83A3E"/>
    <w:rsid w:val="00F84796"/>
    <w:rsid w:val="00F8560C"/>
    <w:rsid w:val="00F85B19"/>
    <w:rsid w:val="00F85B72"/>
    <w:rsid w:val="00F870C1"/>
    <w:rsid w:val="00F901DD"/>
    <w:rsid w:val="00F9061E"/>
    <w:rsid w:val="00F910EB"/>
    <w:rsid w:val="00F91723"/>
    <w:rsid w:val="00F91BA6"/>
    <w:rsid w:val="00F9203F"/>
    <w:rsid w:val="00F92F38"/>
    <w:rsid w:val="00F941D7"/>
    <w:rsid w:val="00F94391"/>
    <w:rsid w:val="00F94D66"/>
    <w:rsid w:val="00F95122"/>
    <w:rsid w:val="00F95965"/>
    <w:rsid w:val="00F968A7"/>
    <w:rsid w:val="00F96E43"/>
    <w:rsid w:val="00F96FBC"/>
    <w:rsid w:val="00F9701F"/>
    <w:rsid w:val="00F97ABC"/>
    <w:rsid w:val="00F97C94"/>
    <w:rsid w:val="00FA11A1"/>
    <w:rsid w:val="00FA1837"/>
    <w:rsid w:val="00FA1A78"/>
    <w:rsid w:val="00FA2006"/>
    <w:rsid w:val="00FA2153"/>
    <w:rsid w:val="00FA275D"/>
    <w:rsid w:val="00FA29DC"/>
    <w:rsid w:val="00FA2D8A"/>
    <w:rsid w:val="00FA36AA"/>
    <w:rsid w:val="00FA46AA"/>
    <w:rsid w:val="00FA529B"/>
    <w:rsid w:val="00FA5DBD"/>
    <w:rsid w:val="00FA6413"/>
    <w:rsid w:val="00FA6B38"/>
    <w:rsid w:val="00FA6CCA"/>
    <w:rsid w:val="00FA7AE7"/>
    <w:rsid w:val="00FA7FC8"/>
    <w:rsid w:val="00FB017B"/>
    <w:rsid w:val="00FB05F2"/>
    <w:rsid w:val="00FB2848"/>
    <w:rsid w:val="00FB33D2"/>
    <w:rsid w:val="00FB4CD4"/>
    <w:rsid w:val="00FB4DE4"/>
    <w:rsid w:val="00FB5035"/>
    <w:rsid w:val="00FB53A7"/>
    <w:rsid w:val="00FB5930"/>
    <w:rsid w:val="00FB62B6"/>
    <w:rsid w:val="00FB74D5"/>
    <w:rsid w:val="00FB7CD4"/>
    <w:rsid w:val="00FC0896"/>
    <w:rsid w:val="00FC0AAE"/>
    <w:rsid w:val="00FC0B41"/>
    <w:rsid w:val="00FC0BE7"/>
    <w:rsid w:val="00FC1234"/>
    <w:rsid w:val="00FC13BA"/>
    <w:rsid w:val="00FC1489"/>
    <w:rsid w:val="00FC14C7"/>
    <w:rsid w:val="00FC260A"/>
    <w:rsid w:val="00FC2647"/>
    <w:rsid w:val="00FC2677"/>
    <w:rsid w:val="00FC299B"/>
    <w:rsid w:val="00FC2CCE"/>
    <w:rsid w:val="00FC3E07"/>
    <w:rsid w:val="00FC41C1"/>
    <w:rsid w:val="00FC485B"/>
    <w:rsid w:val="00FC4E0D"/>
    <w:rsid w:val="00FC567F"/>
    <w:rsid w:val="00FC5A47"/>
    <w:rsid w:val="00FC5B10"/>
    <w:rsid w:val="00FC5FA5"/>
    <w:rsid w:val="00FC6815"/>
    <w:rsid w:val="00FC70DB"/>
    <w:rsid w:val="00FC7BBD"/>
    <w:rsid w:val="00FC7ED9"/>
    <w:rsid w:val="00FD0167"/>
    <w:rsid w:val="00FD098F"/>
    <w:rsid w:val="00FD10D0"/>
    <w:rsid w:val="00FD1100"/>
    <w:rsid w:val="00FD13C7"/>
    <w:rsid w:val="00FD249A"/>
    <w:rsid w:val="00FD26CE"/>
    <w:rsid w:val="00FD2F8C"/>
    <w:rsid w:val="00FD3222"/>
    <w:rsid w:val="00FD34AD"/>
    <w:rsid w:val="00FD3F0D"/>
    <w:rsid w:val="00FD46A8"/>
    <w:rsid w:val="00FD4AD3"/>
    <w:rsid w:val="00FD5202"/>
    <w:rsid w:val="00FD528E"/>
    <w:rsid w:val="00FD52E9"/>
    <w:rsid w:val="00FD5B40"/>
    <w:rsid w:val="00FD5C9C"/>
    <w:rsid w:val="00FD6929"/>
    <w:rsid w:val="00FD7EA2"/>
    <w:rsid w:val="00FE06EB"/>
    <w:rsid w:val="00FE0C40"/>
    <w:rsid w:val="00FE0ED9"/>
    <w:rsid w:val="00FE2510"/>
    <w:rsid w:val="00FE2EAA"/>
    <w:rsid w:val="00FE336F"/>
    <w:rsid w:val="00FE3395"/>
    <w:rsid w:val="00FE3C55"/>
    <w:rsid w:val="00FE444A"/>
    <w:rsid w:val="00FE452C"/>
    <w:rsid w:val="00FE528A"/>
    <w:rsid w:val="00FE52A1"/>
    <w:rsid w:val="00FE55FF"/>
    <w:rsid w:val="00FE5D97"/>
    <w:rsid w:val="00FE6494"/>
    <w:rsid w:val="00FE6A70"/>
    <w:rsid w:val="00FE7006"/>
    <w:rsid w:val="00FE7095"/>
    <w:rsid w:val="00FE724B"/>
    <w:rsid w:val="00FE75A3"/>
    <w:rsid w:val="00FE7803"/>
    <w:rsid w:val="00FF0006"/>
    <w:rsid w:val="00FF1314"/>
    <w:rsid w:val="00FF17F9"/>
    <w:rsid w:val="00FF36B7"/>
    <w:rsid w:val="00FF440B"/>
    <w:rsid w:val="00FF4DFB"/>
    <w:rsid w:val="00FF5218"/>
    <w:rsid w:val="00FF5229"/>
    <w:rsid w:val="00FF52EC"/>
    <w:rsid w:val="00FF577E"/>
    <w:rsid w:val="00FF6155"/>
    <w:rsid w:val="00FF61EF"/>
    <w:rsid w:val="00FF7229"/>
    <w:rsid w:val="00FF7862"/>
    <w:rsid w:val="01044F55"/>
    <w:rsid w:val="011614AD"/>
    <w:rsid w:val="0119E2F6"/>
    <w:rsid w:val="011ED0D0"/>
    <w:rsid w:val="013B287C"/>
    <w:rsid w:val="013F97F1"/>
    <w:rsid w:val="014073CA"/>
    <w:rsid w:val="014120DA"/>
    <w:rsid w:val="0142CD64"/>
    <w:rsid w:val="0142E50D"/>
    <w:rsid w:val="018FD3B2"/>
    <w:rsid w:val="0198452F"/>
    <w:rsid w:val="01C98180"/>
    <w:rsid w:val="01E7EEDB"/>
    <w:rsid w:val="01F3A4D8"/>
    <w:rsid w:val="01F426A0"/>
    <w:rsid w:val="01F7F5AE"/>
    <w:rsid w:val="0219BB77"/>
    <w:rsid w:val="0221A17A"/>
    <w:rsid w:val="02233E71"/>
    <w:rsid w:val="023B74F3"/>
    <w:rsid w:val="025402D7"/>
    <w:rsid w:val="02768D04"/>
    <w:rsid w:val="0289CDE0"/>
    <w:rsid w:val="028B172F"/>
    <w:rsid w:val="0292E52F"/>
    <w:rsid w:val="0297F656"/>
    <w:rsid w:val="02A0D5F4"/>
    <w:rsid w:val="02A3CEDB"/>
    <w:rsid w:val="02A4E51A"/>
    <w:rsid w:val="02B3B62A"/>
    <w:rsid w:val="02B41A0B"/>
    <w:rsid w:val="02BC8FD2"/>
    <w:rsid w:val="02CCD654"/>
    <w:rsid w:val="02D3481A"/>
    <w:rsid w:val="02DE0B02"/>
    <w:rsid w:val="02E056CB"/>
    <w:rsid w:val="02F43B19"/>
    <w:rsid w:val="02F479E0"/>
    <w:rsid w:val="02FCD828"/>
    <w:rsid w:val="033C59E2"/>
    <w:rsid w:val="0377DEA1"/>
    <w:rsid w:val="038A9E9A"/>
    <w:rsid w:val="038AF7F6"/>
    <w:rsid w:val="039940D4"/>
    <w:rsid w:val="039AE2C9"/>
    <w:rsid w:val="03BC96D7"/>
    <w:rsid w:val="03DB10A2"/>
    <w:rsid w:val="03DC02BC"/>
    <w:rsid w:val="03E0B34A"/>
    <w:rsid w:val="03F05944"/>
    <w:rsid w:val="03F2E97B"/>
    <w:rsid w:val="03FBFCAB"/>
    <w:rsid w:val="040B428D"/>
    <w:rsid w:val="04186F40"/>
    <w:rsid w:val="041EA3FF"/>
    <w:rsid w:val="0437087D"/>
    <w:rsid w:val="0456FE8A"/>
    <w:rsid w:val="045867BC"/>
    <w:rsid w:val="04641134"/>
    <w:rsid w:val="048151D0"/>
    <w:rsid w:val="04868A07"/>
    <w:rsid w:val="0486E1DD"/>
    <w:rsid w:val="0488B74D"/>
    <w:rsid w:val="04A2388F"/>
    <w:rsid w:val="04BCE029"/>
    <w:rsid w:val="04D63FD5"/>
    <w:rsid w:val="04E56412"/>
    <w:rsid w:val="04FA863E"/>
    <w:rsid w:val="0508F295"/>
    <w:rsid w:val="050B8EA3"/>
    <w:rsid w:val="05106489"/>
    <w:rsid w:val="054B2F12"/>
    <w:rsid w:val="054CC61F"/>
    <w:rsid w:val="055FCC5D"/>
    <w:rsid w:val="056DDB7C"/>
    <w:rsid w:val="05727975"/>
    <w:rsid w:val="0592BA9A"/>
    <w:rsid w:val="05A39AC1"/>
    <w:rsid w:val="05B4876C"/>
    <w:rsid w:val="05BB1F5A"/>
    <w:rsid w:val="05D1BDCD"/>
    <w:rsid w:val="05E828F1"/>
    <w:rsid w:val="05EF2687"/>
    <w:rsid w:val="05FD47BE"/>
    <w:rsid w:val="06101712"/>
    <w:rsid w:val="0622DE89"/>
    <w:rsid w:val="0649F8D4"/>
    <w:rsid w:val="065D3BC3"/>
    <w:rsid w:val="0673BDDC"/>
    <w:rsid w:val="0678A432"/>
    <w:rsid w:val="0691ACA4"/>
    <w:rsid w:val="06A30569"/>
    <w:rsid w:val="06A401F4"/>
    <w:rsid w:val="06A5030D"/>
    <w:rsid w:val="06B861F7"/>
    <w:rsid w:val="06C66D85"/>
    <w:rsid w:val="06C71346"/>
    <w:rsid w:val="06CE28CF"/>
    <w:rsid w:val="06D01B07"/>
    <w:rsid w:val="06DBDDCE"/>
    <w:rsid w:val="06E40A56"/>
    <w:rsid w:val="06F46FCE"/>
    <w:rsid w:val="075588AE"/>
    <w:rsid w:val="0773DD44"/>
    <w:rsid w:val="077767FF"/>
    <w:rsid w:val="07AF0BBE"/>
    <w:rsid w:val="07C226EE"/>
    <w:rsid w:val="07CC84D1"/>
    <w:rsid w:val="07D14761"/>
    <w:rsid w:val="0803BE4A"/>
    <w:rsid w:val="08073AF6"/>
    <w:rsid w:val="080F49AC"/>
    <w:rsid w:val="08353138"/>
    <w:rsid w:val="083A4EB5"/>
    <w:rsid w:val="08533351"/>
    <w:rsid w:val="0859EDF7"/>
    <w:rsid w:val="085A7747"/>
    <w:rsid w:val="086812EA"/>
    <w:rsid w:val="0870E391"/>
    <w:rsid w:val="0871CAB1"/>
    <w:rsid w:val="0874642A"/>
    <w:rsid w:val="08754FFF"/>
    <w:rsid w:val="08AB1608"/>
    <w:rsid w:val="08C2372E"/>
    <w:rsid w:val="08D29C90"/>
    <w:rsid w:val="08D58150"/>
    <w:rsid w:val="08EC6769"/>
    <w:rsid w:val="08FE88CE"/>
    <w:rsid w:val="0903AD21"/>
    <w:rsid w:val="0948BBD4"/>
    <w:rsid w:val="094A3796"/>
    <w:rsid w:val="0958E071"/>
    <w:rsid w:val="095DC508"/>
    <w:rsid w:val="09720008"/>
    <w:rsid w:val="0991DB68"/>
    <w:rsid w:val="09A8FB7D"/>
    <w:rsid w:val="09AA8E39"/>
    <w:rsid w:val="09B56A63"/>
    <w:rsid w:val="09C1122C"/>
    <w:rsid w:val="09C27619"/>
    <w:rsid w:val="09C9EB97"/>
    <w:rsid w:val="09E5D77E"/>
    <w:rsid w:val="09EECCD9"/>
    <w:rsid w:val="0A07FF74"/>
    <w:rsid w:val="0A10941C"/>
    <w:rsid w:val="0A1230C0"/>
    <w:rsid w:val="0A1B02BB"/>
    <w:rsid w:val="0A2C9980"/>
    <w:rsid w:val="0A313AC9"/>
    <w:rsid w:val="0A37FD64"/>
    <w:rsid w:val="0A691A1F"/>
    <w:rsid w:val="0A7188A1"/>
    <w:rsid w:val="0A804DA7"/>
    <w:rsid w:val="0A93EE56"/>
    <w:rsid w:val="0A94D918"/>
    <w:rsid w:val="0AA19B81"/>
    <w:rsid w:val="0ABE64BB"/>
    <w:rsid w:val="0AC0359C"/>
    <w:rsid w:val="0AD4C60A"/>
    <w:rsid w:val="0AD505DC"/>
    <w:rsid w:val="0AE06511"/>
    <w:rsid w:val="0AEB833C"/>
    <w:rsid w:val="0AF96F5E"/>
    <w:rsid w:val="0B0AD691"/>
    <w:rsid w:val="0B16DCBE"/>
    <w:rsid w:val="0B1CDF35"/>
    <w:rsid w:val="0B2415F6"/>
    <w:rsid w:val="0B58D00C"/>
    <w:rsid w:val="0B5BC462"/>
    <w:rsid w:val="0B66291C"/>
    <w:rsid w:val="0B7483E0"/>
    <w:rsid w:val="0B780F81"/>
    <w:rsid w:val="0B93D879"/>
    <w:rsid w:val="0B9ACE79"/>
    <w:rsid w:val="0BA5E2DA"/>
    <w:rsid w:val="0BA7564C"/>
    <w:rsid w:val="0BA85CC5"/>
    <w:rsid w:val="0BB15CEF"/>
    <w:rsid w:val="0BF7D64F"/>
    <w:rsid w:val="0C029218"/>
    <w:rsid w:val="0C1B6ECD"/>
    <w:rsid w:val="0C224EA5"/>
    <w:rsid w:val="0C281689"/>
    <w:rsid w:val="0C4E06EE"/>
    <w:rsid w:val="0C6D0ED2"/>
    <w:rsid w:val="0C8B3E7F"/>
    <w:rsid w:val="0C8BE397"/>
    <w:rsid w:val="0CBA7922"/>
    <w:rsid w:val="0CE6DA3E"/>
    <w:rsid w:val="0CE92B11"/>
    <w:rsid w:val="0CF84243"/>
    <w:rsid w:val="0CFC5081"/>
    <w:rsid w:val="0CFDBB36"/>
    <w:rsid w:val="0D0D1F99"/>
    <w:rsid w:val="0D33A18F"/>
    <w:rsid w:val="0D3962C3"/>
    <w:rsid w:val="0D4A5B4A"/>
    <w:rsid w:val="0D4CE624"/>
    <w:rsid w:val="0D4CFD3B"/>
    <w:rsid w:val="0D4DDBAD"/>
    <w:rsid w:val="0D4F255F"/>
    <w:rsid w:val="0D5E8479"/>
    <w:rsid w:val="0D63C09F"/>
    <w:rsid w:val="0D8620D2"/>
    <w:rsid w:val="0D8E0C1E"/>
    <w:rsid w:val="0DB6D682"/>
    <w:rsid w:val="0DC0202C"/>
    <w:rsid w:val="0DD2F906"/>
    <w:rsid w:val="0DD4AE58"/>
    <w:rsid w:val="0DEF8547"/>
    <w:rsid w:val="0DF04DCB"/>
    <w:rsid w:val="0DFD7C0F"/>
    <w:rsid w:val="0E03F5AA"/>
    <w:rsid w:val="0E04EF20"/>
    <w:rsid w:val="0E1413D4"/>
    <w:rsid w:val="0E23EA07"/>
    <w:rsid w:val="0E377273"/>
    <w:rsid w:val="0E3928F0"/>
    <w:rsid w:val="0E3F57B9"/>
    <w:rsid w:val="0E5E90BA"/>
    <w:rsid w:val="0E67C1F9"/>
    <w:rsid w:val="0E7A6705"/>
    <w:rsid w:val="0EA1774D"/>
    <w:rsid w:val="0EE7E3D6"/>
    <w:rsid w:val="0F3F1468"/>
    <w:rsid w:val="0F551E4B"/>
    <w:rsid w:val="0F579C7C"/>
    <w:rsid w:val="0F57EE5D"/>
    <w:rsid w:val="0F66EBA3"/>
    <w:rsid w:val="0F787B00"/>
    <w:rsid w:val="0F8B55A8"/>
    <w:rsid w:val="0F941665"/>
    <w:rsid w:val="0FC10FBF"/>
    <w:rsid w:val="0FD7724C"/>
    <w:rsid w:val="0FE04733"/>
    <w:rsid w:val="0FF4870D"/>
    <w:rsid w:val="100C03EC"/>
    <w:rsid w:val="10289B4B"/>
    <w:rsid w:val="106DADF7"/>
    <w:rsid w:val="107E165E"/>
    <w:rsid w:val="10928A6F"/>
    <w:rsid w:val="10980677"/>
    <w:rsid w:val="10A9363C"/>
    <w:rsid w:val="10E6AE69"/>
    <w:rsid w:val="110FE094"/>
    <w:rsid w:val="11116E2F"/>
    <w:rsid w:val="111641C4"/>
    <w:rsid w:val="1119805E"/>
    <w:rsid w:val="11272609"/>
    <w:rsid w:val="11535CA8"/>
    <w:rsid w:val="115520C9"/>
    <w:rsid w:val="11584ABB"/>
    <w:rsid w:val="117E7605"/>
    <w:rsid w:val="11844EBA"/>
    <w:rsid w:val="118AB24D"/>
    <w:rsid w:val="11A7BF17"/>
    <w:rsid w:val="11BE4FFB"/>
    <w:rsid w:val="11D1A393"/>
    <w:rsid w:val="11D302CA"/>
    <w:rsid w:val="11DFCAAC"/>
    <w:rsid w:val="11E16A5C"/>
    <w:rsid w:val="11EFDD67"/>
    <w:rsid w:val="1219F542"/>
    <w:rsid w:val="122442EE"/>
    <w:rsid w:val="1228D981"/>
    <w:rsid w:val="1238CF4F"/>
    <w:rsid w:val="1265A3A5"/>
    <w:rsid w:val="1270A827"/>
    <w:rsid w:val="12AB1C4C"/>
    <w:rsid w:val="12AD79A4"/>
    <w:rsid w:val="12C0C45A"/>
    <w:rsid w:val="12D24028"/>
    <w:rsid w:val="12E54FD2"/>
    <w:rsid w:val="13048498"/>
    <w:rsid w:val="131F0E5B"/>
    <w:rsid w:val="131F86BD"/>
    <w:rsid w:val="1330083E"/>
    <w:rsid w:val="13318FA8"/>
    <w:rsid w:val="1346F405"/>
    <w:rsid w:val="134FF992"/>
    <w:rsid w:val="1354F805"/>
    <w:rsid w:val="1360BAC6"/>
    <w:rsid w:val="1362DD7B"/>
    <w:rsid w:val="1364F448"/>
    <w:rsid w:val="136B495E"/>
    <w:rsid w:val="13AB6698"/>
    <w:rsid w:val="1411D786"/>
    <w:rsid w:val="14426E64"/>
    <w:rsid w:val="144DDD12"/>
    <w:rsid w:val="146A121F"/>
    <w:rsid w:val="147CC071"/>
    <w:rsid w:val="147DFA7F"/>
    <w:rsid w:val="148A34BD"/>
    <w:rsid w:val="1493B65B"/>
    <w:rsid w:val="14B596D3"/>
    <w:rsid w:val="14DB07BD"/>
    <w:rsid w:val="14F0ED2C"/>
    <w:rsid w:val="14FB1254"/>
    <w:rsid w:val="15141C0A"/>
    <w:rsid w:val="15270FA0"/>
    <w:rsid w:val="1540D48A"/>
    <w:rsid w:val="154DFDE6"/>
    <w:rsid w:val="1556C933"/>
    <w:rsid w:val="1565F61A"/>
    <w:rsid w:val="15A263AE"/>
    <w:rsid w:val="15A9D9DE"/>
    <w:rsid w:val="15CC2FC1"/>
    <w:rsid w:val="15CCFD3E"/>
    <w:rsid w:val="15CEBFE4"/>
    <w:rsid w:val="15DBDCCA"/>
    <w:rsid w:val="15E7B5BF"/>
    <w:rsid w:val="15EB24FB"/>
    <w:rsid w:val="16037975"/>
    <w:rsid w:val="161F4EC7"/>
    <w:rsid w:val="1623A6C5"/>
    <w:rsid w:val="163569C6"/>
    <w:rsid w:val="164F3A25"/>
    <w:rsid w:val="1663D788"/>
    <w:rsid w:val="167C2A8D"/>
    <w:rsid w:val="1693E001"/>
    <w:rsid w:val="16BCCECB"/>
    <w:rsid w:val="16C81851"/>
    <w:rsid w:val="171C5FF1"/>
    <w:rsid w:val="17203743"/>
    <w:rsid w:val="1728AA94"/>
    <w:rsid w:val="172B5D1B"/>
    <w:rsid w:val="17481719"/>
    <w:rsid w:val="175E0F0D"/>
    <w:rsid w:val="1769FB3C"/>
    <w:rsid w:val="176B84CF"/>
    <w:rsid w:val="176EA973"/>
    <w:rsid w:val="1773FB6B"/>
    <w:rsid w:val="178897DE"/>
    <w:rsid w:val="179A542A"/>
    <w:rsid w:val="17A5084F"/>
    <w:rsid w:val="17AFC6BA"/>
    <w:rsid w:val="17B61673"/>
    <w:rsid w:val="17BFF015"/>
    <w:rsid w:val="17D64FFE"/>
    <w:rsid w:val="17E4A365"/>
    <w:rsid w:val="17F7C56C"/>
    <w:rsid w:val="17FCFC8A"/>
    <w:rsid w:val="180C4563"/>
    <w:rsid w:val="180C8789"/>
    <w:rsid w:val="180F4B93"/>
    <w:rsid w:val="18285B2B"/>
    <w:rsid w:val="1833A228"/>
    <w:rsid w:val="18473E83"/>
    <w:rsid w:val="184C0927"/>
    <w:rsid w:val="187B3F9D"/>
    <w:rsid w:val="187C0DB5"/>
    <w:rsid w:val="189529CA"/>
    <w:rsid w:val="18964F5C"/>
    <w:rsid w:val="189CAFD4"/>
    <w:rsid w:val="189D8A16"/>
    <w:rsid w:val="18C0B5BB"/>
    <w:rsid w:val="18C69FB9"/>
    <w:rsid w:val="18EB749E"/>
    <w:rsid w:val="18EDF8BC"/>
    <w:rsid w:val="18F3548E"/>
    <w:rsid w:val="18F4CD46"/>
    <w:rsid w:val="18FDB5FB"/>
    <w:rsid w:val="19180625"/>
    <w:rsid w:val="192D6A40"/>
    <w:rsid w:val="19308BD6"/>
    <w:rsid w:val="1945F095"/>
    <w:rsid w:val="19473EE5"/>
    <w:rsid w:val="195844FE"/>
    <w:rsid w:val="1964965F"/>
    <w:rsid w:val="196532DB"/>
    <w:rsid w:val="1965D01B"/>
    <w:rsid w:val="197E2F5C"/>
    <w:rsid w:val="1980BB87"/>
    <w:rsid w:val="1983A302"/>
    <w:rsid w:val="1986974E"/>
    <w:rsid w:val="198A6D23"/>
    <w:rsid w:val="1992B043"/>
    <w:rsid w:val="199583C3"/>
    <w:rsid w:val="19AF81F4"/>
    <w:rsid w:val="19B074CD"/>
    <w:rsid w:val="19B29217"/>
    <w:rsid w:val="19D4441A"/>
    <w:rsid w:val="19EFC405"/>
    <w:rsid w:val="19FDB201"/>
    <w:rsid w:val="1A06309D"/>
    <w:rsid w:val="1A506FB6"/>
    <w:rsid w:val="1A5B4F6C"/>
    <w:rsid w:val="1A6C995C"/>
    <w:rsid w:val="1A7978D2"/>
    <w:rsid w:val="1A802A8A"/>
    <w:rsid w:val="1A815A18"/>
    <w:rsid w:val="1A9B7594"/>
    <w:rsid w:val="1AA16A42"/>
    <w:rsid w:val="1AA653B5"/>
    <w:rsid w:val="1AAEABDF"/>
    <w:rsid w:val="1ACEBA71"/>
    <w:rsid w:val="1AE3B89A"/>
    <w:rsid w:val="1B10516D"/>
    <w:rsid w:val="1B121F8A"/>
    <w:rsid w:val="1B1544E6"/>
    <w:rsid w:val="1B3CA849"/>
    <w:rsid w:val="1B48912A"/>
    <w:rsid w:val="1B59775C"/>
    <w:rsid w:val="1B61E3E9"/>
    <w:rsid w:val="1B71E740"/>
    <w:rsid w:val="1B77F250"/>
    <w:rsid w:val="1B8D54AA"/>
    <w:rsid w:val="1BA90F54"/>
    <w:rsid w:val="1BB4A81D"/>
    <w:rsid w:val="1BE846A0"/>
    <w:rsid w:val="1C0B066B"/>
    <w:rsid w:val="1C162B69"/>
    <w:rsid w:val="1C48EE2A"/>
    <w:rsid w:val="1C54627A"/>
    <w:rsid w:val="1C5D584C"/>
    <w:rsid w:val="1C70FD8D"/>
    <w:rsid w:val="1C769A45"/>
    <w:rsid w:val="1C9392E0"/>
    <w:rsid w:val="1CA2B2B0"/>
    <w:rsid w:val="1CAB7C97"/>
    <w:rsid w:val="1CC155C1"/>
    <w:rsid w:val="1CC45ED9"/>
    <w:rsid w:val="1CC8D133"/>
    <w:rsid w:val="1CCA9D44"/>
    <w:rsid w:val="1CDBFB9D"/>
    <w:rsid w:val="1CFDD4DE"/>
    <w:rsid w:val="1D079F31"/>
    <w:rsid w:val="1D163918"/>
    <w:rsid w:val="1D29DA22"/>
    <w:rsid w:val="1D2DA75E"/>
    <w:rsid w:val="1D2FB72B"/>
    <w:rsid w:val="1D45FD46"/>
    <w:rsid w:val="1D5CA335"/>
    <w:rsid w:val="1D678C1B"/>
    <w:rsid w:val="1D7829F2"/>
    <w:rsid w:val="1D9705D5"/>
    <w:rsid w:val="1DEF2F07"/>
    <w:rsid w:val="1DFCF1D1"/>
    <w:rsid w:val="1DFEB7EA"/>
    <w:rsid w:val="1E02A70F"/>
    <w:rsid w:val="1E0690A5"/>
    <w:rsid w:val="1E2C6F12"/>
    <w:rsid w:val="1E34AB58"/>
    <w:rsid w:val="1E4EBD64"/>
    <w:rsid w:val="1E845104"/>
    <w:rsid w:val="1E8CCB64"/>
    <w:rsid w:val="1EB29621"/>
    <w:rsid w:val="1ECD48B2"/>
    <w:rsid w:val="1EFE1BAA"/>
    <w:rsid w:val="1EFF7926"/>
    <w:rsid w:val="1F008BD2"/>
    <w:rsid w:val="1F433FE5"/>
    <w:rsid w:val="1F4424AD"/>
    <w:rsid w:val="1F4C656F"/>
    <w:rsid w:val="1F4C82AC"/>
    <w:rsid w:val="1F4DB7FD"/>
    <w:rsid w:val="1F6357FD"/>
    <w:rsid w:val="1F65E82D"/>
    <w:rsid w:val="1F6FFD72"/>
    <w:rsid w:val="1FA19CCF"/>
    <w:rsid w:val="1FC44460"/>
    <w:rsid w:val="1FD32994"/>
    <w:rsid w:val="1FD6508C"/>
    <w:rsid w:val="2004F1A6"/>
    <w:rsid w:val="2018480B"/>
    <w:rsid w:val="2030B37C"/>
    <w:rsid w:val="2035615D"/>
    <w:rsid w:val="20534B1B"/>
    <w:rsid w:val="208D410A"/>
    <w:rsid w:val="209179A2"/>
    <w:rsid w:val="20A41D64"/>
    <w:rsid w:val="20A42B24"/>
    <w:rsid w:val="20AA798F"/>
    <w:rsid w:val="20B046A8"/>
    <w:rsid w:val="20C50609"/>
    <w:rsid w:val="20C9A361"/>
    <w:rsid w:val="20F6E0C0"/>
    <w:rsid w:val="20FF25B2"/>
    <w:rsid w:val="210D50FA"/>
    <w:rsid w:val="211B082C"/>
    <w:rsid w:val="21209F09"/>
    <w:rsid w:val="21349D29"/>
    <w:rsid w:val="21361006"/>
    <w:rsid w:val="21490773"/>
    <w:rsid w:val="2156652F"/>
    <w:rsid w:val="219648B8"/>
    <w:rsid w:val="21B407AB"/>
    <w:rsid w:val="21C57999"/>
    <w:rsid w:val="21CD35F2"/>
    <w:rsid w:val="21D616DB"/>
    <w:rsid w:val="21EF9024"/>
    <w:rsid w:val="21FED2BD"/>
    <w:rsid w:val="22051620"/>
    <w:rsid w:val="221A869E"/>
    <w:rsid w:val="223C4B2C"/>
    <w:rsid w:val="2241D77E"/>
    <w:rsid w:val="2297C278"/>
    <w:rsid w:val="229C39A2"/>
    <w:rsid w:val="22A4DE2A"/>
    <w:rsid w:val="22B68505"/>
    <w:rsid w:val="22C41EA3"/>
    <w:rsid w:val="22CF8A63"/>
    <w:rsid w:val="22D5998E"/>
    <w:rsid w:val="22E6906C"/>
    <w:rsid w:val="22F2FC20"/>
    <w:rsid w:val="22F92B75"/>
    <w:rsid w:val="22FB0D2C"/>
    <w:rsid w:val="23155505"/>
    <w:rsid w:val="231DEAEA"/>
    <w:rsid w:val="2324BD35"/>
    <w:rsid w:val="2331BA47"/>
    <w:rsid w:val="23335707"/>
    <w:rsid w:val="2334EE38"/>
    <w:rsid w:val="235A1412"/>
    <w:rsid w:val="2364EC57"/>
    <w:rsid w:val="23724265"/>
    <w:rsid w:val="237265FE"/>
    <w:rsid w:val="23859307"/>
    <w:rsid w:val="23897632"/>
    <w:rsid w:val="23A98110"/>
    <w:rsid w:val="23B0E050"/>
    <w:rsid w:val="23D28211"/>
    <w:rsid w:val="2423AEF6"/>
    <w:rsid w:val="242722C5"/>
    <w:rsid w:val="242C4BB1"/>
    <w:rsid w:val="242D0E5A"/>
    <w:rsid w:val="24319419"/>
    <w:rsid w:val="243AAD9C"/>
    <w:rsid w:val="2446426D"/>
    <w:rsid w:val="247ACEDE"/>
    <w:rsid w:val="24802EA1"/>
    <w:rsid w:val="24949CDD"/>
    <w:rsid w:val="249790FC"/>
    <w:rsid w:val="24B085FA"/>
    <w:rsid w:val="24C4D1DB"/>
    <w:rsid w:val="24DB4FCF"/>
    <w:rsid w:val="251DA03C"/>
    <w:rsid w:val="2527CFA3"/>
    <w:rsid w:val="252CD4B1"/>
    <w:rsid w:val="2542D1B1"/>
    <w:rsid w:val="2549B286"/>
    <w:rsid w:val="2565E5CD"/>
    <w:rsid w:val="258C005A"/>
    <w:rsid w:val="25A008EF"/>
    <w:rsid w:val="25A01485"/>
    <w:rsid w:val="25C65C2F"/>
    <w:rsid w:val="25D91E30"/>
    <w:rsid w:val="25E63DE2"/>
    <w:rsid w:val="260A6216"/>
    <w:rsid w:val="2611C29B"/>
    <w:rsid w:val="2627DDC6"/>
    <w:rsid w:val="26322421"/>
    <w:rsid w:val="263C5C75"/>
    <w:rsid w:val="2650F0C8"/>
    <w:rsid w:val="2655764E"/>
    <w:rsid w:val="2664CC2A"/>
    <w:rsid w:val="266E3231"/>
    <w:rsid w:val="269956C0"/>
    <w:rsid w:val="26B4711E"/>
    <w:rsid w:val="26C4247F"/>
    <w:rsid w:val="26E2A4BA"/>
    <w:rsid w:val="26EC13C3"/>
    <w:rsid w:val="26F2A705"/>
    <w:rsid w:val="26F40F2A"/>
    <w:rsid w:val="26FC9C20"/>
    <w:rsid w:val="26FD6643"/>
    <w:rsid w:val="2700D918"/>
    <w:rsid w:val="27092993"/>
    <w:rsid w:val="271B9428"/>
    <w:rsid w:val="27281BA5"/>
    <w:rsid w:val="2738BAEF"/>
    <w:rsid w:val="2738C971"/>
    <w:rsid w:val="273D7917"/>
    <w:rsid w:val="2763DCF4"/>
    <w:rsid w:val="2777B669"/>
    <w:rsid w:val="278025BC"/>
    <w:rsid w:val="279EF3BF"/>
    <w:rsid w:val="27A04DB6"/>
    <w:rsid w:val="27B64663"/>
    <w:rsid w:val="27B7586D"/>
    <w:rsid w:val="27CB2C24"/>
    <w:rsid w:val="27D1FACE"/>
    <w:rsid w:val="280F726D"/>
    <w:rsid w:val="2828C074"/>
    <w:rsid w:val="28353C53"/>
    <w:rsid w:val="283BB6DD"/>
    <w:rsid w:val="283C7844"/>
    <w:rsid w:val="2841E448"/>
    <w:rsid w:val="284DDD90"/>
    <w:rsid w:val="2857B792"/>
    <w:rsid w:val="285B8E3E"/>
    <w:rsid w:val="2865692A"/>
    <w:rsid w:val="2876FB56"/>
    <w:rsid w:val="288783E8"/>
    <w:rsid w:val="288C5078"/>
    <w:rsid w:val="28910710"/>
    <w:rsid w:val="289C1840"/>
    <w:rsid w:val="289F23DB"/>
    <w:rsid w:val="28B08C78"/>
    <w:rsid w:val="28B0DEBB"/>
    <w:rsid w:val="28BC0319"/>
    <w:rsid w:val="28C05504"/>
    <w:rsid w:val="28CBFBE9"/>
    <w:rsid w:val="28D3D240"/>
    <w:rsid w:val="28DE6C19"/>
    <w:rsid w:val="28E573BE"/>
    <w:rsid w:val="28FC3F66"/>
    <w:rsid w:val="28FFF410"/>
    <w:rsid w:val="2937DD52"/>
    <w:rsid w:val="2945026E"/>
    <w:rsid w:val="2964B21E"/>
    <w:rsid w:val="297402A0"/>
    <w:rsid w:val="298029F7"/>
    <w:rsid w:val="29A9A504"/>
    <w:rsid w:val="29B037FE"/>
    <w:rsid w:val="29C6E555"/>
    <w:rsid w:val="29D0CF49"/>
    <w:rsid w:val="29D7159C"/>
    <w:rsid w:val="29F8B5A1"/>
    <w:rsid w:val="2A25ADE2"/>
    <w:rsid w:val="2A47B281"/>
    <w:rsid w:val="2A94D0F4"/>
    <w:rsid w:val="2A982A93"/>
    <w:rsid w:val="2AA1D540"/>
    <w:rsid w:val="2AA94103"/>
    <w:rsid w:val="2ACEEF00"/>
    <w:rsid w:val="2AD37420"/>
    <w:rsid w:val="2AEC071C"/>
    <w:rsid w:val="2AED904A"/>
    <w:rsid w:val="2AF0899F"/>
    <w:rsid w:val="2AFBB779"/>
    <w:rsid w:val="2B06D4BE"/>
    <w:rsid w:val="2B0A6063"/>
    <w:rsid w:val="2B2C8ED5"/>
    <w:rsid w:val="2B3AC134"/>
    <w:rsid w:val="2B42F3E9"/>
    <w:rsid w:val="2B4CE2C6"/>
    <w:rsid w:val="2B5BF85B"/>
    <w:rsid w:val="2B718EF8"/>
    <w:rsid w:val="2B740050"/>
    <w:rsid w:val="2B74BC11"/>
    <w:rsid w:val="2B7627CB"/>
    <w:rsid w:val="2B9F4DBC"/>
    <w:rsid w:val="2BA68C2B"/>
    <w:rsid w:val="2BC60981"/>
    <w:rsid w:val="2BD5243C"/>
    <w:rsid w:val="2BE9C1A8"/>
    <w:rsid w:val="2BEE2B45"/>
    <w:rsid w:val="2C03A500"/>
    <w:rsid w:val="2C0B0A48"/>
    <w:rsid w:val="2C10262A"/>
    <w:rsid w:val="2C18B6B7"/>
    <w:rsid w:val="2C1BD92B"/>
    <w:rsid w:val="2C4DA41E"/>
    <w:rsid w:val="2C649C9E"/>
    <w:rsid w:val="2C67F3ED"/>
    <w:rsid w:val="2C6F15E7"/>
    <w:rsid w:val="2C8EDF36"/>
    <w:rsid w:val="2C925B45"/>
    <w:rsid w:val="2C93A0C5"/>
    <w:rsid w:val="2C95F119"/>
    <w:rsid w:val="2C993420"/>
    <w:rsid w:val="2CA1F903"/>
    <w:rsid w:val="2CBAC26F"/>
    <w:rsid w:val="2CD444E3"/>
    <w:rsid w:val="2D167573"/>
    <w:rsid w:val="2D181079"/>
    <w:rsid w:val="2D25D981"/>
    <w:rsid w:val="2D2962A6"/>
    <w:rsid w:val="2D31AE0D"/>
    <w:rsid w:val="2D34A6D8"/>
    <w:rsid w:val="2D446447"/>
    <w:rsid w:val="2D4935AA"/>
    <w:rsid w:val="2D49A105"/>
    <w:rsid w:val="2D7065A5"/>
    <w:rsid w:val="2D7123C9"/>
    <w:rsid w:val="2D874C05"/>
    <w:rsid w:val="2D914A40"/>
    <w:rsid w:val="2DC8A244"/>
    <w:rsid w:val="2DCF763A"/>
    <w:rsid w:val="2DE8CD18"/>
    <w:rsid w:val="2DF154B8"/>
    <w:rsid w:val="2E0214C6"/>
    <w:rsid w:val="2E058C41"/>
    <w:rsid w:val="2E3669F4"/>
    <w:rsid w:val="2E3AD827"/>
    <w:rsid w:val="2E3F1382"/>
    <w:rsid w:val="2E4F507C"/>
    <w:rsid w:val="2E62DA15"/>
    <w:rsid w:val="2E6AD289"/>
    <w:rsid w:val="2E7DA605"/>
    <w:rsid w:val="2E98F104"/>
    <w:rsid w:val="2EA096B9"/>
    <w:rsid w:val="2EB731A4"/>
    <w:rsid w:val="2EBC9FAD"/>
    <w:rsid w:val="2ED2F331"/>
    <w:rsid w:val="2ED3645E"/>
    <w:rsid w:val="2ED48376"/>
    <w:rsid w:val="2EDA1313"/>
    <w:rsid w:val="2EDD3F14"/>
    <w:rsid w:val="2EF66771"/>
    <w:rsid w:val="2F1757CB"/>
    <w:rsid w:val="2F36126B"/>
    <w:rsid w:val="2F3E238A"/>
    <w:rsid w:val="2F3FD710"/>
    <w:rsid w:val="2F53EF5E"/>
    <w:rsid w:val="2F724744"/>
    <w:rsid w:val="2FA0F0DB"/>
    <w:rsid w:val="2FD1339F"/>
    <w:rsid w:val="2FD9FDBF"/>
    <w:rsid w:val="2FEA390B"/>
    <w:rsid w:val="2FEC66BE"/>
    <w:rsid w:val="2FFC96E4"/>
    <w:rsid w:val="3019EA87"/>
    <w:rsid w:val="301F9A11"/>
    <w:rsid w:val="303A4762"/>
    <w:rsid w:val="304F5CFF"/>
    <w:rsid w:val="307C3604"/>
    <w:rsid w:val="30943EAE"/>
    <w:rsid w:val="30B5F643"/>
    <w:rsid w:val="30E4C899"/>
    <w:rsid w:val="311074B1"/>
    <w:rsid w:val="311594AC"/>
    <w:rsid w:val="3123C4B8"/>
    <w:rsid w:val="312AA0C1"/>
    <w:rsid w:val="3131BD65"/>
    <w:rsid w:val="31530DC0"/>
    <w:rsid w:val="3190EBD7"/>
    <w:rsid w:val="3194A07D"/>
    <w:rsid w:val="319681A8"/>
    <w:rsid w:val="31997319"/>
    <w:rsid w:val="31A0BE05"/>
    <w:rsid w:val="31B3C503"/>
    <w:rsid w:val="31B508B4"/>
    <w:rsid w:val="31BF37EE"/>
    <w:rsid w:val="31C259DD"/>
    <w:rsid w:val="31D3F7B9"/>
    <w:rsid w:val="31DEF97E"/>
    <w:rsid w:val="31E3D2B6"/>
    <w:rsid w:val="31E710D4"/>
    <w:rsid w:val="31EAB654"/>
    <w:rsid w:val="31EE3A1E"/>
    <w:rsid w:val="31F9DC3C"/>
    <w:rsid w:val="31FEEA69"/>
    <w:rsid w:val="3200ADEE"/>
    <w:rsid w:val="321D283D"/>
    <w:rsid w:val="3228EC55"/>
    <w:rsid w:val="322E6E1F"/>
    <w:rsid w:val="3248807F"/>
    <w:rsid w:val="324D3707"/>
    <w:rsid w:val="325AAC05"/>
    <w:rsid w:val="3264FC71"/>
    <w:rsid w:val="326ED795"/>
    <w:rsid w:val="32CF1783"/>
    <w:rsid w:val="32D2AF4D"/>
    <w:rsid w:val="32ED0164"/>
    <w:rsid w:val="32EEDE21"/>
    <w:rsid w:val="331019D5"/>
    <w:rsid w:val="3326B7C3"/>
    <w:rsid w:val="33298421"/>
    <w:rsid w:val="33397B16"/>
    <w:rsid w:val="336E17FA"/>
    <w:rsid w:val="33A63174"/>
    <w:rsid w:val="33E6807C"/>
    <w:rsid w:val="34146B15"/>
    <w:rsid w:val="3424B7A0"/>
    <w:rsid w:val="342D6ABC"/>
    <w:rsid w:val="34472FE0"/>
    <w:rsid w:val="345CD3B7"/>
    <w:rsid w:val="347315CF"/>
    <w:rsid w:val="34783645"/>
    <w:rsid w:val="34859965"/>
    <w:rsid w:val="349A631B"/>
    <w:rsid w:val="34C93B0A"/>
    <w:rsid w:val="34E57717"/>
    <w:rsid w:val="34FA210D"/>
    <w:rsid w:val="350C99F9"/>
    <w:rsid w:val="35342634"/>
    <w:rsid w:val="35355F29"/>
    <w:rsid w:val="353CA962"/>
    <w:rsid w:val="35448182"/>
    <w:rsid w:val="354F8361"/>
    <w:rsid w:val="354F8655"/>
    <w:rsid w:val="35791882"/>
    <w:rsid w:val="3579EE65"/>
    <w:rsid w:val="357A68EC"/>
    <w:rsid w:val="35803866"/>
    <w:rsid w:val="3581CE88"/>
    <w:rsid w:val="358AB30B"/>
    <w:rsid w:val="35AF295C"/>
    <w:rsid w:val="35C9CA4D"/>
    <w:rsid w:val="35CDF672"/>
    <w:rsid w:val="35D25BD1"/>
    <w:rsid w:val="35E16C59"/>
    <w:rsid w:val="35F2C212"/>
    <w:rsid w:val="35F5BE1D"/>
    <w:rsid w:val="36047DA7"/>
    <w:rsid w:val="362274A4"/>
    <w:rsid w:val="362A7D79"/>
    <w:rsid w:val="363DD986"/>
    <w:rsid w:val="365A97A9"/>
    <w:rsid w:val="367BC897"/>
    <w:rsid w:val="3685AC34"/>
    <w:rsid w:val="36909A23"/>
    <w:rsid w:val="36A1B9C7"/>
    <w:rsid w:val="36A231E3"/>
    <w:rsid w:val="36B1B415"/>
    <w:rsid w:val="36D80452"/>
    <w:rsid w:val="36DA336B"/>
    <w:rsid w:val="36DDAD76"/>
    <w:rsid w:val="36E3B079"/>
    <w:rsid w:val="36E7AF4E"/>
    <w:rsid w:val="36FF4E82"/>
    <w:rsid w:val="37036E5C"/>
    <w:rsid w:val="37176A9C"/>
    <w:rsid w:val="3728856E"/>
    <w:rsid w:val="373D3F0E"/>
    <w:rsid w:val="3746B4A3"/>
    <w:rsid w:val="375B2BEB"/>
    <w:rsid w:val="376083B2"/>
    <w:rsid w:val="378189CC"/>
    <w:rsid w:val="378D6E3F"/>
    <w:rsid w:val="3793767B"/>
    <w:rsid w:val="37943948"/>
    <w:rsid w:val="37BDFBF6"/>
    <w:rsid w:val="37C30ED7"/>
    <w:rsid w:val="37C3D127"/>
    <w:rsid w:val="37CC2F38"/>
    <w:rsid w:val="37D3D336"/>
    <w:rsid w:val="37D53EF8"/>
    <w:rsid w:val="37DB0AD4"/>
    <w:rsid w:val="37DFA4A0"/>
    <w:rsid w:val="37E082F6"/>
    <w:rsid w:val="3803F97A"/>
    <w:rsid w:val="3805CF9F"/>
    <w:rsid w:val="383C167C"/>
    <w:rsid w:val="385B4C53"/>
    <w:rsid w:val="38642331"/>
    <w:rsid w:val="38BD3E92"/>
    <w:rsid w:val="38BED238"/>
    <w:rsid w:val="38C0107B"/>
    <w:rsid w:val="38C236A1"/>
    <w:rsid w:val="38C239E9"/>
    <w:rsid w:val="38C59AE6"/>
    <w:rsid w:val="38C9168F"/>
    <w:rsid w:val="38CA91F0"/>
    <w:rsid w:val="38FE3A53"/>
    <w:rsid w:val="38FFD2A6"/>
    <w:rsid w:val="39090FE5"/>
    <w:rsid w:val="391DEE64"/>
    <w:rsid w:val="392E1837"/>
    <w:rsid w:val="3941ACBE"/>
    <w:rsid w:val="39491A2B"/>
    <w:rsid w:val="3988606D"/>
    <w:rsid w:val="3998F217"/>
    <w:rsid w:val="39A117D5"/>
    <w:rsid w:val="39A5AE22"/>
    <w:rsid w:val="39AA1B52"/>
    <w:rsid w:val="39C93E3C"/>
    <w:rsid w:val="39D269DB"/>
    <w:rsid w:val="39D7386B"/>
    <w:rsid w:val="39DAC8CF"/>
    <w:rsid w:val="39DC56FF"/>
    <w:rsid w:val="3A117E8A"/>
    <w:rsid w:val="3A27BB62"/>
    <w:rsid w:val="3A2FBDB4"/>
    <w:rsid w:val="3A3207A6"/>
    <w:rsid w:val="3A3FA4B6"/>
    <w:rsid w:val="3A501F06"/>
    <w:rsid w:val="3A87095E"/>
    <w:rsid w:val="3A9E2E9A"/>
    <w:rsid w:val="3AA3ABC1"/>
    <w:rsid w:val="3AE8AC13"/>
    <w:rsid w:val="3B095BE7"/>
    <w:rsid w:val="3B151BD1"/>
    <w:rsid w:val="3B157FE9"/>
    <w:rsid w:val="3B1959C4"/>
    <w:rsid w:val="3B1D071A"/>
    <w:rsid w:val="3B325072"/>
    <w:rsid w:val="3B4AB2CE"/>
    <w:rsid w:val="3B6D9DE2"/>
    <w:rsid w:val="3B7906F8"/>
    <w:rsid w:val="3B984921"/>
    <w:rsid w:val="3BC94DFA"/>
    <w:rsid w:val="3BDB235D"/>
    <w:rsid w:val="3BE30B8B"/>
    <w:rsid w:val="3BE71D75"/>
    <w:rsid w:val="3BE769B2"/>
    <w:rsid w:val="3BFEF51B"/>
    <w:rsid w:val="3C189CF0"/>
    <w:rsid w:val="3C2FA6CE"/>
    <w:rsid w:val="3C407C74"/>
    <w:rsid w:val="3C503E42"/>
    <w:rsid w:val="3C578B2B"/>
    <w:rsid w:val="3C8602FF"/>
    <w:rsid w:val="3C8CB205"/>
    <w:rsid w:val="3CB2E03C"/>
    <w:rsid w:val="3CB4EF01"/>
    <w:rsid w:val="3CE67312"/>
    <w:rsid w:val="3CF3B416"/>
    <w:rsid w:val="3D04F5F5"/>
    <w:rsid w:val="3D0B5525"/>
    <w:rsid w:val="3D252E54"/>
    <w:rsid w:val="3D2E967C"/>
    <w:rsid w:val="3D412297"/>
    <w:rsid w:val="3D64FC83"/>
    <w:rsid w:val="3D80DD16"/>
    <w:rsid w:val="3D8A18BA"/>
    <w:rsid w:val="3D8CF851"/>
    <w:rsid w:val="3DA3C8F3"/>
    <w:rsid w:val="3DDF3992"/>
    <w:rsid w:val="3DF87DB4"/>
    <w:rsid w:val="3E0830C5"/>
    <w:rsid w:val="3E138DE2"/>
    <w:rsid w:val="3E1492E4"/>
    <w:rsid w:val="3E417F59"/>
    <w:rsid w:val="3E418CAE"/>
    <w:rsid w:val="3E97B33A"/>
    <w:rsid w:val="3EA89208"/>
    <w:rsid w:val="3EC27883"/>
    <w:rsid w:val="3EDDC3EA"/>
    <w:rsid w:val="3EE3C7BB"/>
    <w:rsid w:val="3F052A86"/>
    <w:rsid w:val="3F18F8EF"/>
    <w:rsid w:val="3F21C0EA"/>
    <w:rsid w:val="3F5343C8"/>
    <w:rsid w:val="3F91415C"/>
    <w:rsid w:val="3FA4412B"/>
    <w:rsid w:val="3FACE15D"/>
    <w:rsid w:val="3FB07918"/>
    <w:rsid w:val="3FB7DD16"/>
    <w:rsid w:val="3FC4609B"/>
    <w:rsid w:val="3FD7DC4A"/>
    <w:rsid w:val="3FED110F"/>
    <w:rsid w:val="3FF819A9"/>
    <w:rsid w:val="402E64D4"/>
    <w:rsid w:val="40583D3F"/>
    <w:rsid w:val="4063362E"/>
    <w:rsid w:val="4071B8E9"/>
    <w:rsid w:val="4096FC50"/>
    <w:rsid w:val="40A60750"/>
    <w:rsid w:val="40AAFAA1"/>
    <w:rsid w:val="40C58E7A"/>
    <w:rsid w:val="40D67260"/>
    <w:rsid w:val="40ED4544"/>
    <w:rsid w:val="40F0CA84"/>
    <w:rsid w:val="40F17562"/>
    <w:rsid w:val="40F68F4F"/>
    <w:rsid w:val="40F6DEB2"/>
    <w:rsid w:val="40F7ABA8"/>
    <w:rsid w:val="40F8ED98"/>
    <w:rsid w:val="40F96549"/>
    <w:rsid w:val="40FD0662"/>
    <w:rsid w:val="40FD3BDC"/>
    <w:rsid w:val="4113AD9E"/>
    <w:rsid w:val="41241E47"/>
    <w:rsid w:val="412BD464"/>
    <w:rsid w:val="4131C0A1"/>
    <w:rsid w:val="41354E2C"/>
    <w:rsid w:val="4142DDB7"/>
    <w:rsid w:val="417D486F"/>
    <w:rsid w:val="417E79DD"/>
    <w:rsid w:val="418ED15B"/>
    <w:rsid w:val="418EDFF1"/>
    <w:rsid w:val="41E87E35"/>
    <w:rsid w:val="41F4A9F7"/>
    <w:rsid w:val="41FA4C1B"/>
    <w:rsid w:val="41FAB714"/>
    <w:rsid w:val="420D935A"/>
    <w:rsid w:val="421A2E10"/>
    <w:rsid w:val="422CEB46"/>
    <w:rsid w:val="423F8B7D"/>
    <w:rsid w:val="4241BF68"/>
    <w:rsid w:val="4251250C"/>
    <w:rsid w:val="4282D84C"/>
    <w:rsid w:val="429CAB67"/>
    <w:rsid w:val="42A9D60F"/>
    <w:rsid w:val="42B4A2E7"/>
    <w:rsid w:val="42D70D1D"/>
    <w:rsid w:val="42D98FDA"/>
    <w:rsid w:val="42E1DE8C"/>
    <w:rsid w:val="43174435"/>
    <w:rsid w:val="43278251"/>
    <w:rsid w:val="433AFC57"/>
    <w:rsid w:val="4356F981"/>
    <w:rsid w:val="435E35AD"/>
    <w:rsid w:val="437C58E1"/>
    <w:rsid w:val="437E0412"/>
    <w:rsid w:val="43844430"/>
    <w:rsid w:val="43919A2E"/>
    <w:rsid w:val="43ACFA1C"/>
    <w:rsid w:val="43ADC7C5"/>
    <w:rsid w:val="43B080C2"/>
    <w:rsid w:val="43C5DA63"/>
    <w:rsid w:val="43E3F86D"/>
    <w:rsid w:val="441DDC42"/>
    <w:rsid w:val="4481DA2D"/>
    <w:rsid w:val="449089C9"/>
    <w:rsid w:val="449A4751"/>
    <w:rsid w:val="44A85874"/>
    <w:rsid w:val="44AB8B80"/>
    <w:rsid w:val="44AF8EF8"/>
    <w:rsid w:val="44BA96F4"/>
    <w:rsid w:val="44C79F1A"/>
    <w:rsid w:val="44CC6CEB"/>
    <w:rsid w:val="4518D30B"/>
    <w:rsid w:val="45287D4D"/>
    <w:rsid w:val="452A0F17"/>
    <w:rsid w:val="454DE86F"/>
    <w:rsid w:val="454F16D3"/>
    <w:rsid w:val="45670F80"/>
    <w:rsid w:val="456A1191"/>
    <w:rsid w:val="456A91E8"/>
    <w:rsid w:val="457A0242"/>
    <w:rsid w:val="4582F415"/>
    <w:rsid w:val="45862139"/>
    <w:rsid w:val="45ABFD0D"/>
    <w:rsid w:val="45B602B9"/>
    <w:rsid w:val="45BC7036"/>
    <w:rsid w:val="461405BA"/>
    <w:rsid w:val="461BE44A"/>
    <w:rsid w:val="463ED75B"/>
    <w:rsid w:val="4656AD2C"/>
    <w:rsid w:val="46572548"/>
    <w:rsid w:val="4660D25E"/>
    <w:rsid w:val="466A3427"/>
    <w:rsid w:val="466AA196"/>
    <w:rsid w:val="4674D3C9"/>
    <w:rsid w:val="467C9E42"/>
    <w:rsid w:val="4681784A"/>
    <w:rsid w:val="46901678"/>
    <w:rsid w:val="469A10CF"/>
    <w:rsid w:val="469F3434"/>
    <w:rsid w:val="46A4DA5F"/>
    <w:rsid w:val="46BB58C8"/>
    <w:rsid w:val="46DF15E6"/>
    <w:rsid w:val="46E4FA2B"/>
    <w:rsid w:val="46FD256B"/>
    <w:rsid w:val="4703D8ED"/>
    <w:rsid w:val="4730EE54"/>
    <w:rsid w:val="473CEF9A"/>
    <w:rsid w:val="473F0E78"/>
    <w:rsid w:val="479AC005"/>
    <w:rsid w:val="47A003E4"/>
    <w:rsid w:val="47AFD61B"/>
    <w:rsid w:val="47B033AB"/>
    <w:rsid w:val="47C65DE0"/>
    <w:rsid w:val="47C84754"/>
    <w:rsid w:val="47D535C0"/>
    <w:rsid w:val="47D8F808"/>
    <w:rsid w:val="47E9FDC8"/>
    <w:rsid w:val="47EE62CC"/>
    <w:rsid w:val="48207293"/>
    <w:rsid w:val="482468D6"/>
    <w:rsid w:val="48431631"/>
    <w:rsid w:val="484A5204"/>
    <w:rsid w:val="485C4FE0"/>
    <w:rsid w:val="4860E452"/>
    <w:rsid w:val="488BBB4E"/>
    <w:rsid w:val="48904449"/>
    <w:rsid w:val="48963453"/>
    <w:rsid w:val="48BA9CFB"/>
    <w:rsid w:val="48CDB6F1"/>
    <w:rsid w:val="48CF5AE6"/>
    <w:rsid w:val="48D51693"/>
    <w:rsid w:val="4904FBFE"/>
    <w:rsid w:val="49084ECF"/>
    <w:rsid w:val="49136ED5"/>
    <w:rsid w:val="492C323F"/>
    <w:rsid w:val="493F44AB"/>
    <w:rsid w:val="4965997A"/>
    <w:rsid w:val="498D68D0"/>
    <w:rsid w:val="49B3EB48"/>
    <w:rsid w:val="49BBD5A3"/>
    <w:rsid w:val="49D8E198"/>
    <w:rsid w:val="49E339BC"/>
    <w:rsid w:val="49F10FB4"/>
    <w:rsid w:val="49F54916"/>
    <w:rsid w:val="49F6D7A2"/>
    <w:rsid w:val="4A1088AB"/>
    <w:rsid w:val="4A14FA35"/>
    <w:rsid w:val="4A2C08D4"/>
    <w:rsid w:val="4A6680AE"/>
    <w:rsid w:val="4A7D76D8"/>
    <w:rsid w:val="4A8876FB"/>
    <w:rsid w:val="4AB2A2F9"/>
    <w:rsid w:val="4AC13B30"/>
    <w:rsid w:val="4AE85DC3"/>
    <w:rsid w:val="4AEC2086"/>
    <w:rsid w:val="4B0B8A6F"/>
    <w:rsid w:val="4B10E8FC"/>
    <w:rsid w:val="4B335EC2"/>
    <w:rsid w:val="4B61AB83"/>
    <w:rsid w:val="4B667D3C"/>
    <w:rsid w:val="4B9D6221"/>
    <w:rsid w:val="4BB09D58"/>
    <w:rsid w:val="4BB473EE"/>
    <w:rsid w:val="4BE6FEEE"/>
    <w:rsid w:val="4BF023DA"/>
    <w:rsid w:val="4C0C483A"/>
    <w:rsid w:val="4C1D8855"/>
    <w:rsid w:val="4C2DCE14"/>
    <w:rsid w:val="4C48EAFE"/>
    <w:rsid w:val="4C638A8C"/>
    <w:rsid w:val="4C6F9742"/>
    <w:rsid w:val="4C770F37"/>
    <w:rsid w:val="4C78D053"/>
    <w:rsid w:val="4C9C7921"/>
    <w:rsid w:val="4CA6E7B9"/>
    <w:rsid w:val="4CBAC63C"/>
    <w:rsid w:val="4CD0DC0B"/>
    <w:rsid w:val="4CD0DED6"/>
    <w:rsid w:val="4CD28EBD"/>
    <w:rsid w:val="4D030C4F"/>
    <w:rsid w:val="4D0D77C5"/>
    <w:rsid w:val="4D0EB6B0"/>
    <w:rsid w:val="4D1BB76B"/>
    <w:rsid w:val="4D4BB956"/>
    <w:rsid w:val="4D55E3AA"/>
    <w:rsid w:val="4D65A2AC"/>
    <w:rsid w:val="4D721FB7"/>
    <w:rsid w:val="4D7D828B"/>
    <w:rsid w:val="4D7FF231"/>
    <w:rsid w:val="4D8254D7"/>
    <w:rsid w:val="4DB6B131"/>
    <w:rsid w:val="4DC1CE92"/>
    <w:rsid w:val="4DCF29D9"/>
    <w:rsid w:val="4DDD4205"/>
    <w:rsid w:val="4DE5C6D6"/>
    <w:rsid w:val="4DEAABE9"/>
    <w:rsid w:val="4DFCA377"/>
    <w:rsid w:val="4DFECD57"/>
    <w:rsid w:val="4E36FEA3"/>
    <w:rsid w:val="4E533E7D"/>
    <w:rsid w:val="4E57581E"/>
    <w:rsid w:val="4E6CAF37"/>
    <w:rsid w:val="4E710360"/>
    <w:rsid w:val="4E82CFE3"/>
    <w:rsid w:val="4E8ADEF6"/>
    <w:rsid w:val="4E90D38A"/>
    <w:rsid w:val="4EAED346"/>
    <w:rsid w:val="4EDF7C1E"/>
    <w:rsid w:val="4EF68425"/>
    <w:rsid w:val="4F037B6B"/>
    <w:rsid w:val="4F16B42D"/>
    <w:rsid w:val="4F2899A6"/>
    <w:rsid w:val="4F4DA4EF"/>
    <w:rsid w:val="4F52B239"/>
    <w:rsid w:val="4F6793DB"/>
    <w:rsid w:val="4F7A3EA9"/>
    <w:rsid w:val="4F953DEE"/>
    <w:rsid w:val="4F967C27"/>
    <w:rsid w:val="4F9C8C45"/>
    <w:rsid w:val="4F9E3FBB"/>
    <w:rsid w:val="4FB57DAB"/>
    <w:rsid w:val="4FC56E5D"/>
    <w:rsid w:val="4FD720BF"/>
    <w:rsid w:val="50321449"/>
    <w:rsid w:val="50350D8C"/>
    <w:rsid w:val="505210B2"/>
    <w:rsid w:val="5085FCAD"/>
    <w:rsid w:val="50B2F050"/>
    <w:rsid w:val="50B48BEE"/>
    <w:rsid w:val="50B93F64"/>
    <w:rsid w:val="50C0B9CF"/>
    <w:rsid w:val="50CF761B"/>
    <w:rsid w:val="50DDA86F"/>
    <w:rsid w:val="50E8C222"/>
    <w:rsid w:val="50EF923C"/>
    <w:rsid w:val="5101BFA5"/>
    <w:rsid w:val="51088564"/>
    <w:rsid w:val="513DA777"/>
    <w:rsid w:val="5145B0FE"/>
    <w:rsid w:val="51568E05"/>
    <w:rsid w:val="5180CF16"/>
    <w:rsid w:val="51A3CD68"/>
    <w:rsid w:val="51A6DC04"/>
    <w:rsid w:val="51B31D19"/>
    <w:rsid w:val="51B41B85"/>
    <w:rsid w:val="51B4596B"/>
    <w:rsid w:val="51DB7505"/>
    <w:rsid w:val="51E452D9"/>
    <w:rsid w:val="51EF860D"/>
    <w:rsid w:val="520B2951"/>
    <w:rsid w:val="5211075D"/>
    <w:rsid w:val="524C12CC"/>
    <w:rsid w:val="525CB12B"/>
    <w:rsid w:val="5273CD99"/>
    <w:rsid w:val="52841F1F"/>
    <w:rsid w:val="52CE4A0B"/>
    <w:rsid w:val="52D206E4"/>
    <w:rsid w:val="52D7ADD6"/>
    <w:rsid w:val="52F4A468"/>
    <w:rsid w:val="5315F0D8"/>
    <w:rsid w:val="531AD59A"/>
    <w:rsid w:val="533A7AA9"/>
    <w:rsid w:val="5348E177"/>
    <w:rsid w:val="53530E1E"/>
    <w:rsid w:val="536FB2E5"/>
    <w:rsid w:val="5370FD8F"/>
    <w:rsid w:val="5378D3B0"/>
    <w:rsid w:val="537AB936"/>
    <w:rsid w:val="539296F0"/>
    <w:rsid w:val="5395838A"/>
    <w:rsid w:val="53A66AA0"/>
    <w:rsid w:val="53B97A79"/>
    <w:rsid w:val="53DF56DF"/>
    <w:rsid w:val="53EE920C"/>
    <w:rsid w:val="53F8FBCF"/>
    <w:rsid w:val="53FDF29E"/>
    <w:rsid w:val="54024A45"/>
    <w:rsid w:val="5407E4EF"/>
    <w:rsid w:val="54137A8D"/>
    <w:rsid w:val="5424E2FE"/>
    <w:rsid w:val="542868AD"/>
    <w:rsid w:val="5431E790"/>
    <w:rsid w:val="5446A93F"/>
    <w:rsid w:val="54474F0F"/>
    <w:rsid w:val="544798A6"/>
    <w:rsid w:val="545D63E9"/>
    <w:rsid w:val="545EBB70"/>
    <w:rsid w:val="54927725"/>
    <w:rsid w:val="54A7FC5D"/>
    <w:rsid w:val="54CA816E"/>
    <w:rsid w:val="54D7B138"/>
    <w:rsid w:val="54E1A0CA"/>
    <w:rsid w:val="54E559E1"/>
    <w:rsid w:val="54ECC9E1"/>
    <w:rsid w:val="54FF5557"/>
    <w:rsid w:val="551CC171"/>
    <w:rsid w:val="551D3CC3"/>
    <w:rsid w:val="55313D67"/>
    <w:rsid w:val="555CBFFB"/>
    <w:rsid w:val="5563E7CB"/>
    <w:rsid w:val="55655071"/>
    <w:rsid w:val="557FCE4C"/>
    <w:rsid w:val="558168BB"/>
    <w:rsid w:val="558348BC"/>
    <w:rsid w:val="558A7919"/>
    <w:rsid w:val="5596082D"/>
    <w:rsid w:val="559A8827"/>
    <w:rsid w:val="55BA54B3"/>
    <w:rsid w:val="5601C267"/>
    <w:rsid w:val="5615F71D"/>
    <w:rsid w:val="561C8F38"/>
    <w:rsid w:val="561FDD21"/>
    <w:rsid w:val="562501A5"/>
    <w:rsid w:val="56404A9E"/>
    <w:rsid w:val="565FC6B8"/>
    <w:rsid w:val="56692880"/>
    <w:rsid w:val="5694104B"/>
    <w:rsid w:val="56A3CB59"/>
    <w:rsid w:val="56B750ED"/>
    <w:rsid w:val="56D7B413"/>
    <w:rsid w:val="5700CAB5"/>
    <w:rsid w:val="570AD847"/>
    <w:rsid w:val="5737CE6F"/>
    <w:rsid w:val="574B6E3F"/>
    <w:rsid w:val="575B0754"/>
    <w:rsid w:val="57682555"/>
    <w:rsid w:val="576E1F5E"/>
    <w:rsid w:val="5784FADF"/>
    <w:rsid w:val="57AA16A7"/>
    <w:rsid w:val="57AADD30"/>
    <w:rsid w:val="57B90C7B"/>
    <w:rsid w:val="57BC6804"/>
    <w:rsid w:val="57C90BFF"/>
    <w:rsid w:val="57D407C1"/>
    <w:rsid w:val="58130839"/>
    <w:rsid w:val="581EA832"/>
    <w:rsid w:val="583F073B"/>
    <w:rsid w:val="585B50EE"/>
    <w:rsid w:val="5863FD98"/>
    <w:rsid w:val="58803B37"/>
    <w:rsid w:val="588F08DD"/>
    <w:rsid w:val="58AD05A9"/>
    <w:rsid w:val="58D65E73"/>
    <w:rsid w:val="58EC2743"/>
    <w:rsid w:val="58F1FF60"/>
    <w:rsid w:val="58F36C42"/>
    <w:rsid w:val="59076E3F"/>
    <w:rsid w:val="592AD879"/>
    <w:rsid w:val="59382386"/>
    <w:rsid w:val="594C4EC0"/>
    <w:rsid w:val="5991E33D"/>
    <w:rsid w:val="5996A0D0"/>
    <w:rsid w:val="5998D670"/>
    <w:rsid w:val="599F8B61"/>
    <w:rsid w:val="599FCDDF"/>
    <w:rsid w:val="59BF4CDD"/>
    <w:rsid w:val="59C6ACA3"/>
    <w:rsid w:val="59E7627F"/>
    <w:rsid w:val="59EE6A3A"/>
    <w:rsid w:val="59FB1D54"/>
    <w:rsid w:val="5A09E7E5"/>
    <w:rsid w:val="5A283142"/>
    <w:rsid w:val="5A2B8038"/>
    <w:rsid w:val="5A4A84CA"/>
    <w:rsid w:val="5A4C50C4"/>
    <w:rsid w:val="5A61B17E"/>
    <w:rsid w:val="5A699455"/>
    <w:rsid w:val="5A7DAD67"/>
    <w:rsid w:val="5A8DDC7D"/>
    <w:rsid w:val="5A934FD0"/>
    <w:rsid w:val="5A94700B"/>
    <w:rsid w:val="5A9BD3F4"/>
    <w:rsid w:val="5AB3C8F1"/>
    <w:rsid w:val="5AC1847A"/>
    <w:rsid w:val="5AD73598"/>
    <w:rsid w:val="5AE68D9D"/>
    <w:rsid w:val="5AF84F92"/>
    <w:rsid w:val="5AFB6185"/>
    <w:rsid w:val="5B0658CD"/>
    <w:rsid w:val="5B095220"/>
    <w:rsid w:val="5B0E9643"/>
    <w:rsid w:val="5B27850D"/>
    <w:rsid w:val="5B363E9A"/>
    <w:rsid w:val="5B463516"/>
    <w:rsid w:val="5B7EC390"/>
    <w:rsid w:val="5B8C75B2"/>
    <w:rsid w:val="5B9DB319"/>
    <w:rsid w:val="5BB13D4D"/>
    <w:rsid w:val="5BC6EA1F"/>
    <w:rsid w:val="5C039523"/>
    <w:rsid w:val="5C277263"/>
    <w:rsid w:val="5C7368E7"/>
    <w:rsid w:val="5C86D473"/>
    <w:rsid w:val="5CAFA49E"/>
    <w:rsid w:val="5CC84F2C"/>
    <w:rsid w:val="5CC876F5"/>
    <w:rsid w:val="5CCD1002"/>
    <w:rsid w:val="5CD5D0C5"/>
    <w:rsid w:val="5CE3FD7E"/>
    <w:rsid w:val="5CE64EA9"/>
    <w:rsid w:val="5D14CB14"/>
    <w:rsid w:val="5D20F29C"/>
    <w:rsid w:val="5D3E07DB"/>
    <w:rsid w:val="5D3EAF69"/>
    <w:rsid w:val="5D545670"/>
    <w:rsid w:val="5DB35EF4"/>
    <w:rsid w:val="5DB82EC2"/>
    <w:rsid w:val="5DC2F54F"/>
    <w:rsid w:val="5DE91B36"/>
    <w:rsid w:val="5E0B18DE"/>
    <w:rsid w:val="5E1B3A89"/>
    <w:rsid w:val="5E1DED79"/>
    <w:rsid w:val="5E1FCCD5"/>
    <w:rsid w:val="5E2B2E31"/>
    <w:rsid w:val="5E325B00"/>
    <w:rsid w:val="5E3482C3"/>
    <w:rsid w:val="5E4613AD"/>
    <w:rsid w:val="5E492764"/>
    <w:rsid w:val="5E4E8BBD"/>
    <w:rsid w:val="5E62EFEE"/>
    <w:rsid w:val="5E6459AA"/>
    <w:rsid w:val="5E72D878"/>
    <w:rsid w:val="5E73C4EA"/>
    <w:rsid w:val="5EA8C0FC"/>
    <w:rsid w:val="5EB3140A"/>
    <w:rsid w:val="5EB94E47"/>
    <w:rsid w:val="5EC095D4"/>
    <w:rsid w:val="5EC8E778"/>
    <w:rsid w:val="5ED64C06"/>
    <w:rsid w:val="5ED875F5"/>
    <w:rsid w:val="5EDB01D6"/>
    <w:rsid w:val="5EDC172C"/>
    <w:rsid w:val="5EDE21D2"/>
    <w:rsid w:val="5EE90F2C"/>
    <w:rsid w:val="5EFAD77F"/>
    <w:rsid w:val="5F13B528"/>
    <w:rsid w:val="5F1B56A0"/>
    <w:rsid w:val="5F3C0495"/>
    <w:rsid w:val="5F42D5BC"/>
    <w:rsid w:val="5F52379A"/>
    <w:rsid w:val="5F8A226C"/>
    <w:rsid w:val="5FD07479"/>
    <w:rsid w:val="5FD22DBA"/>
    <w:rsid w:val="5FD318C1"/>
    <w:rsid w:val="5FD7C35C"/>
    <w:rsid w:val="5FE06FEC"/>
    <w:rsid w:val="5FE1DB82"/>
    <w:rsid w:val="5FFE818F"/>
    <w:rsid w:val="6001EB9A"/>
    <w:rsid w:val="6018C299"/>
    <w:rsid w:val="601D4F02"/>
    <w:rsid w:val="601DDE73"/>
    <w:rsid w:val="60339409"/>
    <w:rsid w:val="6066DD2E"/>
    <w:rsid w:val="6081D25B"/>
    <w:rsid w:val="60935368"/>
    <w:rsid w:val="609E9C02"/>
    <w:rsid w:val="60B06F22"/>
    <w:rsid w:val="60BB941C"/>
    <w:rsid w:val="60BE8084"/>
    <w:rsid w:val="60C3291D"/>
    <w:rsid w:val="60DC269A"/>
    <w:rsid w:val="60F96D4B"/>
    <w:rsid w:val="6104BA8B"/>
    <w:rsid w:val="6120B854"/>
    <w:rsid w:val="612A335F"/>
    <w:rsid w:val="612C10A1"/>
    <w:rsid w:val="6141EACC"/>
    <w:rsid w:val="61480BD7"/>
    <w:rsid w:val="616EBF7F"/>
    <w:rsid w:val="61736A0C"/>
    <w:rsid w:val="6199AAC3"/>
    <w:rsid w:val="61ABC03C"/>
    <w:rsid w:val="61DD531E"/>
    <w:rsid w:val="61F51566"/>
    <w:rsid w:val="61F99520"/>
    <w:rsid w:val="621644A4"/>
    <w:rsid w:val="62228FF2"/>
    <w:rsid w:val="6265E9F2"/>
    <w:rsid w:val="626F7CA5"/>
    <w:rsid w:val="626F978E"/>
    <w:rsid w:val="62764205"/>
    <w:rsid w:val="627AD337"/>
    <w:rsid w:val="6293A7C2"/>
    <w:rsid w:val="62BC33BE"/>
    <w:rsid w:val="62BD6C3F"/>
    <w:rsid w:val="62E56304"/>
    <w:rsid w:val="62E7850D"/>
    <w:rsid w:val="62F543CA"/>
    <w:rsid w:val="62F7F131"/>
    <w:rsid w:val="63031643"/>
    <w:rsid w:val="6334A6CF"/>
    <w:rsid w:val="6353C619"/>
    <w:rsid w:val="6363CB83"/>
    <w:rsid w:val="637A79AD"/>
    <w:rsid w:val="638A0804"/>
    <w:rsid w:val="639B3D78"/>
    <w:rsid w:val="639D1D9C"/>
    <w:rsid w:val="63A546F0"/>
    <w:rsid w:val="63B4A769"/>
    <w:rsid w:val="63BA1571"/>
    <w:rsid w:val="63BA8A67"/>
    <w:rsid w:val="63BDDB94"/>
    <w:rsid w:val="63C36796"/>
    <w:rsid w:val="63C63F8E"/>
    <w:rsid w:val="63CA2B1C"/>
    <w:rsid w:val="63F8CC84"/>
    <w:rsid w:val="63F91B61"/>
    <w:rsid w:val="63F9BBCC"/>
    <w:rsid w:val="641054A2"/>
    <w:rsid w:val="6413CD28"/>
    <w:rsid w:val="64386E7F"/>
    <w:rsid w:val="6438F42A"/>
    <w:rsid w:val="6443AD75"/>
    <w:rsid w:val="6453C0D7"/>
    <w:rsid w:val="646436B8"/>
    <w:rsid w:val="6480411F"/>
    <w:rsid w:val="649A1C1B"/>
    <w:rsid w:val="649A24DB"/>
    <w:rsid w:val="64AD23B0"/>
    <w:rsid w:val="64C91295"/>
    <w:rsid w:val="64F7ED89"/>
    <w:rsid w:val="64FC334A"/>
    <w:rsid w:val="650CB17C"/>
    <w:rsid w:val="6513DBDF"/>
    <w:rsid w:val="65152CA0"/>
    <w:rsid w:val="6532D0E1"/>
    <w:rsid w:val="653EBC6F"/>
    <w:rsid w:val="654A8DF9"/>
    <w:rsid w:val="6581B808"/>
    <w:rsid w:val="6583FA77"/>
    <w:rsid w:val="658BF2F4"/>
    <w:rsid w:val="65D847FC"/>
    <w:rsid w:val="65DB9175"/>
    <w:rsid w:val="65E9B73D"/>
    <w:rsid w:val="65FCCA23"/>
    <w:rsid w:val="65FCE21D"/>
    <w:rsid w:val="660F1165"/>
    <w:rsid w:val="6613429C"/>
    <w:rsid w:val="661B83CF"/>
    <w:rsid w:val="66236360"/>
    <w:rsid w:val="66278B69"/>
    <w:rsid w:val="662B88DB"/>
    <w:rsid w:val="663F1857"/>
    <w:rsid w:val="6643E1FA"/>
    <w:rsid w:val="66502DC6"/>
    <w:rsid w:val="66669742"/>
    <w:rsid w:val="666D86FA"/>
    <w:rsid w:val="667538CF"/>
    <w:rsid w:val="66AB7FFE"/>
    <w:rsid w:val="66BE2A59"/>
    <w:rsid w:val="66C48088"/>
    <w:rsid w:val="66CE3FF7"/>
    <w:rsid w:val="66D90B11"/>
    <w:rsid w:val="66FA3576"/>
    <w:rsid w:val="6704AE68"/>
    <w:rsid w:val="671492D3"/>
    <w:rsid w:val="6720EA2C"/>
    <w:rsid w:val="674EAB81"/>
    <w:rsid w:val="676C9070"/>
    <w:rsid w:val="6781824C"/>
    <w:rsid w:val="67831013"/>
    <w:rsid w:val="6784877E"/>
    <w:rsid w:val="678DC13D"/>
    <w:rsid w:val="67934D22"/>
    <w:rsid w:val="679AB0F1"/>
    <w:rsid w:val="679C5227"/>
    <w:rsid w:val="679DBC94"/>
    <w:rsid w:val="67A7C8A6"/>
    <w:rsid w:val="67C24410"/>
    <w:rsid w:val="67CD515C"/>
    <w:rsid w:val="67D569ED"/>
    <w:rsid w:val="67E9B899"/>
    <w:rsid w:val="67FE62C9"/>
    <w:rsid w:val="68002F1D"/>
    <w:rsid w:val="681A0C5D"/>
    <w:rsid w:val="6835780C"/>
    <w:rsid w:val="6838A08F"/>
    <w:rsid w:val="683ABC05"/>
    <w:rsid w:val="684A61A8"/>
    <w:rsid w:val="68529353"/>
    <w:rsid w:val="685B4C81"/>
    <w:rsid w:val="685E5A51"/>
    <w:rsid w:val="68825848"/>
    <w:rsid w:val="689A72D8"/>
    <w:rsid w:val="68A3B430"/>
    <w:rsid w:val="68A55DC9"/>
    <w:rsid w:val="68A6B384"/>
    <w:rsid w:val="68C8DDC7"/>
    <w:rsid w:val="68DD271A"/>
    <w:rsid w:val="68DDEF1B"/>
    <w:rsid w:val="68E9A471"/>
    <w:rsid w:val="68EADF23"/>
    <w:rsid w:val="69126277"/>
    <w:rsid w:val="69400871"/>
    <w:rsid w:val="6949ECA2"/>
    <w:rsid w:val="69642194"/>
    <w:rsid w:val="69716138"/>
    <w:rsid w:val="698230A0"/>
    <w:rsid w:val="6992DAB5"/>
    <w:rsid w:val="69AFDD28"/>
    <w:rsid w:val="69B3A3B1"/>
    <w:rsid w:val="69DAB19A"/>
    <w:rsid w:val="69E12F40"/>
    <w:rsid w:val="69E82AF8"/>
    <w:rsid w:val="69ECCFAA"/>
    <w:rsid w:val="69FA818E"/>
    <w:rsid w:val="6A0190E1"/>
    <w:rsid w:val="6A0A09CB"/>
    <w:rsid w:val="6A0D2486"/>
    <w:rsid w:val="6A149A30"/>
    <w:rsid w:val="6A46A6F5"/>
    <w:rsid w:val="6A5BCD2F"/>
    <w:rsid w:val="6A5DA42B"/>
    <w:rsid w:val="6A61A5DF"/>
    <w:rsid w:val="6A64C283"/>
    <w:rsid w:val="6A70CA92"/>
    <w:rsid w:val="6A7F6509"/>
    <w:rsid w:val="6A926241"/>
    <w:rsid w:val="6A9D59C8"/>
    <w:rsid w:val="6AA37DD1"/>
    <w:rsid w:val="6AE40EBA"/>
    <w:rsid w:val="6AFFD0E3"/>
    <w:rsid w:val="6B0543C5"/>
    <w:rsid w:val="6B082336"/>
    <w:rsid w:val="6B1BC4C4"/>
    <w:rsid w:val="6B41B6C6"/>
    <w:rsid w:val="6B4B8003"/>
    <w:rsid w:val="6B4BDBE6"/>
    <w:rsid w:val="6B4DB74F"/>
    <w:rsid w:val="6B58EE9C"/>
    <w:rsid w:val="6B689354"/>
    <w:rsid w:val="6B719212"/>
    <w:rsid w:val="6B7C3041"/>
    <w:rsid w:val="6B86C462"/>
    <w:rsid w:val="6BABD695"/>
    <w:rsid w:val="6BBD1B93"/>
    <w:rsid w:val="6BD3BA8D"/>
    <w:rsid w:val="6BEAF6EC"/>
    <w:rsid w:val="6C0B8B56"/>
    <w:rsid w:val="6C3E6018"/>
    <w:rsid w:val="6C54E7E8"/>
    <w:rsid w:val="6C579576"/>
    <w:rsid w:val="6C8D9E00"/>
    <w:rsid w:val="6C90D8CC"/>
    <w:rsid w:val="6CA810FD"/>
    <w:rsid w:val="6CAF2148"/>
    <w:rsid w:val="6CEA05BF"/>
    <w:rsid w:val="6D137210"/>
    <w:rsid w:val="6D1F7F0F"/>
    <w:rsid w:val="6D369EFA"/>
    <w:rsid w:val="6D3FF5C9"/>
    <w:rsid w:val="6D829614"/>
    <w:rsid w:val="6D8AB0F5"/>
    <w:rsid w:val="6DB0C3A3"/>
    <w:rsid w:val="6DB16A97"/>
    <w:rsid w:val="6E48A782"/>
    <w:rsid w:val="6E48E1CE"/>
    <w:rsid w:val="6E4CAA2E"/>
    <w:rsid w:val="6E591039"/>
    <w:rsid w:val="6E61B7B8"/>
    <w:rsid w:val="6E945D3E"/>
    <w:rsid w:val="6EA1045A"/>
    <w:rsid w:val="6EA219EF"/>
    <w:rsid w:val="6EA25433"/>
    <w:rsid w:val="6EAED479"/>
    <w:rsid w:val="6ED10786"/>
    <w:rsid w:val="6ED45FD2"/>
    <w:rsid w:val="6ED75786"/>
    <w:rsid w:val="6EE7A633"/>
    <w:rsid w:val="6EEAC314"/>
    <w:rsid w:val="6F09AA9F"/>
    <w:rsid w:val="6F179A60"/>
    <w:rsid w:val="6F43552F"/>
    <w:rsid w:val="6F55DF46"/>
    <w:rsid w:val="6F607D27"/>
    <w:rsid w:val="6F63E6ED"/>
    <w:rsid w:val="6F66AFC7"/>
    <w:rsid w:val="6F813CEB"/>
    <w:rsid w:val="6F968D39"/>
    <w:rsid w:val="6FA2E56A"/>
    <w:rsid w:val="6FBDC5D8"/>
    <w:rsid w:val="70171BAE"/>
    <w:rsid w:val="7039FA1F"/>
    <w:rsid w:val="706064BF"/>
    <w:rsid w:val="706C99F4"/>
    <w:rsid w:val="7090BFF4"/>
    <w:rsid w:val="70A873D2"/>
    <w:rsid w:val="70AFD971"/>
    <w:rsid w:val="70BBD1C8"/>
    <w:rsid w:val="70D2AFAE"/>
    <w:rsid w:val="70D3FE7F"/>
    <w:rsid w:val="70DAFD49"/>
    <w:rsid w:val="70F7B2BE"/>
    <w:rsid w:val="70FE18CF"/>
    <w:rsid w:val="710CBCAE"/>
    <w:rsid w:val="7122C0A4"/>
    <w:rsid w:val="71230C0A"/>
    <w:rsid w:val="71257562"/>
    <w:rsid w:val="7140DE29"/>
    <w:rsid w:val="7146DA5F"/>
    <w:rsid w:val="716CC5FB"/>
    <w:rsid w:val="716FA008"/>
    <w:rsid w:val="717497EF"/>
    <w:rsid w:val="7180D547"/>
    <w:rsid w:val="719737D0"/>
    <w:rsid w:val="71BDA5BC"/>
    <w:rsid w:val="71C29958"/>
    <w:rsid w:val="71DDA4F5"/>
    <w:rsid w:val="72074A38"/>
    <w:rsid w:val="722E4AAC"/>
    <w:rsid w:val="725D7629"/>
    <w:rsid w:val="725D8022"/>
    <w:rsid w:val="727344C1"/>
    <w:rsid w:val="727BE665"/>
    <w:rsid w:val="72AF7DC4"/>
    <w:rsid w:val="72CC9A16"/>
    <w:rsid w:val="72D132A0"/>
    <w:rsid w:val="72D92C46"/>
    <w:rsid w:val="72FF3042"/>
    <w:rsid w:val="73147BCF"/>
    <w:rsid w:val="731A1BC4"/>
    <w:rsid w:val="7330B798"/>
    <w:rsid w:val="7346AF51"/>
    <w:rsid w:val="734B7157"/>
    <w:rsid w:val="734EE30B"/>
    <w:rsid w:val="735193D4"/>
    <w:rsid w:val="73597449"/>
    <w:rsid w:val="73775B46"/>
    <w:rsid w:val="738738E3"/>
    <w:rsid w:val="73BF61EF"/>
    <w:rsid w:val="73BFC9A0"/>
    <w:rsid w:val="73E0EBB9"/>
    <w:rsid w:val="73E4D3FE"/>
    <w:rsid w:val="73E7533D"/>
    <w:rsid w:val="74089F27"/>
    <w:rsid w:val="741383CB"/>
    <w:rsid w:val="7417DCA7"/>
    <w:rsid w:val="742967D5"/>
    <w:rsid w:val="742A91B0"/>
    <w:rsid w:val="743AF1F8"/>
    <w:rsid w:val="743B7561"/>
    <w:rsid w:val="7459B9FB"/>
    <w:rsid w:val="74686A77"/>
    <w:rsid w:val="7473279D"/>
    <w:rsid w:val="747FEEE1"/>
    <w:rsid w:val="74DDAA7B"/>
    <w:rsid w:val="74FD4A2C"/>
    <w:rsid w:val="750C1B03"/>
    <w:rsid w:val="751577BC"/>
    <w:rsid w:val="754A7787"/>
    <w:rsid w:val="754C19A3"/>
    <w:rsid w:val="754C295C"/>
    <w:rsid w:val="7569BF34"/>
    <w:rsid w:val="7572ADB5"/>
    <w:rsid w:val="757396F0"/>
    <w:rsid w:val="75746345"/>
    <w:rsid w:val="757E17F6"/>
    <w:rsid w:val="7586AE50"/>
    <w:rsid w:val="75905419"/>
    <w:rsid w:val="759841A5"/>
    <w:rsid w:val="759E8AA6"/>
    <w:rsid w:val="759F0682"/>
    <w:rsid w:val="75A8E72D"/>
    <w:rsid w:val="75D71CE6"/>
    <w:rsid w:val="75E3A6DC"/>
    <w:rsid w:val="75E77F24"/>
    <w:rsid w:val="760C5813"/>
    <w:rsid w:val="76252464"/>
    <w:rsid w:val="763A59FB"/>
    <w:rsid w:val="76623837"/>
    <w:rsid w:val="7668762F"/>
    <w:rsid w:val="766A25AE"/>
    <w:rsid w:val="7685204D"/>
    <w:rsid w:val="7688A405"/>
    <w:rsid w:val="7693289F"/>
    <w:rsid w:val="76A13B7E"/>
    <w:rsid w:val="76AAB8F9"/>
    <w:rsid w:val="76B2E72C"/>
    <w:rsid w:val="76B92DAF"/>
    <w:rsid w:val="76BDEDD3"/>
    <w:rsid w:val="76BFA999"/>
    <w:rsid w:val="76C3686F"/>
    <w:rsid w:val="76CA3681"/>
    <w:rsid w:val="76CBADBD"/>
    <w:rsid w:val="76DFE2FB"/>
    <w:rsid w:val="76F24D10"/>
    <w:rsid w:val="76F7682B"/>
    <w:rsid w:val="77104217"/>
    <w:rsid w:val="7718B079"/>
    <w:rsid w:val="771A63AC"/>
    <w:rsid w:val="771CB6D7"/>
    <w:rsid w:val="77226CC0"/>
    <w:rsid w:val="772599AB"/>
    <w:rsid w:val="7731DD27"/>
    <w:rsid w:val="77341C51"/>
    <w:rsid w:val="773991ED"/>
    <w:rsid w:val="77559ACF"/>
    <w:rsid w:val="775D08D8"/>
    <w:rsid w:val="776A8690"/>
    <w:rsid w:val="77782723"/>
    <w:rsid w:val="77839DBF"/>
    <w:rsid w:val="778EF71A"/>
    <w:rsid w:val="77A44D8E"/>
    <w:rsid w:val="77C85D17"/>
    <w:rsid w:val="77F5BD2F"/>
    <w:rsid w:val="780E3F70"/>
    <w:rsid w:val="78256057"/>
    <w:rsid w:val="7828AA2E"/>
    <w:rsid w:val="782DCADF"/>
    <w:rsid w:val="782FD555"/>
    <w:rsid w:val="7834E21E"/>
    <w:rsid w:val="7840FACF"/>
    <w:rsid w:val="78583E86"/>
    <w:rsid w:val="7858609B"/>
    <w:rsid w:val="78804711"/>
    <w:rsid w:val="7890767E"/>
    <w:rsid w:val="78BC1B81"/>
    <w:rsid w:val="78CF1815"/>
    <w:rsid w:val="78D5B23B"/>
    <w:rsid w:val="78F83803"/>
    <w:rsid w:val="79018618"/>
    <w:rsid w:val="79137EA3"/>
    <w:rsid w:val="791D958A"/>
    <w:rsid w:val="79371845"/>
    <w:rsid w:val="793D7DB7"/>
    <w:rsid w:val="796275BE"/>
    <w:rsid w:val="796A3028"/>
    <w:rsid w:val="796E5333"/>
    <w:rsid w:val="7972EC68"/>
    <w:rsid w:val="7988D4A4"/>
    <w:rsid w:val="798F6D82"/>
    <w:rsid w:val="79927671"/>
    <w:rsid w:val="79B03788"/>
    <w:rsid w:val="79BF1F59"/>
    <w:rsid w:val="79E156B7"/>
    <w:rsid w:val="79ECB29D"/>
    <w:rsid w:val="79ECC5EB"/>
    <w:rsid w:val="7A363C06"/>
    <w:rsid w:val="7A4EC549"/>
    <w:rsid w:val="7A583F04"/>
    <w:rsid w:val="7A62A124"/>
    <w:rsid w:val="7A65B84E"/>
    <w:rsid w:val="7A79ACC8"/>
    <w:rsid w:val="7A8AB5C5"/>
    <w:rsid w:val="7AA5D6FF"/>
    <w:rsid w:val="7AAFDB11"/>
    <w:rsid w:val="7AB83A6B"/>
    <w:rsid w:val="7ABFA9A2"/>
    <w:rsid w:val="7AE67F97"/>
    <w:rsid w:val="7B087969"/>
    <w:rsid w:val="7B0CC0A6"/>
    <w:rsid w:val="7B43E88B"/>
    <w:rsid w:val="7B6125D9"/>
    <w:rsid w:val="7B7255A6"/>
    <w:rsid w:val="7B75ECA2"/>
    <w:rsid w:val="7B786EE7"/>
    <w:rsid w:val="7BA543A0"/>
    <w:rsid w:val="7BAA1B36"/>
    <w:rsid w:val="7BF32DA2"/>
    <w:rsid w:val="7C06CBF9"/>
    <w:rsid w:val="7C3007E9"/>
    <w:rsid w:val="7C5713C1"/>
    <w:rsid w:val="7C6555FC"/>
    <w:rsid w:val="7C850965"/>
    <w:rsid w:val="7C90B41C"/>
    <w:rsid w:val="7CBEF57B"/>
    <w:rsid w:val="7CC1AD65"/>
    <w:rsid w:val="7CD15F52"/>
    <w:rsid w:val="7CF19E0B"/>
    <w:rsid w:val="7CF9572B"/>
    <w:rsid w:val="7CFD0DB1"/>
    <w:rsid w:val="7D0975DC"/>
    <w:rsid w:val="7D2B1E5C"/>
    <w:rsid w:val="7D3BBF45"/>
    <w:rsid w:val="7D54E953"/>
    <w:rsid w:val="7D5FB0D7"/>
    <w:rsid w:val="7D74E224"/>
    <w:rsid w:val="7D769116"/>
    <w:rsid w:val="7D974128"/>
    <w:rsid w:val="7DA6132C"/>
    <w:rsid w:val="7DB0ADF4"/>
    <w:rsid w:val="7DBC6E35"/>
    <w:rsid w:val="7DD6C1C4"/>
    <w:rsid w:val="7DE1D489"/>
    <w:rsid w:val="7E02393F"/>
    <w:rsid w:val="7E11EC5A"/>
    <w:rsid w:val="7E1E8D32"/>
    <w:rsid w:val="7E375541"/>
    <w:rsid w:val="7E3A7CC9"/>
    <w:rsid w:val="7E3D5AE1"/>
    <w:rsid w:val="7E427FAD"/>
    <w:rsid w:val="7E4583B0"/>
    <w:rsid w:val="7E5607EB"/>
    <w:rsid w:val="7E6D5691"/>
    <w:rsid w:val="7E99B3BE"/>
    <w:rsid w:val="7EA670CF"/>
    <w:rsid w:val="7ECA4A58"/>
    <w:rsid w:val="7EDD959C"/>
    <w:rsid w:val="7EE1AB51"/>
    <w:rsid w:val="7EE35190"/>
    <w:rsid w:val="7EEDD51D"/>
    <w:rsid w:val="7F0E6F6F"/>
    <w:rsid w:val="7F0F6E1D"/>
    <w:rsid w:val="7F2637B0"/>
    <w:rsid w:val="7F2EADF5"/>
    <w:rsid w:val="7F3035BF"/>
    <w:rsid w:val="7F45734F"/>
    <w:rsid w:val="7F6C61CB"/>
    <w:rsid w:val="7F7D7A33"/>
    <w:rsid w:val="7F808C8A"/>
    <w:rsid w:val="7F822D9B"/>
    <w:rsid w:val="7FAEF18A"/>
    <w:rsid w:val="7FDA1DAE"/>
    <w:rsid w:val="7FE5A013"/>
    <w:rsid w:val="7FE705DA"/>
    <w:rsid w:val="7FEAA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09EBBB"/>
  <w15:chartTrackingRefBased/>
  <w15:docId w15:val="{BA49C835-2D63-4D34-9B37-DBDA4DD6D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E6E"/>
  </w:style>
  <w:style w:type="paragraph" w:styleId="Heading1">
    <w:name w:val="heading 1"/>
    <w:basedOn w:val="Normal"/>
    <w:next w:val="Normal"/>
    <w:link w:val="Heading1Char"/>
    <w:uiPriority w:val="9"/>
    <w:qFormat/>
    <w:rsid w:val="007035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35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54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0354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D3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5D33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DF4C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4C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4C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C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C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C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C6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F4C6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4C6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138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850"/>
  </w:style>
  <w:style w:type="paragraph" w:styleId="Footer">
    <w:name w:val="footer"/>
    <w:basedOn w:val="Normal"/>
    <w:link w:val="FooterChar"/>
    <w:uiPriority w:val="99"/>
    <w:unhideWhenUsed/>
    <w:rsid w:val="00F138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850"/>
  </w:style>
  <w:style w:type="paragraph" w:styleId="FootnoteText">
    <w:name w:val="footnote text"/>
    <w:basedOn w:val="Normal"/>
    <w:link w:val="FootnoteTextChar"/>
    <w:uiPriority w:val="99"/>
    <w:semiHidden/>
    <w:unhideWhenUsed/>
    <w:rsid w:val="00F64CD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4CD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64CD6"/>
    <w:rPr>
      <w:vertAlign w:val="superscript"/>
    </w:rPr>
  </w:style>
  <w:style w:type="paragraph" w:styleId="NoSpacing">
    <w:name w:val="No Spacing"/>
    <w:uiPriority w:val="1"/>
    <w:qFormat/>
    <w:rsid w:val="00A6424E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BE32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E322D"/>
    <w:rPr>
      <w:color w:val="954F72"/>
      <w:u w:val="single"/>
    </w:rPr>
  </w:style>
  <w:style w:type="paragraph" w:customStyle="1" w:styleId="msonormal0">
    <w:name w:val="msonormal"/>
    <w:basedOn w:val="Normal"/>
    <w:rsid w:val="00BE3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E322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E322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E322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BE32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E322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BE322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BE322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E322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BE322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E322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E322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E322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E322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BE322D"/>
    <w:pPr>
      <w:pBdr>
        <w:top w:val="single" w:sz="8" w:space="0" w:color="auto"/>
        <w:left w:val="single" w:sz="8" w:space="14" w:color="auto"/>
        <w:right w:val="single" w:sz="8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E322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0">
    <w:name w:val="xl80"/>
    <w:basedOn w:val="Normal"/>
    <w:rsid w:val="00BE322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1">
    <w:name w:val="xl81"/>
    <w:basedOn w:val="Normal"/>
    <w:rsid w:val="00BE322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2">
    <w:name w:val="xl82"/>
    <w:basedOn w:val="Normal"/>
    <w:rsid w:val="00BE322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3">
    <w:name w:val="xl83"/>
    <w:basedOn w:val="Normal"/>
    <w:rsid w:val="00BE322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4">
    <w:name w:val="xl84"/>
    <w:basedOn w:val="Normal"/>
    <w:rsid w:val="00BE322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5">
    <w:name w:val="xl85"/>
    <w:basedOn w:val="Normal"/>
    <w:rsid w:val="00BE322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883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83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83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883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883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7C2BC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7C2BC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ing10">
    <w:name w:val="Heading1"/>
    <w:basedOn w:val="Normal"/>
    <w:qFormat/>
    <w:rsid w:val="009A2298"/>
    <w:rPr>
      <w:rFonts w:ascii="Times New Roman" w:eastAsiaTheme="majorEastAsia" w:hAnsi="Times New Roman" w:cs="Times New Roman"/>
      <w:b/>
      <w:bCs/>
      <w:sz w:val="24"/>
      <w:szCs w:val="24"/>
    </w:rPr>
  </w:style>
  <w:style w:type="paragraph" w:customStyle="1" w:styleId="Heading20">
    <w:name w:val="Heading2"/>
    <w:basedOn w:val="Normal"/>
    <w:qFormat/>
    <w:rsid w:val="002B6EF1"/>
    <w:pPr>
      <w:spacing w:after="0" w:line="480" w:lineRule="auto"/>
    </w:pPr>
    <w:rPr>
      <w:rFonts w:ascii="Times New Roman" w:hAnsi="Times New Roman"/>
      <w:b/>
      <w:bCs/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1D1FD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FD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D1FD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1FD7"/>
    <w:rPr>
      <w:rFonts w:ascii="Times New Roman" w:hAnsi="Times New Roman" w:cs="Times New Roman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3E7FDF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9105A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C102F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0A07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17AD7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45513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FC48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DAD38F65BFDF4F91932410F19FF683" ma:contentTypeVersion="6" ma:contentTypeDescription="Create a new document." ma:contentTypeScope="" ma:versionID="2d097afb299a33102c87d2ca8d4d4ac2">
  <xsd:schema xmlns:xsd="http://www.w3.org/2001/XMLSchema" xmlns:xs="http://www.w3.org/2001/XMLSchema" xmlns:p="http://schemas.microsoft.com/office/2006/metadata/properties" xmlns:ns2="4ead3fe1-dd9f-4b3c-85c8-57281af6616a" xmlns:ns3="7486ab5d-7d24-4df1-b68b-5834bed0127a" targetNamespace="http://schemas.microsoft.com/office/2006/metadata/properties" ma:root="true" ma:fieldsID="b6b9348fa76e2f201eac8ac4d81eb5f1" ns2:_="" ns3:_="">
    <xsd:import namespace="4ead3fe1-dd9f-4b3c-85c8-57281af6616a"/>
    <xsd:import namespace="7486ab5d-7d24-4df1-b68b-5834bed012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ad3fe1-dd9f-4b3c-85c8-57281af661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86ab5d-7d24-4df1-b68b-5834bed0127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DE4F9-2EC4-47B7-974E-42D63CE27A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C667A25-4BC2-46E9-90C9-7DE7ACB0B3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38872E-5770-4389-960D-BE0C246923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ad3fe1-dd9f-4b3c-85c8-57281af6616a"/>
    <ds:schemaRef ds:uri="7486ab5d-7d24-4df1-b68b-5834bed012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D849C7-D81F-47BB-86CC-63087B6E9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5</TotalTime>
  <Pages>7</Pages>
  <Words>1272</Words>
  <Characters>7253</Characters>
  <Application>Microsoft Office Word</Application>
  <DocSecurity>0</DocSecurity>
  <Lines>60</Lines>
  <Paragraphs>17</Paragraphs>
  <ScaleCrop>false</ScaleCrop>
  <Company/>
  <LinksUpToDate>false</LinksUpToDate>
  <CharactersWithSpaces>8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ose, Sonia</dc:creator>
  <cp:keywords/>
  <dc:description/>
  <cp:lastModifiedBy>Bhati, Kanchan</cp:lastModifiedBy>
  <cp:revision>182</cp:revision>
  <dcterms:created xsi:type="dcterms:W3CDTF">2023-10-10T04:23:00Z</dcterms:created>
  <dcterms:modified xsi:type="dcterms:W3CDTF">2024-03-15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DAD38F65BFDF4F91932410F19FF683</vt:lpwstr>
  </property>
  <property fmtid="{D5CDD505-2E9C-101B-9397-08002B2CF9AE}" pid="3" name="MediaServiceImageTags">
    <vt:lpwstr/>
  </property>
  <property fmtid="{D5CDD505-2E9C-101B-9397-08002B2CF9AE}" pid="4" name="MSIP_Label_4791b42f-c435-42ca-9531-75a3f42aae3d_Enabled">
    <vt:lpwstr>true</vt:lpwstr>
  </property>
  <property fmtid="{D5CDD505-2E9C-101B-9397-08002B2CF9AE}" pid="5" name="MSIP_Label_4791b42f-c435-42ca-9531-75a3f42aae3d_SetDate">
    <vt:lpwstr>2023-02-21T08:29:27Z</vt:lpwstr>
  </property>
  <property fmtid="{D5CDD505-2E9C-101B-9397-08002B2CF9AE}" pid="6" name="MSIP_Label_4791b42f-c435-42ca-9531-75a3f42aae3d_Method">
    <vt:lpwstr>Privileged</vt:lpwstr>
  </property>
  <property fmtid="{D5CDD505-2E9C-101B-9397-08002B2CF9AE}" pid="7" name="MSIP_Label_4791b42f-c435-42ca-9531-75a3f42aae3d_Name">
    <vt:lpwstr>4791b42f-c435-42ca-9531-75a3f42aae3d</vt:lpwstr>
  </property>
  <property fmtid="{D5CDD505-2E9C-101B-9397-08002B2CF9AE}" pid="8" name="MSIP_Label_4791b42f-c435-42ca-9531-75a3f42aae3d_SiteId">
    <vt:lpwstr>7a916015-20ae-4ad1-9170-eefd915e9272</vt:lpwstr>
  </property>
  <property fmtid="{D5CDD505-2E9C-101B-9397-08002B2CF9AE}" pid="9" name="MSIP_Label_4791b42f-c435-42ca-9531-75a3f42aae3d_ActionId">
    <vt:lpwstr>f7163b0c-4991-4e93-9be4-d3bcea8af22a</vt:lpwstr>
  </property>
  <property fmtid="{D5CDD505-2E9C-101B-9397-08002B2CF9AE}" pid="10" name="MSIP_Label_4791b42f-c435-42ca-9531-75a3f42aae3d_ContentBits">
    <vt:lpwstr>0</vt:lpwstr>
  </property>
</Properties>
</file>